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1F038" w14:textId="119F8C19" w:rsidR="001122A9" w:rsidRPr="00FC18A5" w:rsidRDefault="00891E21">
      <w:pPr>
        <w:rPr>
          <w:rFonts w:cstheme="minorHAnsi"/>
          <w:b/>
          <w:bCs/>
          <w:sz w:val="26"/>
          <w:szCs w:val="26"/>
        </w:rPr>
      </w:pPr>
      <w:r w:rsidRPr="00FC18A5">
        <w:rPr>
          <w:rFonts w:cstheme="minorHAnsi"/>
          <w:b/>
          <w:bCs/>
          <w:sz w:val="26"/>
          <w:szCs w:val="26"/>
        </w:rPr>
        <w:t>Logic behind inclusion/exclusion criteria</w:t>
      </w:r>
    </w:p>
    <w:tbl>
      <w:tblPr>
        <w:tblW w:w="12960" w:type="dxa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2520"/>
        <w:gridCol w:w="1530"/>
        <w:gridCol w:w="4050"/>
        <w:gridCol w:w="2700"/>
      </w:tblGrid>
      <w:tr w:rsidR="00713A62" w:rsidRPr="00C36079" w14:paraId="0F334BD5" w14:textId="18E3E3E9" w:rsidTr="00044843">
        <w:trPr>
          <w:trHeight w:val="20"/>
          <w:tblHeader/>
        </w:trPr>
        <w:tc>
          <w:tcPr>
            <w:tcW w:w="2160" w:type="dxa"/>
            <w:tcBorders>
              <w:top w:val="doub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50AFB7B" w14:textId="2ABC57A0" w:rsidR="00713A62" w:rsidRPr="00FC18A5" w:rsidRDefault="00713A62" w:rsidP="00FC18A5">
            <w:pPr>
              <w:pStyle w:val="NoSpacing"/>
              <w:rPr>
                <w:b/>
                <w:bCs/>
              </w:rPr>
            </w:pPr>
            <w:r w:rsidRPr="00FC18A5">
              <w:rPr>
                <w:b/>
                <w:bCs/>
              </w:rPr>
              <w:t>Subset</w:t>
            </w:r>
          </w:p>
        </w:tc>
        <w:tc>
          <w:tcPr>
            <w:tcW w:w="2520" w:type="dxa"/>
            <w:tcBorders>
              <w:top w:val="doub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15E7174" w14:textId="167A672D" w:rsidR="00713A62" w:rsidRPr="00FC18A5" w:rsidRDefault="00713A62" w:rsidP="00FC18A5">
            <w:pPr>
              <w:pStyle w:val="NoSpacing"/>
              <w:rPr>
                <w:b/>
                <w:bCs/>
              </w:rPr>
            </w:pPr>
            <w:r w:rsidRPr="00FC18A5">
              <w:rPr>
                <w:b/>
                <w:bCs/>
              </w:rPr>
              <w:t>Variable type</w:t>
            </w:r>
          </w:p>
        </w:tc>
        <w:tc>
          <w:tcPr>
            <w:tcW w:w="1530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2C14173B" w14:textId="70D4D8D9" w:rsidR="00713A62" w:rsidRPr="00FC18A5" w:rsidRDefault="00713A62" w:rsidP="00FC18A5">
            <w:pPr>
              <w:pStyle w:val="NoSpacing"/>
              <w:rPr>
                <w:b/>
                <w:bCs/>
              </w:rPr>
            </w:pPr>
            <w:r w:rsidRPr="00FC18A5">
              <w:rPr>
                <w:b/>
                <w:bCs/>
              </w:rPr>
              <w:t>Measure</w:t>
            </w:r>
          </w:p>
        </w:tc>
        <w:tc>
          <w:tcPr>
            <w:tcW w:w="4050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32046F7F" w14:textId="3090032E" w:rsidR="00713A62" w:rsidRPr="00FC18A5" w:rsidRDefault="00713A62" w:rsidP="00FC18A5">
            <w:pPr>
              <w:pStyle w:val="NoSpacing"/>
              <w:rPr>
                <w:b/>
                <w:bCs/>
              </w:rPr>
            </w:pPr>
            <w:r w:rsidRPr="00FC18A5">
              <w:rPr>
                <w:b/>
                <w:bCs/>
              </w:rPr>
              <w:t>Rule</w:t>
            </w:r>
          </w:p>
        </w:tc>
        <w:tc>
          <w:tcPr>
            <w:tcW w:w="2700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79AB2BE5" w14:textId="1FD6C96A" w:rsidR="00713A62" w:rsidRPr="00FC18A5" w:rsidRDefault="00713A62" w:rsidP="00FC18A5">
            <w:pPr>
              <w:pStyle w:val="NoSpacing"/>
              <w:rPr>
                <w:b/>
                <w:bCs/>
              </w:rPr>
            </w:pPr>
            <w:r w:rsidRPr="00FC18A5">
              <w:rPr>
                <w:b/>
                <w:bCs/>
              </w:rPr>
              <w:t>Justification</w:t>
            </w:r>
          </w:p>
        </w:tc>
      </w:tr>
      <w:tr w:rsidR="00104163" w:rsidRPr="00C36079" w14:paraId="1B66A836" w14:textId="2636DA97" w:rsidTr="00B814CA">
        <w:trPr>
          <w:trHeight w:val="20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F0D1F1" w14:textId="523EF491" w:rsidR="00104163" w:rsidRPr="00FC18A5" w:rsidRDefault="00104163" w:rsidP="00C36079">
            <w:pPr>
              <w:pStyle w:val="NoSpacing"/>
              <w:rPr>
                <w:i/>
                <w:iCs/>
              </w:rPr>
            </w:pPr>
            <w:r w:rsidRPr="00FC18A5">
              <w:rPr>
                <w:i/>
                <w:iCs/>
              </w:rPr>
              <w:t>All analyse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B2E0CB" w14:textId="6C324162" w:rsidR="00104163" w:rsidRPr="00C36079" w:rsidRDefault="00104163" w:rsidP="00B814CA">
            <w:pPr>
              <w:pStyle w:val="NoSpacing"/>
            </w:pPr>
            <w:r w:rsidRPr="00C36079">
              <w:t>Exposure (feeding frequency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6AF6A4" w14:textId="6330F572" w:rsidR="00104163" w:rsidRPr="00C36079" w:rsidRDefault="00104163" w:rsidP="00B814CA">
            <w:pPr>
              <w:pStyle w:val="NoSpacing"/>
            </w:pPr>
            <w:r w:rsidRPr="00C36079">
              <w:t xml:space="preserve">HLES:         </w:t>
            </w:r>
            <w:r w:rsidR="00B814CA">
              <w:t xml:space="preserve">  </w:t>
            </w:r>
            <w:r w:rsidRPr="00C36079">
              <w:t>Times per day being fed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13817E" w14:textId="410D3D55" w:rsidR="00104163" w:rsidRPr="00C36079" w:rsidRDefault="00104163" w:rsidP="00B814CA">
            <w:pPr>
              <w:pStyle w:val="NoSpacing"/>
            </w:pPr>
            <w:r w:rsidRPr="00C36079">
              <w:t>Analyze as a binary variable: once per day vs. more frequently (combining the twice, three or more, &amp; free fed categories)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6C9A1D" w14:textId="33F6B8C0" w:rsidR="00104163" w:rsidRPr="00C36079" w:rsidRDefault="00104163" w:rsidP="00B814CA">
            <w:pPr>
              <w:pStyle w:val="NoSpacing"/>
            </w:pPr>
            <w:r w:rsidRPr="00C36079">
              <w:t>Exposure of interest</w:t>
            </w:r>
          </w:p>
        </w:tc>
      </w:tr>
      <w:tr w:rsidR="00104163" w:rsidRPr="00C36079" w14:paraId="069C9EA1" w14:textId="60FFF8CA" w:rsidTr="00B814CA">
        <w:trPr>
          <w:trHeight w:val="20"/>
        </w:trPr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4FD8A3" w14:textId="3E7F151D" w:rsidR="00104163" w:rsidRPr="00C36079" w:rsidRDefault="00104163" w:rsidP="00C36079">
            <w:pPr>
              <w:pStyle w:val="NoSpacing"/>
            </w:pPr>
          </w:p>
        </w:tc>
        <w:tc>
          <w:tcPr>
            <w:tcW w:w="252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36C7D2" w14:textId="1A140A47" w:rsidR="00104163" w:rsidRPr="00C36079" w:rsidRDefault="00104163" w:rsidP="00B814CA">
            <w:pPr>
              <w:pStyle w:val="NoSpacing"/>
            </w:pPr>
            <w:r w:rsidRPr="00C36079">
              <w:t>Screening</w:t>
            </w:r>
          </w:p>
        </w:tc>
        <w:tc>
          <w:tcPr>
            <w:tcW w:w="1530" w:type="dxa"/>
            <w:vAlign w:val="center"/>
          </w:tcPr>
          <w:p w14:paraId="2BE0FFB9" w14:textId="1B1A738C" w:rsidR="00104163" w:rsidRPr="00C36079" w:rsidRDefault="00104163" w:rsidP="00B814CA">
            <w:pPr>
              <w:pStyle w:val="NoSpacing"/>
            </w:pPr>
            <w:r w:rsidRPr="00C36079">
              <w:t>HLES: Consistency of daily diet</w:t>
            </w:r>
          </w:p>
        </w:tc>
        <w:tc>
          <w:tcPr>
            <w:tcW w:w="4050" w:type="dxa"/>
            <w:vAlign w:val="center"/>
          </w:tcPr>
          <w:p w14:paraId="18D302FE" w14:textId="60CF7482" w:rsidR="00104163" w:rsidRPr="00C36079" w:rsidRDefault="00104163" w:rsidP="00B814CA">
            <w:pPr>
              <w:pStyle w:val="NoSpacing"/>
            </w:pPr>
            <w:r w:rsidRPr="00C36079">
              <w:t>Exclude dogs with diets reported as "not at all consistent"</w:t>
            </w:r>
          </w:p>
        </w:tc>
        <w:tc>
          <w:tcPr>
            <w:tcW w:w="2700" w:type="dxa"/>
            <w:vAlign w:val="center"/>
          </w:tcPr>
          <w:p w14:paraId="56F84682" w14:textId="5D375BAC" w:rsidR="00104163" w:rsidRPr="00C36079" w:rsidRDefault="00104163" w:rsidP="00B814CA">
            <w:pPr>
              <w:pStyle w:val="NoSpacing"/>
            </w:pPr>
            <w:r w:rsidRPr="00C36079">
              <w:t>Reported feeding frequency (exposure) needs to be consistent to look for associations with outcomes</w:t>
            </w:r>
          </w:p>
        </w:tc>
      </w:tr>
      <w:tr w:rsidR="00104163" w:rsidRPr="00C36079" w14:paraId="2227594D" w14:textId="44F5C114" w:rsidTr="00B814CA">
        <w:trPr>
          <w:trHeight w:val="20"/>
        </w:trPr>
        <w:tc>
          <w:tcPr>
            <w:tcW w:w="21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7E4A13" w14:textId="2C59DF37" w:rsidR="00104163" w:rsidRPr="00C36079" w:rsidRDefault="00104163" w:rsidP="00C36079">
            <w:pPr>
              <w:pStyle w:val="NoSpacing"/>
            </w:pPr>
          </w:p>
        </w:tc>
        <w:tc>
          <w:tcPr>
            <w:tcW w:w="252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EC8E99" w14:textId="2451C0F9" w:rsidR="00104163" w:rsidRPr="00C36079" w:rsidRDefault="00104163" w:rsidP="00B814CA">
            <w:pPr>
              <w:pStyle w:val="NoSpacing"/>
            </w:pPr>
            <w:r w:rsidRPr="00C36079">
              <w:t>Screening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34A02C03" w14:textId="7E7B9E99" w:rsidR="00104163" w:rsidRPr="00C36079" w:rsidRDefault="00104163" w:rsidP="00B814CA">
            <w:pPr>
              <w:pStyle w:val="NoSpacing"/>
            </w:pPr>
            <w:r w:rsidRPr="00C36079">
              <w:t>Sex, Spayed or Neutered</w:t>
            </w:r>
          </w:p>
        </w:tc>
        <w:tc>
          <w:tcPr>
            <w:tcW w:w="4050" w:type="dxa"/>
            <w:shd w:val="clear" w:color="auto" w:fill="F2F2F2" w:themeFill="background1" w:themeFillShade="F2"/>
            <w:vAlign w:val="center"/>
          </w:tcPr>
          <w:p w14:paraId="68730903" w14:textId="6780440C" w:rsidR="00104163" w:rsidRPr="00C36079" w:rsidRDefault="00104163" w:rsidP="00B814CA">
            <w:pPr>
              <w:pStyle w:val="NoSpacing"/>
            </w:pPr>
            <w:r w:rsidRPr="00C36079">
              <w:t>Exclude un-Neutered and un-Spayed dogs</w:t>
            </w:r>
          </w:p>
        </w:tc>
        <w:tc>
          <w:tcPr>
            <w:tcW w:w="2700" w:type="dxa"/>
            <w:shd w:val="clear" w:color="auto" w:fill="F2F2F2" w:themeFill="background1" w:themeFillShade="F2"/>
            <w:vAlign w:val="center"/>
          </w:tcPr>
          <w:p w14:paraId="22FCF283" w14:textId="3EBF72ED" w:rsidR="00104163" w:rsidRPr="00C36079" w:rsidRDefault="00104163" w:rsidP="00B814CA">
            <w:pPr>
              <w:pStyle w:val="NoSpacing"/>
            </w:pPr>
            <w:r w:rsidRPr="00C36079">
              <w:t>Very small numbers (95% of overall DAP sample consists of altered dogs)</w:t>
            </w:r>
          </w:p>
        </w:tc>
      </w:tr>
      <w:tr w:rsidR="00104163" w:rsidRPr="00C36079" w14:paraId="1C8D338F" w14:textId="23551866" w:rsidTr="00B814CA">
        <w:trPr>
          <w:trHeight w:val="20"/>
        </w:trPr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99B105" w14:textId="0ED51295" w:rsidR="00104163" w:rsidRPr="00C36079" w:rsidRDefault="00104163" w:rsidP="00C36079">
            <w:pPr>
              <w:pStyle w:val="NoSpacing"/>
            </w:pPr>
          </w:p>
        </w:tc>
        <w:tc>
          <w:tcPr>
            <w:tcW w:w="252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28E2AF" w14:textId="0B9D2CE2" w:rsidR="00104163" w:rsidRPr="00C36079" w:rsidRDefault="00104163" w:rsidP="00B814CA">
            <w:pPr>
              <w:pStyle w:val="NoSpacing"/>
            </w:pPr>
            <w:r w:rsidRPr="00C36079">
              <w:t>Screening</w:t>
            </w:r>
          </w:p>
        </w:tc>
        <w:tc>
          <w:tcPr>
            <w:tcW w:w="1530" w:type="dxa"/>
            <w:vAlign w:val="center"/>
          </w:tcPr>
          <w:p w14:paraId="37D5F148" w14:textId="51A8BD85" w:rsidR="00104163" w:rsidRPr="00C36079" w:rsidRDefault="00104163" w:rsidP="00B814CA">
            <w:pPr>
              <w:pStyle w:val="NoSpacing"/>
            </w:pPr>
            <w:r w:rsidRPr="00C36079">
              <w:t>Age</w:t>
            </w:r>
          </w:p>
        </w:tc>
        <w:tc>
          <w:tcPr>
            <w:tcW w:w="4050" w:type="dxa"/>
            <w:vAlign w:val="center"/>
          </w:tcPr>
          <w:p w14:paraId="43488075" w14:textId="517B85D6" w:rsidR="00104163" w:rsidRPr="00C36079" w:rsidRDefault="00104163" w:rsidP="00B814CA">
            <w:pPr>
              <w:pStyle w:val="NoSpacing"/>
            </w:pPr>
            <w:r w:rsidRPr="00C36079">
              <w:t>Exclude dogs &gt;= 18 years old</w:t>
            </w:r>
          </w:p>
        </w:tc>
        <w:tc>
          <w:tcPr>
            <w:tcW w:w="2700" w:type="dxa"/>
            <w:vAlign w:val="center"/>
          </w:tcPr>
          <w:p w14:paraId="1295B608" w14:textId="0ACA3983" w:rsidR="00104163" w:rsidRPr="00C36079" w:rsidRDefault="00104163" w:rsidP="00B814CA">
            <w:pPr>
              <w:pStyle w:val="NoSpacing"/>
            </w:pPr>
            <w:r w:rsidRPr="00C36079">
              <w:t>Difficult to verify; outliers</w:t>
            </w:r>
          </w:p>
        </w:tc>
      </w:tr>
      <w:tr w:rsidR="00104163" w:rsidRPr="00C36079" w14:paraId="25399F60" w14:textId="16324651" w:rsidTr="00B814CA">
        <w:trPr>
          <w:trHeight w:val="20"/>
        </w:trPr>
        <w:tc>
          <w:tcPr>
            <w:tcW w:w="21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FC293" w14:textId="01CC34E6" w:rsidR="00104163" w:rsidRPr="00C36079" w:rsidRDefault="00104163" w:rsidP="00C36079">
            <w:pPr>
              <w:pStyle w:val="NoSpacing"/>
              <w:rPr>
                <w:b/>
                <w:bCs/>
              </w:rPr>
            </w:pPr>
          </w:p>
        </w:tc>
        <w:tc>
          <w:tcPr>
            <w:tcW w:w="252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D86223" w14:textId="7C5DBFDA" w:rsidR="00104163" w:rsidRPr="00C36079" w:rsidRDefault="00104163" w:rsidP="00B814CA">
            <w:pPr>
              <w:pStyle w:val="NoSpacing"/>
            </w:pPr>
            <w:r w:rsidRPr="00C36079">
              <w:t>Precision variable</w:t>
            </w:r>
          </w:p>
        </w:tc>
        <w:tc>
          <w:tcPr>
            <w:tcW w:w="1530" w:type="dxa"/>
            <w:shd w:val="clear" w:color="auto" w:fill="F2F2F2"/>
            <w:vAlign w:val="center"/>
          </w:tcPr>
          <w:p w14:paraId="2C322FD8" w14:textId="0B0D171B" w:rsidR="00104163" w:rsidRPr="00C36079" w:rsidRDefault="00104163" w:rsidP="00B814CA">
            <w:pPr>
              <w:pStyle w:val="NoSpacing"/>
            </w:pPr>
            <w:r w:rsidRPr="00C36079">
              <w:t>Breed for purebred dogs; Weight for mixed breed dogs</w:t>
            </w:r>
          </w:p>
        </w:tc>
        <w:tc>
          <w:tcPr>
            <w:tcW w:w="4050" w:type="dxa"/>
            <w:shd w:val="clear" w:color="auto" w:fill="F2F2F2"/>
            <w:vAlign w:val="center"/>
          </w:tcPr>
          <w:p w14:paraId="4096D57A" w14:textId="103C2959" w:rsidR="00104163" w:rsidRPr="00C36079" w:rsidRDefault="00104163" w:rsidP="00B814CA">
            <w:pPr>
              <w:pStyle w:val="NoSpacing"/>
            </w:pPr>
            <w:r w:rsidRPr="00C36079">
              <w:t>Purebred dogs: analyze breed as a categorical variable, including only breeds with more than 10 subjects total and with at least one affected and one unaffected dog; Mixed breed dogs: analyze weight as a continuous variable</w:t>
            </w:r>
          </w:p>
        </w:tc>
        <w:tc>
          <w:tcPr>
            <w:tcW w:w="2700" w:type="dxa"/>
            <w:shd w:val="clear" w:color="auto" w:fill="F2F2F2"/>
            <w:vAlign w:val="center"/>
          </w:tcPr>
          <w:p w14:paraId="21C03D1C" w14:textId="6F0AFA32" w:rsidR="00104163" w:rsidRPr="00C36079" w:rsidRDefault="00104163" w:rsidP="00B814CA">
            <w:pPr>
              <w:pStyle w:val="NoSpacing"/>
            </w:pPr>
            <w:r w:rsidRPr="00C36079">
              <w:t>Previous work has shown that, for certain conditions, prevalence is much higher in certain breeds as compared to others; also, a proxy for body size</w:t>
            </w:r>
          </w:p>
        </w:tc>
      </w:tr>
      <w:tr w:rsidR="00104163" w:rsidRPr="00C36079" w14:paraId="2A867478" w14:textId="7C277705" w:rsidTr="00B814CA">
        <w:trPr>
          <w:trHeight w:val="20"/>
        </w:trPr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A3E45E" w14:textId="71098DE8" w:rsidR="00104163" w:rsidRPr="00C36079" w:rsidRDefault="00104163" w:rsidP="00C36079">
            <w:pPr>
              <w:pStyle w:val="NoSpacing"/>
            </w:pPr>
          </w:p>
        </w:tc>
        <w:tc>
          <w:tcPr>
            <w:tcW w:w="252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7CB05B" w14:textId="35389F8B" w:rsidR="00104163" w:rsidRPr="00C36079" w:rsidRDefault="00104163" w:rsidP="00B814CA">
            <w:pPr>
              <w:pStyle w:val="NoSpacing"/>
            </w:pPr>
            <w:r w:rsidRPr="00C36079">
              <w:t>Precision variable</w:t>
            </w:r>
          </w:p>
        </w:tc>
        <w:tc>
          <w:tcPr>
            <w:tcW w:w="1530" w:type="dxa"/>
            <w:vAlign w:val="center"/>
          </w:tcPr>
          <w:p w14:paraId="59687AB5" w14:textId="132D3937" w:rsidR="00104163" w:rsidRPr="00C36079" w:rsidRDefault="00104163" w:rsidP="00B814CA">
            <w:pPr>
              <w:pStyle w:val="NoSpacing"/>
            </w:pPr>
            <w:r w:rsidRPr="00C36079">
              <w:t>Sex</w:t>
            </w:r>
          </w:p>
        </w:tc>
        <w:tc>
          <w:tcPr>
            <w:tcW w:w="4050" w:type="dxa"/>
            <w:vAlign w:val="center"/>
          </w:tcPr>
          <w:p w14:paraId="67023521" w14:textId="48F8BFEE" w:rsidR="00104163" w:rsidRPr="00C36079" w:rsidRDefault="00104163" w:rsidP="00B814CA">
            <w:pPr>
              <w:pStyle w:val="NoSpacing"/>
            </w:pPr>
            <w:r w:rsidRPr="00C36079">
              <w:t>Analyze as a binary variable: male, female</w:t>
            </w:r>
          </w:p>
        </w:tc>
        <w:tc>
          <w:tcPr>
            <w:tcW w:w="2700" w:type="dxa"/>
            <w:vAlign w:val="center"/>
          </w:tcPr>
          <w:p w14:paraId="110E01EA" w14:textId="09E7FC35" w:rsidR="00104163" w:rsidRPr="00C36079" w:rsidRDefault="00104163" w:rsidP="00B814CA">
            <w:pPr>
              <w:pStyle w:val="NoSpacing"/>
            </w:pPr>
            <w:r w:rsidRPr="00C36079">
              <w:t>Can affect almost any outcome</w:t>
            </w:r>
          </w:p>
        </w:tc>
      </w:tr>
      <w:tr w:rsidR="002D22DB" w:rsidRPr="00C36079" w14:paraId="068EB094" w14:textId="5661473E" w:rsidTr="00B814CA">
        <w:trPr>
          <w:trHeight w:val="20"/>
        </w:trPr>
        <w:tc>
          <w:tcPr>
            <w:tcW w:w="21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ED82B" w14:textId="4B4D86DC" w:rsidR="002D22DB" w:rsidRPr="00FC18A5" w:rsidRDefault="002D22DB" w:rsidP="00C36079">
            <w:pPr>
              <w:pStyle w:val="NoSpacing"/>
              <w:rPr>
                <w:i/>
                <w:iCs/>
              </w:rPr>
            </w:pPr>
            <w:r w:rsidRPr="00FC18A5">
              <w:rPr>
                <w:i/>
                <w:iCs/>
              </w:rPr>
              <w:t>Cognitive analysis only</w:t>
            </w:r>
          </w:p>
        </w:tc>
        <w:tc>
          <w:tcPr>
            <w:tcW w:w="252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727A26B" w14:textId="15763C83" w:rsidR="002D22DB" w:rsidRPr="00C36079" w:rsidRDefault="002D22DB" w:rsidP="00B814CA">
            <w:pPr>
              <w:pStyle w:val="NoSpacing"/>
            </w:pPr>
            <w:r w:rsidRPr="00C36079">
              <w:t>Outcome (cognitive)</w:t>
            </w:r>
          </w:p>
        </w:tc>
        <w:tc>
          <w:tcPr>
            <w:tcW w:w="1530" w:type="dxa"/>
            <w:shd w:val="clear" w:color="auto" w:fill="F2F2F2"/>
            <w:vAlign w:val="center"/>
          </w:tcPr>
          <w:p w14:paraId="13159387" w14:textId="73FC1825" w:rsidR="002D22DB" w:rsidRPr="00C36079" w:rsidRDefault="002D22DB" w:rsidP="00B814CA">
            <w:pPr>
              <w:pStyle w:val="NoSpacing"/>
            </w:pPr>
            <w:r w:rsidRPr="00C36079">
              <w:t>CSLB score</w:t>
            </w:r>
          </w:p>
        </w:tc>
        <w:tc>
          <w:tcPr>
            <w:tcW w:w="4050" w:type="dxa"/>
            <w:shd w:val="clear" w:color="auto" w:fill="F2F2F2"/>
            <w:vAlign w:val="center"/>
          </w:tcPr>
          <w:p w14:paraId="6FD923F6" w14:textId="29374A3D" w:rsidR="002D22DB" w:rsidRPr="00C36079" w:rsidRDefault="002D22DB" w:rsidP="00B814CA">
            <w:pPr>
              <w:pStyle w:val="NoSpacing"/>
            </w:pPr>
            <w:r w:rsidRPr="00C36079">
              <w:t>Analyze as a continuous variable</w:t>
            </w:r>
          </w:p>
        </w:tc>
        <w:tc>
          <w:tcPr>
            <w:tcW w:w="2700" w:type="dxa"/>
            <w:shd w:val="clear" w:color="auto" w:fill="F2F2F2"/>
            <w:vAlign w:val="center"/>
          </w:tcPr>
          <w:p w14:paraId="6CF6F6EE" w14:textId="4927D74F" w:rsidR="002D22DB" w:rsidRPr="00C36079" w:rsidRDefault="002D22DB" w:rsidP="00B814CA">
            <w:pPr>
              <w:pStyle w:val="NoSpacing"/>
            </w:pPr>
            <w:r w:rsidRPr="00C36079">
              <w:t>Owners must have completed the CSLB survey (in addition to HLES)</w:t>
            </w:r>
          </w:p>
        </w:tc>
      </w:tr>
      <w:tr w:rsidR="002D22DB" w:rsidRPr="00C36079" w14:paraId="348D56BE" w14:textId="54C614C4" w:rsidTr="00B814CA">
        <w:trPr>
          <w:trHeight w:val="20"/>
        </w:trPr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18CFBF" w14:textId="459FDA66" w:rsidR="002D22DB" w:rsidRPr="00C36079" w:rsidRDefault="002D22DB" w:rsidP="00C36079">
            <w:pPr>
              <w:pStyle w:val="NoSpacing"/>
              <w:rPr>
                <w:b/>
                <w:bCs/>
              </w:rPr>
            </w:pPr>
          </w:p>
        </w:tc>
        <w:tc>
          <w:tcPr>
            <w:tcW w:w="252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E68BC7" w14:textId="187BC0AD" w:rsidR="002D22DB" w:rsidRPr="00C36079" w:rsidRDefault="002D22DB" w:rsidP="00B814CA">
            <w:pPr>
              <w:pStyle w:val="NoSpacing"/>
            </w:pPr>
            <w:r w:rsidRPr="00C36079">
              <w:t>Potential confounder</w:t>
            </w:r>
          </w:p>
        </w:tc>
        <w:tc>
          <w:tcPr>
            <w:tcW w:w="1530" w:type="dxa"/>
            <w:vAlign w:val="center"/>
          </w:tcPr>
          <w:p w14:paraId="44BB7AFF" w14:textId="5E9B718E" w:rsidR="002D22DB" w:rsidRPr="00C36079" w:rsidRDefault="002D22DB" w:rsidP="00B814CA">
            <w:pPr>
              <w:pStyle w:val="NoSpacing"/>
            </w:pPr>
            <w:r w:rsidRPr="00C36079">
              <w:t>Age</w:t>
            </w:r>
          </w:p>
        </w:tc>
        <w:tc>
          <w:tcPr>
            <w:tcW w:w="4050" w:type="dxa"/>
            <w:vAlign w:val="center"/>
          </w:tcPr>
          <w:p w14:paraId="242A2309" w14:textId="0C604415" w:rsidR="002D22DB" w:rsidRPr="00C36079" w:rsidRDefault="002D22DB" w:rsidP="00B814CA">
            <w:pPr>
              <w:pStyle w:val="NoSpacing"/>
            </w:pPr>
            <w:r w:rsidRPr="00C36079">
              <w:t>Exclude dogs &lt; 6 years old; Analyze as continuous variable</w:t>
            </w:r>
          </w:p>
        </w:tc>
        <w:tc>
          <w:tcPr>
            <w:tcW w:w="2700" w:type="dxa"/>
            <w:vAlign w:val="center"/>
          </w:tcPr>
          <w:p w14:paraId="4E1786C8" w14:textId="10524CAA" w:rsidR="002D22DB" w:rsidRPr="00C36079" w:rsidRDefault="002D22DB" w:rsidP="00B814CA">
            <w:pPr>
              <w:pStyle w:val="NoSpacing"/>
            </w:pPr>
            <w:r w:rsidRPr="00C36079">
              <w:t xml:space="preserve">We don't expect to see meaningful declines in </w:t>
            </w:r>
            <w:r w:rsidRPr="00C36079">
              <w:lastRenderedPageBreak/>
              <w:t>cognitive function prior to 6 years of age</w:t>
            </w:r>
          </w:p>
        </w:tc>
      </w:tr>
      <w:tr w:rsidR="002D22DB" w:rsidRPr="00C36079" w14:paraId="396C632A" w14:textId="7724FF3F" w:rsidTr="00B814CA">
        <w:trPr>
          <w:trHeight w:val="20"/>
        </w:trPr>
        <w:tc>
          <w:tcPr>
            <w:tcW w:w="21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457DD5" w14:textId="58FB4B99" w:rsidR="002D22DB" w:rsidRPr="00C36079" w:rsidRDefault="00FC18A5" w:rsidP="00C36079">
            <w:pPr>
              <w:pStyle w:val="NoSpacing"/>
            </w:pPr>
            <w:r w:rsidRPr="00FC18A5">
              <w:rPr>
                <w:i/>
                <w:iCs/>
              </w:rPr>
              <w:lastRenderedPageBreak/>
              <w:t>Cognitive analysis only cont</w:t>
            </w:r>
            <w:r w:rsidR="00DD3E2B">
              <w:rPr>
                <w:i/>
                <w:iCs/>
              </w:rPr>
              <w:t>inued</w:t>
            </w:r>
          </w:p>
        </w:tc>
        <w:tc>
          <w:tcPr>
            <w:tcW w:w="252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F920CE" w14:textId="517003DB" w:rsidR="002D22DB" w:rsidRPr="00C36079" w:rsidRDefault="002D22DB" w:rsidP="00B814CA">
            <w:pPr>
              <w:pStyle w:val="NoSpacing"/>
            </w:pPr>
            <w:r w:rsidRPr="00C36079">
              <w:t>Precision variable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50D98786" w14:textId="3B4ED608" w:rsidR="002D22DB" w:rsidRPr="00C36079" w:rsidRDefault="002D22DB" w:rsidP="00B814CA">
            <w:pPr>
              <w:pStyle w:val="NoSpacing"/>
            </w:pPr>
            <w:r w:rsidRPr="00C36079">
              <w:t xml:space="preserve">HLES: </w:t>
            </w:r>
            <w:r w:rsidR="00B814CA">
              <w:t xml:space="preserve">       </w:t>
            </w:r>
            <w:r w:rsidRPr="00C36079">
              <w:t>Primary activity</w:t>
            </w:r>
          </w:p>
        </w:tc>
        <w:tc>
          <w:tcPr>
            <w:tcW w:w="4050" w:type="dxa"/>
            <w:shd w:val="clear" w:color="auto" w:fill="F2F2F2" w:themeFill="background1" w:themeFillShade="F2"/>
            <w:vAlign w:val="center"/>
          </w:tcPr>
          <w:p w14:paraId="6FBAB1DE" w14:textId="4E09AFBE" w:rsidR="002D22DB" w:rsidRPr="00C36079" w:rsidRDefault="002D22DB" w:rsidP="00B814CA">
            <w:pPr>
              <w:pStyle w:val="NoSpacing"/>
            </w:pPr>
            <w:r w:rsidRPr="00C36079">
              <w:t>Analyze as a binary variable: companion/pet vs. history of training (i.e.</w:t>
            </w:r>
            <w:r w:rsidR="00DD3E2B">
              <w:t>,</w:t>
            </w:r>
            <w:r w:rsidRPr="00C36079">
              <w:t xml:space="preserve"> participation in an activity that involves training/cognitive enrichment); exclude dogs where this categorization cannot be determined (see </w:t>
            </w:r>
            <w:r w:rsidR="00413758" w:rsidRPr="00C36079">
              <w:t>SI</w:t>
            </w:r>
            <w:r w:rsidRPr="00C36079">
              <w:t>_2 for details)</w:t>
            </w:r>
          </w:p>
        </w:tc>
        <w:tc>
          <w:tcPr>
            <w:tcW w:w="2700" w:type="dxa"/>
            <w:shd w:val="clear" w:color="auto" w:fill="F2F2F2" w:themeFill="background1" w:themeFillShade="F2"/>
            <w:vAlign w:val="center"/>
          </w:tcPr>
          <w:p w14:paraId="61610F97" w14:textId="7028D840" w:rsidR="002D22DB" w:rsidRPr="00C36079" w:rsidRDefault="00413758" w:rsidP="00B814CA">
            <w:pPr>
              <w:pStyle w:val="NoSpacing"/>
            </w:pPr>
            <w:r w:rsidRPr="00C36079">
              <w:t>I</w:t>
            </w:r>
            <w:r w:rsidR="002D22DB" w:rsidRPr="00C36079">
              <w:t>ncluded as a proxy for training/cognitive enrichment, which has been hypothesized to affect cognition in dogs</w:t>
            </w:r>
          </w:p>
        </w:tc>
      </w:tr>
      <w:tr w:rsidR="002D22DB" w:rsidRPr="00C36079" w14:paraId="1AE4FB5E" w14:textId="601D35C6" w:rsidTr="00B814CA">
        <w:trPr>
          <w:trHeight w:val="20"/>
        </w:trPr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25246B" w14:textId="73CE1F0B" w:rsidR="002D22DB" w:rsidRPr="00C36079" w:rsidRDefault="002D22DB" w:rsidP="00C36079">
            <w:pPr>
              <w:pStyle w:val="NoSpacing"/>
            </w:pPr>
          </w:p>
        </w:tc>
        <w:tc>
          <w:tcPr>
            <w:tcW w:w="252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1F2CE66" w14:textId="73FE0D86" w:rsidR="002D22DB" w:rsidRPr="00C36079" w:rsidRDefault="002D22DB" w:rsidP="00B814CA">
            <w:pPr>
              <w:pStyle w:val="NoSpacing"/>
            </w:pPr>
            <w:r w:rsidRPr="00C36079">
              <w:t>Potential confounder</w:t>
            </w:r>
          </w:p>
        </w:tc>
        <w:tc>
          <w:tcPr>
            <w:tcW w:w="1530" w:type="dxa"/>
            <w:vAlign w:val="center"/>
          </w:tcPr>
          <w:p w14:paraId="1D208F63" w14:textId="75FD1868" w:rsidR="002D22DB" w:rsidRPr="00C36079" w:rsidRDefault="002D22DB" w:rsidP="00B814CA">
            <w:pPr>
              <w:pStyle w:val="NoSpacing"/>
            </w:pPr>
            <w:r w:rsidRPr="00C36079">
              <w:t xml:space="preserve">HLES: </w:t>
            </w:r>
            <w:r w:rsidR="00B814CA">
              <w:t xml:space="preserve">      </w:t>
            </w:r>
            <w:r w:rsidRPr="00C36079">
              <w:t>Physical activity</w:t>
            </w:r>
          </w:p>
        </w:tc>
        <w:tc>
          <w:tcPr>
            <w:tcW w:w="4050" w:type="dxa"/>
            <w:vAlign w:val="center"/>
          </w:tcPr>
          <w:p w14:paraId="29DB042B" w14:textId="357E1A5D" w:rsidR="002D22DB" w:rsidRPr="00C36079" w:rsidRDefault="002D22DB" w:rsidP="00B814CA">
            <w:pPr>
              <w:pStyle w:val="NoSpacing"/>
            </w:pPr>
            <w:r w:rsidRPr="00C36079">
              <w:t>Analyze as a principal component score of 3 relevant measures: lifestyle activity level, average activity intensity level, and average daily time spent physically active</w:t>
            </w:r>
          </w:p>
        </w:tc>
        <w:tc>
          <w:tcPr>
            <w:tcW w:w="2700" w:type="dxa"/>
            <w:vAlign w:val="center"/>
          </w:tcPr>
          <w:p w14:paraId="5BA4CC89" w14:textId="7F2B3995" w:rsidR="002D22DB" w:rsidRPr="00C36079" w:rsidRDefault="002D22DB" w:rsidP="00B814CA">
            <w:pPr>
              <w:pStyle w:val="NoSpacing"/>
            </w:pPr>
            <w:r w:rsidRPr="00C36079">
              <w:t xml:space="preserve">Previous work has shown that physical activity level has </w:t>
            </w:r>
            <w:r w:rsidR="000E0EB7" w:rsidRPr="00C36079">
              <w:t>positive</w:t>
            </w:r>
            <w:r w:rsidRPr="00C36079">
              <w:t xml:space="preserve"> effects on cognitive outcomes</w:t>
            </w:r>
          </w:p>
        </w:tc>
      </w:tr>
      <w:tr w:rsidR="002D22DB" w:rsidRPr="00C36079" w14:paraId="0CAE56C4" w14:textId="6A02250F" w:rsidTr="00B814CA">
        <w:trPr>
          <w:trHeight w:val="20"/>
        </w:trPr>
        <w:tc>
          <w:tcPr>
            <w:tcW w:w="21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8C1698" w14:textId="678D2467" w:rsidR="002D22DB" w:rsidRPr="00FC18A5" w:rsidRDefault="002D22DB" w:rsidP="00C36079">
            <w:pPr>
              <w:pStyle w:val="NoSpacing"/>
              <w:rPr>
                <w:i/>
                <w:iCs/>
              </w:rPr>
            </w:pPr>
          </w:p>
        </w:tc>
        <w:tc>
          <w:tcPr>
            <w:tcW w:w="252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4BB011" w14:textId="6DB9317C" w:rsidR="002D22DB" w:rsidRPr="00C36079" w:rsidRDefault="002D22DB" w:rsidP="00B814CA">
            <w:pPr>
              <w:pStyle w:val="NoSpacing"/>
            </w:pPr>
            <w:r w:rsidRPr="00C36079">
              <w:t>Potential confounder</w:t>
            </w:r>
          </w:p>
        </w:tc>
        <w:tc>
          <w:tcPr>
            <w:tcW w:w="1530" w:type="dxa"/>
            <w:shd w:val="clear" w:color="auto" w:fill="F2F2F2"/>
            <w:vAlign w:val="center"/>
          </w:tcPr>
          <w:p w14:paraId="5FF794A0" w14:textId="08BB0067" w:rsidR="002D22DB" w:rsidRPr="00C36079" w:rsidRDefault="002D22DB" w:rsidP="00B814CA">
            <w:pPr>
              <w:pStyle w:val="NoSpacing"/>
            </w:pPr>
            <w:r w:rsidRPr="00C36079">
              <w:t xml:space="preserve">Omega 3 or other fatty acids, given as a separate supplement </w:t>
            </w:r>
            <w:r w:rsidR="007B06F0" w:rsidRPr="00C36079">
              <w:t xml:space="preserve">at least </w:t>
            </w:r>
            <w:r w:rsidRPr="00C36079">
              <w:t>daily</w:t>
            </w:r>
          </w:p>
        </w:tc>
        <w:tc>
          <w:tcPr>
            <w:tcW w:w="4050" w:type="dxa"/>
            <w:shd w:val="clear" w:color="auto" w:fill="F2F2F2"/>
            <w:vAlign w:val="center"/>
          </w:tcPr>
          <w:p w14:paraId="7141A0CB" w14:textId="0B23FE6B" w:rsidR="002D22DB" w:rsidRPr="00C36079" w:rsidRDefault="002D22DB" w:rsidP="00B814CA">
            <w:pPr>
              <w:pStyle w:val="NoSpacing"/>
            </w:pPr>
            <w:r w:rsidRPr="00C36079">
              <w:t>Analyze as a binary variable (affected/unaffected)</w:t>
            </w:r>
          </w:p>
        </w:tc>
        <w:tc>
          <w:tcPr>
            <w:tcW w:w="2700" w:type="dxa"/>
            <w:shd w:val="clear" w:color="auto" w:fill="F2F2F2"/>
            <w:vAlign w:val="center"/>
          </w:tcPr>
          <w:p w14:paraId="6F549FF1" w14:textId="7EE40CFC" w:rsidR="002D22DB" w:rsidRPr="00C36079" w:rsidRDefault="002D22DB" w:rsidP="00B814CA">
            <w:pPr>
              <w:pStyle w:val="NoSpacing"/>
            </w:pPr>
            <w:r w:rsidRPr="00C36079">
              <w:t>Previous work has shown that omega-3 (i.e.</w:t>
            </w:r>
            <w:r w:rsidR="007B06F0" w:rsidRPr="00C36079">
              <w:t>,</w:t>
            </w:r>
            <w:r w:rsidRPr="00C36079">
              <w:t xml:space="preserve"> fish oil) has positive effects on cognitive outcomes</w:t>
            </w:r>
          </w:p>
        </w:tc>
      </w:tr>
      <w:tr w:rsidR="00257242" w:rsidRPr="00C36079" w14:paraId="7F0F2BB4" w14:textId="3B052984" w:rsidTr="00B814CA">
        <w:trPr>
          <w:trHeight w:val="20"/>
        </w:trPr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4367D6" w14:textId="140C20F3" w:rsidR="00257242" w:rsidRPr="00FC18A5" w:rsidRDefault="00257242" w:rsidP="00C36079">
            <w:pPr>
              <w:pStyle w:val="NoSpacing"/>
              <w:rPr>
                <w:i/>
                <w:iCs/>
              </w:rPr>
            </w:pPr>
            <w:r w:rsidRPr="00FC18A5">
              <w:rPr>
                <w:i/>
                <w:iCs/>
              </w:rPr>
              <w:t>Health analyses only</w:t>
            </w:r>
          </w:p>
        </w:tc>
        <w:tc>
          <w:tcPr>
            <w:tcW w:w="252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F32CED" w14:textId="3058D907" w:rsidR="00257242" w:rsidRPr="00C36079" w:rsidRDefault="00257242" w:rsidP="00B814CA">
            <w:pPr>
              <w:pStyle w:val="NoSpacing"/>
            </w:pPr>
            <w:r w:rsidRPr="00C36079">
              <w:t>Outcome (health)</w:t>
            </w:r>
          </w:p>
        </w:tc>
        <w:tc>
          <w:tcPr>
            <w:tcW w:w="1530" w:type="dxa"/>
            <w:vAlign w:val="center"/>
          </w:tcPr>
          <w:p w14:paraId="564359AC" w14:textId="5B8AB7B6" w:rsidR="00257242" w:rsidRPr="00C36079" w:rsidRDefault="00257242" w:rsidP="00B814CA">
            <w:pPr>
              <w:pStyle w:val="NoSpacing"/>
            </w:pPr>
            <w:r w:rsidRPr="00C36079">
              <w:t>Skin disorders</w:t>
            </w:r>
          </w:p>
        </w:tc>
        <w:tc>
          <w:tcPr>
            <w:tcW w:w="4050" w:type="dxa"/>
            <w:vAlign w:val="center"/>
          </w:tcPr>
          <w:p w14:paraId="5DC290EC" w14:textId="1F202099" w:rsidR="00257242" w:rsidRPr="00C36079" w:rsidRDefault="00257242" w:rsidP="00B814CA">
            <w:pPr>
              <w:pStyle w:val="NoSpacing"/>
            </w:pPr>
            <w:r w:rsidRPr="00C36079">
              <w:t>Analyze as a binary variable (affected/unaffected); Exclude disorders related to situational factors</w:t>
            </w:r>
          </w:p>
        </w:tc>
        <w:tc>
          <w:tcPr>
            <w:tcW w:w="2700" w:type="dxa"/>
            <w:vAlign w:val="center"/>
          </w:tcPr>
          <w:p w14:paraId="501686A4" w14:textId="3EBCC22D" w:rsidR="00257242" w:rsidRPr="00C36079" w:rsidRDefault="00257242" w:rsidP="00B814CA">
            <w:pPr>
              <w:pStyle w:val="NoSpacing"/>
            </w:pPr>
            <w:r w:rsidRPr="00C36079">
              <w:t>Disorders linked to transient situational factors, including fleas and ticks, are excluded</w:t>
            </w:r>
          </w:p>
        </w:tc>
      </w:tr>
      <w:tr w:rsidR="00257242" w:rsidRPr="00C36079" w14:paraId="3DA3100D" w14:textId="16A4D52A" w:rsidTr="00B814CA">
        <w:trPr>
          <w:trHeight w:val="20"/>
        </w:trPr>
        <w:tc>
          <w:tcPr>
            <w:tcW w:w="21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40C8DA8" w14:textId="09142E66" w:rsidR="00257242" w:rsidRPr="00C36079" w:rsidRDefault="00257242" w:rsidP="00C36079">
            <w:pPr>
              <w:pStyle w:val="NoSpacing"/>
            </w:pPr>
          </w:p>
        </w:tc>
        <w:tc>
          <w:tcPr>
            <w:tcW w:w="252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A323D8" w14:textId="6A721A94" w:rsidR="00257242" w:rsidRPr="00C36079" w:rsidRDefault="00257242" w:rsidP="00B814CA">
            <w:pPr>
              <w:pStyle w:val="NoSpacing"/>
            </w:pPr>
            <w:r w:rsidRPr="00C36079">
              <w:t>Outcome (health)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33421CEF" w14:textId="36727EA0" w:rsidR="00257242" w:rsidRPr="00C36079" w:rsidRDefault="00257242" w:rsidP="00B814CA">
            <w:pPr>
              <w:pStyle w:val="NoSpacing"/>
            </w:pPr>
            <w:r w:rsidRPr="00C36079">
              <w:t>Dental or oral disease</w:t>
            </w:r>
          </w:p>
        </w:tc>
        <w:tc>
          <w:tcPr>
            <w:tcW w:w="4050" w:type="dxa"/>
            <w:shd w:val="clear" w:color="auto" w:fill="F2F2F2" w:themeFill="background1" w:themeFillShade="F2"/>
            <w:vAlign w:val="center"/>
          </w:tcPr>
          <w:p w14:paraId="7A442FC6" w14:textId="4904AB04" w:rsidR="00257242" w:rsidRPr="00C36079" w:rsidRDefault="00257242" w:rsidP="00B814CA">
            <w:pPr>
              <w:pStyle w:val="NoSpacing"/>
            </w:pPr>
            <w:r w:rsidRPr="00C36079">
              <w:t>Analyze as a binary variable (affected/unaffected); Exclude congenital disorders and those related to situational factors</w:t>
            </w:r>
          </w:p>
        </w:tc>
        <w:tc>
          <w:tcPr>
            <w:tcW w:w="2700" w:type="dxa"/>
            <w:shd w:val="clear" w:color="auto" w:fill="F2F2F2" w:themeFill="background1" w:themeFillShade="F2"/>
            <w:vAlign w:val="center"/>
          </w:tcPr>
          <w:p w14:paraId="4C9258B1" w14:textId="37902D40" w:rsidR="00257242" w:rsidRPr="00C36079" w:rsidRDefault="00257242" w:rsidP="00B814CA">
            <w:pPr>
              <w:pStyle w:val="NoSpacing"/>
            </w:pPr>
            <w:r w:rsidRPr="00C36079">
              <w:t xml:space="preserve">Congenital disorders are excluded as they appear prior to the exposure (feeding frequency); disorders linked to transient situational factors, including infectious </w:t>
            </w:r>
            <w:r w:rsidRPr="00C36079">
              <w:lastRenderedPageBreak/>
              <w:t>diseases and trauma, are excluded</w:t>
            </w:r>
          </w:p>
        </w:tc>
      </w:tr>
      <w:tr w:rsidR="00257242" w:rsidRPr="00C36079" w14:paraId="68B388C0" w14:textId="31C28737" w:rsidTr="00B814CA">
        <w:trPr>
          <w:trHeight w:val="20"/>
        </w:trPr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ABA2DB" w14:textId="52CBFE3C" w:rsidR="00257242" w:rsidRPr="00FC18A5" w:rsidRDefault="00FC18A5" w:rsidP="00FC18A5">
            <w:pPr>
              <w:pStyle w:val="NoSpacing"/>
              <w:rPr>
                <w:i/>
                <w:iCs/>
              </w:rPr>
            </w:pPr>
            <w:r w:rsidRPr="00FC18A5">
              <w:rPr>
                <w:i/>
                <w:iCs/>
              </w:rPr>
              <w:lastRenderedPageBreak/>
              <w:t>Health analyses only cont</w:t>
            </w:r>
            <w:r w:rsidR="00DD3E2B">
              <w:rPr>
                <w:i/>
                <w:iCs/>
              </w:rPr>
              <w:t>inued</w:t>
            </w:r>
          </w:p>
        </w:tc>
        <w:tc>
          <w:tcPr>
            <w:tcW w:w="252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93871F" w14:textId="3124B137" w:rsidR="00257242" w:rsidRPr="00C36079" w:rsidRDefault="00257242" w:rsidP="00B814CA">
            <w:pPr>
              <w:pStyle w:val="NoSpacing"/>
            </w:pPr>
            <w:r w:rsidRPr="00C36079">
              <w:t>Outcome (health)</w:t>
            </w:r>
          </w:p>
        </w:tc>
        <w:tc>
          <w:tcPr>
            <w:tcW w:w="1530" w:type="dxa"/>
            <w:vAlign w:val="center"/>
          </w:tcPr>
          <w:p w14:paraId="7C13365B" w14:textId="67AF50F6" w:rsidR="00257242" w:rsidRPr="00C36079" w:rsidRDefault="00257242" w:rsidP="00B814CA">
            <w:pPr>
              <w:pStyle w:val="NoSpacing"/>
            </w:pPr>
            <w:r w:rsidRPr="00C36079">
              <w:t>Orthopedic disorders</w:t>
            </w:r>
          </w:p>
        </w:tc>
        <w:tc>
          <w:tcPr>
            <w:tcW w:w="4050" w:type="dxa"/>
            <w:vAlign w:val="center"/>
          </w:tcPr>
          <w:p w14:paraId="2A6A60E6" w14:textId="3F005AC5" w:rsidR="00257242" w:rsidRPr="00C36079" w:rsidRDefault="00257242" w:rsidP="00B814CA">
            <w:pPr>
              <w:pStyle w:val="NoSpacing"/>
            </w:pPr>
            <w:r w:rsidRPr="00C36079">
              <w:t>Analyze as a binary variable (affected/unaffected); Exclude congenital disorders and those related to situational factors</w:t>
            </w:r>
          </w:p>
        </w:tc>
        <w:tc>
          <w:tcPr>
            <w:tcW w:w="2700" w:type="dxa"/>
            <w:vAlign w:val="center"/>
          </w:tcPr>
          <w:p w14:paraId="0ECA0680" w14:textId="67C422BB" w:rsidR="00257242" w:rsidRPr="00C36079" w:rsidRDefault="00257242" w:rsidP="00B814CA">
            <w:pPr>
              <w:pStyle w:val="NoSpacing"/>
            </w:pPr>
            <w:r w:rsidRPr="00C36079">
              <w:t>Congenital disorders are excluded as they appear prior to the exposure (feeding frequency); disorders linked to transient situational factors, including infectious diseases and trauma, are excluded</w:t>
            </w:r>
          </w:p>
        </w:tc>
      </w:tr>
      <w:tr w:rsidR="009010FB" w:rsidRPr="00C36079" w14:paraId="75A39A75" w14:textId="37BB8D22" w:rsidTr="00B814CA">
        <w:trPr>
          <w:trHeight w:val="20"/>
        </w:trPr>
        <w:tc>
          <w:tcPr>
            <w:tcW w:w="21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921B72" w14:textId="2E86A2DE" w:rsidR="009010FB" w:rsidRPr="00C36079" w:rsidRDefault="009010FB" w:rsidP="00C36079">
            <w:pPr>
              <w:pStyle w:val="NoSpacing"/>
            </w:pPr>
          </w:p>
        </w:tc>
        <w:tc>
          <w:tcPr>
            <w:tcW w:w="252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33BB41" w14:textId="6A753DF7" w:rsidR="009010FB" w:rsidRPr="00C36079" w:rsidRDefault="009010FB" w:rsidP="00B814CA">
            <w:pPr>
              <w:pStyle w:val="NoSpacing"/>
            </w:pPr>
            <w:r w:rsidRPr="00C36079">
              <w:t>Outcome (health)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4DC39800" w14:textId="2ED72B5C" w:rsidR="009010FB" w:rsidRPr="00C36079" w:rsidRDefault="009010FB" w:rsidP="00B814CA">
            <w:pPr>
              <w:pStyle w:val="NoSpacing"/>
            </w:pPr>
            <w:r w:rsidRPr="00C36079">
              <w:t>Gastrointestinal disorders</w:t>
            </w:r>
          </w:p>
        </w:tc>
        <w:tc>
          <w:tcPr>
            <w:tcW w:w="4050" w:type="dxa"/>
            <w:shd w:val="clear" w:color="auto" w:fill="F2F2F2" w:themeFill="background1" w:themeFillShade="F2"/>
            <w:vAlign w:val="center"/>
          </w:tcPr>
          <w:p w14:paraId="389A55A7" w14:textId="0BA70964" w:rsidR="009010FB" w:rsidRPr="00C36079" w:rsidRDefault="009010FB" w:rsidP="00B814CA">
            <w:pPr>
              <w:pStyle w:val="NoSpacing"/>
            </w:pPr>
            <w:r w:rsidRPr="00C36079">
              <w:t>Analyze as a binary variable (affected/unaffected); Exclude congenital disorders and those related to situational factors</w:t>
            </w:r>
          </w:p>
        </w:tc>
        <w:tc>
          <w:tcPr>
            <w:tcW w:w="2700" w:type="dxa"/>
            <w:shd w:val="clear" w:color="auto" w:fill="F2F2F2" w:themeFill="background1" w:themeFillShade="F2"/>
            <w:vAlign w:val="center"/>
          </w:tcPr>
          <w:p w14:paraId="3122189C" w14:textId="1E7D97D3" w:rsidR="009010FB" w:rsidRPr="00C36079" w:rsidRDefault="009010FB" w:rsidP="00B814CA">
            <w:pPr>
              <w:pStyle w:val="NoSpacing"/>
            </w:pPr>
            <w:r w:rsidRPr="00C36079">
              <w:t>Congenital disorders are excluded as they appear prior to the exposure (feeding frequency); disorders linked to transient situational factors, including infectious diseases and trauma, are excluded</w:t>
            </w:r>
          </w:p>
        </w:tc>
      </w:tr>
      <w:tr w:rsidR="009010FB" w:rsidRPr="00C36079" w14:paraId="15A001E1" w14:textId="310BA946" w:rsidTr="00B814CA">
        <w:trPr>
          <w:trHeight w:val="20"/>
        </w:trPr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0695F49" w14:textId="0DCA2D50" w:rsidR="009010FB" w:rsidRPr="00C36079" w:rsidRDefault="009010FB" w:rsidP="00C36079">
            <w:pPr>
              <w:pStyle w:val="NoSpacing"/>
            </w:pPr>
          </w:p>
        </w:tc>
        <w:tc>
          <w:tcPr>
            <w:tcW w:w="252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7932D6" w14:textId="53364002" w:rsidR="009010FB" w:rsidRPr="00C36079" w:rsidRDefault="009010FB" w:rsidP="00B814CA">
            <w:pPr>
              <w:pStyle w:val="NoSpacing"/>
            </w:pPr>
            <w:r w:rsidRPr="00C36079">
              <w:t>Outcome (health)</w:t>
            </w:r>
          </w:p>
        </w:tc>
        <w:tc>
          <w:tcPr>
            <w:tcW w:w="1530" w:type="dxa"/>
            <w:vAlign w:val="center"/>
          </w:tcPr>
          <w:p w14:paraId="51810DAA" w14:textId="63427C11" w:rsidR="009010FB" w:rsidRPr="00C36079" w:rsidRDefault="009010FB" w:rsidP="00B814CA">
            <w:pPr>
              <w:pStyle w:val="NoSpacing"/>
            </w:pPr>
            <w:r w:rsidRPr="00C36079">
              <w:t>Kidney or urinary disorders</w:t>
            </w:r>
          </w:p>
        </w:tc>
        <w:tc>
          <w:tcPr>
            <w:tcW w:w="4050" w:type="dxa"/>
            <w:vAlign w:val="center"/>
          </w:tcPr>
          <w:p w14:paraId="58A768F6" w14:textId="2220024B" w:rsidR="009010FB" w:rsidRPr="00C36079" w:rsidRDefault="009010FB" w:rsidP="00B814CA">
            <w:pPr>
              <w:pStyle w:val="NoSpacing"/>
            </w:pPr>
            <w:r w:rsidRPr="00C36079">
              <w:t>Analyze as a binary variable (affected/unaffected); Exclude congenital disorders</w:t>
            </w:r>
          </w:p>
        </w:tc>
        <w:tc>
          <w:tcPr>
            <w:tcW w:w="2700" w:type="dxa"/>
            <w:vAlign w:val="center"/>
          </w:tcPr>
          <w:p w14:paraId="2769A531" w14:textId="46CFD857" w:rsidR="009010FB" w:rsidRPr="00C36079" w:rsidRDefault="009010FB" w:rsidP="00B814CA">
            <w:pPr>
              <w:pStyle w:val="NoSpacing"/>
            </w:pPr>
            <w:r w:rsidRPr="00C36079">
              <w:t>Congenital disorders are excluded as they appear prior to the exposure (feeding frequency)</w:t>
            </w:r>
          </w:p>
        </w:tc>
      </w:tr>
      <w:tr w:rsidR="009010FB" w:rsidRPr="00C36079" w14:paraId="3592AA2F" w14:textId="2762527F" w:rsidTr="00B814CA">
        <w:trPr>
          <w:trHeight w:val="20"/>
        </w:trPr>
        <w:tc>
          <w:tcPr>
            <w:tcW w:w="21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674C8D0" w14:textId="20390A24" w:rsidR="009010FB" w:rsidRPr="00C36079" w:rsidRDefault="009010FB" w:rsidP="00C36079">
            <w:pPr>
              <w:pStyle w:val="NoSpacing"/>
            </w:pPr>
          </w:p>
        </w:tc>
        <w:tc>
          <w:tcPr>
            <w:tcW w:w="252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948B69E" w14:textId="2EAB6EA1" w:rsidR="009010FB" w:rsidRPr="00C36079" w:rsidRDefault="009010FB" w:rsidP="00B814CA">
            <w:pPr>
              <w:pStyle w:val="NoSpacing"/>
            </w:pPr>
            <w:r w:rsidRPr="00C36079">
              <w:t>Outcome (health)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55BBC782" w14:textId="01BFD4FC" w:rsidR="009010FB" w:rsidRPr="00C36079" w:rsidRDefault="009010FB" w:rsidP="00B814CA">
            <w:pPr>
              <w:pStyle w:val="NoSpacing"/>
            </w:pPr>
            <w:r w:rsidRPr="00C36079">
              <w:t>Cancer or tumors</w:t>
            </w:r>
          </w:p>
        </w:tc>
        <w:tc>
          <w:tcPr>
            <w:tcW w:w="4050" w:type="dxa"/>
            <w:shd w:val="clear" w:color="auto" w:fill="F2F2F2" w:themeFill="background1" w:themeFillShade="F2"/>
            <w:vAlign w:val="center"/>
          </w:tcPr>
          <w:p w14:paraId="385EAB11" w14:textId="6DDC4CEF" w:rsidR="009010FB" w:rsidRPr="00C36079" w:rsidRDefault="009010FB" w:rsidP="00B814CA">
            <w:pPr>
              <w:pStyle w:val="NoSpacing"/>
            </w:pPr>
            <w:r w:rsidRPr="00C36079">
              <w:t>Analyze as a binary variable (affected/unaffected</w:t>
            </w:r>
          </w:p>
        </w:tc>
        <w:tc>
          <w:tcPr>
            <w:tcW w:w="2700" w:type="dxa"/>
            <w:shd w:val="clear" w:color="auto" w:fill="F2F2F2" w:themeFill="background1" w:themeFillShade="F2"/>
            <w:vAlign w:val="center"/>
          </w:tcPr>
          <w:p w14:paraId="0203A862" w14:textId="64FDCC3B" w:rsidR="009010FB" w:rsidRPr="00C36079" w:rsidRDefault="009010FB" w:rsidP="00B814CA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9010FB" w:rsidRPr="00C36079" w14:paraId="5A15CB2C" w14:textId="1759F4C2" w:rsidTr="00B814CA">
        <w:trPr>
          <w:trHeight w:val="20"/>
        </w:trPr>
        <w:tc>
          <w:tcPr>
            <w:tcW w:w="216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6979E4C" w14:textId="4746C3C5" w:rsidR="009010FB" w:rsidRPr="00C36079" w:rsidRDefault="009010FB" w:rsidP="00C36079">
            <w:pPr>
              <w:pStyle w:val="NoSpacing"/>
            </w:pPr>
          </w:p>
        </w:tc>
        <w:tc>
          <w:tcPr>
            <w:tcW w:w="252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A09F8E" w14:textId="223D48BD" w:rsidR="009010FB" w:rsidRPr="00C36079" w:rsidRDefault="009010FB" w:rsidP="00B814CA">
            <w:pPr>
              <w:pStyle w:val="NoSpacing"/>
            </w:pPr>
            <w:r w:rsidRPr="00C36079">
              <w:t>Outcome (health)</w:t>
            </w:r>
          </w:p>
        </w:tc>
        <w:tc>
          <w:tcPr>
            <w:tcW w:w="1530" w:type="dxa"/>
            <w:vAlign w:val="center"/>
          </w:tcPr>
          <w:p w14:paraId="667DB9E2" w14:textId="241C4A3C" w:rsidR="009010FB" w:rsidRPr="00C36079" w:rsidRDefault="009010FB" w:rsidP="00B814CA">
            <w:pPr>
              <w:pStyle w:val="NoSpacing"/>
            </w:pPr>
            <w:r w:rsidRPr="00C36079">
              <w:t>Cardiac disorders</w:t>
            </w:r>
          </w:p>
        </w:tc>
        <w:tc>
          <w:tcPr>
            <w:tcW w:w="4050" w:type="dxa"/>
            <w:vAlign w:val="center"/>
          </w:tcPr>
          <w:p w14:paraId="3FDD3F39" w14:textId="0F3DF79C" w:rsidR="009010FB" w:rsidRPr="00C36079" w:rsidRDefault="009010FB" w:rsidP="00B814CA">
            <w:pPr>
              <w:pStyle w:val="NoSpacing"/>
            </w:pPr>
            <w:r w:rsidRPr="00C36079">
              <w:t xml:space="preserve">Analyze as a binary variable (affected/unaffected); Exclude congenital </w:t>
            </w:r>
            <w:r w:rsidRPr="00C36079">
              <w:lastRenderedPageBreak/>
              <w:t>disorders and those related to situational factors</w:t>
            </w:r>
          </w:p>
        </w:tc>
        <w:tc>
          <w:tcPr>
            <w:tcW w:w="2700" w:type="dxa"/>
            <w:vAlign w:val="center"/>
          </w:tcPr>
          <w:p w14:paraId="710F6262" w14:textId="2246BA5B" w:rsidR="009010FB" w:rsidRPr="00C36079" w:rsidRDefault="009010FB" w:rsidP="00B814CA">
            <w:pPr>
              <w:pStyle w:val="NoSpacing"/>
            </w:pPr>
            <w:r w:rsidRPr="00C36079">
              <w:lastRenderedPageBreak/>
              <w:t xml:space="preserve">Congenital disorders are excluded as they appear prior to the exposure (feeding </w:t>
            </w:r>
            <w:r w:rsidRPr="00C36079">
              <w:lastRenderedPageBreak/>
              <w:t>frequency); disorders linked to transient situational factors, including infectious diseases and trauma, are excluded</w:t>
            </w:r>
          </w:p>
        </w:tc>
      </w:tr>
      <w:tr w:rsidR="009010FB" w:rsidRPr="00C36079" w14:paraId="3D714566" w14:textId="0D4428D6" w:rsidTr="00B814CA">
        <w:trPr>
          <w:trHeight w:val="20"/>
        </w:trPr>
        <w:tc>
          <w:tcPr>
            <w:tcW w:w="21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2046DB" w14:textId="2F397DE4" w:rsidR="009010FB" w:rsidRPr="00B814CA" w:rsidRDefault="009010FB" w:rsidP="00C36079">
            <w:pPr>
              <w:pStyle w:val="NoSpacing"/>
              <w:rPr>
                <w:i/>
                <w:iCs/>
              </w:rPr>
            </w:pPr>
            <w:r w:rsidRPr="00B814CA">
              <w:rPr>
                <w:i/>
                <w:iCs/>
              </w:rPr>
              <w:lastRenderedPageBreak/>
              <w:t>Health analyses only cont</w:t>
            </w:r>
            <w:r w:rsidR="00DD3E2B">
              <w:rPr>
                <w:i/>
                <w:iCs/>
              </w:rPr>
              <w:t>inued</w:t>
            </w:r>
          </w:p>
        </w:tc>
        <w:tc>
          <w:tcPr>
            <w:tcW w:w="252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4AFA4E" w14:textId="0E67F653" w:rsidR="009010FB" w:rsidRPr="00C36079" w:rsidRDefault="009010FB" w:rsidP="00B814CA">
            <w:pPr>
              <w:pStyle w:val="NoSpacing"/>
            </w:pPr>
            <w:r w:rsidRPr="00C36079">
              <w:t>Outcome (health)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0177A6A9" w14:textId="456189A5" w:rsidR="009010FB" w:rsidRPr="00C36079" w:rsidRDefault="009010FB" w:rsidP="00B814CA">
            <w:pPr>
              <w:pStyle w:val="NoSpacing"/>
            </w:pPr>
            <w:r w:rsidRPr="00C36079">
              <w:t>Neurological disorders</w:t>
            </w:r>
          </w:p>
        </w:tc>
        <w:tc>
          <w:tcPr>
            <w:tcW w:w="4050" w:type="dxa"/>
            <w:shd w:val="clear" w:color="auto" w:fill="F2F2F2" w:themeFill="background1" w:themeFillShade="F2"/>
            <w:vAlign w:val="center"/>
          </w:tcPr>
          <w:p w14:paraId="6143269B" w14:textId="2D434906" w:rsidR="009010FB" w:rsidRPr="00C36079" w:rsidRDefault="009010FB" w:rsidP="00B814CA">
            <w:pPr>
              <w:pStyle w:val="NoSpacing"/>
            </w:pPr>
            <w:r w:rsidRPr="00C36079">
              <w:t>Analyze as a binary variable (affected/unaffected); Exclude disorders related to situational factors</w:t>
            </w:r>
          </w:p>
        </w:tc>
        <w:tc>
          <w:tcPr>
            <w:tcW w:w="2700" w:type="dxa"/>
            <w:shd w:val="clear" w:color="auto" w:fill="F2F2F2" w:themeFill="background1" w:themeFillShade="F2"/>
            <w:vAlign w:val="center"/>
          </w:tcPr>
          <w:p w14:paraId="0ADF4C66" w14:textId="3FA47396" w:rsidR="009010FB" w:rsidRPr="00C36079" w:rsidRDefault="009010FB" w:rsidP="00B814CA">
            <w:pPr>
              <w:pStyle w:val="NoSpacing"/>
            </w:pPr>
            <w:r w:rsidRPr="00C36079">
              <w:t>Disorders linked to transient situational factors, including infectious diseases and trauma, are excluded</w:t>
            </w:r>
          </w:p>
        </w:tc>
      </w:tr>
      <w:tr w:rsidR="009010FB" w:rsidRPr="00C36079" w14:paraId="43DEF2D7" w14:textId="21BE0B77" w:rsidTr="00B814CA">
        <w:trPr>
          <w:trHeight w:val="20"/>
        </w:trPr>
        <w:tc>
          <w:tcPr>
            <w:tcW w:w="216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D802356" w14:textId="75DEBCEA" w:rsidR="009010FB" w:rsidRPr="00C36079" w:rsidRDefault="009010FB" w:rsidP="00C36079">
            <w:pPr>
              <w:pStyle w:val="NoSpacing"/>
            </w:pPr>
          </w:p>
        </w:tc>
        <w:tc>
          <w:tcPr>
            <w:tcW w:w="252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D86671" w14:textId="22F31171" w:rsidR="009010FB" w:rsidRPr="00C36079" w:rsidRDefault="009010FB" w:rsidP="00B814CA">
            <w:pPr>
              <w:pStyle w:val="NoSpacing"/>
            </w:pPr>
            <w:r w:rsidRPr="00C36079">
              <w:t>Outcome (health)</w:t>
            </w:r>
          </w:p>
        </w:tc>
        <w:tc>
          <w:tcPr>
            <w:tcW w:w="1530" w:type="dxa"/>
            <w:vAlign w:val="center"/>
          </w:tcPr>
          <w:p w14:paraId="72BB5266" w14:textId="61F0EE9F" w:rsidR="009010FB" w:rsidRPr="00C36079" w:rsidRDefault="009010FB" w:rsidP="00B814CA">
            <w:pPr>
              <w:pStyle w:val="NoSpacing"/>
            </w:pPr>
            <w:r w:rsidRPr="00C36079">
              <w:t>Liver or pancreas disorders</w:t>
            </w:r>
          </w:p>
        </w:tc>
        <w:tc>
          <w:tcPr>
            <w:tcW w:w="4050" w:type="dxa"/>
            <w:vAlign w:val="center"/>
          </w:tcPr>
          <w:p w14:paraId="3C9CCFE4" w14:textId="1854804F" w:rsidR="009010FB" w:rsidRPr="00C36079" w:rsidRDefault="009010FB" w:rsidP="00B814CA">
            <w:pPr>
              <w:pStyle w:val="NoSpacing"/>
            </w:pPr>
            <w:r w:rsidRPr="00C36079">
              <w:t>Analyze as a binary variable (affected/unaffected); Exclude congenital disorders</w:t>
            </w:r>
          </w:p>
        </w:tc>
        <w:tc>
          <w:tcPr>
            <w:tcW w:w="2700" w:type="dxa"/>
            <w:vAlign w:val="center"/>
          </w:tcPr>
          <w:p w14:paraId="12CAA05C" w14:textId="41FCD17F" w:rsidR="009010FB" w:rsidRPr="00C36079" w:rsidRDefault="009010FB" w:rsidP="00B814CA">
            <w:pPr>
              <w:pStyle w:val="NoSpacing"/>
            </w:pPr>
            <w:r w:rsidRPr="00C36079">
              <w:t>Congenital disorders are excluded as they appear prior to the exposure (feeding frequency)</w:t>
            </w:r>
          </w:p>
        </w:tc>
      </w:tr>
      <w:tr w:rsidR="009010FB" w:rsidRPr="00C36079" w14:paraId="5D8669AF" w14:textId="01695CDA" w:rsidTr="00B814CA">
        <w:trPr>
          <w:trHeight w:val="20"/>
        </w:trPr>
        <w:tc>
          <w:tcPr>
            <w:tcW w:w="21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B16EA43" w14:textId="7D025950" w:rsidR="009010FB" w:rsidRPr="00C36079" w:rsidRDefault="009010FB" w:rsidP="00C36079">
            <w:pPr>
              <w:pStyle w:val="NoSpacing"/>
            </w:pPr>
          </w:p>
        </w:tc>
        <w:tc>
          <w:tcPr>
            <w:tcW w:w="252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25E31C" w14:textId="1AFDC563" w:rsidR="009010FB" w:rsidRPr="00C36079" w:rsidRDefault="009010FB" w:rsidP="00B814CA">
            <w:pPr>
              <w:pStyle w:val="NoSpacing"/>
            </w:pPr>
            <w:r w:rsidRPr="00C36079">
              <w:t>Screening outcomes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082EBF9E" w14:textId="684501B6" w:rsidR="009010FB" w:rsidRPr="00C36079" w:rsidRDefault="009010FB" w:rsidP="00B814CA">
            <w:pPr>
              <w:pStyle w:val="NoSpacing"/>
            </w:pPr>
            <w:r w:rsidRPr="00C36079">
              <w:t>HLES: Dogs who have been diagnosed with condition(s)</w:t>
            </w:r>
          </w:p>
        </w:tc>
        <w:tc>
          <w:tcPr>
            <w:tcW w:w="4050" w:type="dxa"/>
            <w:shd w:val="clear" w:color="auto" w:fill="F2F2F2" w:themeFill="background1" w:themeFillShade="F2"/>
            <w:vAlign w:val="center"/>
          </w:tcPr>
          <w:p w14:paraId="18908D45" w14:textId="143BAF29" w:rsidR="009010FB" w:rsidRPr="00C36079" w:rsidRDefault="009010FB" w:rsidP="00B814CA">
            <w:pPr>
              <w:pStyle w:val="NoSpacing"/>
            </w:pPr>
            <w:r w:rsidRPr="00C36079">
              <w:t>Exclude Trauma category as an outcome</w:t>
            </w:r>
          </w:p>
        </w:tc>
        <w:tc>
          <w:tcPr>
            <w:tcW w:w="2700" w:type="dxa"/>
            <w:shd w:val="clear" w:color="auto" w:fill="F2F2F2" w:themeFill="background1" w:themeFillShade="F2"/>
            <w:vAlign w:val="center"/>
          </w:tcPr>
          <w:p w14:paraId="421BCBDF" w14:textId="50BB7C87" w:rsidR="009010FB" w:rsidRPr="00C36079" w:rsidRDefault="009010FB" w:rsidP="00B814CA">
            <w:pPr>
              <w:pStyle w:val="NoSpacing"/>
            </w:pPr>
            <w:r w:rsidRPr="00C36079">
              <w:t>Situational / not a disease outcome</w:t>
            </w:r>
          </w:p>
        </w:tc>
      </w:tr>
      <w:tr w:rsidR="009010FB" w:rsidRPr="00C36079" w14:paraId="04DF3E21" w14:textId="294F606B" w:rsidTr="00B814CA">
        <w:trPr>
          <w:trHeight w:val="20"/>
        </w:trPr>
        <w:tc>
          <w:tcPr>
            <w:tcW w:w="216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891477A" w14:textId="5E2944A0" w:rsidR="009010FB" w:rsidRPr="00C36079" w:rsidRDefault="009010FB" w:rsidP="00C36079">
            <w:pPr>
              <w:pStyle w:val="NoSpacing"/>
            </w:pPr>
          </w:p>
        </w:tc>
        <w:tc>
          <w:tcPr>
            <w:tcW w:w="252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6FD22F" w14:textId="43A52F91" w:rsidR="009010FB" w:rsidRPr="00C36079" w:rsidRDefault="009010FB" w:rsidP="00B814CA">
            <w:pPr>
              <w:pStyle w:val="NoSpacing"/>
            </w:pPr>
            <w:r w:rsidRPr="00C36079">
              <w:t>Screening outcomes</w:t>
            </w:r>
          </w:p>
        </w:tc>
        <w:tc>
          <w:tcPr>
            <w:tcW w:w="1530" w:type="dxa"/>
            <w:vAlign w:val="center"/>
          </w:tcPr>
          <w:p w14:paraId="3082895B" w14:textId="3A5F8127" w:rsidR="009010FB" w:rsidRPr="00C36079" w:rsidRDefault="009010FB" w:rsidP="00B814CA">
            <w:pPr>
              <w:pStyle w:val="NoSpacing"/>
            </w:pPr>
            <w:r w:rsidRPr="00C36079">
              <w:t>HLES: Dogs who have been diagnosed with condition(s)</w:t>
            </w:r>
          </w:p>
        </w:tc>
        <w:tc>
          <w:tcPr>
            <w:tcW w:w="4050" w:type="dxa"/>
            <w:vAlign w:val="center"/>
          </w:tcPr>
          <w:p w14:paraId="45FCCA1C" w14:textId="3C494AE4" w:rsidR="009010FB" w:rsidRPr="00C36079" w:rsidRDefault="009010FB" w:rsidP="00B814CA">
            <w:pPr>
              <w:pStyle w:val="NoSpacing"/>
            </w:pPr>
            <w:r w:rsidRPr="00C36079">
              <w:t>Exclude Toxic and controlled substance category as an outcome</w:t>
            </w:r>
          </w:p>
        </w:tc>
        <w:tc>
          <w:tcPr>
            <w:tcW w:w="2700" w:type="dxa"/>
            <w:vAlign w:val="center"/>
          </w:tcPr>
          <w:p w14:paraId="6532B84B" w14:textId="62CAD7C1" w:rsidR="009010FB" w:rsidRPr="00C36079" w:rsidRDefault="009010FB" w:rsidP="00B814CA">
            <w:pPr>
              <w:pStyle w:val="NoSpacing"/>
            </w:pPr>
            <w:r w:rsidRPr="00C36079">
              <w:t>Situational / not a disease outcome</w:t>
            </w:r>
          </w:p>
        </w:tc>
      </w:tr>
      <w:tr w:rsidR="009010FB" w:rsidRPr="00C36079" w14:paraId="0B918F56" w14:textId="31DBACF9" w:rsidTr="00B814CA">
        <w:trPr>
          <w:trHeight w:val="20"/>
        </w:trPr>
        <w:tc>
          <w:tcPr>
            <w:tcW w:w="21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5F1E6E" w14:textId="5DF7EDD1" w:rsidR="009010FB" w:rsidRPr="00C36079" w:rsidRDefault="009010FB" w:rsidP="00C36079">
            <w:pPr>
              <w:pStyle w:val="NoSpacing"/>
            </w:pPr>
          </w:p>
        </w:tc>
        <w:tc>
          <w:tcPr>
            <w:tcW w:w="252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31F1C67" w14:textId="1AC3F988" w:rsidR="009010FB" w:rsidRPr="00C36079" w:rsidRDefault="009010FB" w:rsidP="00B814CA">
            <w:pPr>
              <w:pStyle w:val="NoSpacing"/>
            </w:pPr>
            <w:r w:rsidRPr="00C36079">
              <w:t>Screening outcomes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632B8BB5" w14:textId="7CEA8D6E" w:rsidR="009010FB" w:rsidRPr="00C36079" w:rsidRDefault="009010FB" w:rsidP="00B814CA">
            <w:pPr>
              <w:pStyle w:val="NoSpacing"/>
            </w:pPr>
            <w:r w:rsidRPr="00C36079">
              <w:t>HLES: Dogs who have been diagnosed with condition(s)</w:t>
            </w:r>
          </w:p>
        </w:tc>
        <w:tc>
          <w:tcPr>
            <w:tcW w:w="4050" w:type="dxa"/>
            <w:shd w:val="clear" w:color="auto" w:fill="F2F2F2" w:themeFill="background1" w:themeFillShade="F2"/>
            <w:vAlign w:val="center"/>
          </w:tcPr>
          <w:p w14:paraId="75D72CA4" w14:textId="5AF7FC97" w:rsidR="009010FB" w:rsidRPr="00C36079" w:rsidRDefault="009010FB" w:rsidP="00B814CA">
            <w:pPr>
              <w:pStyle w:val="NoSpacing"/>
            </w:pPr>
            <w:r w:rsidRPr="00C36079">
              <w:t>Exclude Infectious or parasitic disease category as an outcome</w:t>
            </w:r>
          </w:p>
        </w:tc>
        <w:tc>
          <w:tcPr>
            <w:tcW w:w="2700" w:type="dxa"/>
            <w:shd w:val="clear" w:color="auto" w:fill="F2F2F2" w:themeFill="background1" w:themeFillShade="F2"/>
            <w:vAlign w:val="center"/>
          </w:tcPr>
          <w:p w14:paraId="53878EFE" w14:textId="76A202F2" w:rsidR="009010FB" w:rsidRPr="00C36079" w:rsidRDefault="009010FB" w:rsidP="00B814CA">
            <w:pPr>
              <w:pStyle w:val="NoSpacing"/>
            </w:pPr>
            <w:r w:rsidRPr="00C36079">
              <w:t>Situational / based on environmental factors (</w:t>
            </w:r>
            <w:proofErr w:type="gramStart"/>
            <w:r w:rsidRPr="00C36079">
              <w:t>e.g.</w:t>
            </w:r>
            <w:proofErr w:type="gramEnd"/>
            <w:r w:rsidRPr="00C36079">
              <w:t xml:space="preserve"> exposure to tick/virus/bacteria)</w:t>
            </w:r>
          </w:p>
        </w:tc>
      </w:tr>
      <w:tr w:rsidR="009010FB" w:rsidRPr="00C36079" w14:paraId="5B098657" w14:textId="10AD6C07" w:rsidTr="00B814CA">
        <w:trPr>
          <w:trHeight w:val="20"/>
        </w:trPr>
        <w:tc>
          <w:tcPr>
            <w:tcW w:w="216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A3489B7" w14:textId="14B1F00A" w:rsidR="009010FB" w:rsidRPr="00C36079" w:rsidRDefault="009010FB" w:rsidP="00C36079">
            <w:pPr>
              <w:pStyle w:val="NoSpacing"/>
            </w:pPr>
          </w:p>
        </w:tc>
        <w:tc>
          <w:tcPr>
            <w:tcW w:w="252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942983" w14:textId="4057F2CD" w:rsidR="009010FB" w:rsidRPr="00C36079" w:rsidRDefault="009010FB" w:rsidP="00B814CA">
            <w:pPr>
              <w:pStyle w:val="NoSpacing"/>
            </w:pPr>
            <w:r w:rsidRPr="00C36079">
              <w:t>Screening outcomes</w:t>
            </w:r>
          </w:p>
        </w:tc>
        <w:tc>
          <w:tcPr>
            <w:tcW w:w="1530" w:type="dxa"/>
            <w:vAlign w:val="center"/>
          </w:tcPr>
          <w:p w14:paraId="55036609" w14:textId="4D40B41D" w:rsidR="009010FB" w:rsidRPr="00C36079" w:rsidRDefault="009010FB" w:rsidP="00B814CA">
            <w:pPr>
              <w:pStyle w:val="NoSpacing"/>
            </w:pPr>
            <w:r w:rsidRPr="00C36079">
              <w:t xml:space="preserve">HLES: Dogs who have been </w:t>
            </w:r>
            <w:r w:rsidRPr="00C36079">
              <w:lastRenderedPageBreak/>
              <w:t>diagnosed with condition(s)</w:t>
            </w:r>
          </w:p>
        </w:tc>
        <w:tc>
          <w:tcPr>
            <w:tcW w:w="4050" w:type="dxa"/>
            <w:vAlign w:val="center"/>
          </w:tcPr>
          <w:p w14:paraId="30A4959D" w14:textId="7460C2EF" w:rsidR="009010FB" w:rsidRPr="00C36079" w:rsidRDefault="009010FB" w:rsidP="00B814CA">
            <w:pPr>
              <w:pStyle w:val="NoSpacing"/>
            </w:pPr>
            <w:r w:rsidRPr="00C36079">
              <w:lastRenderedPageBreak/>
              <w:t>Exclude Endocrine disorders category as an outcome</w:t>
            </w:r>
          </w:p>
        </w:tc>
        <w:tc>
          <w:tcPr>
            <w:tcW w:w="2700" w:type="dxa"/>
            <w:vAlign w:val="center"/>
          </w:tcPr>
          <w:p w14:paraId="681602FC" w14:textId="2B0DE1D7" w:rsidR="009010FB" w:rsidRPr="00C36079" w:rsidRDefault="009010FB" w:rsidP="00B814CA">
            <w:pPr>
              <w:pStyle w:val="NoSpacing"/>
            </w:pPr>
            <w:r w:rsidRPr="00C36079">
              <w:t xml:space="preserve">For the biggest subset (hypothyroidism), there isn’t </w:t>
            </w:r>
            <w:r w:rsidRPr="00C36079">
              <w:lastRenderedPageBreak/>
              <w:t>a compelling case as to why feeding frequency would be important. Other categories that we would be interested in (e.g., Cushing’s disease, diabetes) don’t have a big enough sample size</w:t>
            </w:r>
          </w:p>
        </w:tc>
      </w:tr>
      <w:tr w:rsidR="009010FB" w:rsidRPr="00C36079" w14:paraId="0678FE3E" w14:textId="3257328E" w:rsidTr="00B814CA">
        <w:trPr>
          <w:trHeight w:val="20"/>
        </w:trPr>
        <w:tc>
          <w:tcPr>
            <w:tcW w:w="21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73AC46" w14:textId="758E0597" w:rsidR="009010FB" w:rsidRPr="00C36079" w:rsidRDefault="00B814CA" w:rsidP="00B814CA">
            <w:pPr>
              <w:pStyle w:val="NoSpacing"/>
            </w:pPr>
            <w:r w:rsidRPr="00B814CA">
              <w:rPr>
                <w:i/>
                <w:iCs/>
              </w:rPr>
              <w:lastRenderedPageBreak/>
              <w:t>Health analyses only cont</w:t>
            </w:r>
            <w:r w:rsidR="00DD3E2B">
              <w:rPr>
                <w:i/>
                <w:iCs/>
              </w:rPr>
              <w:t>inued</w:t>
            </w:r>
          </w:p>
        </w:tc>
        <w:tc>
          <w:tcPr>
            <w:tcW w:w="252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A4A5C9" w14:textId="4949CE8C" w:rsidR="009010FB" w:rsidRPr="00C36079" w:rsidRDefault="009010FB" w:rsidP="00B814CA">
            <w:pPr>
              <w:pStyle w:val="NoSpacing"/>
            </w:pPr>
            <w:r w:rsidRPr="00C36079">
              <w:t>Screening outcomes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431546AD" w14:textId="464A9FD1" w:rsidR="009010FB" w:rsidRPr="00C36079" w:rsidRDefault="009010FB" w:rsidP="00B814CA">
            <w:pPr>
              <w:pStyle w:val="NoSpacing"/>
            </w:pPr>
            <w:r w:rsidRPr="00C36079">
              <w:t>HLES: Dogs who have been diagnosed with condition(s)</w:t>
            </w:r>
          </w:p>
        </w:tc>
        <w:tc>
          <w:tcPr>
            <w:tcW w:w="4050" w:type="dxa"/>
            <w:shd w:val="clear" w:color="auto" w:fill="F2F2F2" w:themeFill="background1" w:themeFillShade="F2"/>
            <w:vAlign w:val="center"/>
          </w:tcPr>
          <w:p w14:paraId="4B857E81" w14:textId="35824BBE" w:rsidR="009010FB" w:rsidRPr="00C36079" w:rsidRDefault="009010FB" w:rsidP="00B814CA">
            <w:pPr>
              <w:pStyle w:val="NoSpacing"/>
            </w:pPr>
            <w:r w:rsidRPr="00C36079">
              <w:t>Exclude Respiratory disorders category as an outcome</w:t>
            </w:r>
          </w:p>
        </w:tc>
        <w:tc>
          <w:tcPr>
            <w:tcW w:w="2700" w:type="dxa"/>
            <w:shd w:val="clear" w:color="auto" w:fill="F2F2F2" w:themeFill="background1" w:themeFillShade="F2"/>
            <w:vAlign w:val="center"/>
          </w:tcPr>
          <w:p w14:paraId="563B4F2C" w14:textId="62A098AE" w:rsidR="009010FB" w:rsidRPr="00C36079" w:rsidRDefault="009010FB" w:rsidP="00B814CA">
            <w:pPr>
              <w:pStyle w:val="NoSpacing"/>
            </w:pPr>
            <w:r w:rsidRPr="00C36079">
              <w:t>Sample size is too small</w:t>
            </w:r>
          </w:p>
        </w:tc>
      </w:tr>
      <w:tr w:rsidR="009010FB" w:rsidRPr="00C36079" w14:paraId="7EA6E40C" w14:textId="440186DE" w:rsidTr="00B814CA">
        <w:trPr>
          <w:trHeight w:val="20"/>
        </w:trPr>
        <w:tc>
          <w:tcPr>
            <w:tcW w:w="216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ABE4B6A" w14:textId="379D0743" w:rsidR="009010FB" w:rsidRPr="00C36079" w:rsidRDefault="009010FB" w:rsidP="00C36079">
            <w:pPr>
              <w:pStyle w:val="NoSpacing"/>
              <w:rPr>
                <w:b/>
                <w:bCs/>
              </w:rPr>
            </w:pPr>
          </w:p>
        </w:tc>
        <w:tc>
          <w:tcPr>
            <w:tcW w:w="252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6018DF" w14:textId="460E3130" w:rsidR="009010FB" w:rsidRPr="00C36079" w:rsidRDefault="009010FB" w:rsidP="00B814CA">
            <w:pPr>
              <w:pStyle w:val="NoSpacing"/>
            </w:pPr>
            <w:r w:rsidRPr="00C36079">
              <w:t>Screening outcomes</w:t>
            </w:r>
          </w:p>
        </w:tc>
        <w:tc>
          <w:tcPr>
            <w:tcW w:w="1530" w:type="dxa"/>
            <w:vAlign w:val="center"/>
          </w:tcPr>
          <w:p w14:paraId="1D59F889" w14:textId="37E1E241" w:rsidR="009010FB" w:rsidRPr="00C36079" w:rsidRDefault="009010FB" w:rsidP="00B814CA">
            <w:pPr>
              <w:pStyle w:val="NoSpacing"/>
            </w:pPr>
            <w:r w:rsidRPr="00C36079">
              <w:t>HLES: Dogs who have been diagnosed with condition(s)</w:t>
            </w:r>
          </w:p>
        </w:tc>
        <w:tc>
          <w:tcPr>
            <w:tcW w:w="4050" w:type="dxa"/>
            <w:vAlign w:val="center"/>
          </w:tcPr>
          <w:p w14:paraId="27EBB42B" w14:textId="768C3F5E" w:rsidR="009010FB" w:rsidRPr="00C36079" w:rsidRDefault="009010FB" w:rsidP="00B814CA">
            <w:pPr>
              <w:pStyle w:val="NoSpacing"/>
            </w:pPr>
            <w:r w:rsidRPr="00C36079">
              <w:t>Exclude Immune-mediated disorders category as an outcome</w:t>
            </w:r>
          </w:p>
        </w:tc>
        <w:tc>
          <w:tcPr>
            <w:tcW w:w="2700" w:type="dxa"/>
            <w:vAlign w:val="center"/>
          </w:tcPr>
          <w:p w14:paraId="099FCE24" w14:textId="7D67DDB3" w:rsidR="009010FB" w:rsidRPr="00C36079" w:rsidRDefault="009010FB" w:rsidP="00B814CA">
            <w:pPr>
              <w:pStyle w:val="NoSpacing"/>
            </w:pPr>
            <w:r w:rsidRPr="00C36079">
              <w:t>Sample size is too small</w:t>
            </w:r>
          </w:p>
        </w:tc>
      </w:tr>
      <w:tr w:rsidR="009010FB" w:rsidRPr="00C36079" w14:paraId="20FFA89D" w14:textId="0DA3C681" w:rsidTr="00B814CA">
        <w:trPr>
          <w:trHeight w:val="20"/>
        </w:trPr>
        <w:tc>
          <w:tcPr>
            <w:tcW w:w="21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8793AC" w14:textId="576E14AE" w:rsidR="009010FB" w:rsidRPr="00B814CA" w:rsidRDefault="009010FB" w:rsidP="00C36079">
            <w:pPr>
              <w:pStyle w:val="NoSpacing"/>
              <w:rPr>
                <w:i/>
                <w:iCs/>
              </w:rPr>
            </w:pPr>
          </w:p>
        </w:tc>
        <w:tc>
          <w:tcPr>
            <w:tcW w:w="252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391C4D" w14:textId="14B1133E" w:rsidR="009010FB" w:rsidRPr="00C36079" w:rsidRDefault="009010FB" w:rsidP="00B814CA">
            <w:pPr>
              <w:pStyle w:val="NoSpacing"/>
            </w:pPr>
            <w:r w:rsidRPr="00C36079">
              <w:t>Screening outcomes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215D69B2" w14:textId="6FB19C78" w:rsidR="009010FB" w:rsidRPr="00C36079" w:rsidRDefault="009010FB" w:rsidP="00B814CA">
            <w:pPr>
              <w:pStyle w:val="NoSpacing"/>
            </w:pPr>
            <w:r w:rsidRPr="00C36079">
              <w:t>HLES: Dogs who have been diagnosed with condition(s)</w:t>
            </w:r>
          </w:p>
        </w:tc>
        <w:tc>
          <w:tcPr>
            <w:tcW w:w="4050" w:type="dxa"/>
            <w:shd w:val="clear" w:color="auto" w:fill="F2F2F2" w:themeFill="background1" w:themeFillShade="F2"/>
            <w:vAlign w:val="center"/>
          </w:tcPr>
          <w:p w14:paraId="6A3CE6A3" w14:textId="5CC18330" w:rsidR="009010FB" w:rsidRPr="00C36079" w:rsidRDefault="009010FB" w:rsidP="00B814CA">
            <w:pPr>
              <w:pStyle w:val="NoSpacing"/>
            </w:pPr>
            <w:r w:rsidRPr="00C36079">
              <w:t>Exclude Hematopoietic disorders category as an outcome</w:t>
            </w:r>
          </w:p>
        </w:tc>
        <w:tc>
          <w:tcPr>
            <w:tcW w:w="2700" w:type="dxa"/>
            <w:shd w:val="clear" w:color="auto" w:fill="F2F2F2" w:themeFill="background1" w:themeFillShade="F2"/>
            <w:vAlign w:val="center"/>
          </w:tcPr>
          <w:p w14:paraId="5F030DDD" w14:textId="06D2B251" w:rsidR="009010FB" w:rsidRPr="00C36079" w:rsidRDefault="009010FB" w:rsidP="00B814CA">
            <w:pPr>
              <w:pStyle w:val="NoSpacing"/>
            </w:pPr>
            <w:r w:rsidRPr="00C36079">
              <w:t>Sample size is too small</w:t>
            </w:r>
          </w:p>
        </w:tc>
      </w:tr>
      <w:tr w:rsidR="009010FB" w:rsidRPr="00C36079" w14:paraId="2FA13DC8" w14:textId="2AFF62F8" w:rsidTr="00B814CA">
        <w:trPr>
          <w:trHeight w:val="20"/>
        </w:trPr>
        <w:tc>
          <w:tcPr>
            <w:tcW w:w="216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AF4656E" w14:textId="25ACF7AF" w:rsidR="009010FB" w:rsidRPr="00C36079" w:rsidRDefault="009010FB" w:rsidP="00C36079">
            <w:pPr>
              <w:pStyle w:val="NoSpacing"/>
              <w:rPr>
                <w:b/>
                <w:bCs/>
              </w:rPr>
            </w:pPr>
          </w:p>
        </w:tc>
        <w:tc>
          <w:tcPr>
            <w:tcW w:w="252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CE3F0FF" w14:textId="5C0F73CA" w:rsidR="009010FB" w:rsidRPr="00C36079" w:rsidRDefault="009010FB" w:rsidP="00B814CA">
            <w:pPr>
              <w:pStyle w:val="NoSpacing"/>
            </w:pPr>
            <w:r w:rsidRPr="00C36079">
              <w:t>Screening outcomes</w:t>
            </w:r>
          </w:p>
        </w:tc>
        <w:tc>
          <w:tcPr>
            <w:tcW w:w="1530" w:type="dxa"/>
            <w:vAlign w:val="center"/>
          </w:tcPr>
          <w:p w14:paraId="7937AC6A" w14:textId="0BCCA507" w:rsidR="009010FB" w:rsidRPr="00C36079" w:rsidRDefault="009010FB" w:rsidP="00B814CA">
            <w:pPr>
              <w:pStyle w:val="NoSpacing"/>
            </w:pPr>
            <w:r w:rsidRPr="00C36079">
              <w:t>HLES: Dogs who have been diagnosed with condition(s)</w:t>
            </w:r>
          </w:p>
        </w:tc>
        <w:tc>
          <w:tcPr>
            <w:tcW w:w="4050" w:type="dxa"/>
            <w:vAlign w:val="center"/>
          </w:tcPr>
          <w:p w14:paraId="2CDE245C" w14:textId="5D61EA61" w:rsidR="009010FB" w:rsidRPr="00C36079" w:rsidRDefault="009010FB" w:rsidP="00B814CA">
            <w:pPr>
              <w:pStyle w:val="NoSpacing"/>
            </w:pPr>
            <w:r w:rsidRPr="00C36079">
              <w:t>Exclude Reproductive system disorders category as an outcome</w:t>
            </w:r>
          </w:p>
        </w:tc>
        <w:tc>
          <w:tcPr>
            <w:tcW w:w="2700" w:type="dxa"/>
            <w:vAlign w:val="center"/>
          </w:tcPr>
          <w:p w14:paraId="22849698" w14:textId="106964A2" w:rsidR="009010FB" w:rsidRPr="00C36079" w:rsidRDefault="009010FB" w:rsidP="00B814CA">
            <w:pPr>
              <w:pStyle w:val="NoSpacing"/>
            </w:pPr>
            <w:r w:rsidRPr="00C36079">
              <w:t>Sample size is too small</w:t>
            </w:r>
          </w:p>
        </w:tc>
      </w:tr>
      <w:tr w:rsidR="009010FB" w:rsidRPr="00C36079" w14:paraId="248586AF" w14:textId="3AED5566" w:rsidTr="00B814CA">
        <w:trPr>
          <w:trHeight w:val="20"/>
        </w:trPr>
        <w:tc>
          <w:tcPr>
            <w:tcW w:w="21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7CBDEA6" w14:textId="52192EE8" w:rsidR="009010FB" w:rsidRPr="00C36079" w:rsidRDefault="009010FB" w:rsidP="00C36079">
            <w:pPr>
              <w:pStyle w:val="NoSpacing"/>
            </w:pPr>
          </w:p>
        </w:tc>
        <w:tc>
          <w:tcPr>
            <w:tcW w:w="252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295A99" w14:textId="364642B7" w:rsidR="009010FB" w:rsidRPr="00C36079" w:rsidRDefault="009010FB" w:rsidP="00B814CA">
            <w:pPr>
              <w:pStyle w:val="NoSpacing"/>
            </w:pPr>
            <w:r w:rsidRPr="00C36079">
              <w:t>Screening outcomes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400740E4" w14:textId="44E3B3B7" w:rsidR="009010FB" w:rsidRPr="00C36079" w:rsidRDefault="009010FB" w:rsidP="00B814CA">
            <w:pPr>
              <w:pStyle w:val="NoSpacing"/>
            </w:pPr>
            <w:r w:rsidRPr="00C36079">
              <w:t>HLES: Dogs who have been diagnosed with condition(s)</w:t>
            </w:r>
          </w:p>
        </w:tc>
        <w:tc>
          <w:tcPr>
            <w:tcW w:w="4050" w:type="dxa"/>
            <w:shd w:val="clear" w:color="auto" w:fill="F2F2F2" w:themeFill="background1" w:themeFillShade="F2"/>
            <w:vAlign w:val="center"/>
          </w:tcPr>
          <w:p w14:paraId="7D935905" w14:textId="2AE5F3C7" w:rsidR="009010FB" w:rsidRPr="00C36079" w:rsidRDefault="009010FB" w:rsidP="00B814CA">
            <w:pPr>
              <w:pStyle w:val="NoSpacing"/>
            </w:pPr>
            <w:r w:rsidRPr="00C36079">
              <w:t>Exclude Eye disorders category as an outcome</w:t>
            </w:r>
          </w:p>
        </w:tc>
        <w:tc>
          <w:tcPr>
            <w:tcW w:w="2700" w:type="dxa"/>
            <w:shd w:val="clear" w:color="auto" w:fill="F2F2F2" w:themeFill="background1" w:themeFillShade="F2"/>
            <w:vAlign w:val="center"/>
          </w:tcPr>
          <w:p w14:paraId="3DF1F5A8" w14:textId="52C5D3D0" w:rsidR="009010FB" w:rsidRPr="00C36079" w:rsidRDefault="009010FB" w:rsidP="00B814CA">
            <w:pPr>
              <w:pStyle w:val="NoSpacing"/>
            </w:pPr>
            <w:r w:rsidRPr="00C36079">
              <w:t>Unlikely to be affected by feeding frequency</w:t>
            </w:r>
          </w:p>
        </w:tc>
      </w:tr>
      <w:tr w:rsidR="009010FB" w:rsidRPr="00C36079" w14:paraId="3F6C6E99" w14:textId="1E0DB08D" w:rsidTr="00B814CA">
        <w:trPr>
          <w:trHeight w:val="20"/>
        </w:trPr>
        <w:tc>
          <w:tcPr>
            <w:tcW w:w="216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8CBF04" w14:textId="05BCF589" w:rsidR="009010FB" w:rsidRPr="00C36079" w:rsidRDefault="00B814CA" w:rsidP="00B814CA">
            <w:pPr>
              <w:pStyle w:val="NoSpacing"/>
              <w:rPr>
                <w:b/>
                <w:bCs/>
              </w:rPr>
            </w:pPr>
            <w:r w:rsidRPr="00B814CA">
              <w:rPr>
                <w:i/>
                <w:iCs/>
              </w:rPr>
              <w:lastRenderedPageBreak/>
              <w:t>Health analyses only cont</w:t>
            </w:r>
            <w:r w:rsidR="00965FD9">
              <w:rPr>
                <w:i/>
                <w:iCs/>
              </w:rPr>
              <w:t>inued</w:t>
            </w:r>
          </w:p>
        </w:tc>
        <w:tc>
          <w:tcPr>
            <w:tcW w:w="252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88D551" w14:textId="0A5BA716" w:rsidR="009010FB" w:rsidRPr="00C36079" w:rsidRDefault="009010FB" w:rsidP="00B814CA">
            <w:pPr>
              <w:pStyle w:val="NoSpacing"/>
            </w:pPr>
            <w:r w:rsidRPr="00C36079">
              <w:t>Screening outcomes</w:t>
            </w:r>
          </w:p>
        </w:tc>
        <w:tc>
          <w:tcPr>
            <w:tcW w:w="1530" w:type="dxa"/>
            <w:vAlign w:val="center"/>
          </w:tcPr>
          <w:p w14:paraId="47E32D98" w14:textId="6E7259D4" w:rsidR="009010FB" w:rsidRPr="00C36079" w:rsidRDefault="009010FB" w:rsidP="00B814CA">
            <w:pPr>
              <w:pStyle w:val="NoSpacing"/>
            </w:pPr>
            <w:r w:rsidRPr="00C36079">
              <w:t>HLES: Dogs who have been diagnosed with condition(s)</w:t>
            </w:r>
          </w:p>
        </w:tc>
        <w:tc>
          <w:tcPr>
            <w:tcW w:w="4050" w:type="dxa"/>
            <w:vAlign w:val="center"/>
          </w:tcPr>
          <w:p w14:paraId="46742ECF" w14:textId="34689682" w:rsidR="009010FB" w:rsidRPr="00C36079" w:rsidRDefault="009010FB" w:rsidP="00B814CA">
            <w:pPr>
              <w:pStyle w:val="NoSpacing"/>
            </w:pPr>
            <w:r w:rsidRPr="00C36079">
              <w:t>Exclude Ear, nose, and throat disorders as an outcome</w:t>
            </w:r>
          </w:p>
        </w:tc>
        <w:tc>
          <w:tcPr>
            <w:tcW w:w="2700" w:type="dxa"/>
            <w:vAlign w:val="center"/>
          </w:tcPr>
          <w:p w14:paraId="0E3AC78D" w14:textId="2B62D35E" w:rsidR="009010FB" w:rsidRPr="00C36079" w:rsidRDefault="009010FB" w:rsidP="00B814CA">
            <w:pPr>
              <w:pStyle w:val="NoSpacing"/>
            </w:pPr>
            <w:r w:rsidRPr="00C36079">
              <w:t>Unlikely to be affected by feeding frequency</w:t>
            </w:r>
          </w:p>
        </w:tc>
      </w:tr>
      <w:tr w:rsidR="009010FB" w:rsidRPr="00C36079" w14:paraId="5C3EE905" w14:textId="07DBD2CE" w:rsidTr="00B814CA">
        <w:trPr>
          <w:trHeight w:val="20"/>
        </w:trPr>
        <w:tc>
          <w:tcPr>
            <w:tcW w:w="21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DDBCC42" w14:textId="60ED6039" w:rsidR="009010FB" w:rsidRPr="00C36079" w:rsidRDefault="009010FB" w:rsidP="00C36079">
            <w:pPr>
              <w:pStyle w:val="NoSpacing"/>
            </w:pPr>
          </w:p>
        </w:tc>
        <w:tc>
          <w:tcPr>
            <w:tcW w:w="252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37D04D" w14:textId="09538455" w:rsidR="009010FB" w:rsidRPr="00C36079" w:rsidRDefault="009010FB" w:rsidP="00B814CA">
            <w:pPr>
              <w:pStyle w:val="NoSpacing"/>
            </w:pPr>
            <w:r w:rsidRPr="00C36079">
              <w:t>Potential confounder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580A3590" w14:textId="640879C8" w:rsidR="009010FB" w:rsidRPr="00C36079" w:rsidRDefault="009010FB" w:rsidP="00B814CA">
            <w:pPr>
              <w:pStyle w:val="NoSpacing"/>
            </w:pPr>
            <w:r w:rsidRPr="00C36079">
              <w:t>Age</w:t>
            </w:r>
          </w:p>
        </w:tc>
        <w:tc>
          <w:tcPr>
            <w:tcW w:w="4050" w:type="dxa"/>
            <w:shd w:val="clear" w:color="auto" w:fill="F2F2F2" w:themeFill="background1" w:themeFillShade="F2"/>
            <w:vAlign w:val="center"/>
          </w:tcPr>
          <w:p w14:paraId="1D18CF02" w14:textId="3434E3BF" w:rsidR="009010FB" w:rsidRPr="00C36079" w:rsidRDefault="009010FB" w:rsidP="00B814CA">
            <w:pPr>
              <w:pStyle w:val="NoSpacing"/>
            </w:pPr>
            <w:r w:rsidRPr="00C36079">
              <w:t>Exclude dogs &lt; 1 year old</w:t>
            </w:r>
          </w:p>
        </w:tc>
        <w:tc>
          <w:tcPr>
            <w:tcW w:w="2700" w:type="dxa"/>
            <w:shd w:val="clear" w:color="auto" w:fill="F2F2F2" w:themeFill="background1" w:themeFillShade="F2"/>
            <w:vAlign w:val="center"/>
          </w:tcPr>
          <w:p w14:paraId="1732EF84" w14:textId="6C11D40D" w:rsidR="009010FB" w:rsidRPr="00C36079" w:rsidRDefault="009010FB" w:rsidP="00B814CA">
            <w:pPr>
              <w:pStyle w:val="NoSpacing"/>
            </w:pPr>
            <w:r w:rsidRPr="00C36079">
              <w:t>Feeding frequency differs for puppies as compared to adults</w:t>
            </w:r>
          </w:p>
        </w:tc>
      </w:tr>
      <w:tr w:rsidR="009010FB" w:rsidRPr="00C36079" w14:paraId="5014254F" w14:textId="495D511F" w:rsidTr="00B814CA">
        <w:trPr>
          <w:trHeight w:val="20"/>
        </w:trPr>
        <w:tc>
          <w:tcPr>
            <w:tcW w:w="2160" w:type="dxa"/>
            <w:tcBorders>
              <w:bottom w:val="doub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774A23" w14:textId="0300E35F" w:rsidR="009010FB" w:rsidRPr="00B814CA" w:rsidRDefault="009010FB" w:rsidP="00B814CA">
            <w:pPr>
              <w:pStyle w:val="NoSpacing"/>
              <w:rPr>
                <w:i/>
                <w:iCs/>
              </w:rPr>
            </w:pPr>
            <w:r w:rsidRPr="00B814CA">
              <w:rPr>
                <w:i/>
                <w:iCs/>
              </w:rPr>
              <w:t>Subset of health analyses only: Skin, Orthopedic, Gastrointestinal, Kidney/Urinary, Cancer, Cardiac, Neurological</w:t>
            </w:r>
          </w:p>
        </w:tc>
        <w:tc>
          <w:tcPr>
            <w:tcW w:w="2520" w:type="dxa"/>
            <w:tcBorders>
              <w:bottom w:val="doub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63FE01" w14:textId="541F75AC" w:rsidR="009010FB" w:rsidRPr="00C36079" w:rsidRDefault="009010FB" w:rsidP="00B814CA">
            <w:pPr>
              <w:pStyle w:val="NoSpacing"/>
            </w:pPr>
            <w:r w:rsidRPr="00C36079">
              <w:t>Potential confounder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vAlign w:val="center"/>
          </w:tcPr>
          <w:p w14:paraId="7A68CF28" w14:textId="55F2303C" w:rsidR="009010FB" w:rsidRPr="00C36079" w:rsidRDefault="009010FB" w:rsidP="00B814CA">
            <w:pPr>
              <w:pStyle w:val="NoSpacing"/>
            </w:pPr>
            <w:r w:rsidRPr="00C36079">
              <w:t>Omega-3 or other fatty acids, given as a separate supplement at least daily</w:t>
            </w:r>
          </w:p>
        </w:tc>
        <w:tc>
          <w:tcPr>
            <w:tcW w:w="4050" w:type="dxa"/>
            <w:tcBorders>
              <w:bottom w:val="double" w:sz="4" w:space="0" w:color="auto"/>
            </w:tcBorders>
            <w:vAlign w:val="center"/>
          </w:tcPr>
          <w:p w14:paraId="4DC43349" w14:textId="47315C17" w:rsidR="009010FB" w:rsidRPr="00C36079" w:rsidRDefault="009010FB" w:rsidP="00B814CA">
            <w:pPr>
              <w:pStyle w:val="NoSpacing"/>
            </w:pPr>
            <w:r w:rsidRPr="00C36079">
              <w:t>Analyze as a binary variable (affected/unaffected)</w:t>
            </w:r>
          </w:p>
        </w:tc>
        <w:tc>
          <w:tcPr>
            <w:tcW w:w="2700" w:type="dxa"/>
            <w:tcBorders>
              <w:bottom w:val="double" w:sz="4" w:space="0" w:color="auto"/>
            </w:tcBorders>
            <w:vAlign w:val="center"/>
          </w:tcPr>
          <w:p w14:paraId="1BFDF073" w14:textId="1B9DA087" w:rsidR="009010FB" w:rsidRPr="00C36079" w:rsidRDefault="009010FB" w:rsidP="00B814CA">
            <w:pPr>
              <w:pStyle w:val="NoSpacing"/>
            </w:pPr>
            <w:r w:rsidRPr="00C36079">
              <w:t>Previous work has shown that omega-3 (i.e., fish oil) has positive effects on outcomes in these health areas</w:t>
            </w:r>
          </w:p>
        </w:tc>
      </w:tr>
    </w:tbl>
    <w:p w14:paraId="30CE64F6" w14:textId="77777777" w:rsidR="00704DD2" w:rsidRPr="00C36079" w:rsidRDefault="00704DD2">
      <w:pPr>
        <w:rPr>
          <w:rFonts w:cstheme="minorHAnsi"/>
          <w:b/>
          <w:bCs/>
          <w:sz w:val="28"/>
          <w:szCs w:val="28"/>
        </w:rPr>
      </w:pPr>
    </w:p>
    <w:p w14:paraId="6A62B639" w14:textId="043049D7" w:rsidR="00891E21" w:rsidRPr="004E0F89" w:rsidRDefault="00891E21">
      <w:pPr>
        <w:rPr>
          <w:rFonts w:cstheme="minorHAnsi"/>
          <w:b/>
          <w:bCs/>
          <w:sz w:val="26"/>
          <w:szCs w:val="26"/>
        </w:rPr>
      </w:pPr>
      <w:r w:rsidRPr="004E0F89">
        <w:rPr>
          <w:rFonts w:cstheme="minorHAnsi"/>
          <w:b/>
          <w:bCs/>
          <w:sz w:val="26"/>
          <w:szCs w:val="26"/>
        </w:rPr>
        <w:t xml:space="preserve">Dental/Oral: Guidelines for coding of affected/unaffected </w:t>
      </w:r>
    </w:p>
    <w:tbl>
      <w:tblPr>
        <w:tblW w:w="13265" w:type="dxa"/>
        <w:tblLayout w:type="fixed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5580"/>
        <w:gridCol w:w="3964"/>
        <w:gridCol w:w="3721"/>
      </w:tblGrid>
      <w:tr w:rsidR="00AF45AA" w:rsidRPr="00C36079" w14:paraId="5FDB16D3" w14:textId="77777777" w:rsidTr="00AD6085">
        <w:trPr>
          <w:trHeight w:val="39"/>
          <w:tblHeader/>
        </w:trPr>
        <w:tc>
          <w:tcPr>
            <w:tcW w:w="558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B6F6B" w14:textId="3569216E" w:rsidR="00AF45AA" w:rsidRPr="004E0F89" w:rsidRDefault="00FF255F" w:rsidP="004E0F89">
            <w:pPr>
              <w:pStyle w:val="NoSpacing"/>
              <w:rPr>
                <w:b/>
                <w:bCs/>
              </w:rPr>
            </w:pPr>
            <w:r w:rsidRPr="004E0F89">
              <w:rPr>
                <w:b/>
                <w:bCs/>
              </w:rPr>
              <w:t xml:space="preserve">Dental/Oral </w:t>
            </w:r>
            <w:r w:rsidR="00AF45AA" w:rsidRPr="004E0F89">
              <w:rPr>
                <w:b/>
                <w:bCs/>
              </w:rPr>
              <w:t>Category</w:t>
            </w:r>
          </w:p>
        </w:tc>
        <w:tc>
          <w:tcPr>
            <w:tcW w:w="3964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E253A" w14:textId="453BF4D2" w:rsidR="00AF45AA" w:rsidRPr="004E0F89" w:rsidRDefault="00C8771C" w:rsidP="004E0F89">
            <w:pPr>
              <w:pStyle w:val="NoSpacing"/>
              <w:rPr>
                <w:b/>
                <w:bCs/>
              </w:rPr>
            </w:pPr>
            <w:r w:rsidRPr="004E0F89">
              <w:rPr>
                <w:b/>
                <w:bCs/>
              </w:rPr>
              <w:t>Designation</w:t>
            </w:r>
            <w:r w:rsidR="00AF45AA" w:rsidRPr="004E0F89">
              <w:rPr>
                <w:b/>
                <w:bCs/>
              </w:rPr>
              <w:t xml:space="preserve"> (</w:t>
            </w:r>
            <w:r w:rsidRPr="004E0F89">
              <w:rPr>
                <w:b/>
                <w:bCs/>
              </w:rPr>
              <w:t>affected or unaffected</w:t>
            </w:r>
            <w:r w:rsidR="00AF45AA" w:rsidRPr="004E0F89">
              <w:rPr>
                <w:b/>
                <w:bCs/>
              </w:rPr>
              <w:t>)</w:t>
            </w:r>
          </w:p>
        </w:tc>
        <w:tc>
          <w:tcPr>
            <w:tcW w:w="3721" w:type="dxa"/>
            <w:tcBorders>
              <w:top w:val="double" w:sz="6" w:space="0" w:color="auto"/>
              <w:bottom w:val="single" w:sz="6" w:space="0" w:color="000000"/>
            </w:tcBorders>
          </w:tcPr>
          <w:p w14:paraId="4366F53E" w14:textId="77777777" w:rsidR="00AF45AA" w:rsidRPr="004E0F89" w:rsidRDefault="00AF45AA" w:rsidP="004E0F89">
            <w:pPr>
              <w:pStyle w:val="NoSpacing"/>
              <w:rPr>
                <w:b/>
                <w:bCs/>
              </w:rPr>
            </w:pPr>
            <w:r w:rsidRPr="004E0F89">
              <w:rPr>
                <w:b/>
                <w:bCs/>
              </w:rPr>
              <w:t>Justification</w:t>
            </w:r>
          </w:p>
        </w:tc>
      </w:tr>
      <w:tr w:rsidR="00C8771C" w:rsidRPr="00C36079" w14:paraId="1A85E4E9" w14:textId="77777777" w:rsidTr="00AD6085">
        <w:trPr>
          <w:trHeight w:val="18"/>
        </w:trPr>
        <w:tc>
          <w:tcPr>
            <w:tcW w:w="55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3078B8B" w14:textId="6B53F300" w:rsidR="00C8771C" w:rsidRPr="00C36079" w:rsidRDefault="00C8771C" w:rsidP="004E0F89">
            <w:pPr>
              <w:pStyle w:val="NoSpacing"/>
              <w:rPr>
                <w:b/>
                <w:bCs/>
              </w:rPr>
            </w:pPr>
            <w:r w:rsidRPr="00C36079">
              <w:t>Dental calculus</w:t>
            </w:r>
          </w:p>
        </w:tc>
        <w:tc>
          <w:tcPr>
            <w:tcW w:w="396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3814D1C" w14:textId="6410E1D5" w:rsidR="00C8771C" w:rsidRPr="00C36079" w:rsidRDefault="00C8771C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721" w:type="dxa"/>
            <w:vAlign w:val="bottom"/>
          </w:tcPr>
          <w:p w14:paraId="1277D728" w14:textId="08E2AE44" w:rsidR="00C8771C" w:rsidRPr="00C36079" w:rsidRDefault="00C8771C" w:rsidP="004E0F89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C8771C" w:rsidRPr="00C36079" w14:paraId="30B8DA0B" w14:textId="77777777" w:rsidTr="00AD6085">
        <w:trPr>
          <w:trHeight w:val="18"/>
        </w:trPr>
        <w:tc>
          <w:tcPr>
            <w:tcW w:w="558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DAB8E25" w14:textId="7E682B7C" w:rsidR="00C8771C" w:rsidRPr="00C36079" w:rsidRDefault="00C8771C" w:rsidP="004E0F89">
            <w:pPr>
              <w:pStyle w:val="NoSpacing"/>
            </w:pPr>
            <w:r w:rsidRPr="00C36079">
              <w:t>Extracted teeth</w:t>
            </w:r>
          </w:p>
        </w:tc>
        <w:tc>
          <w:tcPr>
            <w:tcW w:w="3964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978F091" w14:textId="5FBDE972" w:rsidR="00C8771C" w:rsidRPr="00C36079" w:rsidRDefault="00C8771C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721" w:type="dxa"/>
            <w:shd w:val="clear" w:color="auto" w:fill="F2F2F2" w:themeFill="background1" w:themeFillShade="F2"/>
            <w:vAlign w:val="bottom"/>
          </w:tcPr>
          <w:p w14:paraId="0FB1BD53" w14:textId="23319E01" w:rsidR="00C8771C" w:rsidRPr="00C36079" w:rsidRDefault="00C8771C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C8771C" w:rsidRPr="00C36079" w14:paraId="609EBC43" w14:textId="77777777" w:rsidTr="00AD6085">
        <w:trPr>
          <w:trHeight w:val="18"/>
        </w:trPr>
        <w:tc>
          <w:tcPr>
            <w:tcW w:w="55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E919703" w14:textId="00DBFC6A" w:rsidR="00C8771C" w:rsidRPr="00C36079" w:rsidRDefault="00C8771C" w:rsidP="004E0F89">
            <w:pPr>
              <w:pStyle w:val="NoSpacing"/>
            </w:pPr>
            <w:r w:rsidRPr="00C36079">
              <w:t>Fractured teeth</w:t>
            </w:r>
          </w:p>
        </w:tc>
        <w:tc>
          <w:tcPr>
            <w:tcW w:w="396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25B1EB6" w14:textId="4B639EA3" w:rsidR="00C8771C" w:rsidRPr="00C36079" w:rsidRDefault="00C8771C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721" w:type="dxa"/>
            <w:vAlign w:val="bottom"/>
          </w:tcPr>
          <w:p w14:paraId="2CB6170B" w14:textId="1CB4EE3F" w:rsidR="00C8771C" w:rsidRPr="00C36079" w:rsidRDefault="00C8771C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C8771C" w:rsidRPr="00C36079" w14:paraId="3179D2DC" w14:textId="77777777" w:rsidTr="00AD6085">
        <w:trPr>
          <w:trHeight w:val="18"/>
        </w:trPr>
        <w:tc>
          <w:tcPr>
            <w:tcW w:w="558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4A94A2E" w14:textId="6B87B05A" w:rsidR="00C8771C" w:rsidRPr="00C36079" w:rsidRDefault="00C8771C" w:rsidP="004E0F89">
            <w:pPr>
              <w:pStyle w:val="NoSpacing"/>
            </w:pPr>
            <w:r w:rsidRPr="00C36079">
              <w:lastRenderedPageBreak/>
              <w:t>Gingivitis (red, puffy gums)</w:t>
            </w:r>
          </w:p>
        </w:tc>
        <w:tc>
          <w:tcPr>
            <w:tcW w:w="3964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D8F9982" w14:textId="494B6C5C" w:rsidR="00C8771C" w:rsidRPr="00C36079" w:rsidRDefault="00C8771C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721" w:type="dxa"/>
            <w:shd w:val="clear" w:color="auto" w:fill="F2F2F2" w:themeFill="background1" w:themeFillShade="F2"/>
            <w:vAlign w:val="bottom"/>
          </w:tcPr>
          <w:p w14:paraId="7900DF0C" w14:textId="34ADD8C0" w:rsidR="00C8771C" w:rsidRPr="00C36079" w:rsidRDefault="00C8771C" w:rsidP="004E0F89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C8771C" w:rsidRPr="00C36079" w14:paraId="683B07B2" w14:textId="77777777" w:rsidTr="00AD6085">
        <w:trPr>
          <w:trHeight w:val="18"/>
        </w:trPr>
        <w:tc>
          <w:tcPr>
            <w:tcW w:w="55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99B135F" w14:textId="002F776F" w:rsidR="00C8771C" w:rsidRPr="00C36079" w:rsidRDefault="00C8771C" w:rsidP="004E0F89">
            <w:pPr>
              <w:pStyle w:val="NoSpacing"/>
            </w:pPr>
            <w:r w:rsidRPr="00C36079">
              <w:t>Underbite</w:t>
            </w:r>
          </w:p>
        </w:tc>
        <w:tc>
          <w:tcPr>
            <w:tcW w:w="396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D42E7FF" w14:textId="476027DB" w:rsidR="00C8771C" w:rsidRPr="00C36079" w:rsidRDefault="00C8771C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721" w:type="dxa"/>
            <w:vAlign w:val="bottom"/>
          </w:tcPr>
          <w:p w14:paraId="4ACAFC3A" w14:textId="60EEE947" w:rsidR="00C8771C" w:rsidRPr="00C36079" w:rsidRDefault="00C8771C" w:rsidP="004E0F89">
            <w:pPr>
              <w:pStyle w:val="NoSpacing"/>
              <w:rPr>
                <w:rFonts w:eastAsia="Times New Roman"/>
              </w:rPr>
            </w:pPr>
            <w:r w:rsidRPr="00C36079">
              <w:t>Congenital</w:t>
            </w:r>
          </w:p>
        </w:tc>
      </w:tr>
      <w:tr w:rsidR="00C8771C" w:rsidRPr="00C36079" w14:paraId="66DEFA16" w14:textId="77777777" w:rsidTr="00AD6085">
        <w:trPr>
          <w:trHeight w:val="18"/>
        </w:trPr>
        <w:tc>
          <w:tcPr>
            <w:tcW w:w="558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BA33492" w14:textId="481401A3" w:rsidR="00C8771C" w:rsidRPr="00C36079" w:rsidRDefault="00C8771C" w:rsidP="004E0F89">
            <w:pPr>
              <w:pStyle w:val="NoSpacing"/>
              <w:rPr>
                <w:b/>
                <w:bCs/>
              </w:rPr>
            </w:pPr>
            <w:r w:rsidRPr="00C36079">
              <w:t>Other</w:t>
            </w:r>
          </w:p>
        </w:tc>
        <w:tc>
          <w:tcPr>
            <w:tcW w:w="396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F249702" w14:textId="1DC8E56A" w:rsidR="00C8771C" w:rsidRPr="00C36079" w:rsidRDefault="00C8771C" w:rsidP="004E0F89">
            <w:pPr>
              <w:pStyle w:val="NoSpacing"/>
            </w:pPr>
            <w:r w:rsidRPr="00C36079">
              <w:t>Varies</w:t>
            </w:r>
          </w:p>
        </w:tc>
        <w:tc>
          <w:tcPr>
            <w:tcW w:w="3721" w:type="dxa"/>
            <w:shd w:val="clear" w:color="auto" w:fill="F2F2F2"/>
            <w:vAlign w:val="bottom"/>
          </w:tcPr>
          <w:p w14:paraId="39C21CFD" w14:textId="411DC79E" w:rsidR="00C8771C" w:rsidRPr="00C36079" w:rsidRDefault="00C8771C" w:rsidP="004E0F89">
            <w:pPr>
              <w:pStyle w:val="NoSpacing"/>
            </w:pPr>
            <w:r w:rsidRPr="00C36079">
              <w:t>See below</w:t>
            </w:r>
          </w:p>
        </w:tc>
      </w:tr>
      <w:tr w:rsidR="00C8771C" w:rsidRPr="00C36079" w14:paraId="3980635F" w14:textId="77777777" w:rsidTr="00AD6085">
        <w:trPr>
          <w:trHeight w:val="18"/>
        </w:trPr>
        <w:tc>
          <w:tcPr>
            <w:tcW w:w="55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32D1894" w14:textId="76A057A0" w:rsidR="00C8771C" w:rsidRPr="00C36079" w:rsidRDefault="00C8771C" w:rsidP="004E0F89">
            <w:pPr>
              <w:pStyle w:val="NoSpacing"/>
            </w:pPr>
            <w:r w:rsidRPr="00C36079">
              <w:t>Retained deciduous (baby) teeth</w:t>
            </w:r>
          </w:p>
        </w:tc>
        <w:tc>
          <w:tcPr>
            <w:tcW w:w="396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4149F89" w14:textId="6059598E" w:rsidR="00C8771C" w:rsidRPr="00C36079" w:rsidRDefault="00C8771C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721" w:type="dxa"/>
            <w:vAlign w:val="bottom"/>
          </w:tcPr>
          <w:p w14:paraId="66392654" w14:textId="0F52C4F9" w:rsidR="00C8771C" w:rsidRPr="00C36079" w:rsidRDefault="00C8771C" w:rsidP="004E0F89">
            <w:pPr>
              <w:pStyle w:val="NoSpacing"/>
            </w:pPr>
            <w:r w:rsidRPr="00C36079">
              <w:t>Congenital</w:t>
            </w:r>
          </w:p>
        </w:tc>
      </w:tr>
      <w:tr w:rsidR="00C8771C" w:rsidRPr="00C36079" w14:paraId="765D6C46" w14:textId="77777777" w:rsidTr="00AD6085">
        <w:trPr>
          <w:trHeight w:val="18"/>
        </w:trPr>
        <w:tc>
          <w:tcPr>
            <w:tcW w:w="558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D70FAD9" w14:textId="47F937EF" w:rsidR="00C8771C" w:rsidRPr="00C36079" w:rsidRDefault="00C8771C" w:rsidP="004E0F89">
            <w:pPr>
              <w:pStyle w:val="NoSpacing"/>
            </w:pPr>
            <w:r w:rsidRPr="00C36079">
              <w:t>Overbite</w:t>
            </w:r>
          </w:p>
        </w:tc>
        <w:tc>
          <w:tcPr>
            <w:tcW w:w="396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2540750" w14:textId="407963DC" w:rsidR="00C8771C" w:rsidRPr="00C36079" w:rsidRDefault="00C8771C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721" w:type="dxa"/>
            <w:shd w:val="clear" w:color="auto" w:fill="F2F2F2"/>
            <w:vAlign w:val="bottom"/>
          </w:tcPr>
          <w:p w14:paraId="2CA94F8C" w14:textId="5FCDCE72" w:rsidR="00C8771C" w:rsidRPr="00C36079" w:rsidRDefault="00C8771C" w:rsidP="004E0F89">
            <w:pPr>
              <w:pStyle w:val="NoSpacing"/>
              <w:rPr>
                <w:rFonts w:eastAsia="Times New Roman"/>
              </w:rPr>
            </w:pPr>
            <w:r w:rsidRPr="00C36079">
              <w:t>Congenital</w:t>
            </w:r>
          </w:p>
        </w:tc>
      </w:tr>
      <w:tr w:rsidR="00C8771C" w:rsidRPr="00C36079" w14:paraId="023813A8" w14:textId="77777777" w:rsidTr="00AD6085">
        <w:trPr>
          <w:trHeight w:val="18"/>
        </w:trPr>
        <w:tc>
          <w:tcPr>
            <w:tcW w:w="55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90F9F07" w14:textId="4336D39C" w:rsidR="00C8771C" w:rsidRPr="00C36079" w:rsidRDefault="00C8771C" w:rsidP="004E0F89">
            <w:pPr>
              <w:pStyle w:val="NoSpacing"/>
              <w:rPr>
                <w:b/>
                <w:bCs/>
              </w:rPr>
            </w:pPr>
            <w:r w:rsidRPr="00C36079">
              <w:t>Oronasal fistula</w:t>
            </w:r>
          </w:p>
        </w:tc>
        <w:tc>
          <w:tcPr>
            <w:tcW w:w="396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754DB6F" w14:textId="075E91BF" w:rsidR="00C8771C" w:rsidRPr="00C36079" w:rsidRDefault="00C8771C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721" w:type="dxa"/>
            <w:vAlign w:val="bottom"/>
          </w:tcPr>
          <w:p w14:paraId="3D730FF6" w14:textId="6292EB03" w:rsidR="00C8771C" w:rsidRPr="00C36079" w:rsidRDefault="00C8771C" w:rsidP="004E0F89">
            <w:pPr>
              <w:pStyle w:val="NoSpacing"/>
              <w:rPr>
                <w:rFonts w:eastAsia="Times New Roman"/>
              </w:rPr>
            </w:pPr>
            <w:r w:rsidRPr="00C36079">
              <w:t>Congenital</w:t>
            </w:r>
          </w:p>
        </w:tc>
      </w:tr>
      <w:tr w:rsidR="00C8771C" w:rsidRPr="00C36079" w14:paraId="1A9F5533" w14:textId="77777777" w:rsidTr="00AD6085">
        <w:trPr>
          <w:trHeight w:val="18"/>
        </w:trPr>
        <w:tc>
          <w:tcPr>
            <w:tcW w:w="558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C56CBDA" w14:textId="19F89D34" w:rsidR="00C8771C" w:rsidRPr="00C36079" w:rsidRDefault="00C8771C" w:rsidP="004E0F89">
            <w:pPr>
              <w:pStyle w:val="NoSpacing"/>
            </w:pPr>
            <w:r w:rsidRPr="00C36079">
              <w:t>Sialocele</w:t>
            </w:r>
          </w:p>
        </w:tc>
        <w:tc>
          <w:tcPr>
            <w:tcW w:w="3964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8D75066" w14:textId="136D8402" w:rsidR="00C8771C" w:rsidRPr="00C36079" w:rsidRDefault="00C8771C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721" w:type="dxa"/>
            <w:shd w:val="clear" w:color="auto" w:fill="F2F2F2" w:themeFill="background1" w:themeFillShade="F2"/>
            <w:vAlign w:val="bottom"/>
          </w:tcPr>
          <w:p w14:paraId="2734409C" w14:textId="74D3B9D6" w:rsidR="00C8771C" w:rsidRPr="00C36079" w:rsidRDefault="00C8771C" w:rsidP="004E0F89">
            <w:pPr>
              <w:pStyle w:val="NoSpacing"/>
              <w:rPr>
                <w:rFonts w:eastAsia="Times New Roman"/>
              </w:rPr>
            </w:pPr>
            <w:r w:rsidRPr="00C36079">
              <w:t>Caused by trauma</w:t>
            </w:r>
          </w:p>
        </w:tc>
      </w:tr>
      <w:tr w:rsidR="00C8771C" w:rsidRPr="00C36079" w14:paraId="7BD1F2D4" w14:textId="77777777" w:rsidTr="00AD6085">
        <w:trPr>
          <w:trHeight w:val="18"/>
        </w:trPr>
        <w:tc>
          <w:tcPr>
            <w:tcW w:w="5580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D9445AA" w14:textId="387DAAFA" w:rsidR="00C8771C" w:rsidRPr="00C36079" w:rsidRDefault="00C8771C" w:rsidP="004E0F89">
            <w:pPr>
              <w:pStyle w:val="NoSpacing"/>
            </w:pPr>
            <w:r w:rsidRPr="00C36079">
              <w:t>Masticatory myositis</w:t>
            </w:r>
          </w:p>
        </w:tc>
        <w:tc>
          <w:tcPr>
            <w:tcW w:w="3964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C41772D" w14:textId="6A7CBA72" w:rsidR="00C8771C" w:rsidRPr="00C36079" w:rsidRDefault="00C8771C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721" w:type="dxa"/>
            <w:tcBorders>
              <w:bottom w:val="double" w:sz="4" w:space="0" w:color="auto"/>
            </w:tcBorders>
            <w:vAlign w:val="bottom"/>
          </w:tcPr>
          <w:p w14:paraId="2685F342" w14:textId="603A0F0E" w:rsidR="00C8771C" w:rsidRPr="00C36079" w:rsidRDefault="00C8771C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not plausibly related to feeding frequency</w:t>
            </w:r>
          </w:p>
        </w:tc>
      </w:tr>
    </w:tbl>
    <w:p w14:paraId="4B8D72E7" w14:textId="5635C747" w:rsidR="00891E21" w:rsidRPr="00C36079" w:rsidRDefault="00891E21">
      <w:pPr>
        <w:rPr>
          <w:rFonts w:cstheme="minorHAnsi"/>
          <w:b/>
          <w:bCs/>
          <w:sz w:val="28"/>
          <w:szCs w:val="28"/>
        </w:rPr>
      </w:pPr>
    </w:p>
    <w:p w14:paraId="682AE554" w14:textId="4FF269CD" w:rsidR="004E072F" w:rsidRPr="004E0F89" w:rsidRDefault="004E072F">
      <w:pPr>
        <w:rPr>
          <w:rFonts w:cstheme="minorHAnsi"/>
          <w:b/>
          <w:bCs/>
          <w:sz w:val="26"/>
          <w:szCs w:val="26"/>
        </w:rPr>
      </w:pPr>
      <w:r w:rsidRPr="004E0F89">
        <w:rPr>
          <w:rFonts w:cstheme="minorHAnsi"/>
          <w:b/>
          <w:bCs/>
          <w:sz w:val="26"/>
          <w:szCs w:val="26"/>
        </w:rPr>
        <w:t>Guidelines for write-in</w:t>
      </w:r>
      <w:r w:rsidR="00406F87" w:rsidRPr="004E0F89">
        <w:rPr>
          <w:rFonts w:cstheme="minorHAnsi"/>
          <w:b/>
          <w:bCs/>
          <w:sz w:val="26"/>
          <w:szCs w:val="26"/>
        </w:rPr>
        <w:t xml:space="preserve"> answers</w:t>
      </w:r>
      <w:r w:rsidRPr="004E0F89">
        <w:rPr>
          <w:rFonts w:cstheme="minorHAnsi"/>
          <w:b/>
          <w:bCs/>
          <w:sz w:val="26"/>
          <w:szCs w:val="26"/>
        </w:rPr>
        <w:t xml:space="preserve"> from dental</w:t>
      </w:r>
      <w:r w:rsidR="00FF255F" w:rsidRPr="004E0F89">
        <w:rPr>
          <w:rFonts w:cstheme="minorHAnsi"/>
          <w:b/>
          <w:bCs/>
          <w:sz w:val="26"/>
          <w:szCs w:val="26"/>
        </w:rPr>
        <w:t>/oral</w:t>
      </w:r>
      <w:r w:rsidRPr="004E0F89">
        <w:rPr>
          <w:rFonts w:cstheme="minorHAnsi"/>
          <w:b/>
          <w:bCs/>
          <w:sz w:val="26"/>
          <w:szCs w:val="26"/>
        </w:rPr>
        <w:t xml:space="preserve"> ‘other’ category</w:t>
      </w:r>
    </w:p>
    <w:tbl>
      <w:tblPr>
        <w:tblW w:w="13265" w:type="dxa"/>
        <w:tblLayout w:type="fixed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5580"/>
        <w:gridCol w:w="3960"/>
        <w:gridCol w:w="3725"/>
      </w:tblGrid>
      <w:tr w:rsidR="004E072F" w:rsidRPr="00C36079" w14:paraId="516200E6" w14:textId="77777777" w:rsidTr="00BF378C">
        <w:trPr>
          <w:trHeight w:val="39"/>
          <w:tblHeader/>
        </w:trPr>
        <w:tc>
          <w:tcPr>
            <w:tcW w:w="558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63E8A" w14:textId="291C1B0B" w:rsidR="004E072F" w:rsidRPr="004E0F89" w:rsidRDefault="00FF255F" w:rsidP="004E0F89">
            <w:pPr>
              <w:pStyle w:val="NoSpacing"/>
              <w:rPr>
                <w:b/>
                <w:bCs/>
              </w:rPr>
            </w:pPr>
            <w:r w:rsidRPr="004E0F89">
              <w:rPr>
                <w:b/>
                <w:bCs/>
              </w:rPr>
              <w:t xml:space="preserve">Dental/Oral ‘Other’ </w:t>
            </w:r>
            <w:r w:rsidR="004E072F" w:rsidRPr="004E0F89">
              <w:rPr>
                <w:b/>
                <w:bCs/>
              </w:rPr>
              <w:t>Category</w:t>
            </w:r>
          </w:p>
        </w:tc>
        <w:tc>
          <w:tcPr>
            <w:tcW w:w="396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9FFF5" w14:textId="77777777" w:rsidR="004E072F" w:rsidRPr="004E0F89" w:rsidRDefault="004E072F" w:rsidP="004E0F89">
            <w:pPr>
              <w:pStyle w:val="NoSpacing"/>
              <w:rPr>
                <w:b/>
                <w:bCs/>
              </w:rPr>
            </w:pPr>
            <w:r w:rsidRPr="004E0F89">
              <w:rPr>
                <w:b/>
                <w:bCs/>
              </w:rPr>
              <w:t>Designation</w:t>
            </w:r>
            <w:r w:rsidRPr="004E0F89">
              <w:rPr>
                <w:b/>
                <w:bCs/>
                <w:sz w:val="28"/>
                <w:szCs w:val="28"/>
              </w:rPr>
              <w:t xml:space="preserve"> </w:t>
            </w:r>
            <w:r w:rsidRPr="004E0F89">
              <w:rPr>
                <w:b/>
                <w:bCs/>
              </w:rPr>
              <w:t>(affected or unaffected)</w:t>
            </w:r>
          </w:p>
        </w:tc>
        <w:tc>
          <w:tcPr>
            <w:tcW w:w="3725" w:type="dxa"/>
            <w:tcBorders>
              <w:top w:val="double" w:sz="6" w:space="0" w:color="auto"/>
              <w:bottom w:val="single" w:sz="6" w:space="0" w:color="000000"/>
            </w:tcBorders>
          </w:tcPr>
          <w:p w14:paraId="61AD5350" w14:textId="77777777" w:rsidR="004E072F" w:rsidRPr="004E0F89" w:rsidRDefault="004E072F" w:rsidP="004E0F89">
            <w:pPr>
              <w:pStyle w:val="NoSpacing"/>
              <w:rPr>
                <w:b/>
                <w:bCs/>
              </w:rPr>
            </w:pPr>
            <w:r w:rsidRPr="004E0F89">
              <w:rPr>
                <w:b/>
                <w:bCs/>
              </w:rPr>
              <w:t>Justification</w:t>
            </w:r>
          </w:p>
        </w:tc>
      </w:tr>
      <w:tr w:rsidR="004E072F" w:rsidRPr="00C36079" w14:paraId="5FFE300C" w14:textId="77777777" w:rsidTr="00BF378C">
        <w:trPr>
          <w:trHeight w:val="18"/>
        </w:trPr>
        <w:tc>
          <w:tcPr>
            <w:tcW w:w="55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7C9536B" w14:textId="3A606E45" w:rsidR="004E072F" w:rsidRPr="00C36079" w:rsidRDefault="004E072F" w:rsidP="004E0F89">
            <w:pPr>
              <w:pStyle w:val="NoSpacing"/>
              <w:rPr>
                <w:b/>
                <w:bCs/>
              </w:rPr>
            </w:pPr>
            <w:r w:rsidRPr="00C36079">
              <w:t>Anatomic abnormalities (e.g., malocclusion, elongated palate)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191FDDF" w14:textId="717F3E76" w:rsidR="004E072F" w:rsidRPr="00C36079" w:rsidRDefault="004E072F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725" w:type="dxa"/>
            <w:vAlign w:val="bottom"/>
          </w:tcPr>
          <w:p w14:paraId="18C5313A" w14:textId="265B1AB8" w:rsidR="004E072F" w:rsidRPr="00C36079" w:rsidRDefault="004E072F" w:rsidP="004E0F89">
            <w:pPr>
              <w:pStyle w:val="NoSpacing"/>
            </w:pPr>
            <w:r w:rsidRPr="00C36079">
              <w:t>Congenital</w:t>
            </w:r>
          </w:p>
        </w:tc>
      </w:tr>
      <w:tr w:rsidR="004E072F" w:rsidRPr="00C36079" w14:paraId="57B9429D" w14:textId="77777777" w:rsidTr="00BF378C">
        <w:trPr>
          <w:trHeight w:val="18"/>
        </w:trPr>
        <w:tc>
          <w:tcPr>
            <w:tcW w:w="558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5861C1E" w14:textId="5B33E9E5" w:rsidR="004E072F" w:rsidRPr="00C36079" w:rsidRDefault="004E072F" w:rsidP="004E0F89">
            <w:pPr>
              <w:pStyle w:val="NoSpacing"/>
            </w:pPr>
            <w:r w:rsidRPr="00C36079">
              <w:t>Trauma (e.g., fractures, extracted teeth)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4F189FB" w14:textId="6586DCCA" w:rsidR="004E072F" w:rsidRPr="00C36079" w:rsidRDefault="004E072F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725" w:type="dxa"/>
            <w:shd w:val="clear" w:color="auto" w:fill="F2F2F2" w:themeFill="background1" w:themeFillShade="F2"/>
            <w:vAlign w:val="bottom"/>
          </w:tcPr>
          <w:p w14:paraId="71474F47" w14:textId="7D333ACD" w:rsidR="004E072F" w:rsidRPr="00C36079" w:rsidRDefault="004E072F" w:rsidP="004E0F89">
            <w:pPr>
              <w:pStyle w:val="NoSpacing"/>
              <w:rPr>
                <w:rFonts w:eastAsia="Times New Roman"/>
              </w:rPr>
            </w:pPr>
            <w:r w:rsidRPr="00C36079">
              <w:t>Situational</w:t>
            </w:r>
          </w:p>
        </w:tc>
      </w:tr>
      <w:tr w:rsidR="004E072F" w:rsidRPr="00C36079" w14:paraId="10722976" w14:textId="77777777" w:rsidTr="00BF378C">
        <w:trPr>
          <w:trHeight w:val="18"/>
        </w:trPr>
        <w:tc>
          <w:tcPr>
            <w:tcW w:w="5580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93D698F" w14:textId="17ECB555" w:rsidR="004E072F" w:rsidRPr="00C36079" w:rsidRDefault="004E072F" w:rsidP="004E0F89">
            <w:pPr>
              <w:pStyle w:val="NoSpacing"/>
            </w:pPr>
            <w:r w:rsidRPr="00C36079">
              <w:t>Congenital infections</w:t>
            </w:r>
          </w:p>
        </w:tc>
        <w:tc>
          <w:tcPr>
            <w:tcW w:w="3960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4077BB3" w14:textId="14A5575D" w:rsidR="004E072F" w:rsidRPr="00C36079" w:rsidRDefault="004E072F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725" w:type="dxa"/>
            <w:tcBorders>
              <w:bottom w:val="double" w:sz="4" w:space="0" w:color="auto"/>
            </w:tcBorders>
            <w:vAlign w:val="bottom"/>
          </w:tcPr>
          <w:p w14:paraId="6E215977" w14:textId="4A1EA4CA" w:rsidR="004E072F" w:rsidRPr="00C36079" w:rsidRDefault="004E072F" w:rsidP="004E0F89">
            <w:pPr>
              <w:pStyle w:val="NoSpacing"/>
              <w:rPr>
                <w:rFonts w:eastAsia="Times New Roman"/>
              </w:rPr>
            </w:pPr>
            <w:r w:rsidRPr="00C36079">
              <w:t>Congenital</w:t>
            </w:r>
          </w:p>
        </w:tc>
      </w:tr>
    </w:tbl>
    <w:p w14:paraId="741B3ED2" w14:textId="14A4A48A" w:rsidR="004E072F" w:rsidRPr="00C36079" w:rsidRDefault="004E072F" w:rsidP="004E072F">
      <w:pPr>
        <w:tabs>
          <w:tab w:val="left" w:pos="2548"/>
        </w:tabs>
        <w:rPr>
          <w:rFonts w:cstheme="minorHAnsi"/>
          <w:b/>
          <w:bCs/>
          <w:sz w:val="28"/>
          <w:szCs w:val="28"/>
        </w:rPr>
      </w:pPr>
      <w:r w:rsidRPr="00C36079">
        <w:rPr>
          <w:rFonts w:cstheme="minorHAnsi"/>
          <w:b/>
          <w:bCs/>
          <w:sz w:val="28"/>
          <w:szCs w:val="28"/>
        </w:rPr>
        <w:tab/>
      </w:r>
    </w:p>
    <w:p w14:paraId="78038993" w14:textId="77777777" w:rsidR="004E0F89" w:rsidRDefault="004E0F89" w:rsidP="00891E21">
      <w:pPr>
        <w:rPr>
          <w:rFonts w:cstheme="minorHAnsi"/>
          <w:b/>
          <w:bCs/>
          <w:sz w:val="26"/>
          <w:szCs w:val="26"/>
        </w:rPr>
      </w:pPr>
    </w:p>
    <w:p w14:paraId="6E685094" w14:textId="25C0FF01" w:rsidR="00891E21" w:rsidRPr="004E0F89" w:rsidRDefault="00891E21" w:rsidP="00891E21">
      <w:pPr>
        <w:rPr>
          <w:rFonts w:cstheme="minorHAnsi"/>
          <w:b/>
          <w:bCs/>
          <w:sz w:val="26"/>
          <w:szCs w:val="26"/>
        </w:rPr>
      </w:pPr>
      <w:r w:rsidRPr="004E0F89">
        <w:rPr>
          <w:rFonts w:cstheme="minorHAnsi"/>
          <w:b/>
          <w:bCs/>
          <w:sz w:val="26"/>
          <w:szCs w:val="26"/>
        </w:rPr>
        <w:lastRenderedPageBreak/>
        <w:t xml:space="preserve">Skin: Guidelines for coding of affected/unaffected </w:t>
      </w:r>
    </w:p>
    <w:tbl>
      <w:tblPr>
        <w:tblW w:w="13065" w:type="dxa"/>
        <w:tblLayout w:type="fixed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5490"/>
        <w:gridCol w:w="3960"/>
        <w:gridCol w:w="3615"/>
      </w:tblGrid>
      <w:tr w:rsidR="0072221D" w:rsidRPr="00C36079" w14:paraId="78209AFE" w14:textId="77777777" w:rsidTr="00BF378C">
        <w:trPr>
          <w:trHeight w:val="17"/>
          <w:tblHeader/>
        </w:trPr>
        <w:tc>
          <w:tcPr>
            <w:tcW w:w="549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35F30" w14:textId="02168651" w:rsidR="0072221D" w:rsidRPr="004E0F89" w:rsidRDefault="00FF255F" w:rsidP="004E0F89">
            <w:pPr>
              <w:pStyle w:val="NoSpacing"/>
              <w:rPr>
                <w:b/>
                <w:bCs/>
              </w:rPr>
            </w:pPr>
            <w:r w:rsidRPr="004E0F89">
              <w:rPr>
                <w:b/>
                <w:bCs/>
              </w:rPr>
              <w:t xml:space="preserve">Skin </w:t>
            </w:r>
            <w:r w:rsidR="0072221D" w:rsidRPr="004E0F89">
              <w:rPr>
                <w:b/>
                <w:bCs/>
              </w:rPr>
              <w:t>Category</w:t>
            </w:r>
          </w:p>
        </w:tc>
        <w:tc>
          <w:tcPr>
            <w:tcW w:w="396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79013" w14:textId="5750D28A" w:rsidR="0072221D" w:rsidRPr="004E0F89" w:rsidRDefault="0072221D" w:rsidP="004E0F89">
            <w:pPr>
              <w:pStyle w:val="NoSpacing"/>
              <w:rPr>
                <w:b/>
                <w:bCs/>
              </w:rPr>
            </w:pPr>
            <w:r w:rsidRPr="004E0F89">
              <w:rPr>
                <w:b/>
                <w:bCs/>
              </w:rPr>
              <w:t>Designation</w:t>
            </w:r>
            <w:r w:rsidRPr="004E0F89">
              <w:rPr>
                <w:b/>
                <w:bCs/>
                <w:sz w:val="28"/>
                <w:szCs w:val="28"/>
              </w:rPr>
              <w:t xml:space="preserve"> </w:t>
            </w:r>
            <w:r w:rsidRPr="004E0F89">
              <w:rPr>
                <w:b/>
                <w:bCs/>
              </w:rPr>
              <w:t>(affected or unaffected)</w:t>
            </w:r>
          </w:p>
        </w:tc>
        <w:tc>
          <w:tcPr>
            <w:tcW w:w="3615" w:type="dxa"/>
            <w:tcBorders>
              <w:top w:val="double" w:sz="6" w:space="0" w:color="auto"/>
              <w:bottom w:val="single" w:sz="6" w:space="0" w:color="000000"/>
            </w:tcBorders>
          </w:tcPr>
          <w:p w14:paraId="07EF085D" w14:textId="77777777" w:rsidR="0072221D" w:rsidRPr="004E0F89" w:rsidRDefault="0072221D" w:rsidP="004E0F89">
            <w:pPr>
              <w:pStyle w:val="NoSpacing"/>
              <w:rPr>
                <w:b/>
                <w:bCs/>
              </w:rPr>
            </w:pPr>
            <w:r w:rsidRPr="004E0F89">
              <w:rPr>
                <w:b/>
                <w:bCs/>
              </w:rPr>
              <w:t>Justification</w:t>
            </w:r>
          </w:p>
        </w:tc>
      </w:tr>
      <w:tr w:rsidR="004A5BB2" w:rsidRPr="00C36079" w14:paraId="0CBEA0E4" w14:textId="77777777" w:rsidTr="00BF378C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5E6FFDB" w14:textId="20EEBF31" w:rsidR="004A5BB2" w:rsidRPr="00C36079" w:rsidRDefault="004A5BB2" w:rsidP="004E0F89">
            <w:pPr>
              <w:pStyle w:val="NoSpacing"/>
              <w:rPr>
                <w:b/>
                <w:bCs/>
              </w:rPr>
            </w:pPr>
            <w:r w:rsidRPr="00C36079">
              <w:t>Seasonal allergies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9F23884" w14:textId="0DE803E5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3C6F167D" w14:textId="68E0D009" w:rsidR="004A5BB2" w:rsidRPr="00C36079" w:rsidRDefault="004A5BB2" w:rsidP="004E0F89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4A5BB2" w:rsidRPr="00C36079" w14:paraId="7382631A" w14:textId="77777777" w:rsidTr="00BF378C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82EF863" w14:textId="0EA2268B" w:rsidR="004A5BB2" w:rsidRPr="00C36079" w:rsidRDefault="004A5BB2" w:rsidP="004E0F89">
            <w:pPr>
              <w:pStyle w:val="NoSpacing"/>
            </w:pPr>
            <w:r w:rsidRPr="00C36079">
              <w:t>Pruritis (itchy skin)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CFBB23A" w14:textId="7E7D1AFA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2EF120C1" w14:textId="0DC00E30" w:rsidR="004A5BB2" w:rsidRPr="00C36079" w:rsidRDefault="004A5BB2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4A5BB2" w:rsidRPr="00C36079" w14:paraId="01719EC1" w14:textId="77777777" w:rsidTr="00BF378C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C20D839" w14:textId="6CF299B9" w:rsidR="004A5BB2" w:rsidRPr="00C36079" w:rsidRDefault="004A5BB2" w:rsidP="004E0F89">
            <w:pPr>
              <w:pStyle w:val="NoSpacing"/>
            </w:pPr>
            <w:r w:rsidRPr="00C36079">
              <w:t>Sebaceous cysts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314059B" w14:textId="4C12BA69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7227F1BC" w14:textId="0A08BA12" w:rsidR="004A5BB2" w:rsidRPr="00C36079" w:rsidRDefault="004A5BB2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4A5BB2" w:rsidRPr="00C36079" w14:paraId="49D635F5" w14:textId="77777777" w:rsidTr="00BF378C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EE4037D" w14:textId="52AD4F56" w:rsidR="004A5BB2" w:rsidRPr="00C36079" w:rsidRDefault="004A5BB2" w:rsidP="004E0F89">
            <w:pPr>
              <w:pStyle w:val="NoSpacing"/>
            </w:pPr>
            <w:r w:rsidRPr="00C36079">
              <w:t>Food/med allergies that affect the skin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C66C727" w14:textId="170B22B4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5DF2E208" w14:textId="0D587D66" w:rsidR="004A5BB2" w:rsidRPr="00C36079" w:rsidRDefault="004A5BB2" w:rsidP="004E0F89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4A5BB2" w:rsidRPr="00C36079" w14:paraId="72AB919C" w14:textId="77777777" w:rsidTr="00BF378C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9E0C4CE" w14:textId="2B7A1AF8" w:rsidR="004A5BB2" w:rsidRPr="00C36079" w:rsidRDefault="004A5BB2" w:rsidP="004E0F89">
            <w:pPr>
              <w:pStyle w:val="NoSpacing"/>
            </w:pPr>
            <w:r w:rsidRPr="00C36079">
              <w:t>Chronic or recurrent hot spots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EEAF3A4" w14:textId="16E1035F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1691CE7F" w14:textId="45A89179" w:rsidR="004A5BB2" w:rsidRPr="00C36079" w:rsidRDefault="004A5BB2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4A5BB2" w:rsidRPr="00C36079" w14:paraId="5CA92EA7" w14:textId="77777777" w:rsidTr="00BF378C">
        <w:trPr>
          <w:trHeight w:val="17"/>
        </w:trPr>
        <w:tc>
          <w:tcPr>
            <w:tcW w:w="549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AFE05B5" w14:textId="5F71EA2C" w:rsidR="004A5BB2" w:rsidRPr="00C36079" w:rsidRDefault="004A5BB2" w:rsidP="004E0F89">
            <w:pPr>
              <w:pStyle w:val="NoSpacing"/>
              <w:rPr>
                <w:b/>
                <w:bCs/>
              </w:rPr>
            </w:pPr>
            <w:r w:rsidRPr="00C36079">
              <w:t>Fleas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E2DCA4B" w14:textId="758E27CD" w:rsidR="004A5BB2" w:rsidRPr="00C36079" w:rsidRDefault="004A5BB2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615" w:type="dxa"/>
            <w:shd w:val="clear" w:color="auto" w:fill="F2F2F2"/>
            <w:vAlign w:val="bottom"/>
          </w:tcPr>
          <w:p w14:paraId="7DB67B68" w14:textId="504FEF21" w:rsidR="004A5BB2" w:rsidRPr="00C36079" w:rsidRDefault="004A5BB2" w:rsidP="004E0F89">
            <w:pPr>
              <w:pStyle w:val="NoSpacing"/>
            </w:pPr>
            <w:r w:rsidRPr="00C36079">
              <w:t>Situational</w:t>
            </w:r>
          </w:p>
        </w:tc>
      </w:tr>
      <w:tr w:rsidR="004A5BB2" w:rsidRPr="00C36079" w14:paraId="6AD8A0AC" w14:textId="77777777" w:rsidTr="00BF378C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16FAFD5" w14:textId="76D2EA01" w:rsidR="004A5BB2" w:rsidRPr="00C36079" w:rsidRDefault="004A5BB2" w:rsidP="004E0F89">
            <w:pPr>
              <w:pStyle w:val="NoSpacing"/>
            </w:pPr>
            <w:r w:rsidRPr="00C36079">
              <w:t>Other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4B95F30" w14:textId="7B36B101" w:rsidR="004A5BB2" w:rsidRPr="00C36079" w:rsidRDefault="004A5BB2" w:rsidP="004E0F89">
            <w:pPr>
              <w:pStyle w:val="NoSpacing"/>
            </w:pPr>
            <w:r w:rsidRPr="00C36079">
              <w:t>Varies</w:t>
            </w:r>
          </w:p>
        </w:tc>
        <w:tc>
          <w:tcPr>
            <w:tcW w:w="3615" w:type="dxa"/>
            <w:vAlign w:val="bottom"/>
          </w:tcPr>
          <w:p w14:paraId="268581FD" w14:textId="0D0397D7" w:rsidR="004A5BB2" w:rsidRPr="00C36079" w:rsidRDefault="004A5BB2" w:rsidP="004E0F89">
            <w:pPr>
              <w:pStyle w:val="NoSpacing"/>
            </w:pPr>
            <w:r w:rsidRPr="00C36079">
              <w:t>See below</w:t>
            </w:r>
          </w:p>
        </w:tc>
      </w:tr>
      <w:tr w:rsidR="004A5BB2" w:rsidRPr="00C36079" w14:paraId="63825DF8" w14:textId="77777777" w:rsidTr="00BF378C">
        <w:trPr>
          <w:trHeight w:val="17"/>
        </w:trPr>
        <w:tc>
          <w:tcPr>
            <w:tcW w:w="549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398D78E" w14:textId="2FBC701C" w:rsidR="004A5BB2" w:rsidRPr="00C36079" w:rsidRDefault="004A5BB2" w:rsidP="004E0F89">
            <w:pPr>
              <w:pStyle w:val="NoSpacing"/>
            </w:pPr>
            <w:r w:rsidRPr="00C36079">
              <w:t>Atopic dermatitis (atopy)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99219CE" w14:textId="1DDEFC7A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/>
            <w:vAlign w:val="bottom"/>
          </w:tcPr>
          <w:p w14:paraId="24F4EF05" w14:textId="28835B20" w:rsidR="004A5BB2" w:rsidRPr="00C36079" w:rsidRDefault="004A5BB2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4A5BB2" w:rsidRPr="00C36079" w14:paraId="6D61B787" w14:textId="77777777" w:rsidTr="00BF378C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B5BD40E" w14:textId="3B62E168" w:rsidR="004A5BB2" w:rsidRPr="00C36079" w:rsidRDefault="004A5BB2" w:rsidP="004E0F89">
            <w:pPr>
              <w:pStyle w:val="NoSpacing"/>
              <w:rPr>
                <w:b/>
                <w:bCs/>
              </w:rPr>
            </w:pPr>
            <w:r w:rsidRPr="00C36079">
              <w:t>Ticks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CE2D236" w14:textId="2ADB36A5" w:rsidR="004A5BB2" w:rsidRPr="00C36079" w:rsidRDefault="004A5BB2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615" w:type="dxa"/>
            <w:vAlign w:val="bottom"/>
          </w:tcPr>
          <w:p w14:paraId="14A73324" w14:textId="5059F174" w:rsidR="004A5BB2" w:rsidRPr="00C36079" w:rsidRDefault="004A5BB2" w:rsidP="004E0F89">
            <w:pPr>
              <w:pStyle w:val="NoSpacing"/>
              <w:rPr>
                <w:rFonts w:eastAsia="Times New Roman"/>
              </w:rPr>
            </w:pPr>
            <w:r w:rsidRPr="00C36079">
              <w:t>Situational</w:t>
            </w:r>
          </w:p>
        </w:tc>
      </w:tr>
      <w:tr w:rsidR="004A5BB2" w:rsidRPr="00C36079" w14:paraId="6293BDA3" w14:textId="77777777" w:rsidTr="00BF378C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8CAB2DF" w14:textId="3CAF2B8C" w:rsidR="004A5BB2" w:rsidRPr="00C36079" w:rsidRDefault="004A5BB2" w:rsidP="004E0F89">
            <w:pPr>
              <w:pStyle w:val="NoSpacing"/>
            </w:pPr>
            <w:r w:rsidRPr="00C36079">
              <w:t>Chronic or recurrent skin infections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33D0686" w14:textId="0A342010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07304A01" w14:textId="0DAE8859" w:rsidR="004A5BB2" w:rsidRPr="00C36079" w:rsidRDefault="004A5BB2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; included even though infectious because it's persistent/chronic/recurring</w:t>
            </w:r>
          </w:p>
        </w:tc>
      </w:tr>
      <w:tr w:rsidR="004A5BB2" w:rsidRPr="00C36079" w14:paraId="38F85B15" w14:textId="77777777" w:rsidTr="00BF378C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8DEF5AC" w14:textId="638A0B4C" w:rsidR="004A5BB2" w:rsidRPr="00C36079" w:rsidRDefault="004A5BB2" w:rsidP="004E0F89">
            <w:pPr>
              <w:pStyle w:val="NoSpacing"/>
            </w:pPr>
            <w:r w:rsidRPr="00C36079">
              <w:t>Flea allergy dermatitis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C83B10E" w14:textId="55CEB32B" w:rsidR="004A5BB2" w:rsidRPr="00C36079" w:rsidRDefault="004A5BB2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615" w:type="dxa"/>
            <w:vAlign w:val="bottom"/>
          </w:tcPr>
          <w:p w14:paraId="632C63AA" w14:textId="55CDFDDD" w:rsidR="004A5BB2" w:rsidRPr="00C36079" w:rsidRDefault="004A5BB2" w:rsidP="004E0F89">
            <w:pPr>
              <w:pStyle w:val="NoSpacing"/>
              <w:rPr>
                <w:rFonts w:eastAsia="Times New Roman"/>
              </w:rPr>
            </w:pPr>
            <w:r w:rsidRPr="00C36079">
              <w:t>Situational</w:t>
            </w:r>
          </w:p>
        </w:tc>
      </w:tr>
      <w:tr w:rsidR="004A5BB2" w:rsidRPr="00C36079" w14:paraId="32E5D9CA" w14:textId="77777777" w:rsidTr="00BF378C">
        <w:trPr>
          <w:trHeight w:val="17"/>
        </w:trPr>
        <w:tc>
          <w:tcPr>
            <w:tcW w:w="549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ACB04CE" w14:textId="05BFBBC8" w:rsidR="004A5BB2" w:rsidRPr="00C36079" w:rsidRDefault="004A5BB2" w:rsidP="004E0F89">
            <w:pPr>
              <w:pStyle w:val="NoSpacing"/>
            </w:pPr>
            <w:r w:rsidRPr="00C36079">
              <w:lastRenderedPageBreak/>
              <w:t>Contact dermatitis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98413F3" w14:textId="629C9114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/>
            <w:vAlign w:val="bottom"/>
          </w:tcPr>
          <w:p w14:paraId="6AFE2532" w14:textId="7CD58D8C" w:rsidR="004A5BB2" w:rsidRPr="00C36079" w:rsidRDefault="004A5BB2" w:rsidP="004E0F89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4A5BB2" w:rsidRPr="00C36079" w14:paraId="2A759273" w14:textId="77777777" w:rsidTr="00BF378C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6E0E024" w14:textId="5FBEEEF5" w:rsidR="004A5BB2" w:rsidRPr="00C36079" w:rsidRDefault="004A5BB2" w:rsidP="004E0F89">
            <w:pPr>
              <w:pStyle w:val="NoSpacing"/>
            </w:pPr>
            <w:r w:rsidRPr="00C36079">
              <w:t>Alopecia (hair loss)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C03A309" w14:textId="0DCE2B64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629287EE" w14:textId="34318B39" w:rsidR="004A5BB2" w:rsidRPr="00C36079" w:rsidRDefault="004A5BB2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4A5BB2" w:rsidRPr="00C36079" w14:paraId="757C7D00" w14:textId="77777777" w:rsidTr="00BF378C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B800936" w14:textId="5E5ED068" w:rsidR="004A5BB2" w:rsidRPr="00C36079" w:rsidRDefault="004A5BB2" w:rsidP="004E0F89">
            <w:pPr>
              <w:pStyle w:val="NoSpacing"/>
            </w:pPr>
            <w:r w:rsidRPr="00C36079">
              <w:t>Non-specific dermatitis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9EE48BC" w14:textId="767B36D8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456958B2" w14:textId="7AA4CD18" w:rsidR="004A5BB2" w:rsidRPr="00C36079" w:rsidRDefault="004A5BB2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4A5BB2" w:rsidRPr="00C36079" w14:paraId="22797D6B" w14:textId="77777777" w:rsidTr="00BF378C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3D46F1F" w14:textId="5131D4B9" w:rsidR="004A5BB2" w:rsidRPr="00C36079" w:rsidRDefault="004A5BB2" w:rsidP="004E0F89">
            <w:pPr>
              <w:pStyle w:val="NoSpacing"/>
            </w:pPr>
            <w:r w:rsidRPr="00C36079">
              <w:t>Lick granuloma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7B7D77F" w14:textId="32AC2B44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72D2F7CE" w14:textId="58B2421D" w:rsidR="004A5BB2" w:rsidRPr="00C36079" w:rsidRDefault="004A5BB2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4A5BB2" w:rsidRPr="00C36079" w14:paraId="0820081D" w14:textId="77777777" w:rsidTr="00BF378C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9CD34C9" w14:textId="7D281181" w:rsidR="004A5BB2" w:rsidRPr="00C36079" w:rsidRDefault="004A5BB2" w:rsidP="004E0F89">
            <w:pPr>
              <w:pStyle w:val="NoSpacing"/>
            </w:pPr>
            <w:r w:rsidRPr="00C36079">
              <w:t>Pyoderma or bacterial dermatitis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06EBE5D" w14:textId="4B9F4A37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7389CA3A" w14:textId="41B3AD51" w:rsidR="004A5BB2" w:rsidRPr="00C36079" w:rsidRDefault="004A5BB2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4A5BB2" w:rsidRPr="00C36079" w14:paraId="71007B58" w14:textId="77777777" w:rsidTr="00BF378C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FE3E985" w14:textId="78036631" w:rsidR="004A5BB2" w:rsidRPr="00C36079" w:rsidRDefault="004A5BB2" w:rsidP="004E0F89">
            <w:pPr>
              <w:pStyle w:val="NoSpacing"/>
            </w:pPr>
            <w:r w:rsidRPr="00C36079">
              <w:t>Systemic demodectic mange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5827ADD" w14:textId="4C7471CE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29B0718A" w14:textId="43D67F2B" w:rsidR="004A5BB2" w:rsidRPr="00C36079" w:rsidRDefault="004A5BB2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4A5BB2" w:rsidRPr="00C36079" w14:paraId="367E64CA" w14:textId="77777777" w:rsidTr="00BF378C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A88D25C" w14:textId="2E5B5772" w:rsidR="004A5BB2" w:rsidRPr="00C36079" w:rsidRDefault="004A5BB2" w:rsidP="004E0F89">
            <w:pPr>
              <w:pStyle w:val="NoSpacing"/>
            </w:pPr>
            <w:r w:rsidRPr="00C36079">
              <w:t>Sarcoptic mange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DFAE2C6" w14:textId="22E4627D" w:rsidR="004A5BB2" w:rsidRPr="00C36079" w:rsidRDefault="004A5BB2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0CDA871F" w14:textId="412E1767" w:rsidR="004A5BB2" w:rsidRPr="00C36079" w:rsidRDefault="004A5BB2" w:rsidP="004E0F89">
            <w:pPr>
              <w:pStyle w:val="NoSpacing"/>
              <w:rPr>
                <w:rFonts w:eastAsia="Times New Roman"/>
              </w:rPr>
            </w:pPr>
            <w:r w:rsidRPr="00C36079">
              <w:t>Parasitic</w:t>
            </w:r>
          </w:p>
        </w:tc>
      </w:tr>
      <w:tr w:rsidR="004A5BB2" w:rsidRPr="00C36079" w14:paraId="62908E2A" w14:textId="77777777" w:rsidTr="00BF378C">
        <w:trPr>
          <w:trHeight w:val="17"/>
        </w:trPr>
        <w:tc>
          <w:tcPr>
            <w:tcW w:w="549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9ED5986" w14:textId="05A76ACF" w:rsidR="004A5BB2" w:rsidRPr="00C36079" w:rsidRDefault="004A5BB2" w:rsidP="004E0F89">
            <w:pPr>
              <w:pStyle w:val="NoSpacing"/>
            </w:pPr>
            <w:r w:rsidRPr="00C36079">
              <w:t>Seborrhea (greasy skin)</w:t>
            </w:r>
          </w:p>
        </w:tc>
        <w:tc>
          <w:tcPr>
            <w:tcW w:w="396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1902FBE" w14:textId="14BCAB2A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63843921" w14:textId="6AD11636" w:rsidR="004A5BB2" w:rsidRPr="00C36079" w:rsidRDefault="004A5BB2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4A5BB2" w:rsidRPr="00C36079" w14:paraId="3C788775" w14:textId="77777777" w:rsidTr="00BF378C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EAABFAA" w14:textId="34AB78DF" w:rsidR="004A5BB2" w:rsidRPr="00C36079" w:rsidRDefault="004A5BB2" w:rsidP="004E0F89">
            <w:pPr>
              <w:pStyle w:val="NoSpacing"/>
            </w:pPr>
            <w:r w:rsidRPr="00C36079">
              <w:t>Pododermatitis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787D7DD" w14:textId="54056097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117123D6" w14:textId="4BE5E8D6" w:rsidR="004A5BB2" w:rsidRPr="00C36079" w:rsidRDefault="004A5BB2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4A5BB2" w:rsidRPr="00C36079" w14:paraId="3DED51A3" w14:textId="77777777" w:rsidTr="00BF378C">
        <w:trPr>
          <w:trHeight w:val="17"/>
        </w:trPr>
        <w:tc>
          <w:tcPr>
            <w:tcW w:w="549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6F16E9D" w14:textId="0FBD3CD7" w:rsidR="004A5BB2" w:rsidRPr="00C36079" w:rsidRDefault="004A5BB2" w:rsidP="004E0F89">
            <w:pPr>
              <w:pStyle w:val="NoSpacing"/>
            </w:pPr>
            <w:r w:rsidRPr="00C36079">
              <w:t>Discoid lupus erythematosus (DLE)</w:t>
            </w:r>
          </w:p>
        </w:tc>
        <w:tc>
          <w:tcPr>
            <w:tcW w:w="396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72D7872" w14:textId="7BFCCC5D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16726730" w14:textId="23A4B9A0" w:rsidR="004A5BB2" w:rsidRPr="00C36079" w:rsidRDefault="004A5BB2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4A5BB2" w:rsidRPr="00C36079" w14:paraId="24ED0C3A" w14:textId="77777777" w:rsidTr="00BF378C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461B2B4" w14:textId="0AD80B0F" w:rsidR="004A5BB2" w:rsidRPr="00C36079" w:rsidRDefault="004A5BB2" w:rsidP="004E0F89">
            <w:pPr>
              <w:pStyle w:val="NoSpacing"/>
            </w:pPr>
            <w:r w:rsidRPr="00C36079">
              <w:t>Ichthyosis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3119116" w14:textId="5FC2D459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13F7CFD6" w14:textId="0B9BE1E2" w:rsidR="004A5BB2" w:rsidRPr="00C36079" w:rsidRDefault="004A5BB2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4A5BB2" w:rsidRPr="00C36079" w14:paraId="6A6A1BF0" w14:textId="77777777" w:rsidTr="00BF378C">
        <w:trPr>
          <w:trHeight w:val="17"/>
        </w:trPr>
        <w:tc>
          <w:tcPr>
            <w:tcW w:w="549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4FACB7D" w14:textId="753F9F01" w:rsidR="004A5BB2" w:rsidRPr="00C36079" w:rsidRDefault="004A5BB2" w:rsidP="004E0F89">
            <w:pPr>
              <w:pStyle w:val="NoSpacing"/>
            </w:pPr>
            <w:r w:rsidRPr="00C36079">
              <w:lastRenderedPageBreak/>
              <w:t>Sebaceous adenitis</w:t>
            </w:r>
          </w:p>
        </w:tc>
        <w:tc>
          <w:tcPr>
            <w:tcW w:w="396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45D39A7" w14:textId="0A883591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57797AD5" w14:textId="6FB976D5" w:rsidR="004A5BB2" w:rsidRPr="00C36079" w:rsidRDefault="004A5BB2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4A5BB2" w:rsidRPr="00C36079" w14:paraId="14DDCBAB" w14:textId="77777777" w:rsidTr="00BF378C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3BEA8DF" w14:textId="51A8269B" w:rsidR="004A5BB2" w:rsidRPr="00C36079" w:rsidRDefault="004A5BB2" w:rsidP="004E0F89">
            <w:pPr>
              <w:pStyle w:val="NoSpacing"/>
            </w:pPr>
            <w:r w:rsidRPr="00C36079">
              <w:t>Pemphigus foliaceus (PF)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4612EF4" w14:textId="6DB537EA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5F532C77" w14:textId="1053CF11" w:rsidR="004A5BB2" w:rsidRPr="00C36079" w:rsidRDefault="004A5BB2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4A5BB2" w:rsidRPr="00C36079" w14:paraId="37AF2BE8" w14:textId="77777777" w:rsidTr="00BF378C">
        <w:trPr>
          <w:trHeight w:val="17"/>
        </w:trPr>
        <w:tc>
          <w:tcPr>
            <w:tcW w:w="549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BDB0AF5" w14:textId="53DB7729" w:rsidR="004A5BB2" w:rsidRPr="00C36079" w:rsidRDefault="004A5BB2" w:rsidP="004E0F89">
            <w:pPr>
              <w:pStyle w:val="NoSpacing"/>
            </w:pPr>
            <w:r w:rsidRPr="00C36079">
              <w:t>Systemic lupus erythematosus (SLE)</w:t>
            </w:r>
          </w:p>
        </w:tc>
        <w:tc>
          <w:tcPr>
            <w:tcW w:w="396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D401672" w14:textId="6B926016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5EA9EB27" w14:textId="7E15F9F3" w:rsidR="004A5BB2" w:rsidRPr="00C36079" w:rsidRDefault="004A5BB2" w:rsidP="004E0F89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4A5BB2" w:rsidRPr="00C36079" w14:paraId="22E704CD" w14:textId="77777777" w:rsidTr="00BF378C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6343CF8" w14:textId="4D830A6F" w:rsidR="004A5BB2" w:rsidRPr="00C36079" w:rsidRDefault="004A5BB2" w:rsidP="004E0F89">
            <w:pPr>
              <w:pStyle w:val="NoSpacing"/>
            </w:pPr>
            <w:proofErr w:type="spellStart"/>
            <w:r w:rsidRPr="00C36079">
              <w:t>Panepidermal</w:t>
            </w:r>
            <w:proofErr w:type="spellEnd"/>
            <w:r w:rsidRPr="00C36079">
              <w:t xml:space="preserve"> pustular pemphigus (PPP)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D13E032" w14:textId="63A737C0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6E8C996E" w14:textId="636231C6" w:rsidR="004A5BB2" w:rsidRPr="00C36079" w:rsidRDefault="004A5BB2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4A5BB2" w:rsidRPr="00C36079" w14:paraId="020F0883" w14:textId="77777777" w:rsidTr="00BF378C">
        <w:trPr>
          <w:trHeight w:val="17"/>
        </w:trPr>
        <w:tc>
          <w:tcPr>
            <w:tcW w:w="549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3AFFF6C" w14:textId="60FEA5F3" w:rsidR="004A5BB2" w:rsidRPr="00C36079" w:rsidRDefault="004A5BB2" w:rsidP="004E0F89">
            <w:pPr>
              <w:pStyle w:val="NoSpacing"/>
              <w:rPr>
                <w:b/>
                <w:bCs/>
              </w:rPr>
            </w:pPr>
            <w:r w:rsidRPr="00C36079">
              <w:t>Pemphigus erythematosus (PE)</w:t>
            </w:r>
          </w:p>
        </w:tc>
        <w:tc>
          <w:tcPr>
            <w:tcW w:w="396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1E688A1" w14:textId="10A9DC3C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641483BE" w14:textId="4C8C66A4" w:rsidR="004A5BB2" w:rsidRPr="00C36079" w:rsidRDefault="004A5BB2" w:rsidP="004E0F89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4A5BB2" w:rsidRPr="00C36079" w14:paraId="4B23B557" w14:textId="77777777" w:rsidTr="00BF378C">
        <w:trPr>
          <w:trHeight w:val="247"/>
        </w:trPr>
        <w:tc>
          <w:tcPr>
            <w:tcW w:w="5490" w:type="dxa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5C64011" w14:textId="64394957" w:rsidR="004A5BB2" w:rsidRPr="00C36079" w:rsidRDefault="004A5BB2" w:rsidP="004E0F89">
            <w:pPr>
              <w:pStyle w:val="NoSpacing"/>
            </w:pPr>
            <w:r w:rsidRPr="00C36079">
              <w:t>Pemphigus vulgaris (PV)</w:t>
            </w:r>
          </w:p>
        </w:tc>
        <w:tc>
          <w:tcPr>
            <w:tcW w:w="3960" w:type="dxa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19481AD" w14:textId="3F783F2E" w:rsidR="004A5BB2" w:rsidRPr="00C36079" w:rsidRDefault="004A5BB2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693FAED9" w14:textId="7B23DEC4" w:rsidR="004A5BB2" w:rsidRPr="00C36079" w:rsidRDefault="004A5BB2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</w:tbl>
    <w:p w14:paraId="5E949E0F" w14:textId="77777777" w:rsidR="0090305E" w:rsidRPr="00C36079" w:rsidRDefault="0090305E" w:rsidP="00891E21">
      <w:pPr>
        <w:rPr>
          <w:rFonts w:cstheme="minorHAnsi"/>
          <w:b/>
          <w:bCs/>
          <w:sz w:val="28"/>
          <w:szCs w:val="28"/>
        </w:rPr>
      </w:pPr>
    </w:p>
    <w:p w14:paraId="4FD7C329" w14:textId="6AF1F017" w:rsidR="00406F87" w:rsidRPr="004E0F89" w:rsidRDefault="00406F87" w:rsidP="00891E21">
      <w:pPr>
        <w:rPr>
          <w:rFonts w:cstheme="minorHAnsi"/>
          <w:b/>
          <w:bCs/>
          <w:sz w:val="26"/>
          <w:szCs w:val="26"/>
        </w:rPr>
      </w:pPr>
      <w:r w:rsidRPr="004E0F89">
        <w:rPr>
          <w:rFonts w:cstheme="minorHAnsi"/>
          <w:b/>
          <w:bCs/>
          <w:sz w:val="26"/>
          <w:szCs w:val="26"/>
        </w:rPr>
        <w:t>Guidelines for write-in answers from skin ‘other’ category:</w:t>
      </w:r>
    </w:p>
    <w:tbl>
      <w:tblPr>
        <w:tblW w:w="13265" w:type="dxa"/>
        <w:tblLayout w:type="fixed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5400"/>
        <w:gridCol w:w="3960"/>
        <w:gridCol w:w="3905"/>
      </w:tblGrid>
      <w:tr w:rsidR="00383DEA" w:rsidRPr="00C36079" w14:paraId="21841956" w14:textId="77777777" w:rsidTr="00083FFC">
        <w:trPr>
          <w:trHeight w:val="39"/>
          <w:tblHeader/>
        </w:trPr>
        <w:tc>
          <w:tcPr>
            <w:tcW w:w="540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76B9F" w14:textId="0C3DF3CD" w:rsidR="00383DEA" w:rsidRPr="004E0F89" w:rsidRDefault="00FF255F" w:rsidP="004E0F89">
            <w:pPr>
              <w:pStyle w:val="NoSpacing"/>
              <w:rPr>
                <w:b/>
                <w:bCs/>
              </w:rPr>
            </w:pPr>
            <w:r w:rsidRPr="004E0F89">
              <w:rPr>
                <w:b/>
                <w:bCs/>
              </w:rPr>
              <w:t xml:space="preserve">Skin ‘Other’ </w:t>
            </w:r>
            <w:r w:rsidR="00383DEA" w:rsidRPr="004E0F89">
              <w:rPr>
                <w:b/>
                <w:bCs/>
              </w:rPr>
              <w:t>Category</w:t>
            </w:r>
          </w:p>
        </w:tc>
        <w:tc>
          <w:tcPr>
            <w:tcW w:w="396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8876E" w14:textId="77777777" w:rsidR="00383DEA" w:rsidRPr="004E0F89" w:rsidRDefault="00383DEA" w:rsidP="004E0F89">
            <w:pPr>
              <w:pStyle w:val="NoSpacing"/>
              <w:rPr>
                <w:b/>
                <w:bCs/>
              </w:rPr>
            </w:pPr>
            <w:r w:rsidRPr="004E0F89">
              <w:rPr>
                <w:b/>
                <w:bCs/>
              </w:rPr>
              <w:t>Designation (affected or unaffected)</w:t>
            </w:r>
          </w:p>
        </w:tc>
        <w:tc>
          <w:tcPr>
            <w:tcW w:w="3905" w:type="dxa"/>
            <w:tcBorders>
              <w:top w:val="double" w:sz="6" w:space="0" w:color="auto"/>
              <w:bottom w:val="single" w:sz="6" w:space="0" w:color="000000"/>
            </w:tcBorders>
          </w:tcPr>
          <w:p w14:paraId="68806A8A" w14:textId="77777777" w:rsidR="00383DEA" w:rsidRPr="004E0F89" w:rsidRDefault="00383DEA" w:rsidP="004E0F89">
            <w:pPr>
              <w:pStyle w:val="NoSpacing"/>
              <w:rPr>
                <w:b/>
                <w:bCs/>
              </w:rPr>
            </w:pPr>
            <w:r w:rsidRPr="004E0F89">
              <w:rPr>
                <w:b/>
                <w:bCs/>
              </w:rPr>
              <w:t>Justification</w:t>
            </w:r>
          </w:p>
        </w:tc>
      </w:tr>
      <w:tr w:rsidR="005430CC" w:rsidRPr="00C36079" w14:paraId="7F9018A0" w14:textId="77777777" w:rsidTr="00083FFC">
        <w:trPr>
          <w:trHeight w:val="18"/>
        </w:trPr>
        <w:tc>
          <w:tcPr>
            <w:tcW w:w="540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3CCAC9D" w14:textId="2D642E5F" w:rsidR="005430CC" w:rsidRPr="00C36079" w:rsidRDefault="005430CC" w:rsidP="004E0F89">
            <w:pPr>
              <w:pStyle w:val="NoSpacing"/>
              <w:rPr>
                <w:b/>
                <w:bCs/>
              </w:rPr>
            </w:pPr>
            <w:r w:rsidRPr="00C36079">
              <w:t>Staph infections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E0701F7" w14:textId="5FE2A345" w:rsidR="005430CC" w:rsidRPr="00C36079" w:rsidRDefault="005430CC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905" w:type="dxa"/>
            <w:vAlign w:val="bottom"/>
          </w:tcPr>
          <w:p w14:paraId="2DE32F08" w14:textId="1D806FE2" w:rsidR="005430CC" w:rsidRPr="00C36079" w:rsidRDefault="005430CC" w:rsidP="004E0F89">
            <w:pPr>
              <w:pStyle w:val="NoSpacing"/>
            </w:pPr>
            <w:r w:rsidRPr="00C36079">
              <w:t>Infectious disease</w:t>
            </w:r>
          </w:p>
        </w:tc>
      </w:tr>
      <w:tr w:rsidR="005430CC" w:rsidRPr="00C36079" w14:paraId="79BA9077" w14:textId="77777777" w:rsidTr="00083FFC">
        <w:trPr>
          <w:trHeight w:val="18"/>
        </w:trPr>
        <w:tc>
          <w:tcPr>
            <w:tcW w:w="540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60DA058" w14:textId="3603DDE6" w:rsidR="005430CC" w:rsidRPr="00C36079" w:rsidRDefault="005430CC" w:rsidP="004E0F89">
            <w:pPr>
              <w:pStyle w:val="NoSpacing"/>
            </w:pPr>
            <w:r w:rsidRPr="00C36079">
              <w:t>Ringworm infections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3CD314C" w14:textId="24BB0670" w:rsidR="005430CC" w:rsidRPr="00C36079" w:rsidRDefault="005430CC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905" w:type="dxa"/>
            <w:shd w:val="clear" w:color="auto" w:fill="F2F2F2" w:themeFill="background1" w:themeFillShade="F2"/>
            <w:vAlign w:val="bottom"/>
          </w:tcPr>
          <w:p w14:paraId="51E92EF0" w14:textId="3D14754A" w:rsidR="005430CC" w:rsidRPr="00C36079" w:rsidRDefault="005430CC" w:rsidP="004E0F89">
            <w:pPr>
              <w:pStyle w:val="NoSpacing"/>
              <w:rPr>
                <w:rFonts w:eastAsia="Times New Roman"/>
              </w:rPr>
            </w:pPr>
            <w:r w:rsidRPr="00C36079">
              <w:t>Infectious disease</w:t>
            </w:r>
          </w:p>
        </w:tc>
      </w:tr>
      <w:tr w:rsidR="005430CC" w:rsidRPr="00C36079" w14:paraId="5D7A5CE8" w14:textId="77777777" w:rsidTr="00083FFC">
        <w:trPr>
          <w:trHeight w:val="18"/>
        </w:trPr>
        <w:tc>
          <w:tcPr>
            <w:tcW w:w="540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54518EC" w14:textId="57763FB6" w:rsidR="005430CC" w:rsidRPr="00C36079" w:rsidRDefault="005430CC" w:rsidP="004E0F89">
            <w:pPr>
              <w:pStyle w:val="NoSpacing"/>
            </w:pPr>
            <w:r w:rsidRPr="00C36079">
              <w:t>Scarring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6D9DA98" w14:textId="67267DC2" w:rsidR="005430CC" w:rsidRPr="00C36079" w:rsidRDefault="005430CC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905" w:type="dxa"/>
            <w:vAlign w:val="bottom"/>
          </w:tcPr>
          <w:p w14:paraId="2EA3D049" w14:textId="62129A17" w:rsidR="005430CC" w:rsidRPr="00C36079" w:rsidRDefault="005430CC" w:rsidP="004E0F89">
            <w:pPr>
              <w:pStyle w:val="NoSpacing"/>
              <w:rPr>
                <w:rFonts w:eastAsia="Times New Roman"/>
              </w:rPr>
            </w:pPr>
            <w:r w:rsidRPr="00C36079">
              <w:t>Situational</w:t>
            </w:r>
          </w:p>
        </w:tc>
      </w:tr>
      <w:tr w:rsidR="005430CC" w:rsidRPr="00C36079" w14:paraId="266FB281" w14:textId="77777777" w:rsidTr="00083FFC">
        <w:trPr>
          <w:trHeight w:val="18"/>
        </w:trPr>
        <w:tc>
          <w:tcPr>
            <w:tcW w:w="540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A4B08B3" w14:textId="4DAA3D10" w:rsidR="005430CC" w:rsidRPr="00C36079" w:rsidRDefault="005430CC" w:rsidP="004E0F89">
            <w:pPr>
              <w:pStyle w:val="NoSpacing"/>
            </w:pPr>
            <w:r w:rsidRPr="00C36079">
              <w:t>Infections (e.g., yeast, skin)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B997B63" w14:textId="7F70B1A7" w:rsidR="005430CC" w:rsidRPr="00C36079" w:rsidRDefault="005430CC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905" w:type="dxa"/>
            <w:shd w:val="clear" w:color="auto" w:fill="F2F2F2" w:themeFill="background1" w:themeFillShade="F2"/>
            <w:vAlign w:val="bottom"/>
          </w:tcPr>
          <w:p w14:paraId="7A1F864A" w14:textId="6E2A0269" w:rsidR="005430CC" w:rsidRPr="00C36079" w:rsidRDefault="005430CC" w:rsidP="004E0F89">
            <w:pPr>
              <w:pStyle w:val="NoSpacing"/>
            </w:pPr>
            <w:r w:rsidRPr="00C36079">
              <w:t>Infectious disease</w:t>
            </w:r>
          </w:p>
        </w:tc>
      </w:tr>
      <w:tr w:rsidR="005430CC" w:rsidRPr="00C36079" w14:paraId="4F1BBC5A" w14:textId="77777777" w:rsidTr="00083FFC">
        <w:trPr>
          <w:trHeight w:val="18"/>
        </w:trPr>
        <w:tc>
          <w:tcPr>
            <w:tcW w:w="540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61FCED0" w14:textId="34225D1E" w:rsidR="005430CC" w:rsidRPr="00C36079" w:rsidRDefault="005430CC" w:rsidP="004E0F89">
            <w:pPr>
              <w:pStyle w:val="NoSpacing"/>
            </w:pPr>
            <w:r w:rsidRPr="00C36079">
              <w:t>Lice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D4DD423" w14:textId="3432C0F2" w:rsidR="005430CC" w:rsidRPr="00C36079" w:rsidRDefault="005430CC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905" w:type="dxa"/>
            <w:vAlign w:val="bottom"/>
          </w:tcPr>
          <w:p w14:paraId="1DCFFCA3" w14:textId="77FC7CE6" w:rsidR="005430CC" w:rsidRPr="00C36079" w:rsidRDefault="005430CC" w:rsidP="004E0F89">
            <w:pPr>
              <w:pStyle w:val="NoSpacing"/>
              <w:rPr>
                <w:rFonts w:eastAsia="Times New Roman"/>
              </w:rPr>
            </w:pPr>
            <w:r w:rsidRPr="00C36079">
              <w:t>Parasitic</w:t>
            </w:r>
          </w:p>
        </w:tc>
      </w:tr>
      <w:tr w:rsidR="005430CC" w:rsidRPr="00C36079" w14:paraId="485D1610" w14:textId="77777777" w:rsidTr="00083FFC">
        <w:trPr>
          <w:trHeight w:val="18"/>
        </w:trPr>
        <w:tc>
          <w:tcPr>
            <w:tcW w:w="540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61598F1" w14:textId="2429C5D9" w:rsidR="005430CC" w:rsidRPr="00C36079" w:rsidRDefault="005430CC" w:rsidP="004E0F89">
            <w:pPr>
              <w:pStyle w:val="NoSpacing"/>
              <w:rPr>
                <w:b/>
                <w:bCs/>
              </w:rPr>
            </w:pPr>
            <w:r w:rsidRPr="00C36079">
              <w:lastRenderedPageBreak/>
              <w:t>Mites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59943FF" w14:textId="6B0F1F75" w:rsidR="005430CC" w:rsidRPr="00C36079" w:rsidRDefault="005430CC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905" w:type="dxa"/>
            <w:shd w:val="clear" w:color="auto" w:fill="F2F2F2"/>
            <w:vAlign w:val="bottom"/>
          </w:tcPr>
          <w:p w14:paraId="53D25D96" w14:textId="565CFA12" w:rsidR="005430CC" w:rsidRPr="00C36079" w:rsidRDefault="005430CC" w:rsidP="004E0F89">
            <w:pPr>
              <w:pStyle w:val="NoSpacing"/>
            </w:pPr>
            <w:r w:rsidRPr="00C36079">
              <w:t>Parasitic</w:t>
            </w:r>
          </w:p>
        </w:tc>
      </w:tr>
      <w:tr w:rsidR="005430CC" w:rsidRPr="00C36079" w14:paraId="7554D94C" w14:textId="77777777" w:rsidTr="00083FFC">
        <w:trPr>
          <w:trHeight w:val="18"/>
        </w:trPr>
        <w:tc>
          <w:tcPr>
            <w:tcW w:w="540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6244419" w14:textId="38CAD906" w:rsidR="005430CC" w:rsidRPr="00C36079" w:rsidRDefault="005430CC" w:rsidP="004E0F89">
            <w:pPr>
              <w:pStyle w:val="NoSpacing"/>
            </w:pPr>
            <w:r w:rsidRPr="00C36079">
              <w:t>Bot fly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8553638" w14:textId="36C6F7DD" w:rsidR="005430CC" w:rsidRPr="00C36079" w:rsidRDefault="005430CC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905" w:type="dxa"/>
            <w:vAlign w:val="bottom"/>
          </w:tcPr>
          <w:p w14:paraId="680DD297" w14:textId="7D588218" w:rsidR="005430CC" w:rsidRPr="00C36079" w:rsidRDefault="005430CC" w:rsidP="004E0F89">
            <w:pPr>
              <w:pStyle w:val="NoSpacing"/>
            </w:pPr>
            <w:r w:rsidRPr="00C36079">
              <w:t>Parasitic</w:t>
            </w:r>
          </w:p>
        </w:tc>
      </w:tr>
      <w:tr w:rsidR="005430CC" w:rsidRPr="00C36079" w14:paraId="31FA4662" w14:textId="77777777" w:rsidTr="00083FFC">
        <w:trPr>
          <w:trHeight w:val="18"/>
        </w:trPr>
        <w:tc>
          <w:tcPr>
            <w:tcW w:w="540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3212EC5" w14:textId="282E0ED3" w:rsidR="005430CC" w:rsidRPr="00C36079" w:rsidRDefault="005430CC" w:rsidP="004E0F89">
            <w:pPr>
              <w:pStyle w:val="NoSpacing"/>
            </w:pPr>
            <w:r w:rsidRPr="00C36079">
              <w:t>Sunburn / sun allergy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B0C26A4" w14:textId="0F578ED3" w:rsidR="005430CC" w:rsidRPr="00C36079" w:rsidRDefault="005430CC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905" w:type="dxa"/>
            <w:shd w:val="clear" w:color="auto" w:fill="F2F2F2"/>
            <w:vAlign w:val="bottom"/>
          </w:tcPr>
          <w:p w14:paraId="5C332AB5" w14:textId="301CE976" w:rsidR="005430CC" w:rsidRPr="00C36079" w:rsidRDefault="005430CC" w:rsidP="004E0F89">
            <w:pPr>
              <w:pStyle w:val="NoSpacing"/>
              <w:rPr>
                <w:rFonts w:eastAsia="Times New Roman"/>
              </w:rPr>
            </w:pPr>
            <w:r w:rsidRPr="00C36079">
              <w:t>Situational</w:t>
            </w:r>
          </w:p>
        </w:tc>
      </w:tr>
      <w:tr w:rsidR="005430CC" w:rsidRPr="00C36079" w14:paraId="551242ED" w14:textId="77777777" w:rsidTr="00083FFC">
        <w:trPr>
          <w:trHeight w:val="18"/>
        </w:trPr>
        <w:tc>
          <w:tcPr>
            <w:tcW w:w="540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96AF544" w14:textId="7415DFB0" w:rsidR="005430CC" w:rsidRPr="00C36079" w:rsidRDefault="005430CC" w:rsidP="004E0F89">
            <w:pPr>
              <w:pStyle w:val="NoSpacing"/>
              <w:rPr>
                <w:b/>
                <w:bCs/>
              </w:rPr>
            </w:pPr>
            <w:r w:rsidRPr="00C36079">
              <w:t>Bee sting allergy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7501F79" w14:textId="7CD988F6" w:rsidR="005430CC" w:rsidRPr="00C36079" w:rsidRDefault="005430CC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905" w:type="dxa"/>
            <w:vAlign w:val="bottom"/>
          </w:tcPr>
          <w:p w14:paraId="67D442C4" w14:textId="7B55E2F4" w:rsidR="005430CC" w:rsidRPr="00C36079" w:rsidRDefault="005430CC" w:rsidP="004E0F89">
            <w:pPr>
              <w:pStyle w:val="NoSpacing"/>
              <w:rPr>
                <w:rFonts w:eastAsia="Times New Roman"/>
              </w:rPr>
            </w:pPr>
            <w:r w:rsidRPr="00C36079">
              <w:t>Situational</w:t>
            </w:r>
          </w:p>
        </w:tc>
      </w:tr>
      <w:tr w:rsidR="005430CC" w:rsidRPr="00C36079" w14:paraId="52CBC1E8" w14:textId="77777777" w:rsidTr="00083FFC">
        <w:trPr>
          <w:trHeight w:val="18"/>
        </w:trPr>
        <w:tc>
          <w:tcPr>
            <w:tcW w:w="5400" w:type="dxa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89E6340" w14:textId="3189ACCE" w:rsidR="005430CC" w:rsidRPr="00C36079" w:rsidRDefault="005430CC" w:rsidP="004E0F89">
            <w:pPr>
              <w:pStyle w:val="NoSpacing"/>
            </w:pPr>
            <w:r w:rsidRPr="00C36079">
              <w:t>Reactions secondary to drugs or vaccines</w:t>
            </w:r>
          </w:p>
        </w:tc>
        <w:tc>
          <w:tcPr>
            <w:tcW w:w="3960" w:type="dxa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F527055" w14:textId="50D1EC08" w:rsidR="005430CC" w:rsidRPr="00C36079" w:rsidRDefault="005430CC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905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08AC3DCE" w14:textId="0BCED9E5" w:rsidR="005430CC" w:rsidRPr="00C36079" w:rsidRDefault="005430CC" w:rsidP="004E0F89">
            <w:pPr>
              <w:pStyle w:val="NoSpacing"/>
              <w:rPr>
                <w:rFonts w:eastAsia="Times New Roman"/>
              </w:rPr>
            </w:pPr>
            <w:r w:rsidRPr="00C36079">
              <w:t>Situational</w:t>
            </w:r>
          </w:p>
        </w:tc>
      </w:tr>
    </w:tbl>
    <w:p w14:paraId="63FD2A38" w14:textId="77777777" w:rsidR="00383DEA" w:rsidRPr="00C36079" w:rsidRDefault="00383DEA" w:rsidP="00891E21">
      <w:pPr>
        <w:rPr>
          <w:rFonts w:cstheme="minorHAnsi"/>
          <w:b/>
          <w:bCs/>
          <w:sz w:val="28"/>
          <w:szCs w:val="28"/>
        </w:rPr>
      </w:pPr>
    </w:p>
    <w:p w14:paraId="32E83940" w14:textId="4C2FCAC5" w:rsidR="00891E21" w:rsidRPr="004E0F89" w:rsidRDefault="00891E21" w:rsidP="00891E21">
      <w:pPr>
        <w:rPr>
          <w:rFonts w:cstheme="minorHAnsi"/>
          <w:b/>
          <w:bCs/>
          <w:sz w:val="26"/>
          <w:szCs w:val="26"/>
        </w:rPr>
      </w:pPr>
      <w:r w:rsidRPr="004E0F89">
        <w:rPr>
          <w:rFonts w:cstheme="minorHAnsi"/>
          <w:b/>
          <w:bCs/>
          <w:sz w:val="26"/>
          <w:szCs w:val="26"/>
        </w:rPr>
        <w:t xml:space="preserve">Orthopedic: Guidelines for coding of affected/unaffected </w:t>
      </w:r>
    </w:p>
    <w:tbl>
      <w:tblPr>
        <w:tblW w:w="13065" w:type="dxa"/>
        <w:tblLayout w:type="fixed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5490"/>
        <w:gridCol w:w="3960"/>
        <w:gridCol w:w="3615"/>
      </w:tblGrid>
      <w:tr w:rsidR="008918EE" w:rsidRPr="00C36079" w14:paraId="19C1C711" w14:textId="77777777" w:rsidTr="00CD40B2">
        <w:trPr>
          <w:trHeight w:val="17"/>
          <w:tblHeader/>
        </w:trPr>
        <w:tc>
          <w:tcPr>
            <w:tcW w:w="549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F53B7" w14:textId="72E4F707" w:rsidR="008918EE" w:rsidRPr="004E0F89" w:rsidRDefault="00FF255F" w:rsidP="004E0F89">
            <w:pPr>
              <w:pStyle w:val="NoSpacing"/>
              <w:rPr>
                <w:b/>
                <w:bCs/>
              </w:rPr>
            </w:pPr>
            <w:r w:rsidRPr="004E0F89">
              <w:rPr>
                <w:b/>
                <w:bCs/>
              </w:rPr>
              <w:t xml:space="preserve">Orthopedic </w:t>
            </w:r>
            <w:r w:rsidR="008918EE" w:rsidRPr="004E0F89">
              <w:rPr>
                <w:b/>
                <w:bCs/>
              </w:rPr>
              <w:t>Category</w:t>
            </w:r>
          </w:p>
        </w:tc>
        <w:tc>
          <w:tcPr>
            <w:tcW w:w="396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B606F" w14:textId="77777777" w:rsidR="008918EE" w:rsidRPr="004E0F89" w:rsidRDefault="008918EE" w:rsidP="004E0F89">
            <w:pPr>
              <w:pStyle w:val="NoSpacing"/>
              <w:rPr>
                <w:b/>
                <w:bCs/>
              </w:rPr>
            </w:pPr>
            <w:r w:rsidRPr="004E0F89">
              <w:rPr>
                <w:b/>
                <w:bCs/>
              </w:rPr>
              <w:t>Designation</w:t>
            </w:r>
            <w:r w:rsidRPr="004E0F89">
              <w:rPr>
                <w:b/>
                <w:bCs/>
                <w:sz w:val="28"/>
                <w:szCs w:val="28"/>
              </w:rPr>
              <w:t xml:space="preserve"> </w:t>
            </w:r>
            <w:r w:rsidRPr="004E0F89">
              <w:rPr>
                <w:b/>
                <w:bCs/>
              </w:rPr>
              <w:t>(affected or unaffected)</w:t>
            </w:r>
          </w:p>
        </w:tc>
        <w:tc>
          <w:tcPr>
            <w:tcW w:w="3615" w:type="dxa"/>
            <w:tcBorders>
              <w:top w:val="double" w:sz="6" w:space="0" w:color="auto"/>
              <w:bottom w:val="single" w:sz="6" w:space="0" w:color="000000"/>
            </w:tcBorders>
          </w:tcPr>
          <w:p w14:paraId="235F4AB5" w14:textId="77777777" w:rsidR="008918EE" w:rsidRPr="004E0F89" w:rsidRDefault="008918EE" w:rsidP="004E0F89">
            <w:pPr>
              <w:pStyle w:val="NoSpacing"/>
              <w:rPr>
                <w:b/>
                <w:bCs/>
              </w:rPr>
            </w:pPr>
            <w:r w:rsidRPr="004E0F89">
              <w:rPr>
                <w:b/>
                <w:bCs/>
              </w:rPr>
              <w:t>Justification</w:t>
            </w:r>
          </w:p>
        </w:tc>
      </w:tr>
      <w:tr w:rsidR="00AF5529" w:rsidRPr="00C36079" w14:paraId="0DCC3AD7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9FE8B54" w14:textId="384538BD" w:rsidR="00AF5529" w:rsidRPr="00C36079" w:rsidRDefault="00AF5529" w:rsidP="004E0F89">
            <w:pPr>
              <w:pStyle w:val="NoSpacing"/>
              <w:rPr>
                <w:b/>
                <w:bCs/>
              </w:rPr>
            </w:pPr>
            <w:r w:rsidRPr="00C36079">
              <w:t>Osteoarthritis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533D92C" w14:textId="25C11A83" w:rsidR="00AF5529" w:rsidRPr="00C36079" w:rsidRDefault="00AF5529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611F6E02" w14:textId="5EAE782A" w:rsidR="00AF5529" w:rsidRPr="00C36079" w:rsidRDefault="00AF5529" w:rsidP="004E0F89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AF5529" w:rsidRPr="00C36079" w14:paraId="6BECB905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EFA0419" w14:textId="76DAB0F5" w:rsidR="00AF5529" w:rsidRPr="00C36079" w:rsidRDefault="00AF5529" w:rsidP="004E0F89">
            <w:pPr>
              <w:pStyle w:val="NoSpacing"/>
            </w:pPr>
            <w:r w:rsidRPr="00C36079">
              <w:t>Cruciate ligament rupture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87C238E" w14:textId="7120C2F3" w:rsidR="00AF5529" w:rsidRPr="00C36079" w:rsidRDefault="00AF5529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1D6CA46D" w14:textId="0F4B90AE" w:rsidR="00AF5529" w:rsidRPr="00C36079" w:rsidRDefault="00AF5529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F5529" w:rsidRPr="00C36079" w14:paraId="7A3646AE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382E355" w14:textId="78392D98" w:rsidR="00AF5529" w:rsidRPr="00C36079" w:rsidRDefault="00AF5529" w:rsidP="004E0F89">
            <w:pPr>
              <w:pStyle w:val="NoSpacing"/>
            </w:pPr>
            <w:r w:rsidRPr="00C36079">
              <w:t>Patellar luxation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F583115" w14:textId="733F925D" w:rsidR="00AF5529" w:rsidRPr="00C36079" w:rsidRDefault="00AF5529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755FE08C" w14:textId="4A3AF27C" w:rsidR="00AF5529" w:rsidRPr="00C36079" w:rsidRDefault="00AF5529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F5529" w:rsidRPr="00C36079" w14:paraId="1605FC7E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F4269BD" w14:textId="7D1BD466" w:rsidR="00AF5529" w:rsidRPr="00C36079" w:rsidRDefault="00AF5529" w:rsidP="004E0F89">
            <w:pPr>
              <w:pStyle w:val="NoSpacing"/>
            </w:pPr>
            <w:r w:rsidRPr="00C36079">
              <w:t>Hip dysplasia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1DF3A20" w14:textId="1754A863" w:rsidR="00AF5529" w:rsidRPr="00C36079" w:rsidRDefault="00AF5529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6BC59585" w14:textId="360DF58A" w:rsidR="00AF5529" w:rsidRPr="00C36079" w:rsidRDefault="00AF5529" w:rsidP="004E0F89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AF5529" w:rsidRPr="00C36079" w14:paraId="1799BB8C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EB42AD6" w14:textId="79ADF0B9" w:rsidR="00AF5529" w:rsidRPr="00C36079" w:rsidRDefault="00AF5529" w:rsidP="004E0F89">
            <w:pPr>
              <w:pStyle w:val="NoSpacing"/>
            </w:pPr>
            <w:r w:rsidRPr="00C36079">
              <w:t>Other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0DC555E" w14:textId="050E7647" w:rsidR="00AF5529" w:rsidRPr="00C36079" w:rsidRDefault="00AF5529" w:rsidP="004E0F89">
            <w:pPr>
              <w:pStyle w:val="NoSpacing"/>
            </w:pPr>
            <w:r w:rsidRPr="00C36079">
              <w:t>Varies</w:t>
            </w:r>
          </w:p>
        </w:tc>
        <w:tc>
          <w:tcPr>
            <w:tcW w:w="3615" w:type="dxa"/>
            <w:vAlign w:val="bottom"/>
          </w:tcPr>
          <w:p w14:paraId="7FC3DA46" w14:textId="171A1F14" w:rsidR="00AF5529" w:rsidRPr="00C36079" w:rsidRDefault="00AF5529" w:rsidP="004E0F89">
            <w:pPr>
              <w:pStyle w:val="NoSpacing"/>
              <w:rPr>
                <w:rFonts w:eastAsia="Times New Roman"/>
              </w:rPr>
            </w:pPr>
            <w:r w:rsidRPr="00C36079">
              <w:t>See below</w:t>
            </w:r>
          </w:p>
        </w:tc>
      </w:tr>
      <w:tr w:rsidR="00AF5529" w:rsidRPr="00C36079" w14:paraId="543B03C6" w14:textId="77777777" w:rsidTr="00CD40B2">
        <w:trPr>
          <w:trHeight w:val="17"/>
        </w:trPr>
        <w:tc>
          <w:tcPr>
            <w:tcW w:w="549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FBCB71B" w14:textId="55C77C7E" w:rsidR="00AF5529" w:rsidRPr="00C36079" w:rsidRDefault="00AF5529" w:rsidP="004E0F89">
            <w:pPr>
              <w:pStyle w:val="NoSpacing"/>
              <w:rPr>
                <w:b/>
                <w:bCs/>
              </w:rPr>
            </w:pPr>
            <w:r w:rsidRPr="00C36079">
              <w:t>Lameness (chronic or recurrent)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5C9916E" w14:textId="4E54D252" w:rsidR="00AF5529" w:rsidRPr="00C36079" w:rsidRDefault="00AF5529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/>
            <w:vAlign w:val="bottom"/>
          </w:tcPr>
          <w:p w14:paraId="20DCDDF0" w14:textId="7CD662C0" w:rsidR="00AF5529" w:rsidRPr="00C36079" w:rsidRDefault="00AF5529" w:rsidP="004E0F89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AF5529" w:rsidRPr="00C36079" w14:paraId="67D382D2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70C969F" w14:textId="15518514" w:rsidR="00AF5529" w:rsidRPr="00C36079" w:rsidRDefault="00AF5529" w:rsidP="004E0F89">
            <w:pPr>
              <w:pStyle w:val="NoSpacing"/>
            </w:pPr>
            <w:r w:rsidRPr="00C36079">
              <w:lastRenderedPageBreak/>
              <w:t>Degenerative joint disease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8FB4DD8" w14:textId="6BA67FC1" w:rsidR="00AF5529" w:rsidRPr="00C36079" w:rsidRDefault="00AF5529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1BE62985" w14:textId="6146514C" w:rsidR="00AF5529" w:rsidRPr="00C36079" w:rsidRDefault="00AF5529" w:rsidP="004E0F89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AF5529" w:rsidRPr="00C36079" w14:paraId="66D470DF" w14:textId="77777777" w:rsidTr="00CD40B2">
        <w:trPr>
          <w:trHeight w:val="17"/>
        </w:trPr>
        <w:tc>
          <w:tcPr>
            <w:tcW w:w="549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84E9246" w14:textId="46E57977" w:rsidR="00AF5529" w:rsidRPr="00C36079" w:rsidRDefault="00AF5529" w:rsidP="004E0F89">
            <w:pPr>
              <w:pStyle w:val="NoSpacing"/>
            </w:pPr>
            <w:r w:rsidRPr="00C36079">
              <w:t>Intervertebral disc disease (IVDD)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94E550E" w14:textId="5D1DAA51" w:rsidR="00AF5529" w:rsidRPr="00C36079" w:rsidRDefault="00AF5529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/>
            <w:vAlign w:val="bottom"/>
          </w:tcPr>
          <w:p w14:paraId="0D21DAD2" w14:textId="01B3634F" w:rsidR="00AF5529" w:rsidRPr="00C36079" w:rsidRDefault="00AF5529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F5529" w:rsidRPr="00C36079" w14:paraId="1A253EE3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EFAF8E5" w14:textId="3BF61B2D" w:rsidR="00AF5529" w:rsidRPr="00C36079" w:rsidRDefault="00AF5529" w:rsidP="004E0F89">
            <w:pPr>
              <w:pStyle w:val="NoSpacing"/>
              <w:rPr>
                <w:b/>
                <w:bCs/>
              </w:rPr>
            </w:pPr>
            <w:r w:rsidRPr="00C36079">
              <w:t>Elbow dysplasia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D2B59E1" w14:textId="43909DC2" w:rsidR="00AF5529" w:rsidRPr="00C36079" w:rsidRDefault="00AF5529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03241423" w14:textId="25BEB6E0" w:rsidR="00AF5529" w:rsidRPr="00C36079" w:rsidRDefault="00AF5529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F5529" w:rsidRPr="00C36079" w14:paraId="2775D6F1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1EA387A" w14:textId="15D26CF8" w:rsidR="00AF5529" w:rsidRPr="00C36079" w:rsidRDefault="00AF5529" w:rsidP="004E0F89">
            <w:pPr>
              <w:pStyle w:val="NoSpacing"/>
            </w:pPr>
            <w:r w:rsidRPr="00C36079">
              <w:t>Rheumatoid arthritis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18558AB" w14:textId="740EFB8D" w:rsidR="00AF5529" w:rsidRPr="00C36079" w:rsidRDefault="00AF5529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63A76260" w14:textId="7ADA3E95" w:rsidR="00AF5529" w:rsidRPr="00C36079" w:rsidRDefault="00AF5529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F5529" w:rsidRPr="00C36079" w14:paraId="2F2EC135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EC39BC3" w14:textId="0D9BB437" w:rsidR="00AF5529" w:rsidRPr="00C36079" w:rsidRDefault="00AF5529" w:rsidP="004E0F89">
            <w:pPr>
              <w:pStyle w:val="NoSpacing"/>
            </w:pPr>
            <w:r w:rsidRPr="00C36079">
              <w:t>Spondylosis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13B7B3A" w14:textId="7BD2649D" w:rsidR="00AF5529" w:rsidRPr="00C36079" w:rsidRDefault="00AF5529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41F355C8" w14:textId="0A6F7016" w:rsidR="00AF5529" w:rsidRPr="00C36079" w:rsidRDefault="00AF5529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F5529" w:rsidRPr="00C36079" w14:paraId="4406E6E8" w14:textId="77777777" w:rsidTr="00CD40B2">
        <w:trPr>
          <w:trHeight w:val="17"/>
        </w:trPr>
        <w:tc>
          <w:tcPr>
            <w:tcW w:w="549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FB6E925" w14:textId="58E2EA26" w:rsidR="00AF5529" w:rsidRPr="00C36079" w:rsidRDefault="00AF5529" w:rsidP="004E0F89">
            <w:pPr>
              <w:pStyle w:val="NoSpacing"/>
            </w:pPr>
            <w:r w:rsidRPr="00C36079">
              <w:t>Growth deformity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71AF095" w14:textId="1C01DB7D" w:rsidR="00AF5529" w:rsidRPr="00C36079" w:rsidRDefault="00AF5529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/>
            <w:vAlign w:val="bottom"/>
          </w:tcPr>
          <w:p w14:paraId="7F8C4A2F" w14:textId="65D4884D" w:rsidR="00AF5529" w:rsidRPr="00C36079" w:rsidRDefault="00AF5529" w:rsidP="004E0F89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AF5529" w:rsidRPr="00C36079" w14:paraId="3B04B4B4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7D5399B" w14:textId="688A5F01" w:rsidR="00AF5529" w:rsidRPr="00C36079" w:rsidRDefault="00AF5529" w:rsidP="004E0F89">
            <w:pPr>
              <w:pStyle w:val="NoSpacing"/>
            </w:pPr>
            <w:proofErr w:type="spellStart"/>
            <w:r w:rsidRPr="00C36079">
              <w:t>Panosteitis</w:t>
            </w:r>
            <w:proofErr w:type="spellEnd"/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A0FDBA8" w14:textId="7EAB847C" w:rsidR="00AF5529" w:rsidRPr="00C36079" w:rsidRDefault="00AF5529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3D6A8889" w14:textId="36257580" w:rsidR="00AF5529" w:rsidRPr="00C36079" w:rsidRDefault="00AF5529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F5529" w:rsidRPr="00C36079" w14:paraId="248FF32F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E953B6D" w14:textId="294427FB" w:rsidR="00AF5529" w:rsidRPr="00C36079" w:rsidRDefault="00AF5529" w:rsidP="004E0F89">
            <w:pPr>
              <w:pStyle w:val="NoSpacing"/>
            </w:pPr>
            <w:r w:rsidRPr="00C36079">
              <w:t>Osteochondritis dissecans (OCD)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E159CDC" w14:textId="4A29B40D" w:rsidR="00AF5529" w:rsidRPr="00C36079" w:rsidRDefault="00AF5529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1E2FA314" w14:textId="715BC245" w:rsidR="00AF5529" w:rsidRPr="00C36079" w:rsidRDefault="00AF5529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F5529" w:rsidRPr="00C36079" w14:paraId="0AC79550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1711F67" w14:textId="621DEB4C" w:rsidR="00AF5529" w:rsidRPr="00C36079" w:rsidRDefault="00AF5529" w:rsidP="004E0F89">
            <w:pPr>
              <w:pStyle w:val="NoSpacing"/>
            </w:pPr>
            <w:r w:rsidRPr="00C36079">
              <w:t>Carpal subluxation syndrome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BCE7747" w14:textId="0515A9FE" w:rsidR="00AF5529" w:rsidRPr="00C36079" w:rsidRDefault="00AF5529" w:rsidP="004E0F89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2AC2B5DC" w14:textId="15D21C44" w:rsidR="00AF5529" w:rsidRPr="00C36079" w:rsidRDefault="00AF5529" w:rsidP="004E0F89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F5529" w:rsidRPr="00C36079" w14:paraId="1C8C2F72" w14:textId="77777777" w:rsidTr="008918EE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5B7D01E" w14:textId="7C8D2A21" w:rsidR="00AF5529" w:rsidRPr="00C36079" w:rsidRDefault="00AF5529" w:rsidP="004E0F89">
            <w:pPr>
              <w:pStyle w:val="NoSpacing"/>
            </w:pPr>
            <w:r w:rsidRPr="00C36079">
              <w:t>Dwarfism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7B7CF44" w14:textId="73F5669E" w:rsidR="00AF5529" w:rsidRPr="00C36079" w:rsidRDefault="00AF5529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0197184F" w14:textId="37122374" w:rsidR="00AF5529" w:rsidRPr="00C36079" w:rsidRDefault="00AF5529" w:rsidP="004E0F89">
            <w:pPr>
              <w:pStyle w:val="NoSpacing"/>
              <w:rPr>
                <w:rFonts w:eastAsia="Times New Roman"/>
              </w:rPr>
            </w:pPr>
            <w:r w:rsidRPr="00C36079">
              <w:t>Congenital</w:t>
            </w:r>
          </w:p>
        </w:tc>
      </w:tr>
      <w:tr w:rsidR="00AF5529" w:rsidRPr="00C36079" w14:paraId="17BE0C58" w14:textId="77777777" w:rsidTr="008918EE">
        <w:trPr>
          <w:trHeight w:val="17"/>
        </w:trPr>
        <w:tc>
          <w:tcPr>
            <w:tcW w:w="5490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904EA5A" w14:textId="30C4F031" w:rsidR="00AF5529" w:rsidRPr="00C36079" w:rsidRDefault="00AF5529" w:rsidP="004E0F89">
            <w:pPr>
              <w:pStyle w:val="NoSpacing"/>
            </w:pPr>
            <w:r w:rsidRPr="00C36079">
              <w:t>Osteomyelitis</w:t>
            </w:r>
          </w:p>
        </w:tc>
        <w:tc>
          <w:tcPr>
            <w:tcW w:w="3960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C9F5E0A" w14:textId="2F5E1017" w:rsidR="00AF5529" w:rsidRPr="00C36079" w:rsidRDefault="00AF5529" w:rsidP="004E0F89">
            <w:pPr>
              <w:pStyle w:val="NoSpacing"/>
            </w:pPr>
            <w:r w:rsidRPr="00C36079">
              <w:t>Not affected</w:t>
            </w:r>
          </w:p>
        </w:tc>
        <w:tc>
          <w:tcPr>
            <w:tcW w:w="3615" w:type="dxa"/>
            <w:tcBorders>
              <w:bottom w:val="double" w:sz="4" w:space="0" w:color="auto"/>
            </w:tcBorders>
            <w:vAlign w:val="bottom"/>
          </w:tcPr>
          <w:p w14:paraId="68E797F9" w14:textId="6AF8BE1B" w:rsidR="00AF5529" w:rsidRPr="00C36079" w:rsidRDefault="00AF5529" w:rsidP="004E0F89">
            <w:pPr>
              <w:pStyle w:val="NoSpacing"/>
              <w:rPr>
                <w:rFonts w:eastAsia="Times New Roman"/>
              </w:rPr>
            </w:pPr>
            <w:r w:rsidRPr="00C36079">
              <w:t>Infectious disease</w:t>
            </w:r>
          </w:p>
        </w:tc>
      </w:tr>
    </w:tbl>
    <w:p w14:paraId="6082B890" w14:textId="1BB51717" w:rsidR="008918EE" w:rsidRDefault="008918EE" w:rsidP="00891E21">
      <w:pPr>
        <w:rPr>
          <w:rFonts w:cstheme="minorHAnsi"/>
          <w:b/>
          <w:bCs/>
          <w:sz w:val="28"/>
          <w:szCs w:val="28"/>
        </w:rPr>
      </w:pPr>
    </w:p>
    <w:p w14:paraId="0D439524" w14:textId="77777777" w:rsidR="00B05182" w:rsidRPr="00C36079" w:rsidRDefault="00B05182" w:rsidP="00891E21">
      <w:pPr>
        <w:rPr>
          <w:rFonts w:cstheme="minorHAnsi"/>
          <w:b/>
          <w:bCs/>
          <w:sz w:val="28"/>
          <w:szCs w:val="28"/>
        </w:rPr>
      </w:pPr>
    </w:p>
    <w:p w14:paraId="59B33FC8" w14:textId="43B23A93" w:rsidR="00891E21" w:rsidRPr="00B05182" w:rsidRDefault="004C41C6" w:rsidP="00891E21">
      <w:pPr>
        <w:rPr>
          <w:rFonts w:cstheme="minorHAnsi"/>
          <w:b/>
          <w:bCs/>
          <w:sz w:val="26"/>
          <w:szCs w:val="26"/>
        </w:rPr>
      </w:pPr>
      <w:r w:rsidRPr="00B05182">
        <w:rPr>
          <w:rFonts w:cstheme="minorHAnsi"/>
          <w:b/>
          <w:bCs/>
          <w:sz w:val="26"/>
          <w:szCs w:val="26"/>
        </w:rPr>
        <w:lastRenderedPageBreak/>
        <w:t>Guidelines for write-in answers from orthopedic ‘other’ category:</w:t>
      </w:r>
    </w:p>
    <w:tbl>
      <w:tblPr>
        <w:tblW w:w="13265" w:type="dxa"/>
        <w:tblLayout w:type="fixed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5580"/>
        <w:gridCol w:w="3960"/>
        <w:gridCol w:w="3725"/>
      </w:tblGrid>
      <w:tr w:rsidR="00AF5529" w:rsidRPr="00C36079" w14:paraId="3BAF7B8E" w14:textId="77777777" w:rsidTr="00CD40B2">
        <w:trPr>
          <w:trHeight w:val="39"/>
          <w:tblHeader/>
        </w:trPr>
        <w:tc>
          <w:tcPr>
            <w:tcW w:w="558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E9945" w14:textId="3B37F708" w:rsidR="00AF5529" w:rsidRPr="00B05182" w:rsidRDefault="008B6F0F" w:rsidP="00B05182">
            <w:pPr>
              <w:pStyle w:val="NoSpacing"/>
              <w:rPr>
                <w:b/>
                <w:bCs/>
              </w:rPr>
            </w:pPr>
            <w:r w:rsidRPr="00B05182">
              <w:rPr>
                <w:b/>
                <w:bCs/>
              </w:rPr>
              <w:t xml:space="preserve">Orthopedic ‘Other’ </w:t>
            </w:r>
            <w:r w:rsidR="00AF5529" w:rsidRPr="00B05182">
              <w:rPr>
                <w:b/>
                <w:bCs/>
              </w:rPr>
              <w:t>Category</w:t>
            </w:r>
          </w:p>
        </w:tc>
        <w:tc>
          <w:tcPr>
            <w:tcW w:w="396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ABB44" w14:textId="77777777" w:rsidR="00AF5529" w:rsidRPr="00B05182" w:rsidRDefault="00AF5529" w:rsidP="00B05182">
            <w:pPr>
              <w:pStyle w:val="NoSpacing"/>
              <w:rPr>
                <w:b/>
                <w:bCs/>
              </w:rPr>
            </w:pPr>
            <w:r w:rsidRPr="00B05182">
              <w:rPr>
                <w:b/>
                <w:bCs/>
              </w:rPr>
              <w:t>Designation</w:t>
            </w:r>
            <w:r w:rsidRPr="00B05182">
              <w:rPr>
                <w:b/>
                <w:bCs/>
                <w:sz w:val="28"/>
                <w:szCs w:val="28"/>
              </w:rPr>
              <w:t xml:space="preserve"> </w:t>
            </w:r>
            <w:r w:rsidRPr="00B05182">
              <w:rPr>
                <w:b/>
                <w:bCs/>
              </w:rPr>
              <w:t>(affected or unaffected)</w:t>
            </w:r>
          </w:p>
        </w:tc>
        <w:tc>
          <w:tcPr>
            <w:tcW w:w="3725" w:type="dxa"/>
            <w:tcBorders>
              <w:top w:val="double" w:sz="6" w:space="0" w:color="auto"/>
              <w:bottom w:val="single" w:sz="6" w:space="0" w:color="000000"/>
            </w:tcBorders>
          </w:tcPr>
          <w:p w14:paraId="67FEF951" w14:textId="77777777" w:rsidR="00AF5529" w:rsidRPr="00B05182" w:rsidRDefault="00AF5529" w:rsidP="00B05182">
            <w:pPr>
              <w:pStyle w:val="NoSpacing"/>
              <w:rPr>
                <w:b/>
                <w:bCs/>
              </w:rPr>
            </w:pPr>
            <w:r w:rsidRPr="00B05182">
              <w:rPr>
                <w:b/>
                <w:bCs/>
              </w:rPr>
              <w:t>Justification</w:t>
            </w:r>
          </w:p>
        </w:tc>
      </w:tr>
      <w:tr w:rsidR="0081163D" w:rsidRPr="00C36079" w14:paraId="71F245F7" w14:textId="77777777" w:rsidTr="00CD40B2">
        <w:trPr>
          <w:trHeight w:val="18"/>
        </w:trPr>
        <w:tc>
          <w:tcPr>
            <w:tcW w:w="55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623DC56" w14:textId="592EA84B" w:rsidR="0081163D" w:rsidRPr="00C36079" w:rsidRDefault="0081163D" w:rsidP="00B05182">
            <w:pPr>
              <w:pStyle w:val="NoSpacing"/>
              <w:rPr>
                <w:b/>
                <w:bCs/>
              </w:rPr>
            </w:pPr>
            <w:r w:rsidRPr="00C36079">
              <w:t>Trauma (</w:t>
            </w:r>
            <w:r w:rsidR="001B4665" w:rsidRPr="00C36079">
              <w:t>e.g., l</w:t>
            </w:r>
            <w:r w:rsidRPr="00C36079">
              <w:t>imb removal)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8C8C2B5" w14:textId="70647728" w:rsidR="0081163D" w:rsidRPr="00C36079" w:rsidRDefault="0081163D" w:rsidP="00B05182">
            <w:pPr>
              <w:pStyle w:val="NoSpacing"/>
            </w:pPr>
            <w:r w:rsidRPr="00C36079">
              <w:t>Not affected</w:t>
            </w:r>
          </w:p>
        </w:tc>
        <w:tc>
          <w:tcPr>
            <w:tcW w:w="3725" w:type="dxa"/>
            <w:vAlign w:val="bottom"/>
          </w:tcPr>
          <w:p w14:paraId="08E27013" w14:textId="73B6D31D" w:rsidR="0081163D" w:rsidRPr="00C36079" w:rsidRDefault="0081163D" w:rsidP="00B05182">
            <w:pPr>
              <w:pStyle w:val="NoSpacing"/>
            </w:pPr>
            <w:r w:rsidRPr="00C36079">
              <w:t>Situational</w:t>
            </w:r>
          </w:p>
        </w:tc>
      </w:tr>
      <w:tr w:rsidR="0081163D" w:rsidRPr="00C36079" w14:paraId="1EFE03C6" w14:textId="77777777" w:rsidTr="00CD40B2">
        <w:trPr>
          <w:trHeight w:val="18"/>
        </w:trPr>
        <w:tc>
          <w:tcPr>
            <w:tcW w:w="558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673165A" w14:textId="33A95874" w:rsidR="0081163D" w:rsidRPr="00C36079" w:rsidRDefault="0081163D" w:rsidP="00B05182">
            <w:pPr>
              <w:pStyle w:val="NoSpacing"/>
            </w:pPr>
            <w:r w:rsidRPr="00C36079">
              <w:t>Congenital (</w:t>
            </w:r>
            <w:r w:rsidR="001B4665" w:rsidRPr="00C36079">
              <w:t xml:space="preserve">e.g., </w:t>
            </w:r>
            <w:r w:rsidRPr="00C36079">
              <w:t>missing limbs</w:t>
            </w:r>
            <w:r w:rsidR="001B4665" w:rsidRPr="00C36079">
              <w:t>/</w:t>
            </w:r>
            <w:r w:rsidRPr="00C36079">
              <w:t>deformities at birth)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82D8431" w14:textId="6E685267" w:rsidR="0081163D" w:rsidRPr="00C36079" w:rsidRDefault="0081163D" w:rsidP="00B05182">
            <w:pPr>
              <w:pStyle w:val="NoSpacing"/>
            </w:pPr>
            <w:r w:rsidRPr="00C36079">
              <w:t>Not affected</w:t>
            </w:r>
          </w:p>
        </w:tc>
        <w:tc>
          <w:tcPr>
            <w:tcW w:w="3725" w:type="dxa"/>
            <w:shd w:val="clear" w:color="auto" w:fill="F2F2F2" w:themeFill="background1" w:themeFillShade="F2"/>
            <w:vAlign w:val="bottom"/>
          </w:tcPr>
          <w:p w14:paraId="45350B44" w14:textId="0CD8EEDF" w:rsidR="0081163D" w:rsidRPr="00C36079" w:rsidRDefault="0081163D" w:rsidP="00B05182">
            <w:pPr>
              <w:pStyle w:val="NoSpacing"/>
              <w:rPr>
                <w:rFonts w:eastAsia="Times New Roman"/>
              </w:rPr>
            </w:pPr>
            <w:r w:rsidRPr="00C36079">
              <w:t>Congenital</w:t>
            </w:r>
          </w:p>
        </w:tc>
      </w:tr>
      <w:tr w:rsidR="0081163D" w:rsidRPr="00C36079" w14:paraId="24103EC5" w14:textId="77777777" w:rsidTr="00CD40B2">
        <w:trPr>
          <w:trHeight w:val="18"/>
        </w:trPr>
        <w:tc>
          <w:tcPr>
            <w:tcW w:w="5580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1E39521" w14:textId="2531DC01" w:rsidR="0081163D" w:rsidRPr="00C36079" w:rsidRDefault="0081163D" w:rsidP="00B05182">
            <w:pPr>
              <w:pStyle w:val="NoSpacing"/>
            </w:pPr>
            <w:r w:rsidRPr="00C36079">
              <w:t>Congenital dysplasia</w:t>
            </w:r>
          </w:p>
        </w:tc>
        <w:tc>
          <w:tcPr>
            <w:tcW w:w="3960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2DCD06D" w14:textId="0162BAF8" w:rsidR="0081163D" w:rsidRPr="00C36079" w:rsidRDefault="0081163D" w:rsidP="00B05182">
            <w:pPr>
              <w:pStyle w:val="NoSpacing"/>
            </w:pPr>
            <w:r w:rsidRPr="00C36079">
              <w:t>Not affected</w:t>
            </w:r>
          </w:p>
        </w:tc>
        <w:tc>
          <w:tcPr>
            <w:tcW w:w="3725" w:type="dxa"/>
            <w:tcBorders>
              <w:bottom w:val="double" w:sz="4" w:space="0" w:color="auto"/>
            </w:tcBorders>
            <w:vAlign w:val="bottom"/>
          </w:tcPr>
          <w:p w14:paraId="4C34E3B4" w14:textId="054C0CB5" w:rsidR="0081163D" w:rsidRPr="00C36079" w:rsidRDefault="0081163D" w:rsidP="00B05182">
            <w:pPr>
              <w:pStyle w:val="NoSpacing"/>
              <w:rPr>
                <w:rFonts w:eastAsia="Times New Roman"/>
              </w:rPr>
            </w:pPr>
            <w:r w:rsidRPr="00C36079">
              <w:t>Congenital (if congenital is not specified, we designated dysplasia as affected)</w:t>
            </w:r>
          </w:p>
        </w:tc>
      </w:tr>
    </w:tbl>
    <w:p w14:paraId="277DE5C2" w14:textId="77777777" w:rsidR="00AF5529" w:rsidRPr="00C36079" w:rsidRDefault="00AF5529" w:rsidP="00891E21">
      <w:pPr>
        <w:rPr>
          <w:rFonts w:cstheme="minorHAnsi"/>
          <w:b/>
          <w:bCs/>
          <w:sz w:val="28"/>
          <w:szCs w:val="28"/>
        </w:rPr>
      </w:pPr>
    </w:p>
    <w:p w14:paraId="11E90CEB" w14:textId="7DE8F2F4" w:rsidR="00891E21" w:rsidRPr="00B05182" w:rsidRDefault="00891E21" w:rsidP="00891E21">
      <w:pPr>
        <w:rPr>
          <w:rFonts w:cstheme="minorHAnsi"/>
          <w:b/>
          <w:bCs/>
          <w:sz w:val="26"/>
          <w:szCs w:val="26"/>
        </w:rPr>
      </w:pPr>
      <w:r w:rsidRPr="00B05182">
        <w:rPr>
          <w:rFonts w:cstheme="minorHAnsi"/>
          <w:b/>
          <w:bCs/>
          <w:sz w:val="26"/>
          <w:szCs w:val="26"/>
        </w:rPr>
        <w:t xml:space="preserve">Gastrointestinal: Guidelines for coding of affected/unaffected </w:t>
      </w:r>
    </w:p>
    <w:tbl>
      <w:tblPr>
        <w:tblW w:w="13065" w:type="dxa"/>
        <w:tblLayout w:type="fixed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5490"/>
        <w:gridCol w:w="3960"/>
        <w:gridCol w:w="3615"/>
      </w:tblGrid>
      <w:tr w:rsidR="000370E9" w:rsidRPr="00C36079" w14:paraId="7F0EED4B" w14:textId="77777777" w:rsidTr="00CD40B2">
        <w:trPr>
          <w:trHeight w:val="17"/>
          <w:tblHeader/>
        </w:trPr>
        <w:tc>
          <w:tcPr>
            <w:tcW w:w="549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D93F0" w14:textId="5BD7BA7F" w:rsidR="000370E9" w:rsidRPr="00B05182" w:rsidRDefault="008B6F0F" w:rsidP="00B05182">
            <w:pPr>
              <w:pStyle w:val="NoSpacing"/>
              <w:rPr>
                <w:b/>
                <w:bCs/>
              </w:rPr>
            </w:pPr>
            <w:r w:rsidRPr="00B05182">
              <w:rPr>
                <w:b/>
                <w:bCs/>
              </w:rPr>
              <w:t xml:space="preserve">Gastrointestinal </w:t>
            </w:r>
            <w:r w:rsidR="000370E9" w:rsidRPr="00B05182">
              <w:rPr>
                <w:b/>
                <w:bCs/>
              </w:rPr>
              <w:t>Category</w:t>
            </w:r>
          </w:p>
        </w:tc>
        <w:tc>
          <w:tcPr>
            <w:tcW w:w="396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12226" w14:textId="77777777" w:rsidR="000370E9" w:rsidRPr="00B05182" w:rsidRDefault="000370E9" w:rsidP="00B05182">
            <w:pPr>
              <w:pStyle w:val="NoSpacing"/>
              <w:rPr>
                <w:b/>
                <w:bCs/>
              </w:rPr>
            </w:pPr>
            <w:r w:rsidRPr="00B05182">
              <w:rPr>
                <w:b/>
                <w:bCs/>
              </w:rPr>
              <w:t>Designation</w:t>
            </w:r>
            <w:r w:rsidRPr="00B05182">
              <w:rPr>
                <w:b/>
                <w:bCs/>
                <w:sz w:val="28"/>
                <w:szCs w:val="28"/>
              </w:rPr>
              <w:t xml:space="preserve"> </w:t>
            </w:r>
            <w:r w:rsidRPr="00B05182">
              <w:rPr>
                <w:b/>
                <w:bCs/>
              </w:rPr>
              <w:t>(affected or unaffected)</w:t>
            </w:r>
          </w:p>
        </w:tc>
        <w:tc>
          <w:tcPr>
            <w:tcW w:w="3615" w:type="dxa"/>
            <w:tcBorders>
              <w:top w:val="double" w:sz="6" w:space="0" w:color="auto"/>
              <w:bottom w:val="single" w:sz="6" w:space="0" w:color="000000"/>
            </w:tcBorders>
          </w:tcPr>
          <w:p w14:paraId="2887DBFB" w14:textId="77777777" w:rsidR="000370E9" w:rsidRPr="00B05182" w:rsidRDefault="000370E9" w:rsidP="00B05182">
            <w:pPr>
              <w:pStyle w:val="NoSpacing"/>
              <w:rPr>
                <w:b/>
                <w:bCs/>
              </w:rPr>
            </w:pPr>
            <w:r w:rsidRPr="00B05182">
              <w:rPr>
                <w:b/>
                <w:bCs/>
              </w:rPr>
              <w:t>Justification</w:t>
            </w:r>
          </w:p>
        </w:tc>
      </w:tr>
      <w:tr w:rsidR="00E21EDC" w:rsidRPr="00C36079" w14:paraId="2F71E3B3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AB25087" w14:textId="13FD764A" w:rsidR="00E21EDC" w:rsidRPr="00C36079" w:rsidRDefault="00E21EDC" w:rsidP="00B05182">
            <w:pPr>
              <w:pStyle w:val="NoSpacing"/>
              <w:rPr>
                <w:b/>
                <w:bCs/>
              </w:rPr>
            </w:pPr>
            <w:r w:rsidRPr="00C36079">
              <w:t>Chronic or recurrent diarrhea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5C835AB" w14:textId="59AC22A2" w:rsidR="00E21EDC" w:rsidRPr="00C36079" w:rsidRDefault="00E21EDC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0CBFA6E2" w14:textId="55CCE829" w:rsidR="00E21EDC" w:rsidRPr="00C36079" w:rsidRDefault="00E21EDC" w:rsidP="00B05182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E21EDC" w:rsidRPr="00C36079" w14:paraId="364EA7D2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F391B53" w14:textId="02B64BE6" w:rsidR="00E21EDC" w:rsidRPr="00C36079" w:rsidRDefault="00E21EDC" w:rsidP="00B05182">
            <w:pPr>
              <w:pStyle w:val="NoSpacing"/>
            </w:pPr>
            <w:r w:rsidRPr="00C36079">
              <w:t>Anal sac impaction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CDA1C11" w14:textId="29122F90" w:rsidR="00E21EDC" w:rsidRPr="00C36079" w:rsidRDefault="00E21EDC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267374A5" w14:textId="4CD1CA25" w:rsidR="00E21EDC" w:rsidRPr="00C36079" w:rsidRDefault="00E21EDC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E21EDC" w:rsidRPr="00C36079" w14:paraId="3BB6B663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28900E1" w14:textId="166CB202" w:rsidR="00E21EDC" w:rsidRPr="00C36079" w:rsidRDefault="00E21EDC" w:rsidP="00B05182">
            <w:pPr>
              <w:pStyle w:val="NoSpacing"/>
            </w:pPr>
            <w:r w:rsidRPr="00C36079">
              <w:t>Foreign body ingestion or blockage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CF36631" w14:textId="098BD0A8" w:rsidR="00E21EDC" w:rsidRPr="00C36079" w:rsidRDefault="00E21EDC" w:rsidP="00B05182">
            <w:pPr>
              <w:pStyle w:val="NoSpacing"/>
            </w:pPr>
            <w:r w:rsidRPr="00C36079">
              <w:t>Not affected</w:t>
            </w:r>
          </w:p>
        </w:tc>
        <w:tc>
          <w:tcPr>
            <w:tcW w:w="3615" w:type="dxa"/>
            <w:vAlign w:val="bottom"/>
          </w:tcPr>
          <w:p w14:paraId="00A45753" w14:textId="7DA16698" w:rsidR="00E21EDC" w:rsidRPr="00C36079" w:rsidRDefault="00E21EDC" w:rsidP="00B05182">
            <w:pPr>
              <w:pStyle w:val="NoSpacing"/>
              <w:rPr>
                <w:rFonts w:eastAsia="Times New Roman"/>
              </w:rPr>
            </w:pPr>
            <w:r w:rsidRPr="00C36079">
              <w:t>Situational</w:t>
            </w:r>
          </w:p>
        </w:tc>
      </w:tr>
      <w:tr w:rsidR="00E21EDC" w:rsidRPr="00C36079" w14:paraId="32D175D3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B7FC663" w14:textId="2CEF7F15" w:rsidR="00E21EDC" w:rsidRPr="00C36079" w:rsidRDefault="00E21EDC" w:rsidP="00B05182">
            <w:pPr>
              <w:pStyle w:val="NoSpacing"/>
            </w:pPr>
            <w:r w:rsidRPr="00C36079">
              <w:t>Food or medicine allergies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FEAA1C7" w14:textId="28E6CF28" w:rsidR="00E21EDC" w:rsidRPr="00C36079" w:rsidRDefault="00E21EDC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074D12A8" w14:textId="2F6E6B72" w:rsidR="00E21EDC" w:rsidRPr="00C36079" w:rsidRDefault="00E21EDC" w:rsidP="00B05182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E21EDC" w:rsidRPr="00C36079" w14:paraId="0945998D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8A1DB5F" w14:textId="7ED95D01" w:rsidR="00E21EDC" w:rsidRPr="00C36079" w:rsidRDefault="00E21EDC" w:rsidP="00B05182">
            <w:pPr>
              <w:pStyle w:val="NoSpacing"/>
            </w:pPr>
            <w:r w:rsidRPr="00C36079">
              <w:t>Other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4699C6F" w14:textId="588717EC" w:rsidR="00E21EDC" w:rsidRPr="00C36079" w:rsidRDefault="00E21EDC" w:rsidP="00B05182">
            <w:pPr>
              <w:pStyle w:val="NoSpacing"/>
            </w:pPr>
            <w:r w:rsidRPr="00C36079">
              <w:t>Varies</w:t>
            </w:r>
          </w:p>
        </w:tc>
        <w:tc>
          <w:tcPr>
            <w:tcW w:w="3615" w:type="dxa"/>
            <w:vAlign w:val="bottom"/>
          </w:tcPr>
          <w:p w14:paraId="42A32EC2" w14:textId="0A86A6F5" w:rsidR="00E21EDC" w:rsidRPr="00C36079" w:rsidRDefault="00E21EDC" w:rsidP="00B05182">
            <w:pPr>
              <w:pStyle w:val="NoSpacing"/>
              <w:rPr>
                <w:rFonts w:eastAsia="Times New Roman"/>
              </w:rPr>
            </w:pPr>
            <w:r w:rsidRPr="00C36079">
              <w:t>See below</w:t>
            </w:r>
          </w:p>
        </w:tc>
      </w:tr>
      <w:tr w:rsidR="00E21EDC" w:rsidRPr="00C36079" w14:paraId="3999FBA8" w14:textId="77777777" w:rsidTr="00CD40B2">
        <w:trPr>
          <w:trHeight w:val="17"/>
        </w:trPr>
        <w:tc>
          <w:tcPr>
            <w:tcW w:w="549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E207E3A" w14:textId="594B8A63" w:rsidR="00E21EDC" w:rsidRPr="00C36079" w:rsidRDefault="00E21EDC" w:rsidP="00B05182">
            <w:pPr>
              <w:pStyle w:val="NoSpacing"/>
              <w:rPr>
                <w:b/>
                <w:bCs/>
              </w:rPr>
            </w:pPr>
            <w:r w:rsidRPr="00C36079">
              <w:t>Irritable bowel syndrome (IBS)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F976643" w14:textId="699EC3E6" w:rsidR="00E21EDC" w:rsidRPr="00C36079" w:rsidRDefault="00E21EDC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/>
            <w:vAlign w:val="bottom"/>
          </w:tcPr>
          <w:p w14:paraId="7E3B0774" w14:textId="26124CC6" w:rsidR="00E21EDC" w:rsidRPr="00C36079" w:rsidRDefault="00E21EDC" w:rsidP="00B05182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E21EDC" w:rsidRPr="00C36079" w14:paraId="2516CB6D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3582216" w14:textId="60B53830" w:rsidR="00E21EDC" w:rsidRPr="00C36079" w:rsidRDefault="00E21EDC" w:rsidP="00B05182">
            <w:pPr>
              <w:pStyle w:val="NoSpacing"/>
            </w:pPr>
            <w:r w:rsidRPr="00C36079">
              <w:t>Chronic or recurrent vomiting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7209FD3" w14:textId="7087B413" w:rsidR="00E21EDC" w:rsidRPr="00C36079" w:rsidRDefault="00E21EDC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49A048D4" w14:textId="21593C78" w:rsidR="00E21EDC" w:rsidRPr="00C36079" w:rsidRDefault="00E21EDC" w:rsidP="00B05182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E21EDC" w:rsidRPr="00C36079" w14:paraId="7727D5BD" w14:textId="77777777" w:rsidTr="00CD40B2">
        <w:trPr>
          <w:trHeight w:val="17"/>
        </w:trPr>
        <w:tc>
          <w:tcPr>
            <w:tcW w:w="549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686E957" w14:textId="5C175ED5" w:rsidR="00E21EDC" w:rsidRPr="00C36079" w:rsidRDefault="00E21EDC" w:rsidP="00B05182">
            <w:pPr>
              <w:pStyle w:val="NoSpacing"/>
            </w:pPr>
            <w:r w:rsidRPr="00C36079">
              <w:lastRenderedPageBreak/>
              <w:t>Hemorrhagic gastroenteritis (HGE)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0B29928" w14:textId="531E74F1" w:rsidR="00E21EDC" w:rsidRPr="00C36079" w:rsidRDefault="00E21EDC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/>
            <w:vAlign w:val="bottom"/>
          </w:tcPr>
          <w:p w14:paraId="4EAA5265" w14:textId="0D1C45FC" w:rsidR="00E21EDC" w:rsidRPr="00C36079" w:rsidRDefault="00E21EDC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E21EDC" w:rsidRPr="00C36079" w14:paraId="6D7F4D86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E3FA6D3" w14:textId="1E6CA8A6" w:rsidR="00E21EDC" w:rsidRPr="00C36079" w:rsidRDefault="00E21EDC" w:rsidP="00B05182">
            <w:pPr>
              <w:pStyle w:val="NoSpacing"/>
              <w:rPr>
                <w:b/>
                <w:bCs/>
              </w:rPr>
            </w:pPr>
            <w:r w:rsidRPr="00C36079">
              <w:t>Other allergies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AEFCD88" w14:textId="00AA45EF" w:rsidR="00E21EDC" w:rsidRPr="00C36079" w:rsidRDefault="00E21EDC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5CACD54A" w14:textId="643984EC" w:rsidR="00E21EDC" w:rsidRPr="00C36079" w:rsidRDefault="00E21EDC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E21EDC" w:rsidRPr="00C36079" w14:paraId="14252CDB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7CDFF1F" w14:textId="485D7D50" w:rsidR="00E21EDC" w:rsidRPr="00C36079" w:rsidRDefault="00E21EDC" w:rsidP="00B05182">
            <w:pPr>
              <w:pStyle w:val="NoSpacing"/>
            </w:pPr>
            <w:r w:rsidRPr="00C36079">
              <w:t>Bilious vomiting syndrome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4C12267" w14:textId="3D4A4B59" w:rsidR="00E21EDC" w:rsidRPr="00C36079" w:rsidRDefault="00E21EDC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4051909A" w14:textId="44427E78" w:rsidR="00E21EDC" w:rsidRPr="00C36079" w:rsidRDefault="00E21EDC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E21EDC" w:rsidRPr="00C36079" w14:paraId="2A3C5D46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13676EB" w14:textId="373E649F" w:rsidR="00E21EDC" w:rsidRPr="00C36079" w:rsidRDefault="00E21EDC" w:rsidP="00B05182">
            <w:pPr>
              <w:pStyle w:val="NoSpacing"/>
            </w:pPr>
            <w:r w:rsidRPr="00C36079">
              <w:t>Fecal incontinence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17CF966" w14:textId="747C880C" w:rsidR="00E21EDC" w:rsidRPr="00C36079" w:rsidRDefault="00E21EDC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4278AAC7" w14:textId="7D196B2A" w:rsidR="00E21EDC" w:rsidRPr="00C36079" w:rsidRDefault="00E21EDC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E21EDC" w:rsidRPr="00C36079" w14:paraId="1DDC9C6F" w14:textId="77777777" w:rsidTr="00CD40B2">
        <w:trPr>
          <w:trHeight w:val="17"/>
        </w:trPr>
        <w:tc>
          <w:tcPr>
            <w:tcW w:w="549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8D31D1F" w14:textId="1E50F88C" w:rsidR="00E21EDC" w:rsidRPr="00C36079" w:rsidRDefault="00E21EDC" w:rsidP="00B05182">
            <w:pPr>
              <w:pStyle w:val="NoSpacing"/>
            </w:pPr>
            <w:r w:rsidRPr="00C36079">
              <w:t>Constipation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6110E2C" w14:textId="15BD216C" w:rsidR="00E21EDC" w:rsidRPr="00C36079" w:rsidRDefault="00E21EDC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/>
            <w:vAlign w:val="bottom"/>
          </w:tcPr>
          <w:p w14:paraId="575974A4" w14:textId="11026FCD" w:rsidR="00E21EDC" w:rsidRPr="00C36079" w:rsidRDefault="00E21EDC" w:rsidP="00B05182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E21EDC" w:rsidRPr="00C36079" w14:paraId="7924BF4B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36A1488" w14:textId="62E36B63" w:rsidR="00E21EDC" w:rsidRPr="00C36079" w:rsidRDefault="00E21EDC" w:rsidP="00B05182">
            <w:pPr>
              <w:pStyle w:val="NoSpacing"/>
            </w:pPr>
            <w:r w:rsidRPr="00C36079">
              <w:t>Bloat with torsion (GDV)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7A286D1" w14:textId="7487EF8B" w:rsidR="00E21EDC" w:rsidRPr="00C36079" w:rsidRDefault="00E21EDC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011AB880" w14:textId="23431BF4" w:rsidR="00E21EDC" w:rsidRPr="00C36079" w:rsidRDefault="00E21EDC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E21EDC" w:rsidRPr="00C36079" w14:paraId="15A1920E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1CB9450" w14:textId="2B9458BC" w:rsidR="00E21EDC" w:rsidRPr="00C36079" w:rsidRDefault="00E21EDC" w:rsidP="00B05182">
            <w:pPr>
              <w:pStyle w:val="NoSpacing"/>
            </w:pPr>
            <w:r w:rsidRPr="00C36079">
              <w:t>Idiopathic canine colitis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A058E03" w14:textId="740C395C" w:rsidR="00E21EDC" w:rsidRPr="00C36079" w:rsidRDefault="00E21EDC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5225F7D5" w14:textId="154A3592" w:rsidR="00E21EDC" w:rsidRPr="00C36079" w:rsidRDefault="00E21EDC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E21EDC" w:rsidRPr="00C36079" w14:paraId="504F9E1C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26CD73C" w14:textId="2301A6A8" w:rsidR="00E21EDC" w:rsidRPr="00C36079" w:rsidRDefault="00E21EDC" w:rsidP="00B05182">
            <w:pPr>
              <w:pStyle w:val="NoSpacing"/>
            </w:pPr>
            <w:r w:rsidRPr="00C36079">
              <w:t>Megaesophagus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48A02D2" w14:textId="24DC6453" w:rsidR="00E21EDC" w:rsidRPr="00C36079" w:rsidRDefault="00E21EDC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4D9B0D07" w14:textId="725141E8" w:rsidR="00E21EDC" w:rsidRPr="00C36079" w:rsidRDefault="00E21EDC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E21EDC" w:rsidRPr="00C36079" w14:paraId="17078E6F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971667A" w14:textId="4E4C9B63" w:rsidR="00E21EDC" w:rsidRPr="00C36079" w:rsidRDefault="00E21EDC" w:rsidP="00B05182">
            <w:pPr>
              <w:pStyle w:val="NoSpacing"/>
            </w:pPr>
            <w:r w:rsidRPr="00C36079">
              <w:t>Protein-losing enteropathy (PLE)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E7502AE" w14:textId="3BC0ADEB" w:rsidR="00E21EDC" w:rsidRPr="00C36079" w:rsidRDefault="00E21EDC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59F49511" w14:textId="57D050CB" w:rsidR="00E21EDC" w:rsidRPr="00C36079" w:rsidRDefault="00E21EDC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E21EDC" w:rsidRPr="00C36079" w14:paraId="477F6E92" w14:textId="77777777" w:rsidTr="000370E9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7F00953" w14:textId="548723DA" w:rsidR="00E21EDC" w:rsidRPr="00C36079" w:rsidRDefault="00E21EDC" w:rsidP="00B05182">
            <w:pPr>
              <w:pStyle w:val="NoSpacing"/>
            </w:pPr>
            <w:r w:rsidRPr="00C36079">
              <w:t>Malabsorptive disorder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EA27630" w14:textId="7DC265DE" w:rsidR="00E21EDC" w:rsidRPr="00C36079" w:rsidRDefault="00E21EDC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699D02C0" w14:textId="752CCA9D" w:rsidR="00E21EDC" w:rsidRPr="00C36079" w:rsidRDefault="00E21EDC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E21EDC" w:rsidRPr="00C36079" w14:paraId="1E4E19C8" w14:textId="77777777" w:rsidTr="000370E9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2A6A32B" w14:textId="5265DD9F" w:rsidR="00E21EDC" w:rsidRPr="00C36079" w:rsidRDefault="00E21EDC" w:rsidP="00B05182">
            <w:pPr>
              <w:pStyle w:val="NoSpacing"/>
            </w:pPr>
            <w:r w:rsidRPr="00C36079">
              <w:t>Lymphangiectasia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DCE617D" w14:textId="28F40EE1" w:rsidR="00E21EDC" w:rsidRPr="00C36079" w:rsidRDefault="00E21EDC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217EF372" w14:textId="35EB99B7" w:rsidR="00E21EDC" w:rsidRPr="00C36079" w:rsidRDefault="00E21EDC" w:rsidP="00B05182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E21EDC" w:rsidRPr="00C36079" w14:paraId="1759C0B4" w14:textId="77777777" w:rsidTr="000370E9">
        <w:trPr>
          <w:trHeight w:val="17"/>
        </w:trPr>
        <w:tc>
          <w:tcPr>
            <w:tcW w:w="5490" w:type="dxa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FE3108B" w14:textId="2A74E25D" w:rsidR="00E21EDC" w:rsidRPr="00C36079" w:rsidRDefault="00E21EDC" w:rsidP="00B05182">
            <w:pPr>
              <w:pStyle w:val="NoSpacing"/>
            </w:pPr>
            <w:r w:rsidRPr="00C36079">
              <w:lastRenderedPageBreak/>
              <w:t>Pyloric stenosis</w:t>
            </w:r>
          </w:p>
        </w:tc>
        <w:tc>
          <w:tcPr>
            <w:tcW w:w="3960" w:type="dxa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4FE9ABC" w14:textId="611CDE4D" w:rsidR="00E21EDC" w:rsidRPr="00C36079" w:rsidRDefault="00E21EDC" w:rsidP="00B05182">
            <w:pPr>
              <w:pStyle w:val="NoSpacing"/>
            </w:pPr>
            <w:r w:rsidRPr="00C36079">
              <w:t>Not affected</w:t>
            </w:r>
          </w:p>
        </w:tc>
        <w:tc>
          <w:tcPr>
            <w:tcW w:w="3615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7682EA0C" w14:textId="2B892BFB" w:rsidR="00E21EDC" w:rsidRPr="00C36079" w:rsidRDefault="00E21EDC" w:rsidP="00B05182">
            <w:pPr>
              <w:pStyle w:val="NoSpacing"/>
            </w:pPr>
            <w:r w:rsidRPr="00C36079">
              <w:t>Congenital</w:t>
            </w:r>
          </w:p>
        </w:tc>
      </w:tr>
    </w:tbl>
    <w:p w14:paraId="6CBD8328" w14:textId="77777777" w:rsidR="000370E9" w:rsidRPr="00C36079" w:rsidRDefault="000370E9" w:rsidP="00891E21">
      <w:pPr>
        <w:rPr>
          <w:rFonts w:cstheme="minorHAnsi"/>
          <w:b/>
          <w:bCs/>
          <w:sz w:val="28"/>
          <w:szCs w:val="28"/>
        </w:rPr>
      </w:pPr>
    </w:p>
    <w:p w14:paraId="78E5F1E2" w14:textId="290F5059" w:rsidR="000A3B12" w:rsidRPr="00B05182" w:rsidRDefault="000A3B12" w:rsidP="000A3B12">
      <w:pPr>
        <w:rPr>
          <w:rFonts w:cstheme="minorHAnsi"/>
          <w:b/>
          <w:bCs/>
          <w:sz w:val="26"/>
          <w:szCs w:val="26"/>
        </w:rPr>
      </w:pPr>
      <w:r w:rsidRPr="00B05182">
        <w:rPr>
          <w:rFonts w:cstheme="minorHAnsi"/>
          <w:b/>
          <w:bCs/>
          <w:sz w:val="26"/>
          <w:szCs w:val="26"/>
        </w:rPr>
        <w:t>Guidelines for write-in answers from gastrointestinal ‘other’ category:</w:t>
      </w:r>
    </w:p>
    <w:tbl>
      <w:tblPr>
        <w:tblW w:w="13265" w:type="dxa"/>
        <w:tblLayout w:type="fixed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5580"/>
        <w:gridCol w:w="3960"/>
        <w:gridCol w:w="3725"/>
      </w:tblGrid>
      <w:tr w:rsidR="00DB3EC3" w:rsidRPr="00C36079" w14:paraId="7C796220" w14:textId="77777777" w:rsidTr="00CD40B2">
        <w:trPr>
          <w:trHeight w:val="39"/>
          <w:tblHeader/>
        </w:trPr>
        <w:tc>
          <w:tcPr>
            <w:tcW w:w="558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41386" w14:textId="2FD68226" w:rsidR="00DB3EC3" w:rsidRPr="00B05182" w:rsidRDefault="008B6F0F" w:rsidP="00B05182">
            <w:pPr>
              <w:pStyle w:val="NoSpacing"/>
              <w:rPr>
                <w:b/>
                <w:bCs/>
              </w:rPr>
            </w:pPr>
            <w:r w:rsidRPr="00B05182">
              <w:rPr>
                <w:b/>
                <w:bCs/>
              </w:rPr>
              <w:t xml:space="preserve">Gastrointestinal ‘Other’ </w:t>
            </w:r>
            <w:r w:rsidR="00DB3EC3" w:rsidRPr="00B05182">
              <w:rPr>
                <w:b/>
                <w:bCs/>
              </w:rPr>
              <w:t>Category</w:t>
            </w:r>
          </w:p>
        </w:tc>
        <w:tc>
          <w:tcPr>
            <w:tcW w:w="396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DD7B1" w14:textId="77777777" w:rsidR="00DB3EC3" w:rsidRPr="00B05182" w:rsidRDefault="00DB3EC3" w:rsidP="00B05182">
            <w:pPr>
              <w:pStyle w:val="NoSpacing"/>
              <w:rPr>
                <w:b/>
                <w:bCs/>
              </w:rPr>
            </w:pPr>
            <w:r w:rsidRPr="00B05182">
              <w:rPr>
                <w:b/>
                <w:bCs/>
              </w:rPr>
              <w:t>Designation</w:t>
            </w:r>
            <w:r w:rsidRPr="00B05182">
              <w:rPr>
                <w:b/>
                <w:bCs/>
                <w:sz w:val="28"/>
                <w:szCs w:val="28"/>
              </w:rPr>
              <w:t xml:space="preserve"> </w:t>
            </w:r>
            <w:r w:rsidRPr="00B05182">
              <w:rPr>
                <w:b/>
                <w:bCs/>
              </w:rPr>
              <w:t>(affected or unaffected)</w:t>
            </w:r>
          </w:p>
        </w:tc>
        <w:tc>
          <w:tcPr>
            <w:tcW w:w="3725" w:type="dxa"/>
            <w:tcBorders>
              <w:top w:val="double" w:sz="6" w:space="0" w:color="auto"/>
              <w:bottom w:val="single" w:sz="6" w:space="0" w:color="000000"/>
            </w:tcBorders>
          </w:tcPr>
          <w:p w14:paraId="4EC87D3D" w14:textId="77777777" w:rsidR="00DB3EC3" w:rsidRPr="00B05182" w:rsidRDefault="00DB3EC3" w:rsidP="00B05182">
            <w:pPr>
              <w:pStyle w:val="NoSpacing"/>
              <w:rPr>
                <w:b/>
                <w:bCs/>
              </w:rPr>
            </w:pPr>
            <w:r w:rsidRPr="00B05182">
              <w:rPr>
                <w:b/>
                <w:bCs/>
              </w:rPr>
              <w:t>Justification</w:t>
            </w:r>
          </w:p>
        </w:tc>
      </w:tr>
      <w:tr w:rsidR="00DB3EC3" w:rsidRPr="00C36079" w14:paraId="3752209B" w14:textId="77777777" w:rsidTr="00DB3EC3">
        <w:trPr>
          <w:trHeight w:val="18"/>
        </w:trPr>
        <w:tc>
          <w:tcPr>
            <w:tcW w:w="55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7B66514" w14:textId="3FD41DA3" w:rsidR="00DB3EC3" w:rsidRPr="00C36079" w:rsidRDefault="00DB3EC3" w:rsidP="00B05182">
            <w:pPr>
              <w:pStyle w:val="NoSpacing"/>
              <w:rPr>
                <w:b/>
                <w:bCs/>
              </w:rPr>
            </w:pPr>
            <w:r w:rsidRPr="00C36079">
              <w:t>Infectious diseases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B50890F" w14:textId="0270194F" w:rsidR="00DB3EC3" w:rsidRPr="00C36079" w:rsidRDefault="00DB3EC3" w:rsidP="00B05182">
            <w:pPr>
              <w:pStyle w:val="NoSpacing"/>
            </w:pPr>
            <w:r w:rsidRPr="00C36079">
              <w:t>Not affected</w:t>
            </w:r>
          </w:p>
        </w:tc>
        <w:tc>
          <w:tcPr>
            <w:tcW w:w="3725" w:type="dxa"/>
            <w:vAlign w:val="bottom"/>
          </w:tcPr>
          <w:p w14:paraId="2BA6C14B" w14:textId="6CD53D4B" w:rsidR="00DB3EC3" w:rsidRPr="00C36079" w:rsidRDefault="00DB3EC3" w:rsidP="00B05182">
            <w:pPr>
              <w:pStyle w:val="NoSpacing"/>
            </w:pPr>
            <w:r w:rsidRPr="00C36079">
              <w:t>Infectious</w:t>
            </w:r>
          </w:p>
        </w:tc>
      </w:tr>
      <w:tr w:rsidR="00DB3EC3" w:rsidRPr="00C36079" w14:paraId="3FCAF2B8" w14:textId="77777777" w:rsidTr="00DB3EC3">
        <w:trPr>
          <w:trHeight w:val="18"/>
        </w:trPr>
        <w:tc>
          <w:tcPr>
            <w:tcW w:w="5580" w:type="dxa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4B9A349" w14:textId="6DCC99D7" w:rsidR="00DB3EC3" w:rsidRPr="00C36079" w:rsidRDefault="00DB3EC3" w:rsidP="00B05182">
            <w:pPr>
              <w:pStyle w:val="NoSpacing"/>
            </w:pPr>
            <w:r w:rsidRPr="00C36079">
              <w:t>Trauma</w:t>
            </w:r>
          </w:p>
        </w:tc>
        <w:tc>
          <w:tcPr>
            <w:tcW w:w="3960" w:type="dxa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0BA2493" w14:textId="16057459" w:rsidR="00DB3EC3" w:rsidRPr="00C36079" w:rsidRDefault="00DB3EC3" w:rsidP="00B05182">
            <w:pPr>
              <w:pStyle w:val="NoSpacing"/>
            </w:pPr>
            <w:r w:rsidRPr="00C36079">
              <w:t>Not affected</w:t>
            </w:r>
          </w:p>
        </w:tc>
        <w:tc>
          <w:tcPr>
            <w:tcW w:w="3725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4019FB50" w14:textId="3127AA3D" w:rsidR="00DB3EC3" w:rsidRPr="00C36079" w:rsidRDefault="00DB3EC3" w:rsidP="00B05182">
            <w:pPr>
              <w:pStyle w:val="NoSpacing"/>
              <w:rPr>
                <w:rFonts w:eastAsia="Times New Roman"/>
              </w:rPr>
            </w:pPr>
            <w:r w:rsidRPr="00C36079">
              <w:t>Situational</w:t>
            </w:r>
          </w:p>
        </w:tc>
      </w:tr>
    </w:tbl>
    <w:p w14:paraId="1F149C53" w14:textId="77777777" w:rsidR="009B0547" w:rsidRPr="00C36079" w:rsidRDefault="009B0547" w:rsidP="00891E21">
      <w:pPr>
        <w:rPr>
          <w:rFonts w:cstheme="minorHAnsi"/>
          <w:b/>
          <w:bCs/>
          <w:sz w:val="28"/>
          <w:szCs w:val="28"/>
        </w:rPr>
      </w:pPr>
    </w:p>
    <w:p w14:paraId="34A13D7B" w14:textId="47E7B4EC" w:rsidR="00891E21" w:rsidRPr="00B05182" w:rsidRDefault="00891E21" w:rsidP="00891E21">
      <w:pPr>
        <w:rPr>
          <w:rFonts w:cstheme="minorHAnsi"/>
          <w:b/>
          <w:bCs/>
          <w:sz w:val="26"/>
          <w:szCs w:val="26"/>
        </w:rPr>
      </w:pPr>
      <w:r w:rsidRPr="00B05182">
        <w:rPr>
          <w:rFonts w:cstheme="minorHAnsi"/>
          <w:b/>
          <w:bCs/>
          <w:sz w:val="26"/>
          <w:szCs w:val="26"/>
        </w:rPr>
        <w:t xml:space="preserve">Cancer: Guidelines for coding of affected/unaffected </w:t>
      </w:r>
    </w:p>
    <w:tbl>
      <w:tblPr>
        <w:tblW w:w="13065" w:type="dxa"/>
        <w:tblLayout w:type="fixed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5490"/>
        <w:gridCol w:w="3960"/>
        <w:gridCol w:w="3615"/>
      </w:tblGrid>
      <w:tr w:rsidR="000C51CB" w:rsidRPr="00C36079" w14:paraId="61643EA5" w14:textId="77777777" w:rsidTr="00CD40B2">
        <w:trPr>
          <w:trHeight w:val="17"/>
          <w:tblHeader/>
        </w:trPr>
        <w:tc>
          <w:tcPr>
            <w:tcW w:w="549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68F4F" w14:textId="674BB3A6" w:rsidR="000C51CB" w:rsidRPr="00B05182" w:rsidRDefault="000C51CB" w:rsidP="00B05182">
            <w:pPr>
              <w:pStyle w:val="NoSpacing"/>
              <w:rPr>
                <w:b/>
                <w:bCs/>
              </w:rPr>
            </w:pPr>
            <w:r w:rsidRPr="00B05182">
              <w:rPr>
                <w:b/>
                <w:bCs/>
              </w:rPr>
              <w:t>C</w:t>
            </w:r>
            <w:r w:rsidR="008B6F0F" w:rsidRPr="00B05182">
              <w:rPr>
                <w:b/>
                <w:bCs/>
              </w:rPr>
              <w:t>ancer C</w:t>
            </w:r>
            <w:r w:rsidRPr="00B05182">
              <w:rPr>
                <w:b/>
                <w:bCs/>
              </w:rPr>
              <w:t>ategory</w:t>
            </w:r>
          </w:p>
        </w:tc>
        <w:tc>
          <w:tcPr>
            <w:tcW w:w="396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4B226" w14:textId="77777777" w:rsidR="000C51CB" w:rsidRPr="00B05182" w:rsidRDefault="000C51CB" w:rsidP="00B05182">
            <w:pPr>
              <w:pStyle w:val="NoSpacing"/>
              <w:rPr>
                <w:b/>
                <w:bCs/>
              </w:rPr>
            </w:pPr>
            <w:r w:rsidRPr="00B05182">
              <w:rPr>
                <w:b/>
                <w:bCs/>
              </w:rPr>
              <w:t>Designation (affected or unaffected)</w:t>
            </w:r>
          </w:p>
        </w:tc>
        <w:tc>
          <w:tcPr>
            <w:tcW w:w="3615" w:type="dxa"/>
            <w:tcBorders>
              <w:top w:val="double" w:sz="6" w:space="0" w:color="auto"/>
              <w:bottom w:val="single" w:sz="6" w:space="0" w:color="000000"/>
            </w:tcBorders>
          </w:tcPr>
          <w:p w14:paraId="52033DBC" w14:textId="77777777" w:rsidR="000C51CB" w:rsidRPr="00B05182" w:rsidRDefault="000C51CB" w:rsidP="00B05182">
            <w:pPr>
              <w:pStyle w:val="NoSpacing"/>
              <w:rPr>
                <w:b/>
                <w:bCs/>
              </w:rPr>
            </w:pPr>
            <w:r w:rsidRPr="00B05182">
              <w:rPr>
                <w:b/>
                <w:bCs/>
              </w:rPr>
              <w:t>Justification</w:t>
            </w:r>
          </w:p>
        </w:tc>
      </w:tr>
      <w:tr w:rsidR="00A35475" w:rsidRPr="00C36079" w14:paraId="0C0404A8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DC4289D" w14:textId="10367C7F" w:rsidR="00A35475" w:rsidRPr="00C36079" w:rsidRDefault="00A35475" w:rsidP="00B05182">
            <w:pPr>
              <w:pStyle w:val="NoSpacing"/>
              <w:rPr>
                <w:b/>
                <w:bCs/>
              </w:rPr>
            </w:pPr>
            <w:r w:rsidRPr="00C36079">
              <w:t>Don't know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95705B9" w14:textId="24E8B663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2A835942" w14:textId="22D90E8E" w:rsidR="00A35475" w:rsidRPr="00C36079" w:rsidRDefault="00A35475" w:rsidP="00B05182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A35475" w:rsidRPr="00C36079" w14:paraId="091AC1AA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133660B" w14:textId="1070F8B8" w:rsidR="00A35475" w:rsidRPr="00C36079" w:rsidRDefault="00A35475" w:rsidP="00B05182">
            <w:pPr>
              <w:pStyle w:val="NoSpacing"/>
            </w:pPr>
            <w:r w:rsidRPr="00C36079">
              <w:t>Mast cell tumor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BDE72A2" w14:textId="4C25733C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1FE0AB5D" w14:textId="6D499981" w:rsidR="00A35475" w:rsidRPr="00C36079" w:rsidRDefault="00A35475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35475" w:rsidRPr="00C36079" w14:paraId="502F2172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284570B" w14:textId="0B7E3EB5" w:rsidR="00A35475" w:rsidRPr="00C36079" w:rsidRDefault="00A35475" w:rsidP="00B05182">
            <w:pPr>
              <w:pStyle w:val="NoSpacing"/>
            </w:pPr>
            <w:r w:rsidRPr="00C36079">
              <w:t>Lipoma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A0C3B5C" w14:textId="5C3FEF90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124DDD4A" w14:textId="085FC662" w:rsidR="00A35475" w:rsidRPr="00C36079" w:rsidRDefault="00A35475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35475" w:rsidRPr="00C36079" w14:paraId="1F2B4A2E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B22E9C8" w14:textId="073A9C43" w:rsidR="00A35475" w:rsidRPr="00C36079" w:rsidRDefault="00A35475" w:rsidP="00B05182">
            <w:pPr>
              <w:pStyle w:val="NoSpacing"/>
            </w:pPr>
            <w:r w:rsidRPr="00C36079">
              <w:t>Other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56F6F8E" w14:textId="265483A1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5F176284" w14:textId="2B7FFA2D" w:rsidR="00A35475" w:rsidRPr="00C36079" w:rsidRDefault="00A35475" w:rsidP="00B05182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A35475" w:rsidRPr="00C36079" w14:paraId="57305347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AC99396" w14:textId="01261841" w:rsidR="00A35475" w:rsidRPr="00C36079" w:rsidRDefault="00A35475" w:rsidP="00B05182">
            <w:pPr>
              <w:pStyle w:val="NoSpacing"/>
            </w:pPr>
            <w:r w:rsidRPr="00C36079">
              <w:t>Soft tissue sarcoma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22FC946" w14:textId="34F77088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7E49257E" w14:textId="361D1170" w:rsidR="00A35475" w:rsidRPr="00C36079" w:rsidRDefault="00A35475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35475" w:rsidRPr="00C36079" w14:paraId="1B722E9A" w14:textId="77777777" w:rsidTr="00CD40B2">
        <w:trPr>
          <w:trHeight w:val="17"/>
        </w:trPr>
        <w:tc>
          <w:tcPr>
            <w:tcW w:w="549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3F7A8FA" w14:textId="7C20D1E2" w:rsidR="00A35475" w:rsidRPr="00C36079" w:rsidRDefault="00A35475" w:rsidP="00B05182">
            <w:pPr>
              <w:pStyle w:val="NoSpacing"/>
              <w:rPr>
                <w:b/>
                <w:bCs/>
              </w:rPr>
            </w:pPr>
            <w:r w:rsidRPr="00C36079">
              <w:lastRenderedPageBreak/>
              <w:t>Melanoma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F1A6505" w14:textId="0E49CAEA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/>
            <w:vAlign w:val="bottom"/>
          </w:tcPr>
          <w:p w14:paraId="32A267BB" w14:textId="7C8EBE9A" w:rsidR="00A35475" w:rsidRPr="00C36079" w:rsidRDefault="00A35475" w:rsidP="00B05182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A35475" w:rsidRPr="00C36079" w14:paraId="143CB19B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672903B" w14:textId="404E6EB2" w:rsidR="00A35475" w:rsidRPr="00C36079" w:rsidRDefault="00A35475" w:rsidP="00B05182">
            <w:pPr>
              <w:pStyle w:val="NoSpacing"/>
            </w:pPr>
            <w:r w:rsidRPr="00C36079">
              <w:t>Carcinoma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413E971" w14:textId="4CCB56CD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3AEF953A" w14:textId="08CE1B6F" w:rsidR="00A35475" w:rsidRPr="00C36079" w:rsidRDefault="00A35475" w:rsidP="00B05182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A35475" w:rsidRPr="00C36079" w14:paraId="506A36D6" w14:textId="77777777" w:rsidTr="00CD40B2">
        <w:trPr>
          <w:trHeight w:val="17"/>
        </w:trPr>
        <w:tc>
          <w:tcPr>
            <w:tcW w:w="549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776517C" w14:textId="06425486" w:rsidR="00A35475" w:rsidRPr="00C36079" w:rsidRDefault="00A35475" w:rsidP="00B05182">
            <w:pPr>
              <w:pStyle w:val="NoSpacing"/>
            </w:pPr>
            <w:r w:rsidRPr="00C36079">
              <w:t>Lymphoma/lymphosarcoma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120FB82" w14:textId="5F4DE886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/>
            <w:vAlign w:val="bottom"/>
          </w:tcPr>
          <w:p w14:paraId="395D6EA3" w14:textId="4CD25BFA" w:rsidR="00A35475" w:rsidRPr="00C36079" w:rsidRDefault="00A35475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35475" w:rsidRPr="00C36079" w14:paraId="583AF593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5C67E7F" w14:textId="76219986" w:rsidR="00A35475" w:rsidRPr="00C36079" w:rsidRDefault="00A35475" w:rsidP="00B05182">
            <w:pPr>
              <w:pStyle w:val="NoSpacing"/>
              <w:rPr>
                <w:b/>
                <w:bCs/>
              </w:rPr>
            </w:pPr>
            <w:r w:rsidRPr="00C36079">
              <w:t>Sarcoma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AEF7DF0" w14:textId="1192D6AE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50BF5C0B" w14:textId="1A2542E1" w:rsidR="00A35475" w:rsidRPr="00C36079" w:rsidRDefault="00A35475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35475" w:rsidRPr="00C36079" w14:paraId="30BF5061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8EBF199" w14:textId="27F6A7D3" w:rsidR="00A35475" w:rsidRPr="00C36079" w:rsidRDefault="00A35475" w:rsidP="00B05182">
            <w:pPr>
              <w:pStyle w:val="NoSpacing"/>
            </w:pPr>
            <w:r w:rsidRPr="00C36079">
              <w:t>Adenoma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EA07BAF" w14:textId="2362549C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2DB5C124" w14:textId="5E693AF5" w:rsidR="00A35475" w:rsidRPr="00C36079" w:rsidRDefault="00A35475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35475" w:rsidRPr="00C36079" w14:paraId="68A857BA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67B6BF6" w14:textId="71352527" w:rsidR="00A35475" w:rsidRPr="00C36079" w:rsidRDefault="00A35475" w:rsidP="00B05182">
            <w:pPr>
              <w:pStyle w:val="NoSpacing"/>
            </w:pPr>
            <w:r w:rsidRPr="00C36079">
              <w:t>Adenocarcinoma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7E98439" w14:textId="72D5C3E2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14825FF8" w14:textId="65598041" w:rsidR="00A35475" w:rsidRPr="00C36079" w:rsidRDefault="00A35475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35475" w:rsidRPr="00C36079" w14:paraId="4DC29E5A" w14:textId="77777777" w:rsidTr="00CD40B2">
        <w:trPr>
          <w:trHeight w:val="17"/>
        </w:trPr>
        <w:tc>
          <w:tcPr>
            <w:tcW w:w="549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D3A61F9" w14:textId="76820C48" w:rsidR="00A35475" w:rsidRPr="00C36079" w:rsidRDefault="00A35475" w:rsidP="00B05182">
            <w:pPr>
              <w:pStyle w:val="NoSpacing"/>
            </w:pPr>
            <w:r w:rsidRPr="00C36079">
              <w:t>Hemangiosarcoma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3CD5A68" w14:textId="79B5F700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/>
            <w:vAlign w:val="bottom"/>
          </w:tcPr>
          <w:p w14:paraId="58123686" w14:textId="0DBF835D" w:rsidR="00A35475" w:rsidRPr="00C36079" w:rsidRDefault="00A35475" w:rsidP="00B05182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A35475" w:rsidRPr="00C36079" w14:paraId="575AC440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E41BD36" w14:textId="55BCFA7C" w:rsidR="00A35475" w:rsidRPr="00C36079" w:rsidRDefault="00A35475" w:rsidP="00B05182">
            <w:pPr>
              <w:pStyle w:val="NoSpacing"/>
            </w:pPr>
            <w:r w:rsidRPr="00C36079">
              <w:t>Histiocytoma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B048446" w14:textId="7A8A0586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77537274" w14:textId="34E9900E" w:rsidR="00A35475" w:rsidRPr="00C36079" w:rsidRDefault="00A35475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35475" w:rsidRPr="00C36079" w14:paraId="281DFEE5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027ABAF" w14:textId="11C67513" w:rsidR="00A35475" w:rsidRPr="00C36079" w:rsidRDefault="00A35475" w:rsidP="00B05182">
            <w:pPr>
              <w:pStyle w:val="NoSpacing"/>
            </w:pPr>
            <w:r w:rsidRPr="00C36079">
              <w:t>Basal cell tumor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CF229A6" w14:textId="0500B9CA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11348D50" w14:textId="59698F74" w:rsidR="00A35475" w:rsidRPr="00C36079" w:rsidRDefault="00A35475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35475" w:rsidRPr="00C36079" w14:paraId="31064287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1C85FF3" w14:textId="45E85EE8" w:rsidR="00A35475" w:rsidRPr="00C36079" w:rsidRDefault="00A35475" w:rsidP="00B05182">
            <w:pPr>
              <w:pStyle w:val="NoSpacing"/>
            </w:pPr>
            <w:r w:rsidRPr="00C36079">
              <w:t>Osteosarcoma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F15AF11" w14:textId="1FEEA7D5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1DE9E516" w14:textId="78E48CCF" w:rsidR="00A35475" w:rsidRPr="00C36079" w:rsidRDefault="00A35475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35475" w:rsidRPr="00C36079" w14:paraId="6C4CE898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832FE19" w14:textId="1EE22FF1" w:rsidR="00A35475" w:rsidRPr="00C36079" w:rsidRDefault="00A35475" w:rsidP="00B05182">
            <w:pPr>
              <w:pStyle w:val="NoSpacing"/>
            </w:pPr>
            <w:r w:rsidRPr="00C36079">
              <w:t>Epidermoid cyst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74AE2BE" w14:textId="0A24DAAE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4EE96ECF" w14:textId="0E062CA5" w:rsidR="00A35475" w:rsidRPr="00C36079" w:rsidRDefault="00A35475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35475" w:rsidRPr="00C36079" w14:paraId="3B473F10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D83F08D" w14:textId="6ACAC474" w:rsidR="00A35475" w:rsidRPr="00C36079" w:rsidRDefault="00A35475" w:rsidP="00B05182">
            <w:pPr>
              <w:pStyle w:val="NoSpacing"/>
            </w:pPr>
            <w:r w:rsidRPr="00C36079">
              <w:lastRenderedPageBreak/>
              <w:t>Hemangioma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9B02944" w14:textId="3FFEFB0F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662BD996" w14:textId="728C7C61" w:rsidR="00A35475" w:rsidRPr="00C36079" w:rsidRDefault="00A35475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35475" w:rsidRPr="00C36079" w14:paraId="76623919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74B0E0C" w14:textId="31E154C1" w:rsidR="00A35475" w:rsidRPr="00C36079" w:rsidRDefault="00A35475" w:rsidP="00B05182">
            <w:pPr>
              <w:pStyle w:val="NoSpacing"/>
            </w:pPr>
            <w:r w:rsidRPr="00C36079">
              <w:t>Squamous cell carcinoma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566B5E7" w14:textId="5AA268CE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605D4D10" w14:textId="244D28DA" w:rsidR="00A35475" w:rsidRPr="00C36079" w:rsidRDefault="00A35475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35475" w:rsidRPr="00C36079" w14:paraId="0374CC41" w14:textId="77777777" w:rsidTr="00CD40B2">
        <w:trPr>
          <w:trHeight w:val="17"/>
        </w:trPr>
        <w:tc>
          <w:tcPr>
            <w:tcW w:w="549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1356F91" w14:textId="080AEB21" w:rsidR="00A35475" w:rsidRPr="00C36079" w:rsidRDefault="00A35475" w:rsidP="00B05182">
            <w:pPr>
              <w:pStyle w:val="NoSpacing"/>
            </w:pPr>
            <w:r w:rsidRPr="00C36079">
              <w:t>Papilloma</w:t>
            </w:r>
          </w:p>
        </w:tc>
        <w:tc>
          <w:tcPr>
            <w:tcW w:w="396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A05CE56" w14:textId="472D9756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7BC9B013" w14:textId="7C5071AF" w:rsidR="00A35475" w:rsidRPr="00C36079" w:rsidRDefault="00A35475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35475" w:rsidRPr="00C36079" w14:paraId="42260084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2CC9D20" w14:textId="14F25A99" w:rsidR="00A35475" w:rsidRPr="00C36079" w:rsidRDefault="00A35475" w:rsidP="00B05182">
            <w:pPr>
              <w:pStyle w:val="NoSpacing"/>
            </w:pPr>
            <w:r w:rsidRPr="00C36079">
              <w:t>Sebaceous adenoma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EB4A159" w14:textId="457BD9CD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229ED389" w14:textId="58418042" w:rsidR="00A35475" w:rsidRPr="00C36079" w:rsidRDefault="00A35475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35475" w:rsidRPr="00C36079" w14:paraId="247D3E35" w14:textId="77777777" w:rsidTr="00CD40B2">
        <w:trPr>
          <w:trHeight w:val="17"/>
        </w:trPr>
        <w:tc>
          <w:tcPr>
            <w:tcW w:w="549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6EEA850" w14:textId="786A781B" w:rsidR="00A35475" w:rsidRPr="00C36079" w:rsidRDefault="00A35475" w:rsidP="00B05182">
            <w:pPr>
              <w:pStyle w:val="NoSpacing"/>
            </w:pPr>
            <w:r w:rsidRPr="00C36079">
              <w:t>Fibrosarcoma</w:t>
            </w:r>
          </w:p>
        </w:tc>
        <w:tc>
          <w:tcPr>
            <w:tcW w:w="396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CBBCF2B" w14:textId="239ED6A3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5C0770BF" w14:textId="64B568D1" w:rsidR="00A35475" w:rsidRPr="00C36079" w:rsidRDefault="00A35475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35475" w:rsidRPr="00C36079" w14:paraId="3A47BC3D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3C84387" w14:textId="259FA065" w:rsidR="00A35475" w:rsidRPr="00C36079" w:rsidRDefault="00A35475" w:rsidP="00B05182">
            <w:pPr>
              <w:pStyle w:val="NoSpacing"/>
            </w:pPr>
            <w:r w:rsidRPr="00C36079">
              <w:t>Plasmacytoma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4D38ECC" w14:textId="5E9B856A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231A1296" w14:textId="0E349032" w:rsidR="00A35475" w:rsidRPr="00C36079" w:rsidRDefault="00A35475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35475" w:rsidRPr="00C36079" w14:paraId="44BBFBF1" w14:textId="77777777" w:rsidTr="00CD40B2">
        <w:trPr>
          <w:trHeight w:val="17"/>
        </w:trPr>
        <w:tc>
          <w:tcPr>
            <w:tcW w:w="549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D0D4F64" w14:textId="5678C0B2" w:rsidR="00A35475" w:rsidRPr="00C36079" w:rsidRDefault="00A35475" w:rsidP="00B05182">
            <w:pPr>
              <w:pStyle w:val="NoSpacing"/>
            </w:pPr>
            <w:proofErr w:type="spellStart"/>
            <w:r w:rsidRPr="00C36079">
              <w:t>Epulides</w:t>
            </w:r>
            <w:proofErr w:type="spellEnd"/>
          </w:p>
        </w:tc>
        <w:tc>
          <w:tcPr>
            <w:tcW w:w="396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2ABAA5D" w14:textId="24F3A63D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7EB36F26" w14:textId="71E78CB5" w:rsidR="00A35475" w:rsidRPr="00C36079" w:rsidRDefault="00A35475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35475" w:rsidRPr="00C36079" w14:paraId="19B0C7D5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ABD1F32" w14:textId="41348703" w:rsidR="00A35475" w:rsidRPr="00C36079" w:rsidRDefault="00A35475" w:rsidP="00B05182">
            <w:pPr>
              <w:pStyle w:val="NoSpacing"/>
            </w:pPr>
            <w:r w:rsidRPr="00C36079">
              <w:t>Peripheral nerve sheath tumor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462A86A" w14:textId="1A53015A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17E3D00A" w14:textId="0B5A233C" w:rsidR="00A35475" w:rsidRPr="00C36079" w:rsidRDefault="00A35475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35475" w:rsidRPr="00C36079" w14:paraId="6B38DCCD" w14:textId="77777777" w:rsidTr="00CD40B2">
        <w:trPr>
          <w:trHeight w:val="17"/>
        </w:trPr>
        <w:tc>
          <w:tcPr>
            <w:tcW w:w="549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DEEF2B3" w14:textId="3C345E9A" w:rsidR="00A35475" w:rsidRPr="00C36079" w:rsidRDefault="00A35475" w:rsidP="00B05182">
            <w:pPr>
              <w:pStyle w:val="NoSpacing"/>
            </w:pPr>
            <w:r w:rsidRPr="00C36079">
              <w:t>Transitional cell carcinoma</w:t>
            </w:r>
          </w:p>
        </w:tc>
        <w:tc>
          <w:tcPr>
            <w:tcW w:w="396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2E178F8" w14:textId="5E2BC935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5EEAA7EB" w14:textId="4246BD3C" w:rsidR="00A35475" w:rsidRPr="00C36079" w:rsidRDefault="00A35475" w:rsidP="00B05182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A35475" w:rsidRPr="00C36079" w14:paraId="60B6F00E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F7B9D07" w14:textId="7817279B" w:rsidR="00A35475" w:rsidRPr="00C36079" w:rsidRDefault="00A35475" w:rsidP="00B05182">
            <w:pPr>
              <w:pStyle w:val="NoSpacing"/>
            </w:pPr>
            <w:r w:rsidRPr="00C36079">
              <w:t>Leukemia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4441FC9" w14:textId="50DE7B5B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048440CF" w14:textId="686034F4" w:rsidR="00A35475" w:rsidRPr="00C36079" w:rsidRDefault="00A35475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35475" w:rsidRPr="00C36079" w14:paraId="5DA22F80" w14:textId="77777777" w:rsidTr="00CD40B2">
        <w:trPr>
          <w:trHeight w:val="17"/>
        </w:trPr>
        <w:tc>
          <w:tcPr>
            <w:tcW w:w="549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5244564" w14:textId="1D618C4F" w:rsidR="00A35475" w:rsidRPr="00C36079" w:rsidRDefault="00A35475" w:rsidP="00B05182">
            <w:pPr>
              <w:pStyle w:val="NoSpacing"/>
              <w:rPr>
                <w:b/>
                <w:bCs/>
              </w:rPr>
            </w:pPr>
            <w:r w:rsidRPr="00C36079">
              <w:t>Histiocytic sarcoma</w:t>
            </w:r>
          </w:p>
        </w:tc>
        <w:tc>
          <w:tcPr>
            <w:tcW w:w="396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B86F448" w14:textId="258E6E6E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435637A9" w14:textId="025CAD1A" w:rsidR="00A35475" w:rsidRPr="00C36079" w:rsidRDefault="00A35475" w:rsidP="00B05182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A35475" w:rsidRPr="00C36079" w14:paraId="1858E67A" w14:textId="77777777" w:rsidTr="005B70AD">
        <w:trPr>
          <w:trHeight w:val="24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2052AED" w14:textId="3F69C63D" w:rsidR="00A35475" w:rsidRPr="00C36079" w:rsidRDefault="00A35475" w:rsidP="00B05182">
            <w:pPr>
              <w:pStyle w:val="NoSpacing"/>
            </w:pPr>
            <w:r w:rsidRPr="00C36079">
              <w:lastRenderedPageBreak/>
              <w:t>Insulinoma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B4C8F62" w14:textId="4F8B7E18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13254872" w14:textId="57340DD9" w:rsidR="00A35475" w:rsidRPr="00C36079" w:rsidRDefault="00A35475" w:rsidP="00B05182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A35475" w:rsidRPr="00C36079" w14:paraId="398ABBBE" w14:textId="77777777" w:rsidTr="005B70AD">
        <w:trPr>
          <w:trHeight w:val="247"/>
        </w:trPr>
        <w:tc>
          <w:tcPr>
            <w:tcW w:w="549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E6D699D" w14:textId="030422D7" w:rsidR="00A35475" w:rsidRPr="00C36079" w:rsidRDefault="00A35475" w:rsidP="00B05182">
            <w:pPr>
              <w:pStyle w:val="NoSpacing"/>
            </w:pPr>
            <w:r w:rsidRPr="00C36079">
              <w:t>Chondrosarcoma</w:t>
            </w:r>
          </w:p>
        </w:tc>
        <w:tc>
          <w:tcPr>
            <w:tcW w:w="396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6799397" w14:textId="50B93FE3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auto"/>
            <w:vAlign w:val="bottom"/>
          </w:tcPr>
          <w:p w14:paraId="011FBC62" w14:textId="6DD4C0A1" w:rsidR="00A35475" w:rsidRPr="00C36079" w:rsidRDefault="00A35475" w:rsidP="00B05182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A35475" w:rsidRPr="00C36079" w14:paraId="7BC1C0A8" w14:textId="77777777" w:rsidTr="005B70AD">
        <w:trPr>
          <w:trHeight w:val="24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A512E16" w14:textId="15EED72D" w:rsidR="00A35475" w:rsidRPr="00C36079" w:rsidRDefault="00A35475" w:rsidP="00B05182">
            <w:pPr>
              <w:pStyle w:val="NoSpacing"/>
            </w:pPr>
            <w:r w:rsidRPr="00C36079">
              <w:t>Cystadenoma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761BA90" w14:textId="06C1A867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3B3F0579" w14:textId="4E661CBB" w:rsidR="00A35475" w:rsidRPr="00C36079" w:rsidRDefault="00A35475" w:rsidP="00B05182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A35475" w:rsidRPr="00C36079" w14:paraId="10AA4B78" w14:textId="77777777" w:rsidTr="005B70AD">
        <w:trPr>
          <w:trHeight w:val="247"/>
        </w:trPr>
        <w:tc>
          <w:tcPr>
            <w:tcW w:w="549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308D4BB" w14:textId="3E691D4E" w:rsidR="00A35475" w:rsidRPr="00C36079" w:rsidRDefault="00A35475" w:rsidP="00B05182">
            <w:pPr>
              <w:pStyle w:val="NoSpacing"/>
            </w:pPr>
            <w:r w:rsidRPr="00C36079">
              <w:t>Leiomyoma</w:t>
            </w:r>
          </w:p>
        </w:tc>
        <w:tc>
          <w:tcPr>
            <w:tcW w:w="396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4D5F2C3" w14:textId="61961E56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auto"/>
            <w:vAlign w:val="bottom"/>
          </w:tcPr>
          <w:p w14:paraId="6ECEDABC" w14:textId="5716C3C0" w:rsidR="00A35475" w:rsidRPr="00C36079" w:rsidRDefault="00A35475" w:rsidP="00B05182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A35475" w:rsidRPr="00C36079" w14:paraId="472795AD" w14:textId="77777777" w:rsidTr="005B70AD">
        <w:trPr>
          <w:trHeight w:val="24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01E0718" w14:textId="1F6075EB" w:rsidR="00A35475" w:rsidRPr="00C36079" w:rsidRDefault="00A35475" w:rsidP="00B05182">
            <w:pPr>
              <w:pStyle w:val="NoSpacing"/>
            </w:pPr>
            <w:r w:rsidRPr="00C36079">
              <w:t>Meningioma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B030F04" w14:textId="529871B1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4F63EA7D" w14:textId="3D4E6B6B" w:rsidR="00A35475" w:rsidRPr="00C36079" w:rsidRDefault="00A35475" w:rsidP="00B05182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A35475" w:rsidRPr="00C36079" w14:paraId="224FDF47" w14:textId="77777777" w:rsidTr="005B70AD">
        <w:trPr>
          <w:trHeight w:val="247"/>
        </w:trPr>
        <w:tc>
          <w:tcPr>
            <w:tcW w:w="549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4A5E6A3" w14:textId="047BB2BA" w:rsidR="00A35475" w:rsidRPr="00C36079" w:rsidRDefault="00A35475" w:rsidP="00B05182">
            <w:pPr>
              <w:pStyle w:val="NoSpacing"/>
            </w:pPr>
            <w:r w:rsidRPr="00C36079">
              <w:t>Leiomyosarcoma</w:t>
            </w:r>
          </w:p>
        </w:tc>
        <w:tc>
          <w:tcPr>
            <w:tcW w:w="3960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B8DDE6B" w14:textId="18844EA8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auto"/>
            <w:vAlign w:val="bottom"/>
          </w:tcPr>
          <w:p w14:paraId="0C9A9B98" w14:textId="26CA48A4" w:rsidR="00A35475" w:rsidRPr="00C36079" w:rsidRDefault="00A35475" w:rsidP="00B05182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A35475" w:rsidRPr="00C36079" w14:paraId="71D3C128" w14:textId="77777777" w:rsidTr="00A35475">
        <w:trPr>
          <w:trHeight w:val="24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D355E16" w14:textId="39518B9A" w:rsidR="00A35475" w:rsidRPr="00C36079" w:rsidRDefault="00A35475" w:rsidP="00B05182">
            <w:pPr>
              <w:pStyle w:val="NoSpacing"/>
            </w:pPr>
            <w:r w:rsidRPr="00C36079">
              <w:t>Multiple myeloma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3677425" w14:textId="08656C7D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22DF768D" w14:textId="35FFAD36" w:rsidR="00A35475" w:rsidRPr="00C36079" w:rsidRDefault="00A35475" w:rsidP="00B05182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A35475" w:rsidRPr="00C36079" w14:paraId="62645713" w14:textId="77777777" w:rsidTr="00A35475">
        <w:trPr>
          <w:trHeight w:val="247"/>
        </w:trPr>
        <w:tc>
          <w:tcPr>
            <w:tcW w:w="5490" w:type="dxa"/>
            <w:tcBorders>
              <w:bottom w:val="doub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7CA9324" w14:textId="2CA4B421" w:rsidR="00A35475" w:rsidRPr="00C36079" w:rsidRDefault="00A35475" w:rsidP="00B05182">
            <w:pPr>
              <w:pStyle w:val="NoSpacing"/>
            </w:pPr>
            <w:r w:rsidRPr="00C36079">
              <w:t>Thymoma</w:t>
            </w:r>
          </w:p>
        </w:tc>
        <w:tc>
          <w:tcPr>
            <w:tcW w:w="3960" w:type="dxa"/>
            <w:tcBorders>
              <w:bottom w:val="doub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17BCC81" w14:textId="459F22B7" w:rsidR="00A35475" w:rsidRPr="00C36079" w:rsidRDefault="00A35475" w:rsidP="00B05182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65615770" w14:textId="0503A053" w:rsidR="00A35475" w:rsidRPr="00C36079" w:rsidRDefault="00A35475" w:rsidP="00B05182">
            <w:pPr>
              <w:pStyle w:val="NoSpacing"/>
            </w:pPr>
            <w:r w:rsidRPr="00C36079">
              <w:t>Health outcome conceivably related to feeding frequency</w:t>
            </w:r>
          </w:p>
        </w:tc>
      </w:tr>
    </w:tbl>
    <w:p w14:paraId="292C1D53" w14:textId="77777777" w:rsidR="00B05182" w:rsidRDefault="00B05182" w:rsidP="00891E21">
      <w:pPr>
        <w:rPr>
          <w:rFonts w:cstheme="minorHAnsi"/>
          <w:b/>
          <w:bCs/>
          <w:sz w:val="28"/>
          <w:szCs w:val="28"/>
        </w:rPr>
      </w:pPr>
    </w:p>
    <w:p w14:paraId="376D43B0" w14:textId="77777777" w:rsidR="00B05182" w:rsidRDefault="00B05182" w:rsidP="00891E21">
      <w:pPr>
        <w:rPr>
          <w:rFonts w:cstheme="minorHAnsi"/>
          <w:b/>
          <w:bCs/>
          <w:sz w:val="28"/>
          <w:szCs w:val="28"/>
        </w:rPr>
      </w:pPr>
    </w:p>
    <w:p w14:paraId="7307C32A" w14:textId="77777777" w:rsidR="00B05182" w:rsidRDefault="00B05182" w:rsidP="00891E21">
      <w:pPr>
        <w:rPr>
          <w:rFonts w:cstheme="minorHAnsi"/>
          <w:b/>
          <w:bCs/>
          <w:sz w:val="28"/>
          <w:szCs w:val="28"/>
        </w:rPr>
      </w:pPr>
    </w:p>
    <w:p w14:paraId="58770D6C" w14:textId="77777777" w:rsidR="00B05182" w:rsidRDefault="00B05182" w:rsidP="00891E21">
      <w:pPr>
        <w:rPr>
          <w:rFonts w:cstheme="minorHAnsi"/>
          <w:b/>
          <w:bCs/>
          <w:sz w:val="28"/>
          <w:szCs w:val="28"/>
        </w:rPr>
      </w:pPr>
    </w:p>
    <w:p w14:paraId="523D767A" w14:textId="77777777" w:rsidR="00B05182" w:rsidRDefault="00B05182" w:rsidP="00891E21">
      <w:pPr>
        <w:rPr>
          <w:rFonts w:cstheme="minorHAnsi"/>
          <w:b/>
          <w:bCs/>
          <w:sz w:val="28"/>
          <w:szCs w:val="28"/>
        </w:rPr>
      </w:pPr>
    </w:p>
    <w:p w14:paraId="28C074AC" w14:textId="6A4ACA3D" w:rsidR="00891E21" w:rsidRPr="00B05182" w:rsidRDefault="00891E21" w:rsidP="00891E21">
      <w:pPr>
        <w:rPr>
          <w:rFonts w:cstheme="minorHAnsi"/>
          <w:b/>
          <w:bCs/>
          <w:sz w:val="26"/>
          <w:szCs w:val="26"/>
        </w:rPr>
      </w:pPr>
      <w:r w:rsidRPr="00B05182">
        <w:rPr>
          <w:rFonts w:cstheme="minorHAnsi"/>
          <w:b/>
          <w:bCs/>
          <w:sz w:val="26"/>
          <w:szCs w:val="26"/>
        </w:rPr>
        <w:lastRenderedPageBreak/>
        <w:t xml:space="preserve">Kidney/Urinary: Guidelines for coding of affected/unaffected </w:t>
      </w:r>
    </w:p>
    <w:tbl>
      <w:tblPr>
        <w:tblW w:w="13065" w:type="dxa"/>
        <w:tblLayout w:type="fixed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5490"/>
        <w:gridCol w:w="3960"/>
        <w:gridCol w:w="3615"/>
      </w:tblGrid>
      <w:tr w:rsidR="00485F2E" w:rsidRPr="00C36079" w14:paraId="001B74DB" w14:textId="77777777" w:rsidTr="00CD40B2">
        <w:trPr>
          <w:trHeight w:val="17"/>
          <w:tblHeader/>
        </w:trPr>
        <w:tc>
          <w:tcPr>
            <w:tcW w:w="549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1952F" w14:textId="4D37D3A9" w:rsidR="00485F2E" w:rsidRPr="00B05182" w:rsidRDefault="008B6F0F" w:rsidP="00B05182">
            <w:pPr>
              <w:pStyle w:val="NoSpacing"/>
              <w:rPr>
                <w:b/>
                <w:bCs/>
              </w:rPr>
            </w:pPr>
            <w:r w:rsidRPr="00B05182">
              <w:rPr>
                <w:b/>
                <w:bCs/>
              </w:rPr>
              <w:t xml:space="preserve">Kidney/Urinary </w:t>
            </w:r>
            <w:r w:rsidR="00485F2E" w:rsidRPr="00B05182">
              <w:rPr>
                <w:b/>
                <w:bCs/>
              </w:rPr>
              <w:t>Category</w:t>
            </w:r>
          </w:p>
        </w:tc>
        <w:tc>
          <w:tcPr>
            <w:tcW w:w="396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4EB03" w14:textId="77777777" w:rsidR="00485F2E" w:rsidRPr="00B05182" w:rsidRDefault="00485F2E" w:rsidP="00B05182">
            <w:pPr>
              <w:pStyle w:val="NoSpacing"/>
              <w:rPr>
                <w:b/>
                <w:bCs/>
              </w:rPr>
            </w:pPr>
            <w:r w:rsidRPr="00B05182">
              <w:rPr>
                <w:b/>
                <w:bCs/>
              </w:rPr>
              <w:t>Designation (affected or unaffected)</w:t>
            </w:r>
          </w:p>
        </w:tc>
        <w:tc>
          <w:tcPr>
            <w:tcW w:w="3615" w:type="dxa"/>
            <w:tcBorders>
              <w:top w:val="double" w:sz="6" w:space="0" w:color="auto"/>
              <w:bottom w:val="single" w:sz="6" w:space="0" w:color="000000"/>
            </w:tcBorders>
          </w:tcPr>
          <w:p w14:paraId="7858C21B" w14:textId="77777777" w:rsidR="00485F2E" w:rsidRPr="00B05182" w:rsidRDefault="00485F2E" w:rsidP="00B05182">
            <w:pPr>
              <w:pStyle w:val="NoSpacing"/>
              <w:rPr>
                <w:b/>
                <w:bCs/>
              </w:rPr>
            </w:pPr>
            <w:r w:rsidRPr="00B05182">
              <w:rPr>
                <w:b/>
                <w:bCs/>
              </w:rPr>
              <w:t>Justification</w:t>
            </w:r>
          </w:p>
        </w:tc>
      </w:tr>
      <w:tr w:rsidR="00841133" w:rsidRPr="00C36079" w14:paraId="6E77CC38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85EB087" w14:textId="188ABC21" w:rsidR="00841133" w:rsidRPr="00C36079" w:rsidRDefault="00841133" w:rsidP="0085524D">
            <w:pPr>
              <w:pStyle w:val="NoSpacing"/>
              <w:rPr>
                <w:b/>
                <w:bCs/>
              </w:rPr>
            </w:pPr>
            <w:r w:rsidRPr="00C36079">
              <w:t>Urinary tract infection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3A70303" w14:textId="07E12FD3" w:rsidR="00841133" w:rsidRPr="00C36079" w:rsidRDefault="00841133" w:rsidP="0085524D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592B5564" w14:textId="0EF25380" w:rsidR="00841133" w:rsidRPr="00C36079" w:rsidRDefault="00841133" w:rsidP="0085524D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841133" w:rsidRPr="00C36079" w14:paraId="3275F688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4E279F5" w14:textId="41D6CF12" w:rsidR="00841133" w:rsidRPr="00C36079" w:rsidRDefault="00841133" w:rsidP="0085524D">
            <w:pPr>
              <w:pStyle w:val="NoSpacing"/>
            </w:pPr>
            <w:r w:rsidRPr="00C36079">
              <w:t>Urinary incontinence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F6D57FC" w14:textId="76E8362D" w:rsidR="00841133" w:rsidRPr="00C36079" w:rsidRDefault="00841133" w:rsidP="0085524D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20D5504A" w14:textId="725405C4" w:rsidR="00841133" w:rsidRPr="00C36079" w:rsidRDefault="00841133" w:rsidP="0085524D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841133" w:rsidRPr="00C36079" w14:paraId="1325CA6C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27F9C77" w14:textId="46CB9F91" w:rsidR="00841133" w:rsidRPr="00C36079" w:rsidRDefault="00841133" w:rsidP="0085524D">
            <w:pPr>
              <w:pStyle w:val="NoSpacing"/>
            </w:pPr>
            <w:r w:rsidRPr="00C36079">
              <w:t>Urinary crystals or stones in bladder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4A27200" w14:textId="214D72C3" w:rsidR="00841133" w:rsidRPr="00C36079" w:rsidRDefault="00841133" w:rsidP="0085524D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06FC2BB7" w14:textId="136E11F0" w:rsidR="00841133" w:rsidRPr="00C36079" w:rsidRDefault="00841133" w:rsidP="0085524D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841133" w:rsidRPr="00C36079" w14:paraId="393A7F2D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BD35AE4" w14:textId="68280501" w:rsidR="00841133" w:rsidRPr="00C36079" w:rsidRDefault="00841133" w:rsidP="0085524D">
            <w:pPr>
              <w:pStyle w:val="NoSpacing"/>
            </w:pPr>
            <w:r w:rsidRPr="00C36079">
              <w:t>Chronic kidney disease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652A582" w14:textId="6F8DBF9D" w:rsidR="00841133" w:rsidRPr="00C36079" w:rsidRDefault="00841133" w:rsidP="0085524D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0BA44D69" w14:textId="1D549EB5" w:rsidR="00841133" w:rsidRPr="00C36079" w:rsidRDefault="00841133" w:rsidP="0085524D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841133" w:rsidRPr="00C36079" w14:paraId="6F98EB92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42DA682" w14:textId="463CE3DA" w:rsidR="00841133" w:rsidRPr="00C36079" w:rsidRDefault="00841133" w:rsidP="0085524D">
            <w:pPr>
              <w:pStyle w:val="NoSpacing"/>
            </w:pPr>
            <w:r w:rsidRPr="00C36079">
              <w:t>Other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65995CE" w14:textId="33C60AEA" w:rsidR="00841133" w:rsidRPr="00C36079" w:rsidRDefault="00841133" w:rsidP="0085524D">
            <w:pPr>
              <w:pStyle w:val="NoSpacing"/>
            </w:pPr>
            <w:r w:rsidRPr="00C36079">
              <w:t>Varies</w:t>
            </w:r>
          </w:p>
        </w:tc>
        <w:tc>
          <w:tcPr>
            <w:tcW w:w="3615" w:type="dxa"/>
            <w:vAlign w:val="bottom"/>
          </w:tcPr>
          <w:p w14:paraId="25D4CBBD" w14:textId="6A2E52A2" w:rsidR="00841133" w:rsidRPr="00C36079" w:rsidRDefault="00841133" w:rsidP="0085524D">
            <w:pPr>
              <w:pStyle w:val="NoSpacing"/>
              <w:rPr>
                <w:rFonts w:eastAsia="Times New Roman"/>
              </w:rPr>
            </w:pPr>
            <w:r w:rsidRPr="00C36079">
              <w:t>See below</w:t>
            </w:r>
          </w:p>
        </w:tc>
      </w:tr>
      <w:tr w:rsidR="00841133" w:rsidRPr="00C36079" w14:paraId="67D4539B" w14:textId="77777777" w:rsidTr="00CD40B2">
        <w:trPr>
          <w:trHeight w:val="17"/>
        </w:trPr>
        <w:tc>
          <w:tcPr>
            <w:tcW w:w="549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8923F0B" w14:textId="39D933A3" w:rsidR="00841133" w:rsidRPr="00C36079" w:rsidRDefault="00841133" w:rsidP="0085524D">
            <w:pPr>
              <w:pStyle w:val="NoSpacing"/>
              <w:rPr>
                <w:b/>
                <w:bCs/>
              </w:rPr>
            </w:pPr>
            <w:r w:rsidRPr="00C36079">
              <w:t>Acute kidney failure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D895E56" w14:textId="51BE72FE" w:rsidR="00841133" w:rsidRPr="00C36079" w:rsidRDefault="00841133" w:rsidP="0085524D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/>
            <w:vAlign w:val="bottom"/>
          </w:tcPr>
          <w:p w14:paraId="19F5052D" w14:textId="62C40548" w:rsidR="00841133" w:rsidRPr="00C36079" w:rsidRDefault="00841133" w:rsidP="0085524D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841133" w:rsidRPr="00C36079" w14:paraId="241E349E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7984D5B" w14:textId="76E42628" w:rsidR="00841133" w:rsidRPr="00C36079" w:rsidRDefault="00841133" w:rsidP="0085524D">
            <w:pPr>
              <w:pStyle w:val="NoSpacing"/>
            </w:pPr>
            <w:r w:rsidRPr="00C36079">
              <w:t>Proteinuria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8DC730E" w14:textId="61EB2865" w:rsidR="00841133" w:rsidRPr="00C36079" w:rsidRDefault="00841133" w:rsidP="0085524D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0C368F25" w14:textId="750BA27A" w:rsidR="00841133" w:rsidRPr="00C36079" w:rsidRDefault="00841133" w:rsidP="0085524D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841133" w:rsidRPr="00C36079" w14:paraId="6C8EE5D6" w14:textId="77777777" w:rsidTr="00CD40B2">
        <w:trPr>
          <w:trHeight w:val="17"/>
        </w:trPr>
        <w:tc>
          <w:tcPr>
            <w:tcW w:w="549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5D55163" w14:textId="728BBBA3" w:rsidR="00841133" w:rsidRPr="00C36079" w:rsidRDefault="00841133" w:rsidP="0085524D">
            <w:pPr>
              <w:pStyle w:val="NoSpacing"/>
            </w:pPr>
            <w:r w:rsidRPr="00C36079">
              <w:t>Kidney stones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3A02173" w14:textId="21AB7D96" w:rsidR="00841133" w:rsidRPr="00C36079" w:rsidRDefault="00841133" w:rsidP="0085524D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/>
            <w:vAlign w:val="bottom"/>
          </w:tcPr>
          <w:p w14:paraId="4130147D" w14:textId="7FB1E173" w:rsidR="00841133" w:rsidRPr="00C36079" w:rsidRDefault="00841133" w:rsidP="0085524D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841133" w:rsidRPr="00C36079" w14:paraId="387695B9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1142832" w14:textId="6585D4A3" w:rsidR="00841133" w:rsidRPr="00C36079" w:rsidRDefault="00841133" w:rsidP="0085524D">
            <w:pPr>
              <w:pStyle w:val="NoSpacing"/>
              <w:rPr>
                <w:b/>
                <w:bCs/>
              </w:rPr>
            </w:pPr>
            <w:r w:rsidRPr="00C36079">
              <w:t>Pyelonephritis (kidney infection)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D56DDE8" w14:textId="32EE64E7" w:rsidR="00841133" w:rsidRPr="00C36079" w:rsidRDefault="00841133" w:rsidP="0085524D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488BDBA8" w14:textId="1C77ECAA" w:rsidR="00841133" w:rsidRPr="00C36079" w:rsidRDefault="00841133" w:rsidP="0085524D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841133" w:rsidRPr="00C36079" w14:paraId="758FB404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85A9DF1" w14:textId="1CBE152D" w:rsidR="00841133" w:rsidRPr="00C36079" w:rsidRDefault="00841133" w:rsidP="0085524D">
            <w:pPr>
              <w:pStyle w:val="NoSpacing"/>
            </w:pPr>
            <w:r w:rsidRPr="00C36079">
              <w:t>Renal dysplasia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76A0830" w14:textId="65B67AD7" w:rsidR="00841133" w:rsidRPr="00C36079" w:rsidRDefault="00841133" w:rsidP="0085524D">
            <w:pPr>
              <w:pStyle w:val="NoSpacing"/>
            </w:pPr>
            <w:r w:rsidRPr="00C36079">
              <w:t>Not 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09C8C08E" w14:textId="47D530E9" w:rsidR="00841133" w:rsidRPr="00C36079" w:rsidRDefault="00841133" w:rsidP="0085524D">
            <w:pPr>
              <w:pStyle w:val="NoSpacing"/>
              <w:rPr>
                <w:rFonts w:eastAsia="Times New Roman"/>
              </w:rPr>
            </w:pPr>
            <w:r w:rsidRPr="00C36079">
              <w:t>Congenital</w:t>
            </w:r>
          </w:p>
        </w:tc>
      </w:tr>
      <w:tr w:rsidR="00841133" w:rsidRPr="00C36079" w14:paraId="69E06213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4F9F2A5" w14:textId="2D644AB8" w:rsidR="00841133" w:rsidRPr="00C36079" w:rsidRDefault="00841133" w:rsidP="0085524D">
            <w:pPr>
              <w:pStyle w:val="NoSpacing"/>
            </w:pPr>
            <w:r w:rsidRPr="00C36079">
              <w:t>Ectopic ureter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3DE5AB7" w14:textId="5D2D2205" w:rsidR="00841133" w:rsidRPr="00C36079" w:rsidRDefault="00841133" w:rsidP="0085524D">
            <w:pPr>
              <w:pStyle w:val="NoSpacing"/>
            </w:pPr>
            <w:r w:rsidRPr="00C36079">
              <w:t>Not affected</w:t>
            </w:r>
          </w:p>
        </w:tc>
        <w:tc>
          <w:tcPr>
            <w:tcW w:w="3615" w:type="dxa"/>
            <w:vAlign w:val="bottom"/>
          </w:tcPr>
          <w:p w14:paraId="244AEFDB" w14:textId="4FF99BCD" w:rsidR="00841133" w:rsidRPr="00C36079" w:rsidRDefault="00841133" w:rsidP="0085524D">
            <w:pPr>
              <w:pStyle w:val="NoSpacing"/>
              <w:rPr>
                <w:rFonts w:eastAsia="Times New Roman"/>
              </w:rPr>
            </w:pPr>
            <w:r w:rsidRPr="00C36079">
              <w:t>Congenital</w:t>
            </w:r>
          </w:p>
        </w:tc>
      </w:tr>
      <w:tr w:rsidR="00841133" w:rsidRPr="00C36079" w14:paraId="29B8887E" w14:textId="77777777" w:rsidTr="00CD40B2">
        <w:trPr>
          <w:trHeight w:val="17"/>
        </w:trPr>
        <w:tc>
          <w:tcPr>
            <w:tcW w:w="549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01F519C" w14:textId="2A10BF94" w:rsidR="00841133" w:rsidRPr="00C36079" w:rsidRDefault="00841133" w:rsidP="0085524D">
            <w:pPr>
              <w:pStyle w:val="NoSpacing"/>
            </w:pPr>
            <w:proofErr w:type="gramStart"/>
            <w:r w:rsidRPr="00C36079">
              <w:lastRenderedPageBreak/>
              <w:t>Bladder</w:t>
            </w:r>
            <w:proofErr w:type="gramEnd"/>
            <w:r w:rsidRPr="00C36079">
              <w:t xml:space="preserve"> prolapse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C8ABE4A" w14:textId="0E6F953A" w:rsidR="00841133" w:rsidRPr="00C36079" w:rsidRDefault="00841133" w:rsidP="0085524D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/>
            <w:vAlign w:val="bottom"/>
          </w:tcPr>
          <w:p w14:paraId="61B2F6F2" w14:textId="0061DD47" w:rsidR="00841133" w:rsidRPr="00C36079" w:rsidRDefault="00841133" w:rsidP="0085524D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841133" w:rsidRPr="00C36079" w14:paraId="412B02FE" w14:textId="77777777" w:rsidTr="00485F2E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75916CD" w14:textId="582DD7BE" w:rsidR="00841133" w:rsidRPr="00C36079" w:rsidRDefault="00841133" w:rsidP="0085524D">
            <w:pPr>
              <w:pStyle w:val="NoSpacing"/>
            </w:pPr>
            <w:r w:rsidRPr="00C36079">
              <w:t>Urethral prolapse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FCC85D3" w14:textId="1712D499" w:rsidR="00841133" w:rsidRPr="00C36079" w:rsidRDefault="00841133" w:rsidP="0085524D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0436B0D8" w14:textId="74F8D6AA" w:rsidR="00841133" w:rsidRPr="00C36079" w:rsidRDefault="00841133" w:rsidP="0085524D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841133" w:rsidRPr="00C36079" w14:paraId="66450A95" w14:textId="77777777" w:rsidTr="00485F2E">
        <w:trPr>
          <w:trHeight w:val="17"/>
        </w:trPr>
        <w:tc>
          <w:tcPr>
            <w:tcW w:w="5490" w:type="dxa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A1EB0C7" w14:textId="64E47118" w:rsidR="00841133" w:rsidRPr="00C36079" w:rsidRDefault="00841133" w:rsidP="0085524D">
            <w:pPr>
              <w:pStyle w:val="NoSpacing"/>
            </w:pPr>
            <w:r w:rsidRPr="00C36079">
              <w:t>Tubular disorder</w:t>
            </w:r>
          </w:p>
        </w:tc>
        <w:tc>
          <w:tcPr>
            <w:tcW w:w="3960" w:type="dxa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6708859" w14:textId="14660259" w:rsidR="00841133" w:rsidRPr="00C36079" w:rsidRDefault="00841133" w:rsidP="0085524D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562BB82A" w14:textId="25FB262C" w:rsidR="00841133" w:rsidRPr="00C36079" w:rsidRDefault="00841133" w:rsidP="0085524D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</w:tbl>
    <w:p w14:paraId="7E7FA84A" w14:textId="026815CC" w:rsidR="00B16011" w:rsidRPr="00C36079" w:rsidRDefault="00B16011" w:rsidP="00891E21">
      <w:pPr>
        <w:rPr>
          <w:rFonts w:cstheme="minorHAnsi"/>
          <w:b/>
          <w:bCs/>
          <w:sz w:val="28"/>
          <w:szCs w:val="28"/>
        </w:rPr>
      </w:pPr>
    </w:p>
    <w:p w14:paraId="4DD9C894" w14:textId="4F08C284" w:rsidR="00B16011" w:rsidRPr="0085524D" w:rsidRDefault="00B16011" w:rsidP="00B16011">
      <w:pPr>
        <w:rPr>
          <w:rFonts w:cstheme="minorHAnsi"/>
          <w:b/>
          <w:bCs/>
          <w:sz w:val="26"/>
          <w:szCs w:val="26"/>
        </w:rPr>
      </w:pPr>
      <w:r w:rsidRPr="0085524D">
        <w:rPr>
          <w:rFonts w:cstheme="minorHAnsi"/>
          <w:b/>
          <w:bCs/>
          <w:sz w:val="26"/>
          <w:szCs w:val="26"/>
        </w:rPr>
        <w:t>Guidelines for write-in answers from kidney/urinary ‘other’ category:</w:t>
      </w:r>
    </w:p>
    <w:tbl>
      <w:tblPr>
        <w:tblW w:w="13265" w:type="dxa"/>
        <w:tblLayout w:type="fixed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5580"/>
        <w:gridCol w:w="3960"/>
        <w:gridCol w:w="3725"/>
      </w:tblGrid>
      <w:tr w:rsidR="008259F7" w:rsidRPr="00C36079" w14:paraId="7576DC12" w14:textId="77777777" w:rsidTr="00CD40B2">
        <w:trPr>
          <w:trHeight w:val="39"/>
          <w:tblHeader/>
        </w:trPr>
        <w:tc>
          <w:tcPr>
            <w:tcW w:w="558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4E750" w14:textId="3C51F4A9" w:rsidR="008259F7" w:rsidRPr="0085524D" w:rsidRDefault="008B6F0F" w:rsidP="0085524D">
            <w:pPr>
              <w:pStyle w:val="NoSpacing"/>
              <w:rPr>
                <w:b/>
                <w:bCs/>
              </w:rPr>
            </w:pPr>
            <w:r w:rsidRPr="0085524D">
              <w:rPr>
                <w:b/>
                <w:bCs/>
              </w:rPr>
              <w:t xml:space="preserve">Kidney/Urinary ‘Other’ </w:t>
            </w:r>
            <w:r w:rsidR="008259F7" w:rsidRPr="0085524D">
              <w:rPr>
                <w:b/>
                <w:bCs/>
              </w:rPr>
              <w:t>Category</w:t>
            </w:r>
          </w:p>
        </w:tc>
        <w:tc>
          <w:tcPr>
            <w:tcW w:w="396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ABF48" w14:textId="77777777" w:rsidR="008259F7" w:rsidRPr="0085524D" w:rsidRDefault="008259F7" w:rsidP="0085524D">
            <w:pPr>
              <w:pStyle w:val="NoSpacing"/>
              <w:rPr>
                <w:b/>
                <w:bCs/>
              </w:rPr>
            </w:pPr>
            <w:r w:rsidRPr="0085524D">
              <w:rPr>
                <w:b/>
                <w:bCs/>
              </w:rPr>
              <w:t>Designation</w:t>
            </w:r>
            <w:r w:rsidRPr="0085524D">
              <w:rPr>
                <w:b/>
                <w:bCs/>
                <w:sz w:val="28"/>
                <w:szCs w:val="28"/>
              </w:rPr>
              <w:t xml:space="preserve"> </w:t>
            </w:r>
            <w:r w:rsidRPr="0085524D">
              <w:rPr>
                <w:b/>
                <w:bCs/>
              </w:rPr>
              <w:t>(affected or unaffected)</w:t>
            </w:r>
          </w:p>
        </w:tc>
        <w:tc>
          <w:tcPr>
            <w:tcW w:w="3725" w:type="dxa"/>
            <w:tcBorders>
              <w:top w:val="double" w:sz="6" w:space="0" w:color="auto"/>
              <w:bottom w:val="single" w:sz="6" w:space="0" w:color="000000"/>
            </w:tcBorders>
          </w:tcPr>
          <w:p w14:paraId="1AE8F11E" w14:textId="77777777" w:rsidR="008259F7" w:rsidRPr="0085524D" w:rsidRDefault="008259F7" w:rsidP="0085524D">
            <w:pPr>
              <w:pStyle w:val="NoSpacing"/>
              <w:rPr>
                <w:b/>
                <w:bCs/>
              </w:rPr>
            </w:pPr>
            <w:r w:rsidRPr="0085524D">
              <w:rPr>
                <w:b/>
                <w:bCs/>
              </w:rPr>
              <w:t>Justification</w:t>
            </w:r>
          </w:p>
        </w:tc>
      </w:tr>
      <w:tr w:rsidR="006729CE" w:rsidRPr="00C36079" w14:paraId="4231AC29" w14:textId="77777777" w:rsidTr="00CD40B2">
        <w:trPr>
          <w:trHeight w:val="18"/>
        </w:trPr>
        <w:tc>
          <w:tcPr>
            <w:tcW w:w="55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BE58603" w14:textId="58542D31" w:rsidR="006729CE" w:rsidRPr="00C36079" w:rsidRDefault="006729CE" w:rsidP="0085524D">
            <w:pPr>
              <w:pStyle w:val="NoSpacing"/>
              <w:rPr>
                <w:b/>
                <w:bCs/>
              </w:rPr>
            </w:pPr>
            <w:r w:rsidRPr="00C36079">
              <w:t>Trauma (e.g., hematoma from injury)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F531B72" w14:textId="3645592A" w:rsidR="006729CE" w:rsidRPr="00C36079" w:rsidRDefault="006729CE" w:rsidP="0085524D">
            <w:pPr>
              <w:pStyle w:val="NoSpacing"/>
            </w:pPr>
            <w:r w:rsidRPr="00C36079">
              <w:t>Not affected</w:t>
            </w:r>
          </w:p>
        </w:tc>
        <w:tc>
          <w:tcPr>
            <w:tcW w:w="3725" w:type="dxa"/>
            <w:vAlign w:val="bottom"/>
          </w:tcPr>
          <w:p w14:paraId="1250D615" w14:textId="7D5D71C1" w:rsidR="006729CE" w:rsidRPr="00C36079" w:rsidRDefault="006729CE" w:rsidP="0085524D">
            <w:pPr>
              <w:pStyle w:val="NoSpacing"/>
            </w:pPr>
            <w:r w:rsidRPr="00C36079">
              <w:t>Situational</w:t>
            </w:r>
          </w:p>
        </w:tc>
      </w:tr>
      <w:tr w:rsidR="006729CE" w:rsidRPr="00C36079" w14:paraId="5E08EF6D" w14:textId="77777777" w:rsidTr="00CD40B2">
        <w:trPr>
          <w:trHeight w:val="18"/>
        </w:trPr>
        <w:tc>
          <w:tcPr>
            <w:tcW w:w="558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6A67425" w14:textId="68FBCEA4" w:rsidR="006729CE" w:rsidRPr="00C36079" w:rsidRDefault="006729CE" w:rsidP="0085524D">
            <w:pPr>
              <w:pStyle w:val="NoSpacing"/>
            </w:pPr>
            <w:r w:rsidRPr="00C36079">
              <w:t>Acute toxic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AC25B5A" w14:textId="0F5772E5" w:rsidR="006729CE" w:rsidRPr="00C36079" w:rsidRDefault="006729CE" w:rsidP="0085524D">
            <w:pPr>
              <w:pStyle w:val="NoSpacing"/>
            </w:pPr>
            <w:r w:rsidRPr="00C36079">
              <w:t>Not affected</w:t>
            </w:r>
          </w:p>
        </w:tc>
        <w:tc>
          <w:tcPr>
            <w:tcW w:w="3725" w:type="dxa"/>
            <w:shd w:val="clear" w:color="auto" w:fill="F2F2F2" w:themeFill="background1" w:themeFillShade="F2"/>
            <w:vAlign w:val="bottom"/>
          </w:tcPr>
          <w:p w14:paraId="4D37501B" w14:textId="21B064BF" w:rsidR="006729CE" w:rsidRPr="00C36079" w:rsidRDefault="006729CE" w:rsidP="0085524D">
            <w:pPr>
              <w:pStyle w:val="NoSpacing"/>
              <w:rPr>
                <w:rFonts w:eastAsia="Times New Roman"/>
              </w:rPr>
            </w:pPr>
            <w:r w:rsidRPr="00C36079">
              <w:t>Situational</w:t>
            </w:r>
          </w:p>
        </w:tc>
      </w:tr>
      <w:tr w:rsidR="006729CE" w:rsidRPr="00C36079" w14:paraId="7214D198" w14:textId="77777777" w:rsidTr="00CD40B2">
        <w:trPr>
          <w:trHeight w:val="18"/>
        </w:trPr>
        <w:tc>
          <w:tcPr>
            <w:tcW w:w="5580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7D61DB7" w14:textId="7C38AE77" w:rsidR="006729CE" w:rsidRPr="00C36079" w:rsidRDefault="006729CE" w:rsidP="0085524D">
            <w:pPr>
              <w:pStyle w:val="NoSpacing"/>
            </w:pPr>
            <w:r w:rsidRPr="00C36079">
              <w:t>Behavioral (e.g., submissive peeing, excitable peeing)</w:t>
            </w:r>
          </w:p>
        </w:tc>
        <w:tc>
          <w:tcPr>
            <w:tcW w:w="3960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C3EA54A" w14:textId="10F5D0F6" w:rsidR="006729CE" w:rsidRPr="00C36079" w:rsidRDefault="006729CE" w:rsidP="0085524D">
            <w:pPr>
              <w:pStyle w:val="NoSpacing"/>
            </w:pPr>
            <w:r w:rsidRPr="00C36079">
              <w:t>Not affected</w:t>
            </w:r>
          </w:p>
        </w:tc>
        <w:tc>
          <w:tcPr>
            <w:tcW w:w="3725" w:type="dxa"/>
            <w:tcBorders>
              <w:bottom w:val="double" w:sz="4" w:space="0" w:color="auto"/>
            </w:tcBorders>
            <w:vAlign w:val="bottom"/>
          </w:tcPr>
          <w:p w14:paraId="5A57B703" w14:textId="55831498" w:rsidR="006729CE" w:rsidRPr="00C36079" w:rsidRDefault="006729CE" w:rsidP="0085524D">
            <w:pPr>
              <w:pStyle w:val="NoSpacing"/>
              <w:rPr>
                <w:rFonts w:eastAsia="Times New Roman"/>
              </w:rPr>
            </w:pPr>
            <w:r w:rsidRPr="00C36079">
              <w:t>Categorized incorrectly</w:t>
            </w:r>
          </w:p>
        </w:tc>
      </w:tr>
    </w:tbl>
    <w:p w14:paraId="5D7FBE6F" w14:textId="77777777" w:rsidR="00B16011" w:rsidRPr="00C36079" w:rsidRDefault="00B16011" w:rsidP="00891E21">
      <w:pPr>
        <w:rPr>
          <w:rFonts w:cstheme="minorHAnsi"/>
          <w:b/>
          <w:bCs/>
          <w:sz w:val="28"/>
          <w:szCs w:val="28"/>
        </w:rPr>
      </w:pPr>
    </w:p>
    <w:p w14:paraId="72B7C975" w14:textId="77777777" w:rsidR="00264F18" w:rsidRPr="0085524D" w:rsidRDefault="00891E21" w:rsidP="00264F18">
      <w:pPr>
        <w:tabs>
          <w:tab w:val="left" w:pos="7303"/>
        </w:tabs>
        <w:rPr>
          <w:rFonts w:cstheme="minorHAnsi"/>
          <w:b/>
          <w:bCs/>
          <w:sz w:val="26"/>
          <w:szCs w:val="26"/>
        </w:rPr>
      </w:pPr>
      <w:r w:rsidRPr="0085524D">
        <w:rPr>
          <w:rFonts w:cstheme="minorHAnsi"/>
          <w:b/>
          <w:bCs/>
          <w:sz w:val="26"/>
          <w:szCs w:val="26"/>
        </w:rPr>
        <w:t xml:space="preserve">Cardiac: Guidelines for coding of affected/unaffected </w:t>
      </w:r>
      <w:r w:rsidR="00264F18" w:rsidRPr="0085524D">
        <w:rPr>
          <w:rFonts w:cstheme="minorHAnsi"/>
          <w:b/>
          <w:bCs/>
          <w:sz w:val="26"/>
          <w:szCs w:val="26"/>
        </w:rPr>
        <w:tab/>
      </w:r>
    </w:p>
    <w:tbl>
      <w:tblPr>
        <w:tblW w:w="13065" w:type="dxa"/>
        <w:tblLayout w:type="fixed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5490"/>
        <w:gridCol w:w="3960"/>
        <w:gridCol w:w="3615"/>
      </w:tblGrid>
      <w:tr w:rsidR="00264F18" w:rsidRPr="00C36079" w14:paraId="7A1578EB" w14:textId="77777777" w:rsidTr="00CD40B2">
        <w:trPr>
          <w:trHeight w:val="17"/>
          <w:tblHeader/>
        </w:trPr>
        <w:tc>
          <w:tcPr>
            <w:tcW w:w="549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89042" w14:textId="2567B4BF" w:rsidR="00264F18" w:rsidRPr="0085524D" w:rsidRDefault="008B6F0F" w:rsidP="0085524D">
            <w:pPr>
              <w:pStyle w:val="NoSpacing"/>
              <w:rPr>
                <w:b/>
                <w:bCs/>
              </w:rPr>
            </w:pPr>
            <w:r w:rsidRPr="0085524D">
              <w:rPr>
                <w:b/>
                <w:bCs/>
              </w:rPr>
              <w:t xml:space="preserve">Cardiac </w:t>
            </w:r>
            <w:r w:rsidR="00264F18" w:rsidRPr="0085524D">
              <w:rPr>
                <w:b/>
                <w:bCs/>
              </w:rPr>
              <w:t>Category</w:t>
            </w:r>
          </w:p>
        </w:tc>
        <w:tc>
          <w:tcPr>
            <w:tcW w:w="396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2E61B" w14:textId="77777777" w:rsidR="00264F18" w:rsidRPr="0085524D" w:rsidRDefault="00264F18" w:rsidP="0085524D">
            <w:pPr>
              <w:pStyle w:val="NoSpacing"/>
              <w:rPr>
                <w:b/>
                <w:bCs/>
              </w:rPr>
            </w:pPr>
            <w:r w:rsidRPr="0085524D">
              <w:rPr>
                <w:b/>
                <w:bCs/>
              </w:rPr>
              <w:t>Designation (affected or unaffected)</w:t>
            </w:r>
          </w:p>
        </w:tc>
        <w:tc>
          <w:tcPr>
            <w:tcW w:w="3615" w:type="dxa"/>
            <w:tcBorders>
              <w:top w:val="double" w:sz="6" w:space="0" w:color="auto"/>
              <w:bottom w:val="single" w:sz="6" w:space="0" w:color="000000"/>
            </w:tcBorders>
          </w:tcPr>
          <w:p w14:paraId="56C26124" w14:textId="77777777" w:rsidR="00264F18" w:rsidRPr="0085524D" w:rsidRDefault="00264F18" w:rsidP="0085524D">
            <w:pPr>
              <w:pStyle w:val="NoSpacing"/>
              <w:rPr>
                <w:b/>
                <w:bCs/>
              </w:rPr>
            </w:pPr>
            <w:r w:rsidRPr="0085524D">
              <w:rPr>
                <w:b/>
                <w:bCs/>
              </w:rPr>
              <w:t>Justification</w:t>
            </w:r>
          </w:p>
        </w:tc>
      </w:tr>
      <w:tr w:rsidR="00B5750E" w:rsidRPr="00C36079" w14:paraId="3F053393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4CCBD38" w14:textId="7E7ACCC7" w:rsidR="00B5750E" w:rsidRPr="00C36079" w:rsidRDefault="00B5750E" w:rsidP="0085524D">
            <w:pPr>
              <w:pStyle w:val="NoSpacing"/>
              <w:rPr>
                <w:b/>
                <w:bCs/>
              </w:rPr>
            </w:pPr>
            <w:r w:rsidRPr="00C36079">
              <w:t>Murmur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D83CBE8" w14:textId="7F0E7965" w:rsidR="00B5750E" w:rsidRPr="00C36079" w:rsidRDefault="00B5750E" w:rsidP="0085524D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243276D3" w14:textId="5B421135" w:rsidR="00B5750E" w:rsidRPr="00C36079" w:rsidRDefault="00B5750E" w:rsidP="0085524D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B5750E" w:rsidRPr="00C36079" w14:paraId="0774939E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5986DB6" w14:textId="284B72EE" w:rsidR="00B5750E" w:rsidRPr="00C36079" w:rsidRDefault="00B5750E" w:rsidP="0085524D">
            <w:pPr>
              <w:pStyle w:val="NoSpacing"/>
            </w:pPr>
            <w:r w:rsidRPr="00C36079">
              <w:t>Valve disease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3B5BAC2" w14:textId="1135CE7D" w:rsidR="00B5750E" w:rsidRPr="00C36079" w:rsidRDefault="00B5750E" w:rsidP="0085524D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6DCA5D92" w14:textId="0DF20DC3" w:rsidR="00B5750E" w:rsidRPr="00C36079" w:rsidRDefault="00B5750E" w:rsidP="0085524D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B5750E" w:rsidRPr="00C36079" w14:paraId="0F607C29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E4FC554" w14:textId="0BFB265C" w:rsidR="00B5750E" w:rsidRPr="00C36079" w:rsidRDefault="00B5750E" w:rsidP="0085524D">
            <w:pPr>
              <w:pStyle w:val="NoSpacing"/>
            </w:pPr>
            <w:r w:rsidRPr="00C36079">
              <w:lastRenderedPageBreak/>
              <w:t>Congestive heart failure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551F271" w14:textId="10A01DC8" w:rsidR="00B5750E" w:rsidRPr="00C36079" w:rsidRDefault="00B5750E" w:rsidP="0085524D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63CECB77" w14:textId="342BF72E" w:rsidR="00B5750E" w:rsidRPr="00C36079" w:rsidRDefault="00B5750E" w:rsidP="0085524D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B5750E" w:rsidRPr="00C36079" w14:paraId="53B592C3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387E1E7" w14:textId="14E06235" w:rsidR="00B5750E" w:rsidRPr="00C36079" w:rsidRDefault="00B5750E" w:rsidP="0085524D">
            <w:pPr>
              <w:pStyle w:val="NoSpacing"/>
            </w:pPr>
            <w:r w:rsidRPr="00C36079">
              <w:t>Arrhythmia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EF20674" w14:textId="2E088C47" w:rsidR="00B5750E" w:rsidRPr="00C36079" w:rsidRDefault="00B5750E" w:rsidP="0085524D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75EE5812" w14:textId="54F7886C" w:rsidR="00B5750E" w:rsidRPr="00C36079" w:rsidRDefault="00B5750E" w:rsidP="0085524D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B5750E" w:rsidRPr="00C36079" w14:paraId="505BFFC1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7CC3627" w14:textId="339C6197" w:rsidR="00B5750E" w:rsidRPr="00C36079" w:rsidRDefault="00B5750E" w:rsidP="0085524D">
            <w:pPr>
              <w:pStyle w:val="NoSpacing"/>
            </w:pPr>
            <w:r w:rsidRPr="00C36079">
              <w:t>Cardiomyopathy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04664E9" w14:textId="11F98B72" w:rsidR="00B5750E" w:rsidRPr="00C36079" w:rsidRDefault="00B5750E" w:rsidP="0085524D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579A2A77" w14:textId="6E6605B0" w:rsidR="00B5750E" w:rsidRPr="00C36079" w:rsidRDefault="00B5750E" w:rsidP="0085524D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B5750E" w:rsidRPr="00C36079" w14:paraId="27CA20AA" w14:textId="77777777" w:rsidTr="00CD40B2">
        <w:trPr>
          <w:trHeight w:val="17"/>
        </w:trPr>
        <w:tc>
          <w:tcPr>
            <w:tcW w:w="549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46F77DC" w14:textId="087425F8" w:rsidR="00B5750E" w:rsidRPr="00C36079" w:rsidRDefault="00B5750E" w:rsidP="0085524D">
            <w:pPr>
              <w:pStyle w:val="NoSpacing"/>
              <w:rPr>
                <w:b/>
                <w:bCs/>
              </w:rPr>
            </w:pPr>
            <w:r w:rsidRPr="00C36079">
              <w:t>Other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3563093" w14:textId="639B05A9" w:rsidR="00B5750E" w:rsidRPr="00C36079" w:rsidRDefault="00B5750E" w:rsidP="0085524D">
            <w:pPr>
              <w:pStyle w:val="NoSpacing"/>
            </w:pPr>
            <w:r w:rsidRPr="00C36079">
              <w:t>Varies</w:t>
            </w:r>
          </w:p>
        </w:tc>
        <w:tc>
          <w:tcPr>
            <w:tcW w:w="3615" w:type="dxa"/>
            <w:shd w:val="clear" w:color="auto" w:fill="F2F2F2"/>
            <w:vAlign w:val="bottom"/>
          </w:tcPr>
          <w:p w14:paraId="4C9268C5" w14:textId="0A179B47" w:rsidR="00B5750E" w:rsidRPr="00C36079" w:rsidRDefault="00B5750E" w:rsidP="0085524D">
            <w:pPr>
              <w:pStyle w:val="NoSpacing"/>
            </w:pPr>
            <w:r w:rsidRPr="00C36079">
              <w:t>See below</w:t>
            </w:r>
          </w:p>
        </w:tc>
      </w:tr>
      <w:tr w:rsidR="00B5750E" w:rsidRPr="00C36079" w14:paraId="7EAD9B8A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053DE18" w14:textId="666E0E04" w:rsidR="00B5750E" w:rsidRPr="00C36079" w:rsidRDefault="00B5750E" w:rsidP="0085524D">
            <w:pPr>
              <w:pStyle w:val="NoSpacing"/>
            </w:pPr>
            <w:r w:rsidRPr="00C36079">
              <w:t>Hypertension (high blood pressure)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C7C0B5E" w14:textId="0EA8FE74" w:rsidR="00B5750E" w:rsidRPr="00C36079" w:rsidRDefault="00B5750E" w:rsidP="0085524D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3DCD0E62" w14:textId="354B83BA" w:rsidR="00B5750E" w:rsidRPr="00C36079" w:rsidRDefault="00B5750E" w:rsidP="0085524D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B5750E" w:rsidRPr="00C36079" w14:paraId="29BB058C" w14:textId="77777777" w:rsidTr="00CD40B2">
        <w:trPr>
          <w:trHeight w:val="17"/>
        </w:trPr>
        <w:tc>
          <w:tcPr>
            <w:tcW w:w="549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5350A72" w14:textId="55E385E8" w:rsidR="00B5750E" w:rsidRPr="00C36079" w:rsidRDefault="00B5750E" w:rsidP="0085524D">
            <w:pPr>
              <w:pStyle w:val="NoSpacing"/>
            </w:pPr>
            <w:r w:rsidRPr="00C36079">
              <w:t>Pulmonary hypertension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EDEA76F" w14:textId="324FB6CB" w:rsidR="00B5750E" w:rsidRPr="00C36079" w:rsidRDefault="00B5750E" w:rsidP="0085524D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/>
            <w:vAlign w:val="bottom"/>
          </w:tcPr>
          <w:p w14:paraId="7ECA1600" w14:textId="0A917D38" w:rsidR="00B5750E" w:rsidRPr="00C36079" w:rsidRDefault="00B5750E" w:rsidP="0085524D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B5750E" w:rsidRPr="00C36079" w14:paraId="3BA38584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6D095F8" w14:textId="0C08C6DC" w:rsidR="00B5750E" w:rsidRPr="00C36079" w:rsidRDefault="00B5750E" w:rsidP="0085524D">
            <w:pPr>
              <w:pStyle w:val="NoSpacing"/>
              <w:rPr>
                <w:b/>
                <w:bCs/>
              </w:rPr>
            </w:pPr>
            <w:r w:rsidRPr="00C36079">
              <w:t>Subaortic stenosis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B15F0DC" w14:textId="6B825491" w:rsidR="00B5750E" w:rsidRPr="00C36079" w:rsidRDefault="00B5750E" w:rsidP="0085524D">
            <w:pPr>
              <w:pStyle w:val="NoSpacing"/>
            </w:pPr>
            <w:r w:rsidRPr="00C36079">
              <w:t>Not affected</w:t>
            </w:r>
          </w:p>
        </w:tc>
        <w:tc>
          <w:tcPr>
            <w:tcW w:w="3615" w:type="dxa"/>
            <w:vAlign w:val="bottom"/>
          </w:tcPr>
          <w:p w14:paraId="63C5F060" w14:textId="6878B53F" w:rsidR="00B5750E" w:rsidRPr="00C36079" w:rsidRDefault="00B5750E" w:rsidP="0085524D">
            <w:pPr>
              <w:pStyle w:val="NoSpacing"/>
              <w:rPr>
                <w:rFonts w:eastAsia="Times New Roman"/>
              </w:rPr>
            </w:pPr>
            <w:r w:rsidRPr="00C36079">
              <w:t>Congenital</w:t>
            </w:r>
          </w:p>
        </w:tc>
      </w:tr>
      <w:tr w:rsidR="00B5750E" w:rsidRPr="00C36079" w14:paraId="3DD4283D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B45EF59" w14:textId="73BB43AD" w:rsidR="00B5750E" w:rsidRPr="00C36079" w:rsidRDefault="00B5750E" w:rsidP="0085524D">
            <w:pPr>
              <w:pStyle w:val="NoSpacing"/>
            </w:pPr>
            <w:r w:rsidRPr="00C36079">
              <w:t>Pulmonic stenosis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4FBED5F" w14:textId="5C15EA80" w:rsidR="00B5750E" w:rsidRPr="00C36079" w:rsidRDefault="00B5750E" w:rsidP="0085524D">
            <w:pPr>
              <w:pStyle w:val="NoSpacing"/>
            </w:pPr>
            <w:r w:rsidRPr="00C36079">
              <w:t>Not 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1FCE064B" w14:textId="4B2AD784" w:rsidR="00B5750E" w:rsidRPr="00C36079" w:rsidRDefault="00B5750E" w:rsidP="0085524D">
            <w:pPr>
              <w:pStyle w:val="NoSpacing"/>
              <w:rPr>
                <w:rFonts w:eastAsia="Times New Roman"/>
              </w:rPr>
            </w:pPr>
            <w:r w:rsidRPr="00C36079">
              <w:t>Congenital</w:t>
            </w:r>
          </w:p>
        </w:tc>
      </w:tr>
      <w:tr w:rsidR="00B5750E" w:rsidRPr="00C36079" w14:paraId="4848AA98" w14:textId="77777777" w:rsidTr="00264F18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F188075" w14:textId="5A1BE282" w:rsidR="00B5750E" w:rsidRPr="00C36079" w:rsidRDefault="00B5750E" w:rsidP="0085524D">
            <w:pPr>
              <w:pStyle w:val="NoSpacing"/>
            </w:pPr>
            <w:r w:rsidRPr="00C36079">
              <w:t>Endocarditis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A04C93E" w14:textId="352DBC3B" w:rsidR="00B5750E" w:rsidRPr="00C36079" w:rsidRDefault="00B5750E" w:rsidP="0085524D">
            <w:pPr>
              <w:pStyle w:val="NoSpacing"/>
            </w:pPr>
            <w:r w:rsidRPr="00C36079">
              <w:t>Not affected</w:t>
            </w:r>
          </w:p>
        </w:tc>
        <w:tc>
          <w:tcPr>
            <w:tcW w:w="3615" w:type="dxa"/>
            <w:vAlign w:val="bottom"/>
          </w:tcPr>
          <w:p w14:paraId="64A926F6" w14:textId="6FC2DCD4" w:rsidR="00B5750E" w:rsidRPr="00C36079" w:rsidRDefault="00B5750E" w:rsidP="0085524D">
            <w:pPr>
              <w:pStyle w:val="NoSpacing"/>
              <w:rPr>
                <w:rFonts w:eastAsia="Times New Roman"/>
              </w:rPr>
            </w:pPr>
            <w:r w:rsidRPr="00C36079">
              <w:t>Infectious disease</w:t>
            </w:r>
          </w:p>
        </w:tc>
      </w:tr>
      <w:tr w:rsidR="00B5750E" w:rsidRPr="00C36079" w14:paraId="75C52F2B" w14:textId="77777777" w:rsidTr="00264F18">
        <w:trPr>
          <w:trHeight w:val="17"/>
        </w:trPr>
        <w:tc>
          <w:tcPr>
            <w:tcW w:w="5490" w:type="dxa"/>
            <w:tcBorders>
              <w:bottom w:val="double" w:sz="4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6C57365" w14:textId="5D1BE475" w:rsidR="00B5750E" w:rsidRPr="00C36079" w:rsidRDefault="00B5750E" w:rsidP="0085524D">
            <w:pPr>
              <w:pStyle w:val="NoSpacing"/>
            </w:pPr>
            <w:r w:rsidRPr="00C36079">
              <w:t>Pericardial effusion</w:t>
            </w:r>
          </w:p>
        </w:tc>
        <w:tc>
          <w:tcPr>
            <w:tcW w:w="3960" w:type="dxa"/>
            <w:tcBorders>
              <w:bottom w:val="double" w:sz="4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FE8ABED" w14:textId="45400745" w:rsidR="00B5750E" w:rsidRPr="00C36079" w:rsidRDefault="00B5750E" w:rsidP="0085524D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tcBorders>
              <w:bottom w:val="double" w:sz="4" w:space="0" w:color="auto"/>
            </w:tcBorders>
            <w:shd w:val="clear" w:color="auto" w:fill="F2F2F2"/>
            <w:vAlign w:val="bottom"/>
          </w:tcPr>
          <w:p w14:paraId="1C1892D1" w14:textId="430C8F5B" w:rsidR="00B5750E" w:rsidRPr="00C36079" w:rsidRDefault="00B5750E" w:rsidP="0085524D">
            <w:pPr>
              <w:pStyle w:val="NoSpacing"/>
            </w:pPr>
            <w:r w:rsidRPr="00C36079">
              <w:t>Health outcome conceivably related to feeding frequency</w:t>
            </w:r>
          </w:p>
        </w:tc>
      </w:tr>
    </w:tbl>
    <w:p w14:paraId="5D54F107" w14:textId="77777777" w:rsidR="006F25FB" w:rsidRPr="00C36079" w:rsidRDefault="006F25FB" w:rsidP="00891E21">
      <w:pPr>
        <w:rPr>
          <w:rFonts w:cstheme="minorHAnsi"/>
          <w:b/>
          <w:bCs/>
          <w:sz w:val="28"/>
          <w:szCs w:val="28"/>
        </w:rPr>
      </w:pPr>
    </w:p>
    <w:p w14:paraId="495CC07C" w14:textId="3CEA1763" w:rsidR="006F25FB" w:rsidRPr="00F81816" w:rsidRDefault="006F25FB" w:rsidP="006F25FB">
      <w:pPr>
        <w:rPr>
          <w:rFonts w:cstheme="minorHAnsi"/>
          <w:b/>
          <w:bCs/>
          <w:sz w:val="26"/>
          <w:szCs w:val="26"/>
        </w:rPr>
      </w:pPr>
      <w:r w:rsidRPr="00F81816">
        <w:rPr>
          <w:rFonts w:cstheme="minorHAnsi"/>
          <w:b/>
          <w:bCs/>
          <w:sz w:val="26"/>
          <w:szCs w:val="26"/>
        </w:rPr>
        <w:t>Guidelines for write-in answers from cardiac ‘other’ category:</w:t>
      </w:r>
    </w:p>
    <w:tbl>
      <w:tblPr>
        <w:tblW w:w="13265" w:type="dxa"/>
        <w:tblLayout w:type="fixed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5580"/>
        <w:gridCol w:w="3960"/>
        <w:gridCol w:w="3725"/>
      </w:tblGrid>
      <w:tr w:rsidR="003F25F2" w:rsidRPr="00C36079" w14:paraId="4E72CECB" w14:textId="77777777" w:rsidTr="00CD40B2">
        <w:trPr>
          <w:trHeight w:val="39"/>
          <w:tblHeader/>
        </w:trPr>
        <w:tc>
          <w:tcPr>
            <w:tcW w:w="558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6C917" w14:textId="58ADFEA0" w:rsidR="003F25F2" w:rsidRPr="00F81816" w:rsidRDefault="008B6F0F" w:rsidP="00F81816">
            <w:pPr>
              <w:pStyle w:val="NoSpacing"/>
              <w:rPr>
                <w:b/>
                <w:bCs/>
              </w:rPr>
            </w:pPr>
            <w:r w:rsidRPr="00F81816">
              <w:rPr>
                <w:b/>
                <w:bCs/>
              </w:rPr>
              <w:t xml:space="preserve">Cardiac ‘Other’ </w:t>
            </w:r>
            <w:r w:rsidR="003F25F2" w:rsidRPr="00F81816">
              <w:rPr>
                <w:b/>
                <w:bCs/>
              </w:rPr>
              <w:t>Category</w:t>
            </w:r>
          </w:p>
        </w:tc>
        <w:tc>
          <w:tcPr>
            <w:tcW w:w="396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D6486" w14:textId="77777777" w:rsidR="003F25F2" w:rsidRPr="00F81816" w:rsidRDefault="003F25F2" w:rsidP="00F81816">
            <w:pPr>
              <w:pStyle w:val="NoSpacing"/>
              <w:rPr>
                <w:b/>
                <w:bCs/>
              </w:rPr>
            </w:pPr>
            <w:r w:rsidRPr="00F81816">
              <w:rPr>
                <w:b/>
                <w:bCs/>
              </w:rPr>
              <w:t>Designation</w:t>
            </w:r>
            <w:r w:rsidRPr="00F81816">
              <w:rPr>
                <w:b/>
                <w:bCs/>
                <w:sz w:val="28"/>
                <w:szCs w:val="28"/>
              </w:rPr>
              <w:t xml:space="preserve"> </w:t>
            </w:r>
            <w:r w:rsidRPr="00F81816">
              <w:rPr>
                <w:b/>
                <w:bCs/>
              </w:rPr>
              <w:t>(affected or unaffected)</w:t>
            </w:r>
          </w:p>
        </w:tc>
        <w:tc>
          <w:tcPr>
            <w:tcW w:w="3725" w:type="dxa"/>
            <w:tcBorders>
              <w:top w:val="double" w:sz="6" w:space="0" w:color="auto"/>
              <w:bottom w:val="single" w:sz="6" w:space="0" w:color="000000"/>
            </w:tcBorders>
          </w:tcPr>
          <w:p w14:paraId="45865B8B" w14:textId="77777777" w:rsidR="003F25F2" w:rsidRPr="00F81816" w:rsidRDefault="003F25F2" w:rsidP="00F81816">
            <w:pPr>
              <w:pStyle w:val="NoSpacing"/>
              <w:rPr>
                <w:b/>
                <w:bCs/>
              </w:rPr>
            </w:pPr>
            <w:r w:rsidRPr="00F81816">
              <w:rPr>
                <w:b/>
                <w:bCs/>
              </w:rPr>
              <w:t>Justification</w:t>
            </w:r>
          </w:p>
        </w:tc>
      </w:tr>
      <w:tr w:rsidR="003F25F2" w:rsidRPr="00C36079" w14:paraId="445280F6" w14:textId="77777777" w:rsidTr="00CD40B2">
        <w:trPr>
          <w:trHeight w:val="18"/>
        </w:trPr>
        <w:tc>
          <w:tcPr>
            <w:tcW w:w="55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5741FC8" w14:textId="4896469E" w:rsidR="003F25F2" w:rsidRPr="00C36079" w:rsidRDefault="003F25F2" w:rsidP="00F81816">
            <w:pPr>
              <w:pStyle w:val="NoSpacing"/>
              <w:rPr>
                <w:b/>
                <w:bCs/>
              </w:rPr>
            </w:pPr>
            <w:r w:rsidRPr="00C36079">
              <w:t>Heartworm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2F413EB" w14:textId="0D4C541F" w:rsidR="003F25F2" w:rsidRPr="00C36079" w:rsidRDefault="003F25F2" w:rsidP="00F81816">
            <w:pPr>
              <w:pStyle w:val="NoSpacing"/>
            </w:pPr>
            <w:r w:rsidRPr="00C36079">
              <w:t>Not affected</w:t>
            </w:r>
          </w:p>
        </w:tc>
        <w:tc>
          <w:tcPr>
            <w:tcW w:w="3725" w:type="dxa"/>
            <w:vAlign w:val="bottom"/>
          </w:tcPr>
          <w:p w14:paraId="18AD1D87" w14:textId="78EE420C" w:rsidR="003F25F2" w:rsidRPr="00C36079" w:rsidRDefault="003F25F2" w:rsidP="00F81816">
            <w:pPr>
              <w:pStyle w:val="NoSpacing"/>
            </w:pPr>
            <w:r w:rsidRPr="00C36079">
              <w:t>Infectious</w:t>
            </w:r>
          </w:p>
        </w:tc>
      </w:tr>
      <w:tr w:rsidR="003F25F2" w:rsidRPr="00C36079" w14:paraId="040865C7" w14:textId="77777777" w:rsidTr="00CD40B2">
        <w:trPr>
          <w:trHeight w:val="18"/>
        </w:trPr>
        <w:tc>
          <w:tcPr>
            <w:tcW w:w="558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C2A2AB2" w14:textId="5CBAF6C8" w:rsidR="003F25F2" w:rsidRPr="00C36079" w:rsidRDefault="003F25F2" w:rsidP="00F81816">
            <w:pPr>
              <w:pStyle w:val="NoSpacing"/>
            </w:pPr>
            <w:r w:rsidRPr="00C36079">
              <w:lastRenderedPageBreak/>
              <w:t>Toxic (e.g., enlarged heart due to rat poison)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8B4B385" w14:textId="2D064DCC" w:rsidR="003F25F2" w:rsidRPr="00C36079" w:rsidRDefault="003F25F2" w:rsidP="00F81816">
            <w:pPr>
              <w:pStyle w:val="NoSpacing"/>
            </w:pPr>
            <w:r w:rsidRPr="00C36079">
              <w:t>Not affected</w:t>
            </w:r>
          </w:p>
        </w:tc>
        <w:tc>
          <w:tcPr>
            <w:tcW w:w="3725" w:type="dxa"/>
            <w:shd w:val="clear" w:color="auto" w:fill="F2F2F2" w:themeFill="background1" w:themeFillShade="F2"/>
            <w:vAlign w:val="bottom"/>
          </w:tcPr>
          <w:p w14:paraId="7757F2BE" w14:textId="5CBC1171" w:rsidR="003F25F2" w:rsidRPr="00C36079" w:rsidRDefault="003F25F2" w:rsidP="00F81816">
            <w:pPr>
              <w:pStyle w:val="NoSpacing"/>
              <w:rPr>
                <w:rFonts w:eastAsia="Times New Roman"/>
              </w:rPr>
            </w:pPr>
            <w:r w:rsidRPr="00C36079">
              <w:t>Situational</w:t>
            </w:r>
          </w:p>
        </w:tc>
      </w:tr>
      <w:tr w:rsidR="003F25F2" w:rsidRPr="00C36079" w14:paraId="240291CD" w14:textId="77777777" w:rsidTr="00CD40B2">
        <w:trPr>
          <w:trHeight w:val="18"/>
        </w:trPr>
        <w:tc>
          <w:tcPr>
            <w:tcW w:w="5580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135356B" w14:textId="3C8FE7D5" w:rsidR="003F25F2" w:rsidRPr="00C36079" w:rsidRDefault="003F25F2" w:rsidP="00F81816">
            <w:pPr>
              <w:pStyle w:val="NoSpacing"/>
            </w:pPr>
            <w:r w:rsidRPr="00C36079">
              <w:t>Patent ductus arteriosus</w:t>
            </w:r>
          </w:p>
        </w:tc>
        <w:tc>
          <w:tcPr>
            <w:tcW w:w="3960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14F3792" w14:textId="3FB72D34" w:rsidR="003F25F2" w:rsidRPr="00C36079" w:rsidRDefault="003F25F2" w:rsidP="00F81816">
            <w:pPr>
              <w:pStyle w:val="NoSpacing"/>
            </w:pPr>
            <w:r w:rsidRPr="00C36079">
              <w:t>Not affected</w:t>
            </w:r>
          </w:p>
        </w:tc>
        <w:tc>
          <w:tcPr>
            <w:tcW w:w="3725" w:type="dxa"/>
            <w:tcBorders>
              <w:bottom w:val="double" w:sz="4" w:space="0" w:color="auto"/>
            </w:tcBorders>
            <w:vAlign w:val="bottom"/>
          </w:tcPr>
          <w:p w14:paraId="57138C84" w14:textId="55655F20" w:rsidR="003F25F2" w:rsidRPr="00C36079" w:rsidRDefault="003F25F2" w:rsidP="00F81816">
            <w:pPr>
              <w:pStyle w:val="NoSpacing"/>
              <w:rPr>
                <w:rFonts w:eastAsia="Times New Roman"/>
              </w:rPr>
            </w:pPr>
            <w:r w:rsidRPr="00C36079">
              <w:t>Congenital</w:t>
            </w:r>
          </w:p>
        </w:tc>
      </w:tr>
    </w:tbl>
    <w:p w14:paraId="31D2F806" w14:textId="77777777" w:rsidR="00891E21" w:rsidRPr="00C36079" w:rsidRDefault="00891E21" w:rsidP="00891E21">
      <w:pPr>
        <w:rPr>
          <w:rFonts w:cstheme="minorHAnsi"/>
          <w:b/>
          <w:bCs/>
          <w:sz w:val="28"/>
          <w:szCs w:val="28"/>
        </w:rPr>
      </w:pPr>
    </w:p>
    <w:p w14:paraId="5144FC7E" w14:textId="47431ED2" w:rsidR="00891E21" w:rsidRPr="00F81816" w:rsidRDefault="00891E21" w:rsidP="00891E21">
      <w:pPr>
        <w:rPr>
          <w:rFonts w:cstheme="minorHAnsi"/>
          <w:b/>
          <w:bCs/>
          <w:sz w:val="26"/>
          <w:szCs w:val="26"/>
        </w:rPr>
      </w:pPr>
      <w:r w:rsidRPr="00F81816">
        <w:rPr>
          <w:rFonts w:cstheme="minorHAnsi"/>
          <w:b/>
          <w:bCs/>
          <w:sz w:val="26"/>
          <w:szCs w:val="26"/>
        </w:rPr>
        <w:t xml:space="preserve">Neurological: Guidelines for coding of affected/unaffected </w:t>
      </w:r>
    </w:p>
    <w:tbl>
      <w:tblPr>
        <w:tblW w:w="13065" w:type="dxa"/>
        <w:tblLayout w:type="fixed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5490"/>
        <w:gridCol w:w="3960"/>
        <w:gridCol w:w="3615"/>
      </w:tblGrid>
      <w:tr w:rsidR="00814286" w:rsidRPr="00C36079" w14:paraId="70135ADA" w14:textId="77777777" w:rsidTr="00CD40B2">
        <w:trPr>
          <w:trHeight w:val="17"/>
          <w:tblHeader/>
        </w:trPr>
        <w:tc>
          <w:tcPr>
            <w:tcW w:w="549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4C5B5" w14:textId="2DCE3AED" w:rsidR="00814286" w:rsidRPr="00F81816" w:rsidRDefault="008B6F0F" w:rsidP="00F81816">
            <w:pPr>
              <w:pStyle w:val="NoSpacing"/>
              <w:rPr>
                <w:b/>
                <w:bCs/>
              </w:rPr>
            </w:pPr>
            <w:r w:rsidRPr="00F81816">
              <w:rPr>
                <w:b/>
                <w:bCs/>
              </w:rPr>
              <w:t xml:space="preserve">Neurological </w:t>
            </w:r>
            <w:r w:rsidR="00814286" w:rsidRPr="00F81816">
              <w:rPr>
                <w:b/>
                <w:bCs/>
              </w:rPr>
              <w:t>Category</w:t>
            </w:r>
          </w:p>
        </w:tc>
        <w:tc>
          <w:tcPr>
            <w:tcW w:w="396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1A6FD" w14:textId="77777777" w:rsidR="00814286" w:rsidRPr="00F81816" w:rsidRDefault="00814286" w:rsidP="00F81816">
            <w:pPr>
              <w:pStyle w:val="NoSpacing"/>
              <w:rPr>
                <w:b/>
                <w:bCs/>
              </w:rPr>
            </w:pPr>
            <w:r w:rsidRPr="00F81816">
              <w:rPr>
                <w:b/>
                <w:bCs/>
              </w:rPr>
              <w:t>Designation (affected or unaffected)</w:t>
            </w:r>
          </w:p>
        </w:tc>
        <w:tc>
          <w:tcPr>
            <w:tcW w:w="3615" w:type="dxa"/>
            <w:tcBorders>
              <w:top w:val="double" w:sz="6" w:space="0" w:color="auto"/>
              <w:bottom w:val="single" w:sz="6" w:space="0" w:color="000000"/>
            </w:tcBorders>
          </w:tcPr>
          <w:p w14:paraId="1DC029E1" w14:textId="77777777" w:rsidR="00814286" w:rsidRPr="00F81816" w:rsidRDefault="00814286" w:rsidP="00F81816">
            <w:pPr>
              <w:pStyle w:val="NoSpacing"/>
              <w:rPr>
                <w:b/>
                <w:bCs/>
              </w:rPr>
            </w:pPr>
            <w:r w:rsidRPr="00F81816">
              <w:rPr>
                <w:b/>
                <w:bCs/>
              </w:rPr>
              <w:t>Justification</w:t>
            </w:r>
          </w:p>
        </w:tc>
      </w:tr>
      <w:tr w:rsidR="002F00BD" w:rsidRPr="00C36079" w14:paraId="5CF662FF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1914D4A" w14:textId="4E1DA850" w:rsidR="002F00BD" w:rsidRPr="00C36079" w:rsidRDefault="002F00BD" w:rsidP="00F81816">
            <w:pPr>
              <w:pStyle w:val="NoSpacing"/>
              <w:rPr>
                <w:b/>
                <w:bCs/>
              </w:rPr>
            </w:pPr>
            <w:r w:rsidRPr="00C36079">
              <w:t>Cauda equina syndrome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E4EDF88" w14:textId="346F9F6B" w:rsidR="002F00BD" w:rsidRPr="00C36079" w:rsidRDefault="002F00BD" w:rsidP="00F81816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22E24178" w14:textId="74193EB3" w:rsidR="002F00BD" w:rsidRPr="00C36079" w:rsidRDefault="002F00BD" w:rsidP="00F81816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2F00BD" w:rsidRPr="00C36079" w14:paraId="4587F62D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340B8A2" w14:textId="6C38180B" w:rsidR="002F00BD" w:rsidRPr="00C36079" w:rsidRDefault="002F00BD" w:rsidP="00F81816">
            <w:pPr>
              <w:pStyle w:val="NoSpacing"/>
            </w:pPr>
            <w:r w:rsidRPr="00C36079">
              <w:t>Degenerative myelopathy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4F8238D" w14:textId="63D0D33D" w:rsidR="002F00BD" w:rsidRPr="00C36079" w:rsidRDefault="002F00BD" w:rsidP="00F81816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0E78A614" w14:textId="2F944A7D" w:rsidR="002F00BD" w:rsidRPr="00C36079" w:rsidRDefault="002F00BD" w:rsidP="00F81816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2F00BD" w:rsidRPr="00C36079" w14:paraId="3CD2BCCA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BFBFCEF" w14:textId="1F2C5BF3" w:rsidR="002F00BD" w:rsidRPr="00C36079" w:rsidRDefault="002F00BD" w:rsidP="00F81816">
            <w:pPr>
              <w:pStyle w:val="NoSpacing"/>
            </w:pPr>
            <w:r w:rsidRPr="00C36079">
              <w:t>Dem</w:t>
            </w:r>
            <w:r w:rsidR="00965FD9">
              <w:t>ent</w:t>
            </w:r>
            <w:r w:rsidRPr="00C36079">
              <w:t>ia or senility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D231578" w14:textId="27C79583" w:rsidR="002F00BD" w:rsidRPr="00C36079" w:rsidRDefault="002F00BD" w:rsidP="00F81816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25FB82B9" w14:textId="03F00708" w:rsidR="002F00BD" w:rsidRPr="00C36079" w:rsidRDefault="002F00BD" w:rsidP="00F81816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2F00BD" w:rsidRPr="00C36079" w14:paraId="4216FA7F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BA15317" w14:textId="5E6EFE0B" w:rsidR="002F00BD" w:rsidRPr="00C36079" w:rsidRDefault="002F00BD" w:rsidP="00F81816">
            <w:pPr>
              <w:pStyle w:val="NoSpacing"/>
            </w:pPr>
            <w:proofErr w:type="spellStart"/>
            <w:r w:rsidRPr="00C36079">
              <w:t>Dis</w:t>
            </w:r>
            <w:r w:rsidR="00B10FB1">
              <w:t>c</w:t>
            </w:r>
            <w:r w:rsidRPr="00C36079">
              <w:t>ospondylitis</w:t>
            </w:r>
            <w:proofErr w:type="spellEnd"/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6FDA505" w14:textId="582ED2AE" w:rsidR="002F00BD" w:rsidRPr="00C36079" w:rsidRDefault="002F00BD" w:rsidP="00F81816">
            <w:pPr>
              <w:pStyle w:val="NoSpacing"/>
            </w:pPr>
            <w:r w:rsidRPr="00C36079">
              <w:t>Not 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7BB0A0D5" w14:textId="3EE254B8" w:rsidR="002F00BD" w:rsidRPr="00C36079" w:rsidRDefault="002F00BD" w:rsidP="00F81816">
            <w:pPr>
              <w:pStyle w:val="NoSpacing"/>
            </w:pPr>
            <w:r w:rsidRPr="00C36079">
              <w:t>Infectious disease</w:t>
            </w:r>
          </w:p>
        </w:tc>
      </w:tr>
      <w:tr w:rsidR="002F00BD" w:rsidRPr="00C36079" w14:paraId="2BFA366A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694C25E" w14:textId="19EFD9C5" w:rsidR="002F00BD" w:rsidRPr="00C36079" w:rsidRDefault="002F00BD" w:rsidP="00F81816">
            <w:pPr>
              <w:pStyle w:val="NoSpacing"/>
            </w:pPr>
            <w:r w:rsidRPr="00C36079">
              <w:t>Fibrocartilaginous embolism (FCE)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3F136AA" w14:textId="1755B72B" w:rsidR="002F00BD" w:rsidRPr="00C36079" w:rsidRDefault="002F00BD" w:rsidP="00F81816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27CAD92C" w14:textId="6D9F9D18" w:rsidR="002F00BD" w:rsidRPr="00C36079" w:rsidRDefault="002F00BD" w:rsidP="00F81816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2F00BD" w:rsidRPr="00C36079" w14:paraId="1A6EC827" w14:textId="77777777" w:rsidTr="00CD40B2">
        <w:trPr>
          <w:trHeight w:val="17"/>
        </w:trPr>
        <w:tc>
          <w:tcPr>
            <w:tcW w:w="549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9065AA6" w14:textId="710E82FB" w:rsidR="002F00BD" w:rsidRPr="00C36079" w:rsidRDefault="002F00BD" w:rsidP="00F81816">
            <w:pPr>
              <w:pStyle w:val="NoSpacing"/>
              <w:rPr>
                <w:b/>
                <w:bCs/>
              </w:rPr>
            </w:pPr>
            <w:r w:rsidRPr="00C36079">
              <w:t>Horner's syndrome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3D0597D" w14:textId="775EABD1" w:rsidR="002F00BD" w:rsidRPr="00C36079" w:rsidRDefault="002F00BD" w:rsidP="00F81816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/>
            <w:vAlign w:val="bottom"/>
          </w:tcPr>
          <w:p w14:paraId="2B05D951" w14:textId="3EB48A4A" w:rsidR="002F00BD" w:rsidRPr="00C36079" w:rsidRDefault="002F00BD" w:rsidP="00F81816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2F00BD" w:rsidRPr="00C36079" w14:paraId="1715C17A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7013DD6" w14:textId="79515514" w:rsidR="002F00BD" w:rsidRPr="00C36079" w:rsidRDefault="002F00BD" w:rsidP="00F81816">
            <w:pPr>
              <w:pStyle w:val="NoSpacing"/>
            </w:pPr>
            <w:r w:rsidRPr="00C36079">
              <w:t>Intervertebral disc disease (IVDD) (Neurologic)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5AE0106" w14:textId="05E11EBA" w:rsidR="002F00BD" w:rsidRPr="00C36079" w:rsidRDefault="002F00BD" w:rsidP="00F81816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2F6A2B8E" w14:textId="34561292" w:rsidR="002F00BD" w:rsidRPr="00C36079" w:rsidRDefault="002F00BD" w:rsidP="00F81816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2F00BD" w:rsidRPr="00C36079" w14:paraId="126E09DB" w14:textId="77777777" w:rsidTr="00CD40B2">
        <w:trPr>
          <w:trHeight w:val="17"/>
        </w:trPr>
        <w:tc>
          <w:tcPr>
            <w:tcW w:w="549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8AC2576" w14:textId="2F6B9BBB" w:rsidR="002F00BD" w:rsidRPr="00C36079" w:rsidRDefault="002F00BD" w:rsidP="00F81816">
            <w:pPr>
              <w:pStyle w:val="NoSpacing"/>
            </w:pPr>
            <w:r w:rsidRPr="00C36079">
              <w:t>Laryngeal paralysis (Neurologic)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F25E5ED" w14:textId="59B06EA1" w:rsidR="002F00BD" w:rsidRPr="00C36079" w:rsidRDefault="002F00BD" w:rsidP="00F81816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/>
            <w:vAlign w:val="bottom"/>
          </w:tcPr>
          <w:p w14:paraId="2BF28892" w14:textId="35E75B17" w:rsidR="002F00BD" w:rsidRPr="00C36079" w:rsidRDefault="002F00BD" w:rsidP="00F81816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2F00BD" w:rsidRPr="00C36079" w14:paraId="3B0E5225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27CCE9B" w14:textId="60120ADD" w:rsidR="002F00BD" w:rsidRPr="00C36079" w:rsidRDefault="002F00BD" w:rsidP="00F81816">
            <w:pPr>
              <w:pStyle w:val="NoSpacing"/>
              <w:rPr>
                <w:b/>
                <w:bCs/>
              </w:rPr>
            </w:pPr>
            <w:r w:rsidRPr="00C36079">
              <w:lastRenderedPageBreak/>
              <w:t>Limb paralysis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90EE50E" w14:textId="0300F0B9" w:rsidR="002F00BD" w:rsidRPr="00C36079" w:rsidRDefault="002F00BD" w:rsidP="00F81816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3B760E45" w14:textId="16C4CC00" w:rsidR="002F00BD" w:rsidRPr="00C36079" w:rsidRDefault="002F00BD" w:rsidP="00F81816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2F00BD" w:rsidRPr="00C36079" w14:paraId="08C1BB75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F72308E" w14:textId="31D2BCF5" w:rsidR="002F00BD" w:rsidRPr="00C36079" w:rsidRDefault="002F00BD" w:rsidP="00F81816">
            <w:pPr>
              <w:pStyle w:val="NoSpacing"/>
            </w:pPr>
            <w:r w:rsidRPr="00C36079">
              <w:t>Myasthenia gravis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ABD8CA1" w14:textId="4CE77220" w:rsidR="002F00BD" w:rsidRPr="00C36079" w:rsidRDefault="002F00BD" w:rsidP="00F81816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64C8DC8B" w14:textId="5F580959" w:rsidR="002F00BD" w:rsidRPr="00C36079" w:rsidRDefault="002F00BD" w:rsidP="00F81816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2F00BD" w:rsidRPr="00C36079" w14:paraId="22EFC202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B412DC1" w14:textId="69D99AE0" w:rsidR="002F00BD" w:rsidRPr="00C36079" w:rsidRDefault="002F00BD" w:rsidP="00F81816">
            <w:pPr>
              <w:pStyle w:val="NoSpacing"/>
            </w:pPr>
            <w:r w:rsidRPr="00C36079">
              <w:t>Polyneuropathy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E850C12" w14:textId="0C731E33" w:rsidR="002F00BD" w:rsidRPr="00C36079" w:rsidRDefault="002F00BD" w:rsidP="00F81816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312CE8E7" w14:textId="1E87A154" w:rsidR="002F00BD" w:rsidRPr="00C36079" w:rsidRDefault="002F00BD" w:rsidP="00F81816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2F00BD" w:rsidRPr="00C36079" w14:paraId="6C502726" w14:textId="77777777" w:rsidTr="00CD40B2">
        <w:trPr>
          <w:trHeight w:val="17"/>
        </w:trPr>
        <w:tc>
          <w:tcPr>
            <w:tcW w:w="549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2F28344" w14:textId="6E61C6A2" w:rsidR="002F00BD" w:rsidRPr="00C36079" w:rsidRDefault="002F00BD" w:rsidP="00F81816">
            <w:pPr>
              <w:pStyle w:val="NoSpacing"/>
            </w:pPr>
            <w:r w:rsidRPr="00C36079">
              <w:t>Seizures (including epilepsy)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CA2BEEB" w14:textId="0FCC1D3D" w:rsidR="002F00BD" w:rsidRPr="00C36079" w:rsidRDefault="002F00BD" w:rsidP="00F81816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/>
            <w:vAlign w:val="bottom"/>
          </w:tcPr>
          <w:p w14:paraId="5A82F079" w14:textId="6CD7F14E" w:rsidR="002F00BD" w:rsidRPr="00C36079" w:rsidRDefault="002F00BD" w:rsidP="00F81816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2F00BD" w:rsidRPr="00C36079" w14:paraId="33F2FB5E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9FACACC" w14:textId="4D065C39" w:rsidR="002F00BD" w:rsidRPr="00C36079" w:rsidRDefault="002F00BD" w:rsidP="00F81816">
            <w:pPr>
              <w:pStyle w:val="NoSpacing"/>
            </w:pPr>
            <w:r w:rsidRPr="00C36079">
              <w:t>Vestibular disease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542E6D4" w14:textId="70B764DD" w:rsidR="002F00BD" w:rsidRPr="00C36079" w:rsidRDefault="002F00BD" w:rsidP="00F81816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729E0A03" w14:textId="504C0371" w:rsidR="002F00BD" w:rsidRPr="00C36079" w:rsidRDefault="002F00BD" w:rsidP="00F81816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 (confirmed that we are including all types, as HLES distinguishes central, peripheral, and other)</w:t>
            </w:r>
          </w:p>
        </w:tc>
      </w:tr>
      <w:tr w:rsidR="002F00BD" w:rsidRPr="00C36079" w14:paraId="3C231876" w14:textId="77777777" w:rsidTr="00814286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BA21CBE" w14:textId="46A1AA7E" w:rsidR="002F00BD" w:rsidRPr="00C36079" w:rsidRDefault="002F00BD" w:rsidP="00F81816">
            <w:pPr>
              <w:pStyle w:val="NoSpacing"/>
            </w:pPr>
            <w:r w:rsidRPr="00C36079">
              <w:t>Wobbler syndrome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5356576" w14:textId="518D19D1" w:rsidR="002F00BD" w:rsidRPr="00C36079" w:rsidRDefault="002F00BD" w:rsidP="00F81816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4C8241CC" w14:textId="65567409" w:rsidR="002F00BD" w:rsidRPr="00C36079" w:rsidRDefault="002F00BD" w:rsidP="00F81816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2F00BD" w:rsidRPr="00C36079" w14:paraId="0D768779" w14:textId="77777777" w:rsidTr="00814286">
        <w:trPr>
          <w:trHeight w:val="17"/>
        </w:trPr>
        <w:tc>
          <w:tcPr>
            <w:tcW w:w="5490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96E292E" w14:textId="7B817CA4" w:rsidR="002F00BD" w:rsidRPr="00C36079" w:rsidRDefault="002F00BD" w:rsidP="00F81816">
            <w:pPr>
              <w:pStyle w:val="NoSpacing"/>
            </w:pPr>
            <w:r w:rsidRPr="00C36079">
              <w:t>Other</w:t>
            </w:r>
          </w:p>
        </w:tc>
        <w:tc>
          <w:tcPr>
            <w:tcW w:w="3960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22E9A0A" w14:textId="21C822BF" w:rsidR="002F00BD" w:rsidRPr="00C36079" w:rsidRDefault="002F00BD" w:rsidP="00F81816">
            <w:pPr>
              <w:pStyle w:val="NoSpacing"/>
            </w:pPr>
            <w:r w:rsidRPr="00C36079">
              <w:t>Varies</w:t>
            </w:r>
          </w:p>
        </w:tc>
        <w:tc>
          <w:tcPr>
            <w:tcW w:w="3615" w:type="dxa"/>
            <w:tcBorders>
              <w:bottom w:val="double" w:sz="4" w:space="0" w:color="auto"/>
            </w:tcBorders>
            <w:vAlign w:val="bottom"/>
          </w:tcPr>
          <w:p w14:paraId="50D81A51" w14:textId="431A6F1E" w:rsidR="002F00BD" w:rsidRPr="00C36079" w:rsidRDefault="002F00BD" w:rsidP="00F81816">
            <w:pPr>
              <w:pStyle w:val="NoSpacing"/>
              <w:rPr>
                <w:rFonts w:eastAsia="Times New Roman"/>
              </w:rPr>
            </w:pPr>
            <w:r w:rsidRPr="00C36079">
              <w:t>See below</w:t>
            </w:r>
          </w:p>
        </w:tc>
      </w:tr>
    </w:tbl>
    <w:p w14:paraId="750227DE" w14:textId="77777777" w:rsidR="00D1336F" w:rsidRPr="00C36079" w:rsidRDefault="00D1336F" w:rsidP="00891E21">
      <w:pPr>
        <w:rPr>
          <w:rFonts w:cstheme="minorHAnsi"/>
          <w:b/>
          <w:bCs/>
          <w:sz w:val="28"/>
          <w:szCs w:val="28"/>
        </w:rPr>
      </w:pPr>
    </w:p>
    <w:p w14:paraId="20267E8D" w14:textId="6EC057B9" w:rsidR="00D1336F" w:rsidRPr="00F81816" w:rsidRDefault="00D1336F" w:rsidP="00891E21">
      <w:pPr>
        <w:rPr>
          <w:rFonts w:cstheme="minorHAnsi"/>
          <w:b/>
          <w:bCs/>
          <w:sz w:val="26"/>
          <w:szCs w:val="26"/>
        </w:rPr>
      </w:pPr>
      <w:r w:rsidRPr="00F81816">
        <w:rPr>
          <w:rFonts w:cstheme="minorHAnsi"/>
          <w:b/>
          <w:bCs/>
          <w:sz w:val="26"/>
          <w:szCs w:val="26"/>
        </w:rPr>
        <w:t>Guidelines for write-in answers from neurological ‘other’ category:</w:t>
      </w:r>
    </w:p>
    <w:tbl>
      <w:tblPr>
        <w:tblW w:w="13265" w:type="dxa"/>
        <w:tblLayout w:type="fixed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5580"/>
        <w:gridCol w:w="3960"/>
        <w:gridCol w:w="3725"/>
      </w:tblGrid>
      <w:tr w:rsidR="00502C02" w:rsidRPr="00C36079" w14:paraId="6ECFB2C1" w14:textId="77777777" w:rsidTr="00CD40B2">
        <w:trPr>
          <w:trHeight w:val="39"/>
          <w:tblHeader/>
        </w:trPr>
        <w:tc>
          <w:tcPr>
            <w:tcW w:w="558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C82E4" w14:textId="2D3DD7B9" w:rsidR="00502C02" w:rsidRPr="00F81816" w:rsidRDefault="009B0547" w:rsidP="00F81816">
            <w:pPr>
              <w:pStyle w:val="NoSpacing"/>
              <w:rPr>
                <w:b/>
                <w:bCs/>
              </w:rPr>
            </w:pPr>
            <w:r w:rsidRPr="00F81816">
              <w:rPr>
                <w:b/>
                <w:bCs/>
              </w:rPr>
              <w:t xml:space="preserve">Neurological ‘Other’ </w:t>
            </w:r>
            <w:r w:rsidR="00502C02" w:rsidRPr="00F81816">
              <w:rPr>
                <w:b/>
                <w:bCs/>
              </w:rPr>
              <w:t>Category</w:t>
            </w:r>
          </w:p>
        </w:tc>
        <w:tc>
          <w:tcPr>
            <w:tcW w:w="396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613F6" w14:textId="77777777" w:rsidR="00502C02" w:rsidRPr="00F81816" w:rsidRDefault="00502C02" w:rsidP="00F81816">
            <w:pPr>
              <w:pStyle w:val="NoSpacing"/>
              <w:rPr>
                <w:b/>
                <w:bCs/>
              </w:rPr>
            </w:pPr>
            <w:r w:rsidRPr="00F81816">
              <w:rPr>
                <w:b/>
                <w:bCs/>
              </w:rPr>
              <w:t>Designation</w:t>
            </w:r>
            <w:r w:rsidRPr="00F81816">
              <w:rPr>
                <w:b/>
                <w:bCs/>
                <w:sz w:val="28"/>
                <w:szCs w:val="28"/>
              </w:rPr>
              <w:t xml:space="preserve"> </w:t>
            </w:r>
            <w:r w:rsidRPr="00F81816">
              <w:rPr>
                <w:b/>
                <w:bCs/>
              </w:rPr>
              <w:t>(affected or unaffected)</w:t>
            </w:r>
          </w:p>
        </w:tc>
        <w:tc>
          <w:tcPr>
            <w:tcW w:w="3725" w:type="dxa"/>
            <w:tcBorders>
              <w:top w:val="double" w:sz="6" w:space="0" w:color="auto"/>
              <w:bottom w:val="single" w:sz="6" w:space="0" w:color="000000"/>
            </w:tcBorders>
          </w:tcPr>
          <w:p w14:paraId="12089884" w14:textId="77777777" w:rsidR="00502C02" w:rsidRPr="00F81816" w:rsidRDefault="00502C02" w:rsidP="00F81816">
            <w:pPr>
              <w:pStyle w:val="NoSpacing"/>
              <w:rPr>
                <w:b/>
                <w:bCs/>
              </w:rPr>
            </w:pPr>
            <w:r w:rsidRPr="00F81816">
              <w:rPr>
                <w:b/>
                <w:bCs/>
              </w:rPr>
              <w:t>Justification</w:t>
            </w:r>
          </w:p>
        </w:tc>
      </w:tr>
      <w:tr w:rsidR="00502C02" w:rsidRPr="00C36079" w14:paraId="5075E512" w14:textId="77777777" w:rsidTr="00CD40B2">
        <w:trPr>
          <w:trHeight w:val="18"/>
        </w:trPr>
        <w:tc>
          <w:tcPr>
            <w:tcW w:w="55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10975CC" w14:textId="1AD25B4F" w:rsidR="00502C02" w:rsidRPr="00C36079" w:rsidRDefault="00502C02" w:rsidP="00F81816">
            <w:pPr>
              <w:pStyle w:val="NoSpacing"/>
              <w:rPr>
                <w:b/>
                <w:bCs/>
              </w:rPr>
            </w:pPr>
            <w:r w:rsidRPr="00C36079">
              <w:t>Exercise induced collapse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2F8EB4D" w14:textId="5D868ED5" w:rsidR="00502C02" w:rsidRPr="00C36079" w:rsidRDefault="00502C02" w:rsidP="00F81816">
            <w:pPr>
              <w:pStyle w:val="NoSpacing"/>
            </w:pPr>
            <w:r w:rsidRPr="00C36079">
              <w:t>Not affected</w:t>
            </w:r>
          </w:p>
        </w:tc>
        <w:tc>
          <w:tcPr>
            <w:tcW w:w="3725" w:type="dxa"/>
            <w:vAlign w:val="bottom"/>
          </w:tcPr>
          <w:p w14:paraId="3267BACC" w14:textId="527AF010" w:rsidR="00502C02" w:rsidRPr="00C36079" w:rsidRDefault="00502C02" w:rsidP="00F81816">
            <w:pPr>
              <w:pStyle w:val="NoSpacing"/>
            </w:pPr>
            <w:r w:rsidRPr="00C36079">
              <w:t>Situational</w:t>
            </w:r>
          </w:p>
        </w:tc>
      </w:tr>
      <w:tr w:rsidR="00502C02" w:rsidRPr="00C36079" w14:paraId="311E1894" w14:textId="77777777" w:rsidTr="00CD40B2">
        <w:trPr>
          <w:trHeight w:val="18"/>
        </w:trPr>
        <w:tc>
          <w:tcPr>
            <w:tcW w:w="558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5E1CFE2" w14:textId="627A808E" w:rsidR="00502C02" w:rsidRPr="00C36079" w:rsidRDefault="00502C02" w:rsidP="00F81816">
            <w:pPr>
              <w:pStyle w:val="NoSpacing"/>
            </w:pPr>
            <w:r w:rsidRPr="00C36079">
              <w:t>Toxic (e.g., reaction to flea/tick preventative or vaccine, resulting from ingestion of fungus)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2F103F7" w14:textId="49D2A7E1" w:rsidR="00502C02" w:rsidRPr="00C36079" w:rsidRDefault="00502C02" w:rsidP="00F81816">
            <w:pPr>
              <w:pStyle w:val="NoSpacing"/>
            </w:pPr>
            <w:r w:rsidRPr="00C36079">
              <w:t>Not affected</w:t>
            </w:r>
          </w:p>
        </w:tc>
        <w:tc>
          <w:tcPr>
            <w:tcW w:w="3725" w:type="dxa"/>
            <w:shd w:val="clear" w:color="auto" w:fill="F2F2F2" w:themeFill="background1" w:themeFillShade="F2"/>
            <w:vAlign w:val="bottom"/>
          </w:tcPr>
          <w:p w14:paraId="03320608" w14:textId="5BC76984" w:rsidR="00502C02" w:rsidRPr="00C36079" w:rsidRDefault="00502C02" w:rsidP="00F81816">
            <w:pPr>
              <w:pStyle w:val="NoSpacing"/>
              <w:rPr>
                <w:rFonts w:eastAsia="Times New Roman"/>
              </w:rPr>
            </w:pPr>
            <w:r w:rsidRPr="00C36079">
              <w:t>Situational</w:t>
            </w:r>
          </w:p>
        </w:tc>
      </w:tr>
      <w:tr w:rsidR="00502C02" w:rsidRPr="00C36079" w14:paraId="72F679CD" w14:textId="77777777" w:rsidTr="00CD40B2">
        <w:trPr>
          <w:trHeight w:val="18"/>
        </w:trPr>
        <w:tc>
          <w:tcPr>
            <w:tcW w:w="5580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AA1BE08" w14:textId="71A49A78" w:rsidR="00502C02" w:rsidRPr="00C36079" w:rsidRDefault="00502C02" w:rsidP="00F81816">
            <w:pPr>
              <w:pStyle w:val="NoSpacing"/>
            </w:pPr>
            <w:r w:rsidRPr="00C36079">
              <w:lastRenderedPageBreak/>
              <w:t>Trauma (e.g., myelopathy)</w:t>
            </w:r>
          </w:p>
        </w:tc>
        <w:tc>
          <w:tcPr>
            <w:tcW w:w="3960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A0428B3" w14:textId="679B18C0" w:rsidR="00502C02" w:rsidRPr="00C36079" w:rsidRDefault="00502C02" w:rsidP="00F81816">
            <w:pPr>
              <w:pStyle w:val="NoSpacing"/>
            </w:pPr>
            <w:r w:rsidRPr="00C36079">
              <w:t>Not affected</w:t>
            </w:r>
          </w:p>
        </w:tc>
        <w:tc>
          <w:tcPr>
            <w:tcW w:w="3725" w:type="dxa"/>
            <w:tcBorders>
              <w:bottom w:val="double" w:sz="4" w:space="0" w:color="auto"/>
            </w:tcBorders>
            <w:vAlign w:val="bottom"/>
          </w:tcPr>
          <w:p w14:paraId="6C9A352A" w14:textId="6F01D465" w:rsidR="00502C02" w:rsidRPr="00C36079" w:rsidRDefault="00502C02" w:rsidP="00F81816">
            <w:pPr>
              <w:pStyle w:val="NoSpacing"/>
              <w:rPr>
                <w:rFonts w:eastAsia="Times New Roman"/>
              </w:rPr>
            </w:pPr>
            <w:r w:rsidRPr="00C36079">
              <w:t>Situational</w:t>
            </w:r>
          </w:p>
        </w:tc>
      </w:tr>
    </w:tbl>
    <w:p w14:paraId="63F23995" w14:textId="77777777" w:rsidR="00D1336F" w:rsidRPr="00C36079" w:rsidRDefault="00D1336F" w:rsidP="00891E21">
      <w:pPr>
        <w:rPr>
          <w:rFonts w:cstheme="minorHAnsi"/>
          <w:b/>
          <w:bCs/>
          <w:sz w:val="28"/>
          <w:szCs w:val="28"/>
        </w:rPr>
      </w:pPr>
    </w:p>
    <w:p w14:paraId="5E974BCF" w14:textId="13EF6DDC" w:rsidR="00891E21" w:rsidRPr="00F81816" w:rsidRDefault="00891E21" w:rsidP="00891E21">
      <w:pPr>
        <w:rPr>
          <w:rFonts w:cstheme="minorHAnsi"/>
          <w:b/>
          <w:bCs/>
          <w:sz w:val="26"/>
          <w:szCs w:val="26"/>
        </w:rPr>
      </w:pPr>
      <w:r w:rsidRPr="00F81816">
        <w:rPr>
          <w:rFonts w:cstheme="minorHAnsi"/>
          <w:b/>
          <w:bCs/>
          <w:sz w:val="26"/>
          <w:szCs w:val="26"/>
        </w:rPr>
        <w:t xml:space="preserve">Liver/Pancreas: Guidelines for coding of affected/unaffected </w:t>
      </w:r>
    </w:p>
    <w:tbl>
      <w:tblPr>
        <w:tblW w:w="13065" w:type="dxa"/>
        <w:tblLayout w:type="fixed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5490"/>
        <w:gridCol w:w="3960"/>
        <w:gridCol w:w="3615"/>
      </w:tblGrid>
      <w:tr w:rsidR="00E2798C" w:rsidRPr="00C36079" w14:paraId="463CC7C3" w14:textId="77777777" w:rsidTr="00CD40B2">
        <w:trPr>
          <w:trHeight w:val="17"/>
          <w:tblHeader/>
        </w:trPr>
        <w:tc>
          <w:tcPr>
            <w:tcW w:w="549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C9F23" w14:textId="677AC822" w:rsidR="00E2798C" w:rsidRPr="00F81816" w:rsidRDefault="009B0547" w:rsidP="00F81816">
            <w:pPr>
              <w:pStyle w:val="NoSpacing"/>
              <w:rPr>
                <w:b/>
                <w:bCs/>
              </w:rPr>
            </w:pPr>
            <w:r w:rsidRPr="00F81816">
              <w:rPr>
                <w:b/>
                <w:bCs/>
              </w:rPr>
              <w:t xml:space="preserve">Live/Pancreas </w:t>
            </w:r>
            <w:r w:rsidR="00E2798C" w:rsidRPr="00F81816">
              <w:rPr>
                <w:b/>
                <w:bCs/>
              </w:rPr>
              <w:t>Category</w:t>
            </w:r>
          </w:p>
        </w:tc>
        <w:tc>
          <w:tcPr>
            <w:tcW w:w="396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1C6BA" w14:textId="77777777" w:rsidR="00E2798C" w:rsidRPr="00F81816" w:rsidRDefault="00E2798C" w:rsidP="00F81816">
            <w:pPr>
              <w:pStyle w:val="NoSpacing"/>
              <w:rPr>
                <w:b/>
                <w:bCs/>
              </w:rPr>
            </w:pPr>
            <w:r w:rsidRPr="00F81816">
              <w:rPr>
                <w:b/>
                <w:bCs/>
              </w:rPr>
              <w:t>Designation (affected or unaffected)</w:t>
            </w:r>
          </w:p>
        </w:tc>
        <w:tc>
          <w:tcPr>
            <w:tcW w:w="3615" w:type="dxa"/>
            <w:tcBorders>
              <w:top w:val="double" w:sz="6" w:space="0" w:color="auto"/>
              <w:bottom w:val="single" w:sz="6" w:space="0" w:color="000000"/>
            </w:tcBorders>
          </w:tcPr>
          <w:p w14:paraId="12118C37" w14:textId="77777777" w:rsidR="00E2798C" w:rsidRPr="00F81816" w:rsidRDefault="00E2798C" w:rsidP="00F81816">
            <w:pPr>
              <w:pStyle w:val="NoSpacing"/>
              <w:rPr>
                <w:b/>
                <w:bCs/>
              </w:rPr>
            </w:pPr>
            <w:r w:rsidRPr="00F81816">
              <w:rPr>
                <w:b/>
                <w:bCs/>
              </w:rPr>
              <w:t>Justification</w:t>
            </w:r>
          </w:p>
        </w:tc>
      </w:tr>
      <w:tr w:rsidR="007A6B70" w:rsidRPr="00C36079" w14:paraId="58022E2C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4C85D02" w14:textId="008C97B6" w:rsidR="007A6B70" w:rsidRPr="00C36079" w:rsidRDefault="007A6B70" w:rsidP="00F81816">
            <w:pPr>
              <w:pStyle w:val="NoSpacing"/>
              <w:rPr>
                <w:b/>
                <w:bCs/>
              </w:rPr>
            </w:pPr>
            <w:r w:rsidRPr="00C36079">
              <w:t>Pancreatitis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5A4CF0C" w14:textId="488E3323" w:rsidR="007A6B70" w:rsidRPr="00C36079" w:rsidRDefault="007A6B70" w:rsidP="00F81816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0EA7D77A" w14:textId="1F377BE2" w:rsidR="007A6B70" w:rsidRPr="00C36079" w:rsidRDefault="007A6B70" w:rsidP="00F81816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7A6B70" w:rsidRPr="00C36079" w14:paraId="44BB7A5F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6B2396E" w14:textId="2214BDE3" w:rsidR="007A6B70" w:rsidRPr="00C36079" w:rsidRDefault="007A6B70" w:rsidP="00F81816">
            <w:pPr>
              <w:pStyle w:val="NoSpacing"/>
            </w:pPr>
            <w:r w:rsidRPr="00C36079">
              <w:t>Other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E521CEE" w14:textId="0329E0EE" w:rsidR="007A6B70" w:rsidRPr="00C36079" w:rsidRDefault="007A6B70" w:rsidP="00F81816">
            <w:pPr>
              <w:pStyle w:val="NoSpacing"/>
            </w:pPr>
            <w:r w:rsidRPr="00C36079">
              <w:t>Varies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0F2CCCDA" w14:textId="2D1F90E7" w:rsidR="007A6B70" w:rsidRPr="00C36079" w:rsidRDefault="007A6B70" w:rsidP="00F81816">
            <w:pPr>
              <w:pStyle w:val="NoSpacing"/>
              <w:rPr>
                <w:rFonts w:eastAsia="Times New Roman"/>
              </w:rPr>
            </w:pPr>
            <w:r w:rsidRPr="00C36079">
              <w:t>See below</w:t>
            </w:r>
          </w:p>
        </w:tc>
      </w:tr>
      <w:tr w:rsidR="007A6B70" w:rsidRPr="00C36079" w14:paraId="5CBB4BA4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7526AAC" w14:textId="2E8C98CB" w:rsidR="007A6B70" w:rsidRPr="00C36079" w:rsidRDefault="007A6B70" w:rsidP="00F81816">
            <w:pPr>
              <w:pStyle w:val="NoSpacing"/>
            </w:pPr>
            <w:r w:rsidRPr="00C36079">
              <w:t>Chronic inflammatory liver disease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FD3325B" w14:textId="2447D11A" w:rsidR="007A6B70" w:rsidRPr="00C36079" w:rsidRDefault="007A6B70" w:rsidP="00F81816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443FC026" w14:textId="589133BB" w:rsidR="007A6B70" w:rsidRPr="00C36079" w:rsidRDefault="007A6B70" w:rsidP="00F81816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7A6B70" w:rsidRPr="00C36079" w14:paraId="6FCC7367" w14:textId="77777777" w:rsidTr="00CD40B2">
        <w:trPr>
          <w:trHeight w:val="17"/>
        </w:trPr>
        <w:tc>
          <w:tcPr>
            <w:tcW w:w="549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851CA9E" w14:textId="566BED14" w:rsidR="007A6B70" w:rsidRPr="00C36079" w:rsidRDefault="007A6B70" w:rsidP="00F81816">
            <w:pPr>
              <w:pStyle w:val="NoSpacing"/>
            </w:pPr>
            <w:r w:rsidRPr="00C36079">
              <w:t>Exocrine pancreatic insufficiency (EPI)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4D6C26D" w14:textId="2967DD52" w:rsidR="007A6B70" w:rsidRPr="00C36079" w:rsidRDefault="007A6B70" w:rsidP="00F81816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 w:themeFill="background1" w:themeFillShade="F2"/>
            <w:vAlign w:val="bottom"/>
          </w:tcPr>
          <w:p w14:paraId="0DED9DD4" w14:textId="4200303B" w:rsidR="007A6B70" w:rsidRPr="00C36079" w:rsidRDefault="007A6B70" w:rsidP="00F81816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7A6B70" w:rsidRPr="00C36079" w14:paraId="6B9262F9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17428C3" w14:textId="6E251F7F" w:rsidR="007A6B70" w:rsidRPr="00C36079" w:rsidRDefault="007A6B70" w:rsidP="00F81816">
            <w:pPr>
              <w:pStyle w:val="NoSpacing"/>
            </w:pPr>
            <w:r w:rsidRPr="00C36079">
              <w:t>Gall bladder mucocele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04C7B83" w14:textId="3B8A93A1" w:rsidR="007A6B70" w:rsidRPr="00C36079" w:rsidRDefault="007A6B70" w:rsidP="00F81816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012B0CB0" w14:textId="2D9460BC" w:rsidR="007A6B70" w:rsidRPr="00C36079" w:rsidRDefault="007A6B70" w:rsidP="00F81816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7A6B70" w:rsidRPr="00C36079" w14:paraId="7A04F624" w14:textId="77777777" w:rsidTr="00CD40B2">
        <w:trPr>
          <w:trHeight w:val="17"/>
        </w:trPr>
        <w:tc>
          <w:tcPr>
            <w:tcW w:w="549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9EBDCA6" w14:textId="037C070E" w:rsidR="007A6B70" w:rsidRPr="00C36079" w:rsidRDefault="007A6B70" w:rsidP="00F81816">
            <w:pPr>
              <w:pStyle w:val="NoSpacing"/>
              <w:rPr>
                <w:b/>
                <w:bCs/>
              </w:rPr>
            </w:pPr>
            <w:r w:rsidRPr="00C36079">
              <w:t>Gall bladder surgery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87CAACB" w14:textId="296814B3" w:rsidR="007A6B70" w:rsidRPr="00C36079" w:rsidRDefault="007A6B70" w:rsidP="00F81816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/>
            <w:vAlign w:val="bottom"/>
          </w:tcPr>
          <w:p w14:paraId="01B0E319" w14:textId="205C34AD" w:rsidR="007A6B70" w:rsidRPr="00C36079" w:rsidRDefault="007A6B70" w:rsidP="00F81816">
            <w:pPr>
              <w:pStyle w:val="NoSpacing"/>
            </w:pPr>
            <w:r w:rsidRPr="00C36079">
              <w:t>Health outcome conceivably related to feeding frequency</w:t>
            </w:r>
          </w:p>
        </w:tc>
      </w:tr>
      <w:tr w:rsidR="007A6B70" w:rsidRPr="00C36079" w14:paraId="1FF441C3" w14:textId="77777777" w:rsidTr="00CD40B2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B63CEE6" w14:textId="7FE8996D" w:rsidR="007A6B70" w:rsidRPr="00C36079" w:rsidRDefault="007A6B70" w:rsidP="00F81816">
            <w:pPr>
              <w:pStyle w:val="NoSpacing"/>
            </w:pPr>
            <w:r w:rsidRPr="00C36079">
              <w:t>Microvascular dysplasia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F0515DD" w14:textId="1C00F7EA" w:rsidR="007A6B70" w:rsidRPr="00C36079" w:rsidRDefault="007A6B70" w:rsidP="00F81816">
            <w:pPr>
              <w:pStyle w:val="NoSpacing"/>
            </w:pPr>
            <w:r w:rsidRPr="00C36079">
              <w:t>Not affected</w:t>
            </w:r>
          </w:p>
        </w:tc>
        <w:tc>
          <w:tcPr>
            <w:tcW w:w="3615" w:type="dxa"/>
            <w:vAlign w:val="bottom"/>
          </w:tcPr>
          <w:p w14:paraId="71247D9F" w14:textId="13127728" w:rsidR="007A6B70" w:rsidRPr="00C36079" w:rsidRDefault="007A6B70" w:rsidP="00F81816">
            <w:pPr>
              <w:pStyle w:val="NoSpacing"/>
            </w:pPr>
            <w:r w:rsidRPr="00C36079">
              <w:t>Congenital</w:t>
            </w:r>
          </w:p>
        </w:tc>
      </w:tr>
      <w:tr w:rsidR="007A6B70" w:rsidRPr="00C36079" w14:paraId="69295CE8" w14:textId="77777777" w:rsidTr="00CD40B2">
        <w:trPr>
          <w:trHeight w:val="17"/>
        </w:trPr>
        <w:tc>
          <w:tcPr>
            <w:tcW w:w="549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88B9932" w14:textId="1B8CF82D" w:rsidR="007A6B70" w:rsidRPr="00C36079" w:rsidRDefault="007A6B70" w:rsidP="00F81816">
            <w:pPr>
              <w:pStyle w:val="NoSpacing"/>
            </w:pPr>
            <w:r w:rsidRPr="00C36079">
              <w:t>Biliary obstruction</w:t>
            </w:r>
          </w:p>
        </w:tc>
        <w:tc>
          <w:tcPr>
            <w:tcW w:w="396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E811EAF" w14:textId="146C8B6D" w:rsidR="007A6B70" w:rsidRPr="00C36079" w:rsidRDefault="007A6B70" w:rsidP="00F81816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shd w:val="clear" w:color="auto" w:fill="F2F2F2"/>
            <w:vAlign w:val="bottom"/>
          </w:tcPr>
          <w:p w14:paraId="5A82DB71" w14:textId="25D8466B" w:rsidR="007A6B70" w:rsidRPr="00C36079" w:rsidRDefault="007A6B70" w:rsidP="00F81816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7A6B70" w:rsidRPr="00C36079" w14:paraId="280A2990" w14:textId="77777777" w:rsidTr="00E2798C">
        <w:trPr>
          <w:trHeight w:val="17"/>
        </w:trPr>
        <w:tc>
          <w:tcPr>
            <w:tcW w:w="54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2DE2ED5" w14:textId="5A0E2F08" w:rsidR="007A6B70" w:rsidRPr="00C36079" w:rsidRDefault="007A6B70" w:rsidP="00F81816">
            <w:pPr>
              <w:pStyle w:val="NoSpacing"/>
              <w:rPr>
                <w:b/>
                <w:bCs/>
              </w:rPr>
            </w:pPr>
            <w:r w:rsidRPr="00C36079">
              <w:t>Gall bladder rupture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0B79990" w14:textId="43ED338B" w:rsidR="007A6B70" w:rsidRPr="00C36079" w:rsidRDefault="007A6B70" w:rsidP="00F81816">
            <w:pPr>
              <w:pStyle w:val="NoSpacing"/>
            </w:pPr>
            <w:r w:rsidRPr="00C36079">
              <w:t>Affected</w:t>
            </w:r>
          </w:p>
        </w:tc>
        <w:tc>
          <w:tcPr>
            <w:tcW w:w="3615" w:type="dxa"/>
            <w:vAlign w:val="bottom"/>
          </w:tcPr>
          <w:p w14:paraId="2E8B10A4" w14:textId="748A12E1" w:rsidR="007A6B70" w:rsidRPr="00C36079" w:rsidRDefault="007A6B70" w:rsidP="00F81816">
            <w:pPr>
              <w:pStyle w:val="NoSpacing"/>
              <w:rPr>
                <w:rFonts w:eastAsia="Times New Roman"/>
              </w:rPr>
            </w:pPr>
            <w:r w:rsidRPr="00C36079">
              <w:t>Health outcome conceivably related to feeding frequency</w:t>
            </w:r>
          </w:p>
        </w:tc>
      </w:tr>
      <w:tr w:rsidR="007A6B70" w:rsidRPr="00C36079" w14:paraId="7DC78F44" w14:textId="77777777" w:rsidTr="00E2798C">
        <w:trPr>
          <w:trHeight w:val="17"/>
        </w:trPr>
        <w:tc>
          <w:tcPr>
            <w:tcW w:w="5490" w:type="dxa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8E945D1" w14:textId="485608AD" w:rsidR="007A6B70" w:rsidRPr="00C36079" w:rsidRDefault="007A6B70" w:rsidP="00F81816">
            <w:pPr>
              <w:pStyle w:val="NoSpacing"/>
            </w:pPr>
            <w:r w:rsidRPr="00C36079">
              <w:lastRenderedPageBreak/>
              <w:t>Portosystemic shunt</w:t>
            </w:r>
          </w:p>
        </w:tc>
        <w:tc>
          <w:tcPr>
            <w:tcW w:w="3960" w:type="dxa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82827DD" w14:textId="0206DCC0" w:rsidR="007A6B70" w:rsidRPr="00C36079" w:rsidRDefault="007A6B70" w:rsidP="00F81816">
            <w:pPr>
              <w:pStyle w:val="NoSpacing"/>
            </w:pPr>
            <w:r w:rsidRPr="00C36079">
              <w:t>Not affected</w:t>
            </w:r>
          </w:p>
        </w:tc>
        <w:tc>
          <w:tcPr>
            <w:tcW w:w="3615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578E00F5" w14:textId="6CB77612" w:rsidR="007A6B70" w:rsidRPr="00C36079" w:rsidRDefault="007A6B70" w:rsidP="00F81816">
            <w:pPr>
              <w:pStyle w:val="NoSpacing"/>
              <w:rPr>
                <w:rFonts w:eastAsia="Times New Roman"/>
              </w:rPr>
            </w:pPr>
            <w:r w:rsidRPr="00C36079">
              <w:t>Congenital</w:t>
            </w:r>
          </w:p>
        </w:tc>
      </w:tr>
    </w:tbl>
    <w:p w14:paraId="6BF42AF3" w14:textId="11209987" w:rsidR="00D1336F" w:rsidRPr="00C36079" w:rsidRDefault="00D1336F" w:rsidP="00891E21">
      <w:pPr>
        <w:rPr>
          <w:rFonts w:cstheme="minorHAnsi"/>
          <w:b/>
          <w:bCs/>
          <w:sz w:val="28"/>
          <w:szCs w:val="28"/>
        </w:rPr>
      </w:pPr>
    </w:p>
    <w:p w14:paraId="0306E1DB" w14:textId="3D713579" w:rsidR="00D1336F" w:rsidRPr="00F81816" w:rsidRDefault="00D1336F" w:rsidP="00D1336F">
      <w:pPr>
        <w:rPr>
          <w:rFonts w:cstheme="minorHAnsi"/>
          <w:b/>
          <w:bCs/>
          <w:sz w:val="26"/>
          <w:szCs w:val="26"/>
        </w:rPr>
      </w:pPr>
      <w:r w:rsidRPr="00F81816">
        <w:rPr>
          <w:rFonts w:cstheme="minorHAnsi"/>
          <w:b/>
          <w:bCs/>
          <w:sz w:val="26"/>
          <w:szCs w:val="26"/>
        </w:rPr>
        <w:t>Guidelines for write-in answers from liver/pancreas ‘other’ category:</w:t>
      </w:r>
    </w:p>
    <w:tbl>
      <w:tblPr>
        <w:tblW w:w="13265" w:type="dxa"/>
        <w:tblLayout w:type="fixed"/>
        <w:tblCellMar>
          <w:top w:w="1" w:type="dxa"/>
          <w:left w:w="0" w:type="dxa"/>
          <w:bottom w:w="1" w:type="dxa"/>
          <w:right w:w="0" w:type="dxa"/>
        </w:tblCellMar>
        <w:tblLook w:val="04A0" w:firstRow="1" w:lastRow="0" w:firstColumn="1" w:lastColumn="0" w:noHBand="0" w:noVBand="1"/>
      </w:tblPr>
      <w:tblGrid>
        <w:gridCol w:w="5580"/>
        <w:gridCol w:w="3960"/>
        <w:gridCol w:w="3725"/>
      </w:tblGrid>
      <w:tr w:rsidR="009E4C18" w:rsidRPr="00C36079" w14:paraId="46335021" w14:textId="77777777" w:rsidTr="00CD40B2">
        <w:trPr>
          <w:trHeight w:val="39"/>
          <w:tblHeader/>
        </w:trPr>
        <w:tc>
          <w:tcPr>
            <w:tcW w:w="558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EF629" w14:textId="37401B59" w:rsidR="009E4C18" w:rsidRPr="00F81816" w:rsidRDefault="009B0547" w:rsidP="00F81816">
            <w:pPr>
              <w:pStyle w:val="NoSpacing"/>
              <w:rPr>
                <w:b/>
                <w:bCs/>
              </w:rPr>
            </w:pPr>
            <w:r w:rsidRPr="00F81816">
              <w:rPr>
                <w:b/>
                <w:bCs/>
              </w:rPr>
              <w:t>Liver/Pancreas ‘Other’ C</w:t>
            </w:r>
            <w:r w:rsidR="009E4C18" w:rsidRPr="00F81816">
              <w:rPr>
                <w:b/>
                <w:bCs/>
              </w:rPr>
              <w:t>ategory</w:t>
            </w:r>
          </w:p>
        </w:tc>
        <w:tc>
          <w:tcPr>
            <w:tcW w:w="396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6444E" w14:textId="77777777" w:rsidR="009E4C18" w:rsidRPr="00F81816" w:rsidRDefault="009E4C18" w:rsidP="00F81816">
            <w:pPr>
              <w:pStyle w:val="NoSpacing"/>
              <w:rPr>
                <w:b/>
                <w:bCs/>
              </w:rPr>
            </w:pPr>
            <w:r w:rsidRPr="00F81816">
              <w:rPr>
                <w:b/>
                <w:bCs/>
              </w:rPr>
              <w:t>Designation</w:t>
            </w:r>
            <w:r w:rsidRPr="00F81816">
              <w:rPr>
                <w:b/>
                <w:bCs/>
                <w:sz w:val="28"/>
                <w:szCs w:val="28"/>
              </w:rPr>
              <w:t xml:space="preserve"> </w:t>
            </w:r>
            <w:r w:rsidRPr="00F81816">
              <w:rPr>
                <w:b/>
                <w:bCs/>
              </w:rPr>
              <w:t>(affected or unaffected)</w:t>
            </w:r>
          </w:p>
        </w:tc>
        <w:tc>
          <w:tcPr>
            <w:tcW w:w="3725" w:type="dxa"/>
            <w:tcBorders>
              <w:top w:val="double" w:sz="6" w:space="0" w:color="auto"/>
              <w:bottom w:val="single" w:sz="6" w:space="0" w:color="000000"/>
            </w:tcBorders>
          </w:tcPr>
          <w:p w14:paraId="3A075421" w14:textId="77777777" w:rsidR="009E4C18" w:rsidRPr="00F81816" w:rsidRDefault="009E4C18" w:rsidP="00F81816">
            <w:pPr>
              <w:pStyle w:val="NoSpacing"/>
              <w:rPr>
                <w:b/>
                <w:bCs/>
              </w:rPr>
            </w:pPr>
            <w:r w:rsidRPr="00F81816">
              <w:rPr>
                <w:b/>
                <w:bCs/>
              </w:rPr>
              <w:t>Justification</w:t>
            </w:r>
          </w:p>
        </w:tc>
      </w:tr>
      <w:tr w:rsidR="00B7294A" w:rsidRPr="00C36079" w14:paraId="745A2440" w14:textId="77777777" w:rsidTr="00CD40B2">
        <w:trPr>
          <w:trHeight w:val="18"/>
        </w:trPr>
        <w:tc>
          <w:tcPr>
            <w:tcW w:w="55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995C92C" w14:textId="588F6315" w:rsidR="00B7294A" w:rsidRPr="00C36079" w:rsidRDefault="00B7294A" w:rsidP="00F81816">
            <w:pPr>
              <w:pStyle w:val="NoSpacing"/>
              <w:rPr>
                <w:b/>
                <w:bCs/>
              </w:rPr>
            </w:pPr>
            <w:r w:rsidRPr="00C36079">
              <w:t>Liver infections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25365E4" w14:textId="14DE1AF5" w:rsidR="00B7294A" w:rsidRPr="00C36079" w:rsidRDefault="00B7294A" w:rsidP="00F81816">
            <w:pPr>
              <w:pStyle w:val="NoSpacing"/>
            </w:pPr>
            <w:r w:rsidRPr="00C36079">
              <w:t>Not affected</w:t>
            </w:r>
          </w:p>
        </w:tc>
        <w:tc>
          <w:tcPr>
            <w:tcW w:w="3725" w:type="dxa"/>
            <w:vAlign w:val="bottom"/>
          </w:tcPr>
          <w:p w14:paraId="1478AB8E" w14:textId="13F00605" w:rsidR="00B7294A" w:rsidRPr="00C36079" w:rsidRDefault="00B7294A" w:rsidP="00F81816">
            <w:pPr>
              <w:pStyle w:val="NoSpacing"/>
            </w:pPr>
            <w:r w:rsidRPr="00C36079">
              <w:t>Infectious</w:t>
            </w:r>
          </w:p>
        </w:tc>
      </w:tr>
      <w:tr w:rsidR="00B7294A" w:rsidRPr="00C36079" w14:paraId="0A5F43BB" w14:textId="77777777" w:rsidTr="00CD40B2">
        <w:trPr>
          <w:trHeight w:val="18"/>
        </w:trPr>
        <w:tc>
          <w:tcPr>
            <w:tcW w:w="558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12D97E5" w14:textId="4819FBF0" w:rsidR="00B7294A" w:rsidRPr="00C36079" w:rsidRDefault="00B7294A" w:rsidP="00F81816">
            <w:pPr>
              <w:pStyle w:val="NoSpacing"/>
            </w:pPr>
            <w:r w:rsidRPr="00C36079">
              <w:t>Gall bladder infection</w:t>
            </w:r>
          </w:p>
        </w:tc>
        <w:tc>
          <w:tcPr>
            <w:tcW w:w="3960" w:type="dxa"/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D2914B8" w14:textId="4B4E1529" w:rsidR="00B7294A" w:rsidRPr="00C36079" w:rsidRDefault="00B7294A" w:rsidP="00F81816">
            <w:pPr>
              <w:pStyle w:val="NoSpacing"/>
            </w:pPr>
            <w:r w:rsidRPr="00C36079">
              <w:t>Not affected</w:t>
            </w:r>
          </w:p>
        </w:tc>
        <w:tc>
          <w:tcPr>
            <w:tcW w:w="3725" w:type="dxa"/>
            <w:shd w:val="clear" w:color="auto" w:fill="F2F2F2" w:themeFill="background1" w:themeFillShade="F2"/>
            <w:vAlign w:val="bottom"/>
          </w:tcPr>
          <w:p w14:paraId="7C0C993A" w14:textId="3644A1EE" w:rsidR="00B7294A" w:rsidRPr="00C36079" w:rsidRDefault="00B7294A" w:rsidP="00F81816">
            <w:pPr>
              <w:pStyle w:val="NoSpacing"/>
              <w:rPr>
                <w:rFonts w:eastAsia="Times New Roman"/>
              </w:rPr>
            </w:pPr>
            <w:r w:rsidRPr="00C36079">
              <w:t>Infectious</w:t>
            </w:r>
          </w:p>
        </w:tc>
      </w:tr>
      <w:tr w:rsidR="00B7294A" w:rsidRPr="00C36079" w14:paraId="0B128D95" w14:textId="77777777" w:rsidTr="009E4C18">
        <w:trPr>
          <w:trHeight w:val="18"/>
        </w:trPr>
        <w:tc>
          <w:tcPr>
            <w:tcW w:w="55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3B60194" w14:textId="16406AF0" w:rsidR="00B7294A" w:rsidRPr="00C36079" w:rsidRDefault="00B7294A" w:rsidP="00F81816">
            <w:pPr>
              <w:pStyle w:val="NoSpacing"/>
            </w:pPr>
            <w:r w:rsidRPr="00C36079">
              <w:t>Portal vein hypoplasia</w:t>
            </w:r>
          </w:p>
        </w:tc>
        <w:tc>
          <w:tcPr>
            <w:tcW w:w="39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867376B" w14:textId="555AB699" w:rsidR="00B7294A" w:rsidRPr="00C36079" w:rsidRDefault="00B7294A" w:rsidP="00F81816">
            <w:pPr>
              <w:pStyle w:val="NoSpacing"/>
            </w:pPr>
            <w:r w:rsidRPr="00C36079">
              <w:t>Not affected</w:t>
            </w:r>
          </w:p>
        </w:tc>
        <w:tc>
          <w:tcPr>
            <w:tcW w:w="3725" w:type="dxa"/>
            <w:vAlign w:val="bottom"/>
          </w:tcPr>
          <w:p w14:paraId="2AC60DF7" w14:textId="111165CF" w:rsidR="00B7294A" w:rsidRPr="00C36079" w:rsidRDefault="00B7294A" w:rsidP="00F81816">
            <w:pPr>
              <w:pStyle w:val="NoSpacing"/>
              <w:rPr>
                <w:rFonts w:eastAsia="Times New Roman"/>
              </w:rPr>
            </w:pPr>
            <w:r w:rsidRPr="00C36079">
              <w:t>Congenital</w:t>
            </w:r>
          </w:p>
        </w:tc>
      </w:tr>
      <w:tr w:rsidR="00B7294A" w:rsidRPr="00C36079" w14:paraId="1C9B3899" w14:textId="77777777" w:rsidTr="009E4C18">
        <w:trPr>
          <w:trHeight w:val="18"/>
        </w:trPr>
        <w:tc>
          <w:tcPr>
            <w:tcW w:w="5580" w:type="dxa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9342CE4" w14:textId="7533CE56" w:rsidR="00B7294A" w:rsidRPr="00C36079" w:rsidRDefault="00B7294A" w:rsidP="00F81816">
            <w:pPr>
              <w:pStyle w:val="NoSpacing"/>
            </w:pPr>
            <w:r w:rsidRPr="00C36079">
              <w:t>Trauma or drug induced (e.g., phenobarbital-induced liver enzyme elevations; liver damage by doxycycline)</w:t>
            </w:r>
          </w:p>
        </w:tc>
        <w:tc>
          <w:tcPr>
            <w:tcW w:w="3960" w:type="dxa"/>
            <w:tcBorders>
              <w:bottom w:val="double" w:sz="4" w:space="0" w:color="auto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1AAEE89" w14:textId="129FEBDB" w:rsidR="00B7294A" w:rsidRPr="00C36079" w:rsidRDefault="00B7294A" w:rsidP="00F81816">
            <w:pPr>
              <w:pStyle w:val="NoSpacing"/>
            </w:pPr>
            <w:r w:rsidRPr="00C36079">
              <w:t>Not affected</w:t>
            </w:r>
          </w:p>
        </w:tc>
        <w:tc>
          <w:tcPr>
            <w:tcW w:w="3725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358DD117" w14:textId="1C27F0B3" w:rsidR="00B7294A" w:rsidRPr="00C36079" w:rsidRDefault="00B7294A" w:rsidP="00F81816">
            <w:pPr>
              <w:pStyle w:val="NoSpacing"/>
            </w:pPr>
            <w:r w:rsidRPr="00C36079">
              <w:t>Situational</w:t>
            </w:r>
          </w:p>
        </w:tc>
      </w:tr>
    </w:tbl>
    <w:p w14:paraId="69243C39" w14:textId="77777777" w:rsidR="00891E21" w:rsidRPr="00C36079" w:rsidRDefault="00891E21">
      <w:pPr>
        <w:rPr>
          <w:rFonts w:cstheme="minorHAnsi"/>
        </w:rPr>
      </w:pPr>
    </w:p>
    <w:sectPr w:rsidR="00891E21" w:rsidRPr="00C36079" w:rsidSect="00891E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8CB11" w14:textId="77777777" w:rsidR="007D3178" w:rsidRDefault="007D3178" w:rsidP="00704DD2">
      <w:pPr>
        <w:spacing w:after="0" w:line="240" w:lineRule="auto"/>
      </w:pPr>
      <w:r>
        <w:separator/>
      </w:r>
    </w:p>
  </w:endnote>
  <w:endnote w:type="continuationSeparator" w:id="0">
    <w:p w14:paraId="7833B900" w14:textId="77777777" w:rsidR="007D3178" w:rsidRDefault="007D3178" w:rsidP="00704D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A2AB1" w14:textId="77777777" w:rsidR="007D3178" w:rsidRDefault="007D3178" w:rsidP="00704DD2">
      <w:pPr>
        <w:spacing w:after="0" w:line="240" w:lineRule="auto"/>
      </w:pPr>
      <w:r>
        <w:separator/>
      </w:r>
    </w:p>
  </w:footnote>
  <w:footnote w:type="continuationSeparator" w:id="0">
    <w:p w14:paraId="40EB0274" w14:textId="77777777" w:rsidR="007D3178" w:rsidRDefault="007D3178" w:rsidP="00704D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E21"/>
    <w:rsid w:val="000370E9"/>
    <w:rsid w:val="00044843"/>
    <w:rsid w:val="00083FFC"/>
    <w:rsid w:val="000A3B12"/>
    <w:rsid w:val="000C51CB"/>
    <w:rsid w:val="000E0EB7"/>
    <w:rsid w:val="00104163"/>
    <w:rsid w:val="001122A9"/>
    <w:rsid w:val="00131FB1"/>
    <w:rsid w:val="001B4665"/>
    <w:rsid w:val="00257242"/>
    <w:rsid w:val="00264F18"/>
    <w:rsid w:val="002D22DB"/>
    <w:rsid w:val="002D343F"/>
    <w:rsid w:val="002F00BD"/>
    <w:rsid w:val="00383DEA"/>
    <w:rsid w:val="003F11BC"/>
    <w:rsid w:val="003F25F2"/>
    <w:rsid w:val="00406F87"/>
    <w:rsid w:val="00413758"/>
    <w:rsid w:val="00485F2E"/>
    <w:rsid w:val="004A5BB2"/>
    <w:rsid w:val="004C41C6"/>
    <w:rsid w:val="004E072F"/>
    <w:rsid w:val="004E0F89"/>
    <w:rsid w:val="00502C02"/>
    <w:rsid w:val="005430CC"/>
    <w:rsid w:val="005A0331"/>
    <w:rsid w:val="005B70AD"/>
    <w:rsid w:val="00604B9B"/>
    <w:rsid w:val="006729CE"/>
    <w:rsid w:val="006F25FB"/>
    <w:rsid w:val="00704DD2"/>
    <w:rsid w:val="00713A62"/>
    <w:rsid w:val="0072221D"/>
    <w:rsid w:val="007A6B70"/>
    <w:rsid w:val="007B06F0"/>
    <w:rsid w:val="007D3178"/>
    <w:rsid w:val="0081163D"/>
    <w:rsid w:val="00814286"/>
    <w:rsid w:val="008259F7"/>
    <w:rsid w:val="00841133"/>
    <w:rsid w:val="0085524D"/>
    <w:rsid w:val="008918EE"/>
    <w:rsid w:val="00891E21"/>
    <w:rsid w:val="008B6F0F"/>
    <w:rsid w:val="009010FB"/>
    <w:rsid w:val="0090305E"/>
    <w:rsid w:val="00965FD9"/>
    <w:rsid w:val="009B0547"/>
    <w:rsid w:val="009C28EB"/>
    <w:rsid w:val="009E4C18"/>
    <w:rsid w:val="00A23AC3"/>
    <w:rsid w:val="00A35475"/>
    <w:rsid w:val="00A7293F"/>
    <w:rsid w:val="00A77381"/>
    <w:rsid w:val="00AD6085"/>
    <w:rsid w:val="00AF45AA"/>
    <w:rsid w:val="00AF5529"/>
    <w:rsid w:val="00B05182"/>
    <w:rsid w:val="00B10FB1"/>
    <w:rsid w:val="00B16011"/>
    <w:rsid w:val="00B5750E"/>
    <w:rsid w:val="00B7294A"/>
    <w:rsid w:val="00B814CA"/>
    <w:rsid w:val="00BF378C"/>
    <w:rsid w:val="00BF637B"/>
    <w:rsid w:val="00C36079"/>
    <w:rsid w:val="00C8771C"/>
    <w:rsid w:val="00CC7345"/>
    <w:rsid w:val="00D1336F"/>
    <w:rsid w:val="00DB3EC3"/>
    <w:rsid w:val="00DD3E2B"/>
    <w:rsid w:val="00E21EDC"/>
    <w:rsid w:val="00E2798C"/>
    <w:rsid w:val="00F14D84"/>
    <w:rsid w:val="00F60761"/>
    <w:rsid w:val="00F81816"/>
    <w:rsid w:val="00F96786"/>
    <w:rsid w:val="00FC18A5"/>
    <w:rsid w:val="00FF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0AD94"/>
  <w15:chartTrackingRefBased/>
  <w15:docId w15:val="{727FC974-2B7C-4EC1-9262-5BD495DC7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04DD2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4DD2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4DD2"/>
    <w:rPr>
      <w:rFonts w:ascii="Arial" w:eastAsia="Arial" w:hAnsi="Arial" w:cs="Arial"/>
      <w:sz w:val="20"/>
      <w:szCs w:val="20"/>
      <w:lang w:val="en"/>
    </w:rPr>
  </w:style>
  <w:style w:type="character" w:styleId="FootnoteReference">
    <w:name w:val="footnote reference"/>
    <w:basedOn w:val="DefaultParagraphFont"/>
    <w:uiPriority w:val="99"/>
    <w:semiHidden/>
    <w:unhideWhenUsed/>
    <w:rsid w:val="00704DD2"/>
    <w:rPr>
      <w:vertAlign w:val="superscript"/>
    </w:rPr>
  </w:style>
  <w:style w:type="paragraph" w:styleId="NoSpacing">
    <w:name w:val="No Spacing"/>
    <w:uiPriority w:val="1"/>
    <w:qFormat/>
    <w:rsid w:val="00C360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03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5</Pages>
  <Words>3662</Words>
  <Characters>20878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Emily E Bray - (ebray)</dc:creator>
  <cp:keywords/>
  <dc:description/>
  <cp:lastModifiedBy>Cohen, Emily E Bray - (ebray)</cp:lastModifiedBy>
  <cp:revision>82</cp:revision>
  <dcterms:created xsi:type="dcterms:W3CDTF">2021-11-08T13:49:00Z</dcterms:created>
  <dcterms:modified xsi:type="dcterms:W3CDTF">2022-01-18T17:51:00Z</dcterms:modified>
</cp:coreProperties>
</file>